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7EB17" w14:textId="77777777" w:rsidR="005320E5" w:rsidRPr="0042320C" w:rsidRDefault="005320E5" w:rsidP="0042320C">
      <w:pPr>
        <w:spacing w:line="276" w:lineRule="auto"/>
        <w:contextualSpacing/>
        <w:rPr>
          <w:rFonts w:eastAsia="Calibri" w:cs="Times New Roman"/>
          <w:b/>
          <w:color w:val="000000"/>
          <w:sz w:val="22"/>
          <w:lang w:val="en-US"/>
        </w:rPr>
      </w:pPr>
      <w:r w:rsidRPr="0042320C">
        <w:rPr>
          <w:rFonts w:eastAsia="Calibri" w:cs="Times New Roman"/>
          <w:b/>
          <w:color w:val="000000"/>
          <w:sz w:val="22"/>
          <w:lang w:val="en-US"/>
        </w:rPr>
        <w:t>Supplementary Tables</w:t>
      </w:r>
      <w:r w:rsidRPr="0042320C">
        <w:rPr>
          <w:rFonts w:eastAsia="Calibri" w:cs="Times New Roman"/>
          <w:b/>
          <w:color w:val="000000"/>
          <w:sz w:val="22"/>
          <w:lang w:val="en-US"/>
        </w:rPr>
        <w:tab/>
      </w:r>
    </w:p>
    <w:p w14:paraId="45090031" w14:textId="77777777" w:rsidR="005320E5" w:rsidRPr="0042320C" w:rsidRDefault="005320E5" w:rsidP="0042320C">
      <w:pPr>
        <w:spacing w:line="276" w:lineRule="auto"/>
        <w:contextualSpacing/>
        <w:rPr>
          <w:rFonts w:eastAsia="Calibri" w:cs="Times New Roman"/>
          <w:bCs/>
          <w:color w:val="000000"/>
          <w:sz w:val="22"/>
          <w:lang w:val="en-US"/>
        </w:rPr>
      </w:pPr>
      <w:r w:rsidRPr="0042320C">
        <w:rPr>
          <w:rFonts w:eastAsia="Calibri" w:cs="Times New Roman"/>
          <w:bCs/>
          <w:color w:val="000000"/>
          <w:sz w:val="22"/>
          <w:lang w:val="en-US"/>
        </w:rPr>
        <w:t xml:space="preserve">Supplementary Table 1. </w:t>
      </w:r>
      <w:r w:rsidRPr="0042320C">
        <w:rPr>
          <w:rFonts w:eastAsia="Calibri" w:cs="Times New Roman"/>
          <w:bCs/>
          <w:i/>
          <w:iCs/>
          <w:color w:val="000000"/>
          <w:sz w:val="22"/>
          <w:lang w:val="en-US"/>
        </w:rPr>
        <w:t>More detailed information about inverting and recoding process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8"/>
        <w:gridCol w:w="3264"/>
        <w:gridCol w:w="2268"/>
        <w:gridCol w:w="3827"/>
        <w:gridCol w:w="3649"/>
      </w:tblGrid>
      <w:tr w:rsidR="00ED789E" w:rsidRPr="0042320C" w14:paraId="17C06D89" w14:textId="77777777" w:rsidTr="00BF2F91">
        <w:tc>
          <w:tcPr>
            <w:tcW w:w="2118" w:type="dxa"/>
          </w:tcPr>
          <w:p w14:paraId="620E1D8C" w14:textId="536CDE62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2"/>
                <w:lang w:val="en-US"/>
              </w:rPr>
              <w:t>Type</w:t>
            </w:r>
          </w:p>
        </w:tc>
        <w:tc>
          <w:tcPr>
            <w:tcW w:w="3264" w:type="dxa"/>
          </w:tcPr>
          <w:p w14:paraId="24A093D0" w14:textId="543F485E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2"/>
                <w:lang w:val="en-US"/>
              </w:rPr>
              <w:t>Reason and Transformation</w:t>
            </w:r>
          </w:p>
        </w:tc>
        <w:tc>
          <w:tcPr>
            <w:tcW w:w="2268" w:type="dxa"/>
          </w:tcPr>
          <w:p w14:paraId="52907945" w14:textId="16325982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2"/>
                <w:lang w:val="en-US"/>
              </w:rPr>
              <w:t>Concerned Samples</w:t>
            </w:r>
          </w:p>
        </w:tc>
        <w:tc>
          <w:tcPr>
            <w:tcW w:w="3827" w:type="dxa"/>
          </w:tcPr>
          <w:p w14:paraId="0B893E1C" w14:textId="52E1374A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2"/>
                <w:lang w:val="en-US"/>
              </w:rPr>
              <w:t>Previous values</w:t>
            </w:r>
          </w:p>
        </w:tc>
        <w:tc>
          <w:tcPr>
            <w:tcW w:w="3649" w:type="dxa"/>
          </w:tcPr>
          <w:p w14:paraId="2B207D2F" w14:textId="1DCE55EC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2"/>
                <w:lang w:val="en-US"/>
              </w:rPr>
              <w:t xml:space="preserve">Values after </w:t>
            </w:r>
          </w:p>
        </w:tc>
      </w:tr>
      <w:tr w:rsidR="00ED789E" w:rsidRPr="0087666D" w14:paraId="0C360995" w14:textId="77777777" w:rsidTr="00BF2F91">
        <w:tc>
          <w:tcPr>
            <w:tcW w:w="2118" w:type="dxa"/>
          </w:tcPr>
          <w:p w14:paraId="4C36E361" w14:textId="145C57D5" w:rsidR="00ED789E" w:rsidRPr="0042320C" w:rsidRDefault="00ED789E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Recoding </w:t>
            </w:r>
            <w:r w:rsidR="00903B7E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a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scale</w:t>
            </w:r>
          </w:p>
        </w:tc>
        <w:tc>
          <w:tcPr>
            <w:tcW w:w="3264" w:type="dxa"/>
          </w:tcPr>
          <w:p w14:paraId="7D86C7B1" w14:textId="1D5A0427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Transformation of a four-point Likert scale (without response locations for the medium options) into a five-point Likert scale (also without response locations for the medium options)</w:t>
            </w:r>
          </w:p>
        </w:tc>
        <w:tc>
          <w:tcPr>
            <w:tcW w:w="2268" w:type="dxa"/>
          </w:tcPr>
          <w:p w14:paraId="70BDEC6F" w14:textId="32DF8098" w:rsidR="00ED789E" w:rsidRPr="0042320C" w:rsidRDefault="00ED789E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1, 13, 14</w:t>
            </w:r>
            <w:r w:rsidR="002F2269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, 17</w:t>
            </w:r>
          </w:p>
        </w:tc>
        <w:tc>
          <w:tcPr>
            <w:tcW w:w="3827" w:type="dxa"/>
          </w:tcPr>
          <w:p w14:paraId="41244341" w14:textId="3D7090CA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Three scales (control of physical load, affect regulation, self/control):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1 – does not apply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 xml:space="preserve">2 </w:t>
            </w:r>
            <w:r w:rsidR="00D8743B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–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 xml:space="preserve">3 </w:t>
            </w:r>
            <w:r w:rsidR="00D8743B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–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4 – applies very much</w:t>
            </w:r>
          </w:p>
        </w:tc>
        <w:tc>
          <w:tcPr>
            <w:tcW w:w="3649" w:type="dxa"/>
          </w:tcPr>
          <w:p w14:paraId="2734E1DE" w14:textId="7A936188" w:rsidR="00ED789E" w:rsidRPr="0042320C" w:rsidRDefault="00ED789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Three scales (control of physical load, affect regulation, self/control):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1 – does not apply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 xml:space="preserve">2.33 -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 xml:space="preserve">3.67 -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5 – applies very much</w:t>
            </w:r>
          </w:p>
        </w:tc>
      </w:tr>
      <w:tr w:rsidR="00D8743B" w:rsidRPr="0042320C" w14:paraId="23F9F2AB" w14:textId="77777777" w:rsidTr="00ED789E">
        <w:tc>
          <w:tcPr>
            <w:tcW w:w="2118" w:type="dxa"/>
          </w:tcPr>
          <w:p w14:paraId="3F14F109" w14:textId="3CF055DE" w:rsidR="00D8743B" w:rsidRPr="0042320C" w:rsidRDefault="00D8743B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Recoding </w:t>
            </w:r>
            <w:r w:rsidR="00903B7E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a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 scale</w:t>
            </w:r>
          </w:p>
        </w:tc>
        <w:tc>
          <w:tcPr>
            <w:tcW w:w="3264" w:type="dxa"/>
          </w:tcPr>
          <w:p w14:paraId="216FAC08" w14:textId="6AB1E8D6" w:rsidR="00D8743B" w:rsidRPr="0042320C" w:rsidRDefault="00D8743B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Transformation of a 0-4 scale to an inverted 1-5 scale</w:t>
            </w:r>
          </w:p>
        </w:tc>
        <w:tc>
          <w:tcPr>
            <w:tcW w:w="2268" w:type="dxa"/>
          </w:tcPr>
          <w:p w14:paraId="54276681" w14:textId="4D32564C" w:rsidR="00D8743B" w:rsidRPr="0042320C" w:rsidRDefault="00925EA1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11, 12</w:t>
            </w:r>
          </w:p>
        </w:tc>
        <w:tc>
          <w:tcPr>
            <w:tcW w:w="3827" w:type="dxa"/>
          </w:tcPr>
          <w:p w14:paraId="0694342A" w14:textId="1B6E3243" w:rsidR="00D8743B" w:rsidRPr="0042320C" w:rsidRDefault="002044D0" w:rsidP="0042320C">
            <w:pPr>
              <w:spacing w:line="276" w:lineRule="auto"/>
              <w:jc w:val="left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Manageability or endurance </w:t>
            </w:r>
            <w:proofErr w:type="gramStart"/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demands</w:t>
            </w:r>
            <w:proofErr w:type="gramEnd"/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 and manageability of strength demands scales: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0 – I cannot do this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1 – I have major problems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2 – I have moderate problems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3 – I have some slight problem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4 – I can do this without any problems</w:t>
            </w:r>
          </w:p>
        </w:tc>
        <w:tc>
          <w:tcPr>
            <w:tcW w:w="3649" w:type="dxa"/>
          </w:tcPr>
          <w:p w14:paraId="196014AF" w14:textId="2371AB75" w:rsidR="00D8743B" w:rsidRPr="0042320C" w:rsidRDefault="002044D0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Manageability or endurance </w:t>
            </w:r>
            <w:proofErr w:type="gramStart"/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demands</w:t>
            </w:r>
            <w:proofErr w:type="gramEnd"/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 and manageability of strength demands scales: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1 – I can do this without any problems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2 – I have some slight problem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3 – I have moderate problems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br/>
              <w:t>4 – I have major problems</w:t>
            </w:r>
          </w:p>
          <w:p w14:paraId="7EA1E5CD" w14:textId="4EEA2261" w:rsidR="002044D0" w:rsidRPr="0042320C" w:rsidRDefault="002044D0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5 – I cannot do this</w:t>
            </w:r>
          </w:p>
        </w:tc>
      </w:tr>
      <w:tr w:rsidR="00D8743B" w:rsidRPr="0042320C" w14:paraId="02F3A18D" w14:textId="77777777" w:rsidTr="00BF2F91">
        <w:tc>
          <w:tcPr>
            <w:tcW w:w="2118" w:type="dxa"/>
          </w:tcPr>
          <w:p w14:paraId="2AC21D37" w14:textId="54389747" w:rsidR="00D8743B" w:rsidRPr="0042320C" w:rsidRDefault="00D8743B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Inverting</w:t>
            </w:r>
          </w:p>
        </w:tc>
        <w:tc>
          <w:tcPr>
            <w:tcW w:w="3264" w:type="dxa"/>
          </w:tcPr>
          <w:p w14:paraId="53B9EFEC" w14:textId="1A105FFA" w:rsidR="00D8743B" w:rsidRPr="0042320C" w:rsidRDefault="00D8743B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Gender</w:t>
            </w:r>
          </w:p>
        </w:tc>
        <w:tc>
          <w:tcPr>
            <w:tcW w:w="2268" w:type="dxa"/>
          </w:tcPr>
          <w:p w14:paraId="73E782B2" w14:textId="45D95C3E" w:rsidR="00D8743B" w:rsidRPr="0042320C" w:rsidRDefault="001E6CD8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3, 4, 5, </w:t>
            </w:r>
            <w:r w:rsidR="00F37829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6, 7, 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9, </w:t>
            </w:r>
            <w:r w:rsidR="00903B7E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14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, </w:t>
            </w:r>
            <w:r w:rsidR="00277677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15, 16</w:t>
            </w:r>
          </w:p>
        </w:tc>
        <w:tc>
          <w:tcPr>
            <w:tcW w:w="3827" w:type="dxa"/>
          </w:tcPr>
          <w:p w14:paraId="013EC3DB" w14:textId="0377868D" w:rsidR="00D8743B" w:rsidRPr="0042320C" w:rsidRDefault="00D8743B" w:rsidP="0042320C">
            <w:pPr>
              <w:spacing w:line="276" w:lineRule="auto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1 – male</w:t>
            </w:r>
          </w:p>
          <w:p w14:paraId="5FEC475A" w14:textId="491E2ADF" w:rsidR="00D8743B" w:rsidRPr="0042320C" w:rsidRDefault="00D8743B" w:rsidP="0042320C">
            <w:pPr>
              <w:spacing w:line="276" w:lineRule="auto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 xml:space="preserve">2 – </w:t>
            </w:r>
            <w:r w:rsidR="00903B7E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fe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male</w:t>
            </w:r>
          </w:p>
          <w:p w14:paraId="138DDDF4" w14:textId="5BECDE0B" w:rsidR="00D8743B" w:rsidRPr="0042320C" w:rsidRDefault="002B480F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(</w:t>
            </w:r>
            <w:r w:rsidR="00D8743B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3 – other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3649" w:type="dxa"/>
          </w:tcPr>
          <w:p w14:paraId="56A381A3" w14:textId="77777777" w:rsidR="00903B7E" w:rsidRPr="0042320C" w:rsidRDefault="00903B7E" w:rsidP="0042320C">
            <w:pPr>
              <w:spacing w:line="276" w:lineRule="auto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1 – female</w:t>
            </w:r>
          </w:p>
          <w:p w14:paraId="59B11B5C" w14:textId="77777777" w:rsidR="00903B7E" w:rsidRPr="0042320C" w:rsidRDefault="00903B7E" w:rsidP="0042320C">
            <w:pPr>
              <w:spacing w:line="276" w:lineRule="auto"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2 – male</w:t>
            </w:r>
          </w:p>
          <w:p w14:paraId="448893B6" w14:textId="57B756CA" w:rsidR="00D8743B" w:rsidRPr="0042320C" w:rsidRDefault="002B480F" w:rsidP="0042320C">
            <w:pPr>
              <w:spacing w:line="276" w:lineRule="auto"/>
              <w:contextualSpacing/>
              <w:rPr>
                <w:rFonts w:eastAsia="Calibri" w:cs="Times New Roman"/>
                <w:bCs/>
                <w:color w:val="000000"/>
                <w:sz w:val="22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(</w:t>
            </w:r>
            <w:r w:rsidR="00903B7E"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3 – other</w:t>
            </w:r>
            <w:r w:rsidRPr="0042320C">
              <w:rPr>
                <w:rFonts w:eastAsia="Calibri" w:cs="Times New Roman"/>
                <w:bCs/>
                <w:color w:val="000000"/>
                <w:sz w:val="22"/>
                <w:lang w:val="en-US"/>
              </w:rPr>
              <w:t>)</w:t>
            </w:r>
          </w:p>
        </w:tc>
      </w:tr>
    </w:tbl>
    <w:p w14:paraId="1C9F0CE0" w14:textId="188F1AEF" w:rsidR="005320E5" w:rsidRPr="0042320C" w:rsidRDefault="005320E5" w:rsidP="0042320C">
      <w:pPr>
        <w:spacing w:line="276" w:lineRule="auto"/>
        <w:contextualSpacing/>
        <w:rPr>
          <w:rFonts w:eastAsia="Calibri" w:cs="Times New Roman"/>
          <w:bCs/>
          <w:color w:val="000000"/>
          <w:sz w:val="22"/>
          <w:lang w:val="en-US"/>
        </w:rPr>
        <w:sectPr w:rsidR="005320E5" w:rsidRPr="0042320C" w:rsidSect="00AA147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134" w:right="851" w:bottom="1134" w:left="851" w:header="709" w:footer="709" w:gutter="0"/>
          <w:lnNumType w:countBy="1" w:restart="continuous"/>
          <w:cols w:space="708"/>
          <w:titlePg/>
          <w:docGrid w:linePitch="360"/>
        </w:sectPr>
      </w:pPr>
      <w:r w:rsidRPr="0042320C">
        <w:rPr>
          <w:rFonts w:eastAsia="Calibri" w:cs="Times New Roman"/>
          <w:bCs/>
          <w:color w:val="000000"/>
          <w:sz w:val="22"/>
          <w:lang w:val="en-US"/>
        </w:rPr>
        <w:tab/>
      </w:r>
      <w:r w:rsidRPr="0042320C">
        <w:rPr>
          <w:rFonts w:eastAsia="Calibri" w:cs="Times New Roman"/>
          <w:bCs/>
          <w:color w:val="000000"/>
          <w:sz w:val="22"/>
          <w:lang w:val="en-US"/>
        </w:rPr>
        <w:br/>
      </w:r>
    </w:p>
    <w:p w14:paraId="55C7A0C8" w14:textId="6D8AF680" w:rsidR="00AA147E" w:rsidRPr="0042320C" w:rsidRDefault="00117AD2" w:rsidP="0042320C">
      <w:pPr>
        <w:spacing w:line="276" w:lineRule="auto"/>
        <w:contextualSpacing/>
        <w:rPr>
          <w:rFonts w:eastAsia="Calibri" w:cs="Times New Roman"/>
          <w:bCs/>
          <w:color w:val="000000"/>
          <w:sz w:val="22"/>
          <w:lang w:val="en-US"/>
        </w:rPr>
      </w:pPr>
      <w:r w:rsidRPr="0042320C">
        <w:rPr>
          <w:rFonts w:eastAsia="Calibri" w:cs="Times New Roman"/>
          <w:bCs/>
          <w:color w:val="000000"/>
          <w:sz w:val="22"/>
          <w:lang w:val="en-US"/>
        </w:rPr>
        <w:lastRenderedPageBreak/>
        <w:t xml:space="preserve">Supplementary </w:t>
      </w:r>
      <w:r w:rsidR="00AA147E" w:rsidRPr="0042320C">
        <w:rPr>
          <w:rFonts w:eastAsia="Calibri" w:cs="Times New Roman"/>
          <w:bCs/>
          <w:color w:val="000000"/>
          <w:sz w:val="22"/>
          <w:lang w:val="en-US"/>
        </w:rPr>
        <w:t xml:space="preserve">Table </w:t>
      </w:r>
      <w:r w:rsidR="008F6D07" w:rsidRPr="0042320C">
        <w:rPr>
          <w:rFonts w:eastAsia="Calibri" w:cs="Times New Roman"/>
          <w:bCs/>
          <w:color w:val="000000"/>
          <w:sz w:val="22"/>
          <w:lang w:val="en-US"/>
        </w:rPr>
        <w:t>2</w:t>
      </w:r>
      <w:r w:rsidR="00AA147E" w:rsidRPr="0042320C">
        <w:rPr>
          <w:rFonts w:eastAsia="Calibri" w:cs="Times New Roman"/>
          <w:bCs/>
          <w:color w:val="000000"/>
          <w:sz w:val="22"/>
          <w:lang w:val="en-US"/>
        </w:rPr>
        <w:t xml:space="preserve">. </w:t>
      </w:r>
      <w:r w:rsidR="00AA147E" w:rsidRPr="0042320C">
        <w:rPr>
          <w:rFonts w:eastAsia="Calibri" w:cs="Times New Roman"/>
          <w:bCs/>
          <w:i/>
          <w:color w:val="000000"/>
          <w:sz w:val="22"/>
          <w:lang w:val="en-US"/>
        </w:rPr>
        <w:t>Examination of the sub-sample effect and the type of association.</w:t>
      </w:r>
      <w:r w:rsidR="00AA147E" w:rsidRPr="0042320C">
        <w:rPr>
          <w:rFonts w:eastAsia="Calibri" w:cs="Times New Roman"/>
          <w:bCs/>
          <w:color w:val="000000"/>
          <w:sz w:val="22"/>
          <w:lang w:val="en-US"/>
        </w:rPr>
        <w:t xml:space="preserve"> </w:t>
      </w:r>
    </w:p>
    <w:tbl>
      <w:tblPr>
        <w:tblStyle w:val="Tabellenraster"/>
        <w:tblW w:w="15304" w:type="dxa"/>
        <w:tblLook w:val="04A0" w:firstRow="1" w:lastRow="0" w:firstColumn="1" w:lastColumn="0" w:noHBand="0" w:noVBand="1"/>
      </w:tblPr>
      <w:tblGrid>
        <w:gridCol w:w="2689"/>
        <w:gridCol w:w="992"/>
        <w:gridCol w:w="2268"/>
        <w:gridCol w:w="1707"/>
        <w:gridCol w:w="805"/>
        <w:gridCol w:w="675"/>
        <w:gridCol w:w="763"/>
        <w:gridCol w:w="2196"/>
        <w:gridCol w:w="1934"/>
        <w:gridCol w:w="1275"/>
      </w:tblGrid>
      <w:tr w:rsidR="00AA147E" w:rsidRPr="0087666D" w14:paraId="0BF88A93" w14:textId="77777777" w:rsidTr="00BE68DA">
        <w:tc>
          <w:tcPr>
            <w:tcW w:w="2689" w:type="dxa"/>
            <w:vMerge w:val="restart"/>
            <w:vAlign w:val="center"/>
          </w:tcPr>
          <w:p w14:paraId="6670047A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PAHCO Indicator</w:t>
            </w:r>
          </w:p>
        </w:tc>
        <w:tc>
          <w:tcPr>
            <w:tcW w:w="992" w:type="dxa"/>
            <w:vMerge w:val="restart"/>
            <w:vAlign w:val="center"/>
          </w:tcPr>
          <w:p w14:paraId="7268A4C5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2268" w:type="dxa"/>
            <w:vMerge w:val="restart"/>
            <w:vAlign w:val="center"/>
          </w:tcPr>
          <w:p w14:paraId="3385FB59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Attributable sub-competence of PAHCO</w:t>
            </w:r>
          </w:p>
        </w:tc>
        <w:tc>
          <w:tcPr>
            <w:tcW w:w="1707" w:type="dxa"/>
            <w:vMerge w:val="restart"/>
            <w:vAlign w:val="center"/>
          </w:tcPr>
          <w:p w14:paraId="360860D2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 xml:space="preserve">Assessed in </w:t>
            </w: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br/>
              <w:t>Studies</w:t>
            </w: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05" w:type="dxa"/>
            <w:vMerge w:val="restart"/>
            <w:vAlign w:val="center"/>
          </w:tcPr>
          <w:p w14:paraId="7A7729C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α</w:t>
            </w:r>
          </w:p>
        </w:tc>
        <w:tc>
          <w:tcPr>
            <w:tcW w:w="675" w:type="dxa"/>
            <w:vMerge w:val="restart"/>
            <w:vAlign w:val="center"/>
          </w:tcPr>
          <w:p w14:paraId="488BDC04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959" w:type="dxa"/>
            <w:gridSpan w:val="2"/>
            <w:vAlign w:val="center"/>
          </w:tcPr>
          <w:p w14:paraId="38845BF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Sample/Group Relevance</w:t>
            </w:r>
          </w:p>
        </w:tc>
        <w:tc>
          <w:tcPr>
            <w:tcW w:w="3209" w:type="dxa"/>
            <w:gridSpan w:val="2"/>
            <w:vAlign w:val="center"/>
          </w:tcPr>
          <w:p w14:paraId="48CA179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Evaluating the Type (Linear vs. Quadratic) of Association</w:t>
            </w: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AA147E" w:rsidRPr="0042320C" w14:paraId="5947DBD9" w14:textId="77777777" w:rsidTr="00BE68DA">
        <w:tc>
          <w:tcPr>
            <w:tcW w:w="2689" w:type="dxa"/>
            <w:vMerge/>
            <w:vAlign w:val="center"/>
          </w:tcPr>
          <w:p w14:paraId="58E8E724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9F843B0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4449C18E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  <w:vAlign w:val="center"/>
          </w:tcPr>
          <w:p w14:paraId="5C933FE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Merge/>
          </w:tcPr>
          <w:p w14:paraId="18082AB0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vMerge/>
            <w:vAlign w:val="center"/>
          </w:tcPr>
          <w:p w14:paraId="0C5A4F46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F9FDFC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ICC</w:t>
            </w:r>
          </w:p>
        </w:tc>
        <w:tc>
          <w:tcPr>
            <w:tcW w:w="2196" w:type="dxa"/>
            <w:vAlign w:val="center"/>
          </w:tcPr>
          <w:p w14:paraId="3358F411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Comparison with non-hierarchical model</w:t>
            </w: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34" w:type="dxa"/>
            <w:vAlign w:val="center"/>
          </w:tcPr>
          <w:p w14:paraId="7698061E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Test Statistics of Model Comparison</w:t>
            </w:r>
          </w:p>
        </w:tc>
        <w:tc>
          <w:tcPr>
            <w:tcW w:w="1275" w:type="dxa"/>
            <w:vAlign w:val="center"/>
          </w:tcPr>
          <w:p w14:paraId="412F93DA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Decision</w:t>
            </w:r>
          </w:p>
        </w:tc>
      </w:tr>
      <w:tr w:rsidR="00AA147E" w:rsidRPr="0042320C" w14:paraId="7CD6B1CB" w14:textId="77777777" w:rsidTr="00BE68DA">
        <w:tc>
          <w:tcPr>
            <w:tcW w:w="2689" w:type="dxa"/>
            <w:vAlign w:val="center"/>
          </w:tcPr>
          <w:p w14:paraId="34CA02E0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anageability of endurance demands (MED)</w:t>
            </w:r>
          </w:p>
        </w:tc>
        <w:tc>
          <w:tcPr>
            <w:tcW w:w="992" w:type="dxa"/>
            <w:vAlign w:val="center"/>
          </w:tcPr>
          <w:p w14:paraId="44DD2C8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740333FA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ovement competence</w:t>
            </w:r>
          </w:p>
        </w:tc>
        <w:tc>
          <w:tcPr>
            <w:tcW w:w="1707" w:type="dxa"/>
            <w:vAlign w:val="center"/>
          </w:tcPr>
          <w:p w14:paraId="39EDE95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3, 4, 5, 9, 10, 11, 12, 14, 15, 16, 18</w:t>
            </w:r>
          </w:p>
        </w:tc>
        <w:tc>
          <w:tcPr>
            <w:tcW w:w="805" w:type="dxa"/>
            <w:vAlign w:val="center"/>
          </w:tcPr>
          <w:p w14:paraId="771DA19E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675" w:type="dxa"/>
            <w:vAlign w:val="center"/>
          </w:tcPr>
          <w:p w14:paraId="46CE23A2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668</w:t>
            </w:r>
          </w:p>
        </w:tc>
        <w:tc>
          <w:tcPr>
            <w:tcW w:w="763" w:type="dxa"/>
            <w:vAlign w:val="center"/>
          </w:tcPr>
          <w:p w14:paraId="6D39D3CB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2196" w:type="dxa"/>
            <w:vAlign w:val="center"/>
          </w:tcPr>
          <w:p w14:paraId="5E7EF9B2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480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483E11A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5.44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020*</w:t>
            </w:r>
          </w:p>
        </w:tc>
        <w:tc>
          <w:tcPr>
            <w:tcW w:w="1275" w:type="dxa"/>
            <w:vAlign w:val="center"/>
          </w:tcPr>
          <w:p w14:paraId="10392F42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</w:tr>
      <w:tr w:rsidR="00AA147E" w:rsidRPr="0042320C" w14:paraId="6E19CD0D" w14:textId="77777777" w:rsidTr="00BE68DA">
        <w:tc>
          <w:tcPr>
            <w:tcW w:w="2689" w:type="dxa"/>
            <w:vAlign w:val="center"/>
          </w:tcPr>
          <w:p w14:paraId="536FA923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anageability of strength demands (MSD)</w:t>
            </w:r>
          </w:p>
        </w:tc>
        <w:tc>
          <w:tcPr>
            <w:tcW w:w="992" w:type="dxa"/>
            <w:vAlign w:val="center"/>
          </w:tcPr>
          <w:p w14:paraId="7DB88F3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2C5BE3BD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ovement competence</w:t>
            </w:r>
          </w:p>
        </w:tc>
        <w:tc>
          <w:tcPr>
            <w:tcW w:w="1707" w:type="dxa"/>
            <w:vAlign w:val="center"/>
          </w:tcPr>
          <w:p w14:paraId="5C3C95B6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3, 4, 5, 9, 10, 11, 12, 14, 15, 16, 18</w:t>
            </w:r>
          </w:p>
        </w:tc>
        <w:tc>
          <w:tcPr>
            <w:tcW w:w="805" w:type="dxa"/>
            <w:vAlign w:val="center"/>
          </w:tcPr>
          <w:p w14:paraId="1B484EF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675" w:type="dxa"/>
            <w:vAlign w:val="center"/>
          </w:tcPr>
          <w:p w14:paraId="400A507E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669</w:t>
            </w:r>
          </w:p>
        </w:tc>
        <w:tc>
          <w:tcPr>
            <w:tcW w:w="763" w:type="dxa"/>
            <w:vAlign w:val="center"/>
          </w:tcPr>
          <w:p w14:paraId="66BEC7CA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2196" w:type="dxa"/>
            <w:vAlign w:val="center"/>
          </w:tcPr>
          <w:p w14:paraId="40037E4E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756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61113BB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21.1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275" w:type="dxa"/>
            <w:vAlign w:val="center"/>
          </w:tcPr>
          <w:p w14:paraId="6D2CE353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</w:tr>
      <w:tr w:rsidR="00AA147E" w:rsidRPr="0042320C" w14:paraId="41F0189E" w14:textId="77777777" w:rsidTr="00BE68DA">
        <w:tc>
          <w:tcPr>
            <w:tcW w:w="2689" w:type="dxa"/>
            <w:vAlign w:val="center"/>
          </w:tcPr>
          <w:p w14:paraId="6EDC6D1F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anageability of balance demands (MBD)</w:t>
            </w:r>
          </w:p>
        </w:tc>
        <w:tc>
          <w:tcPr>
            <w:tcW w:w="992" w:type="dxa"/>
            <w:vAlign w:val="center"/>
          </w:tcPr>
          <w:p w14:paraId="195332C7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27CFC127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ovement competence</w:t>
            </w:r>
          </w:p>
        </w:tc>
        <w:tc>
          <w:tcPr>
            <w:tcW w:w="1707" w:type="dxa"/>
            <w:vAlign w:val="center"/>
          </w:tcPr>
          <w:p w14:paraId="6831CC3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3, 4, 5, 9, 10, 11, 12, 14, 15, 16, 18</w:t>
            </w:r>
          </w:p>
        </w:tc>
        <w:tc>
          <w:tcPr>
            <w:tcW w:w="805" w:type="dxa"/>
            <w:vAlign w:val="center"/>
          </w:tcPr>
          <w:p w14:paraId="5974F62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675" w:type="dxa"/>
            <w:vAlign w:val="center"/>
          </w:tcPr>
          <w:p w14:paraId="7715417D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631</w:t>
            </w:r>
          </w:p>
        </w:tc>
        <w:tc>
          <w:tcPr>
            <w:tcW w:w="763" w:type="dxa"/>
            <w:vAlign w:val="center"/>
          </w:tcPr>
          <w:p w14:paraId="057E3F24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2196" w:type="dxa"/>
            <w:vAlign w:val="center"/>
          </w:tcPr>
          <w:p w14:paraId="5748FCC0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973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26154631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5.42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020*</w:t>
            </w:r>
          </w:p>
        </w:tc>
        <w:tc>
          <w:tcPr>
            <w:tcW w:w="1275" w:type="dxa"/>
            <w:vAlign w:val="center"/>
          </w:tcPr>
          <w:p w14:paraId="1932839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</w:tr>
      <w:tr w:rsidR="00AA147E" w:rsidRPr="0042320C" w14:paraId="7A56A693" w14:textId="77777777" w:rsidTr="00BE68DA">
        <w:tc>
          <w:tcPr>
            <w:tcW w:w="2689" w:type="dxa"/>
            <w:vAlign w:val="center"/>
          </w:tcPr>
          <w:p w14:paraId="32ED4588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Body and movement awareness</w:t>
            </w:r>
          </w:p>
        </w:tc>
        <w:tc>
          <w:tcPr>
            <w:tcW w:w="992" w:type="dxa"/>
            <w:vAlign w:val="center"/>
          </w:tcPr>
          <w:p w14:paraId="53914DF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14:paraId="0868FB96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competence, movement competence</w:t>
            </w:r>
          </w:p>
        </w:tc>
        <w:tc>
          <w:tcPr>
            <w:tcW w:w="1707" w:type="dxa"/>
            <w:vAlign w:val="center"/>
          </w:tcPr>
          <w:p w14:paraId="3E8870D3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3, 9, 10, 11, 12, 14, 15, 16, 18</w:t>
            </w:r>
          </w:p>
        </w:tc>
        <w:tc>
          <w:tcPr>
            <w:tcW w:w="805" w:type="dxa"/>
            <w:vAlign w:val="center"/>
          </w:tcPr>
          <w:p w14:paraId="135D257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675" w:type="dxa"/>
            <w:vAlign w:val="center"/>
          </w:tcPr>
          <w:p w14:paraId="7774409E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1918</w:t>
            </w:r>
          </w:p>
        </w:tc>
        <w:tc>
          <w:tcPr>
            <w:tcW w:w="763" w:type="dxa"/>
            <w:vAlign w:val="center"/>
          </w:tcPr>
          <w:p w14:paraId="41DFD22D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196" w:type="dxa"/>
            <w:vAlign w:val="center"/>
          </w:tcPr>
          <w:p w14:paraId="428EEE07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42.6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004E48AE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0.774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379</w:t>
            </w:r>
          </w:p>
        </w:tc>
        <w:tc>
          <w:tcPr>
            <w:tcW w:w="1275" w:type="dxa"/>
            <w:vAlign w:val="center"/>
          </w:tcPr>
          <w:p w14:paraId="5646EF49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</w:tr>
      <w:tr w:rsidR="00AA147E" w:rsidRPr="0042320C" w14:paraId="6CA30553" w14:textId="77777777" w:rsidTr="00BE68DA">
        <w:tc>
          <w:tcPr>
            <w:tcW w:w="2689" w:type="dxa"/>
            <w:vAlign w:val="center"/>
          </w:tcPr>
          <w:p w14:paraId="69414292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of physical load</w:t>
            </w:r>
          </w:p>
        </w:tc>
        <w:tc>
          <w:tcPr>
            <w:tcW w:w="992" w:type="dxa"/>
            <w:vAlign w:val="center"/>
          </w:tcPr>
          <w:p w14:paraId="07A3CDE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321F0237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competence</w:t>
            </w:r>
          </w:p>
        </w:tc>
        <w:tc>
          <w:tcPr>
            <w:tcW w:w="1707" w:type="dxa"/>
            <w:vAlign w:val="center"/>
          </w:tcPr>
          <w:p w14:paraId="6AA4D603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All studies</w:t>
            </w:r>
          </w:p>
        </w:tc>
        <w:tc>
          <w:tcPr>
            <w:tcW w:w="805" w:type="dxa"/>
            <w:vAlign w:val="center"/>
          </w:tcPr>
          <w:p w14:paraId="50B32FB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675" w:type="dxa"/>
            <w:vAlign w:val="center"/>
          </w:tcPr>
          <w:p w14:paraId="053A7EA3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6897</w:t>
            </w:r>
          </w:p>
        </w:tc>
        <w:tc>
          <w:tcPr>
            <w:tcW w:w="763" w:type="dxa"/>
            <w:vAlign w:val="center"/>
          </w:tcPr>
          <w:p w14:paraId="3018F00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196" w:type="dxa"/>
            <w:vAlign w:val="center"/>
          </w:tcPr>
          <w:p w14:paraId="47BE35C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562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67230F2D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0.001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973</w:t>
            </w:r>
          </w:p>
        </w:tc>
        <w:tc>
          <w:tcPr>
            <w:tcW w:w="1275" w:type="dxa"/>
            <w:vAlign w:val="center"/>
          </w:tcPr>
          <w:p w14:paraId="470A2E67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</w:tr>
      <w:tr w:rsidR="00AA147E" w:rsidRPr="0042320C" w14:paraId="69E24510" w14:textId="77777777" w:rsidTr="00BE68DA">
        <w:tc>
          <w:tcPr>
            <w:tcW w:w="2689" w:type="dxa"/>
            <w:vAlign w:val="center"/>
          </w:tcPr>
          <w:p w14:paraId="45102E2C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Affect regulation</w:t>
            </w:r>
          </w:p>
        </w:tc>
        <w:tc>
          <w:tcPr>
            <w:tcW w:w="992" w:type="dxa"/>
            <w:vAlign w:val="center"/>
          </w:tcPr>
          <w:p w14:paraId="18C832EA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5356082F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competence</w:t>
            </w:r>
          </w:p>
        </w:tc>
        <w:tc>
          <w:tcPr>
            <w:tcW w:w="1707" w:type="dxa"/>
            <w:vAlign w:val="center"/>
          </w:tcPr>
          <w:p w14:paraId="2684D05D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All studies</w:t>
            </w:r>
          </w:p>
        </w:tc>
        <w:tc>
          <w:tcPr>
            <w:tcW w:w="805" w:type="dxa"/>
            <w:vAlign w:val="center"/>
          </w:tcPr>
          <w:p w14:paraId="503A38BB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675" w:type="dxa"/>
            <w:vAlign w:val="center"/>
          </w:tcPr>
          <w:p w14:paraId="649F3992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6901</w:t>
            </w:r>
          </w:p>
        </w:tc>
        <w:tc>
          <w:tcPr>
            <w:tcW w:w="763" w:type="dxa"/>
            <w:vAlign w:val="center"/>
          </w:tcPr>
          <w:p w14:paraId="4B70757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2196" w:type="dxa"/>
            <w:vAlign w:val="center"/>
          </w:tcPr>
          <w:p w14:paraId="345872B6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747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40358756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0.669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413</w:t>
            </w:r>
          </w:p>
        </w:tc>
        <w:tc>
          <w:tcPr>
            <w:tcW w:w="1275" w:type="dxa"/>
            <w:vAlign w:val="center"/>
          </w:tcPr>
          <w:p w14:paraId="6095B233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</w:tr>
      <w:tr w:rsidR="00AA147E" w:rsidRPr="0042320C" w14:paraId="687C2B73" w14:textId="77777777" w:rsidTr="00BE68DA">
        <w:tc>
          <w:tcPr>
            <w:tcW w:w="2689" w:type="dxa"/>
            <w:vAlign w:val="center"/>
          </w:tcPr>
          <w:p w14:paraId="28805E4A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Task-specific self-efficacy</w:t>
            </w:r>
          </w:p>
        </w:tc>
        <w:tc>
          <w:tcPr>
            <w:tcW w:w="992" w:type="dxa"/>
            <w:vAlign w:val="center"/>
          </w:tcPr>
          <w:p w14:paraId="5FAE10CD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33C77319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, movement competence</w:t>
            </w:r>
          </w:p>
        </w:tc>
        <w:tc>
          <w:tcPr>
            <w:tcW w:w="1707" w:type="dxa"/>
            <w:vAlign w:val="center"/>
          </w:tcPr>
          <w:p w14:paraId="05974BC5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3, 4, 5, 6, 7, 9, 10, 11, 12, 14, 15, 16, 18 </w:t>
            </w:r>
          </w:p>
        </w:tc>
        <w:tc>
          <w:tcPr>
            <w:tcW w:w="805" w:type="dxa"/>
            <w:vAlign w:val="center"/>
          </w:tcPr>
          <w:p w14:paraId="18427533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675" w:type="dxa"/>
            <w:vAlign w:val="center"/>
          </w:tcPr>
          <w:p w14:paraId="4896D495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981</w:t>
            </w:r>
          </w:p>
        </w:tc>
        <w:tc>
          <w:tcPr>
            <w:tcW w:w="763" w:type="dxa"/>
            <w:vAlign w:val="center"/>
          </w:tcPr>
          <w:p w14:paraId="5D6634AA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2196" w:type="dxa"/>
            <w:vAlign w:val="center"/>
          </w:tcPr>
          <w:p w14:paraId="34FF441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557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3FE4C4A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1.25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264</w:t>
            </w:r>
          </w:p>
        </w:tc>
        <w:tc>
          <w:tcPr>
            <w:tcW w:w="1275" w:type="dxa"/>
            <w:vAlign w:val="center"/>
          </w:tcPr>
          <w:p w14:paraId="46593CBE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</w:tr>
      <w:tr w:rsidR="00AA147E" w:rsidRPr="0042320C" w14:paraId="1B362365" w14:textId="77777777" w:rsidTr="00BE68DA">
        <w:tc>
          <w:tcPr>
            <w:tcW w:w="2689" w:type="dxa"/>
            <w:vAlign w:val="center"/>
          </w:tcPr>
          <w:p w14:paraId="7E9BC03A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control</w:t>
            </w:r>
          </w:p>
        </w:tc>
        <w:tc>
          <w:tcPr>
            <w:tcW w:w="992" w:type="dxa"/>
            <w:vAlign w:val="center"/>
          </w:tcPr>
          <w:p w14:paraId="382A6F07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4EF2200E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</w:t>
            </w:r>
          </w:p>
        </w:tc>
        <w:tc>
          <w:tcPr>
            <w:tcW w:w="1707" w:type="dxa"/>
            <w:vAlign w:val="center"/>
          </w:tcPr>
          <w:p w14:paraId="39C4A1F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All studies</w:t>
            </w:r>
          </w:p>
        </w:tc>
        <w:tc>
          <w:tcPr>
            <w:tcW w:w="805" w:type="dxa"/>
            <w:vAlign w:val="center"/>
          </w:tcPr>
          <w:p w14:paraId="478725C6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675" w:type="dxa"/>
            <w:vAlign w:val="center"/>
          </w:tcPr>
          <w:p w14:paraId="26C105FB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6911</w:t>
            </w:r>
          </w:p>
        </w:tc>
        <w:tc>
          <w:tcPr>
            <w:tcW w:w="763" w:type="dxa"/>
            <w:vAlign w:val="center"/>
          </w:tcPr>
          <w:p w14:paraId="560F3AF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2196" w:type="dxa"/>
            <w:vAlign w:val="center"/>
          </w:tcPr>
          <w:p w14:paraId="2156B65B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254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169E8E9D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3.90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048*</w:t>
            </w:r>
          </w:p>
        </w:tc>
        <w:tc>
          <w:tcPr>
            <w:tcW w:w="1275" w:type="dxa"/>
            <w:vAlign w:val="center"/>
          </w:tcPr>
          <w:p w14:paraId="5BD1D06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</w:tr>
      <w:tr w:rsidR="00AA147E" w:rsidRPr="0042320C" w14:paraId="243A559D" w14:textId="77777777" w:rsidTr="00BE68DA">
        <w:tc>
          <w:tcPr>
            <w:tcW w:w="2689" w:type="dxa"/>
            <w:vAlign w:val="center"/>
          </w:tcPr>
          <w:p w14:paraId="06F890D8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Emotional attitude toward physical activity</w:t>
            </w:r>
          </w:p>
        </w:tc>
        <w:tc>
          <w:tcPr>
            <w:tcW w:w="992" w:type="dxa"/>
            <w:vAlign w:val="center"/>
          </w:tcPr>
          <w:p w14:paraId="08D955F6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14C36748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</w:t>
            </w:r>
          </w:p>
        </w:tc>
        <w:tc>
          <w:tcPr>
            <w:tcW w:w="1707" w:type="dxa"/>
            <w:vAlign w:val="center"/>
          </w:tcPr>
          <w:p w14:paraId="275DEF61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, 3, 4, 5, 6, 7, 9, 10, 11, 12, 14, 15, 16, 18</w:t>
            </w:r>
          </w:p>
        </w:tc>
        <w:tc>
          <w:tcPr>
            <w:tcW w:w="805" w:type="dxa"/>
            <w:vAlign w:val="center"/>
          </w:tcPr>
          <w:p w14:paraId="59B514E2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675" w:type="dxa"/>
            <w:vAlign w:val="center"/>
          </w:tcPr>
          <w:p w14:paraId="12EF083B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4001</w:t>
            </w:r>
          </w:p>
        </w:tc>
        <w:tc>
          <w:tcPr>
            <w:tcW w:w="763" w:type="dxa"/>
            <w:vAlign w:val="center"/>
          </w:tcPr>
          <w:p w14:paraId="771B8903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196" w:type="dxa"/>
            <w:vAlign w:val="center"/>
          </w:tcPr>
          <w:p w14:paraId="7664202A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346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7A32D0A2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0.200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655</w:t>
            </w:r>
          </w:p>
        </w:tc>
        <w:tc>
          <w:tcPr>
            <w:tcW w:w="1275" w:type="dxa"/>
            <w:vAlign w:val="center"/>
          </w:tcPr>
          <w:p w14:paraId="0A7ACDEB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</w:tr>
      <w:tr w:rsidR="00AA147E" w:rsidRPr="0042320C" w14:paraId="79E3D83A" w14:textId="77777777" w:rsidTr="00BE68DA">
        <w:tc>
          <w:tcPr>
            <w:tcW w:w="2689" w:type="dxa"/>
            <w:vAlign w:val="center"/>
          </w:tcPr>
          <w:p w14:paraId="6CF32613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gnitive attitude toward physical activity</w:t>
            </w:r>
          </w:p>
        </w:tc>
        <w:tc>
          <w:tcPr>
            <w:tcW w:w="992" w:type="dxa"/>
            <w:vAlign w:val="center"/>
          </w:tcPr>
          <w:p w14:paraId="47089007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2E8A3064" w14:textId="77777777" w:rsidR="00AA147E" w:rsidRPr="0042320C" w:rsidRDefault="00AA147E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</w:t>
            </w:r>
          </w:p>
        </w:tc>
        <w:tc>
          <w:tcPr>
            <w:tcW w:w="1707" w:type="dxa"/>
            <w:vAlign w:val="center"/>
          </w:tcPr>
          <w:p w14:paraId="066F29A0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, 3, 9, 10, 11, 12, 14, 15, 16, 18</w:t>
            </w:r>
          </w:p>
        </w:tc>
        <w:tc>
          <w:tcPr>
            <w:tcW w:w="805" w:type="dxa"/>
            <w:vAlign w:val="center"/>
          </w:tcPr>
          <w:p w14:paraId="719C8290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675" w:type="dxa"/>
            <w:vAlign w:val="center"/>
          </w:tcPr>
          <w:p w14:paraId="1C49CB4C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978</w:t>
            </w:r>
          </w:p>
        </w:tc>
        <w:tc>
          <w:tcPr>
            <w:tcW w:w="763" w:type="dxa"/>
            <w:vAlign w:val="center"/>
          </w:tcPr>
          <w:p w14:paraId="5608D52F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196" w:type="dxa"/>
            <w:vAlign w:val="center"/>
          </w:tcPr>
          <w:p w14:paraId="2BE75D38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29.5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34" w:type="dxa"/>
            <w:vAlign w:val="center"/>
          </w:tcPr>
          <w:p w14:paraId="65EFEB75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1) = 5.76, 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br/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016*</w:t>
            </w:r>
          </w:p>
        </w:tc>
        <w:tc>
          <w:tcPr>
            <w:tcW w:w="1275" w:type="dxa"/>
            <w:vAlign w:val="center"/>
          </w:tcPr>
          <w:p w14:paraId="4028D799" w14:textId="77777777" w:rsidR="00AA147E" w:rsidRPr="0042320C" w:rsidRDefault="00AA147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</w:tr>
    </w:tbl>
    <w:p w14:paraId="1A6D2CD7" w14:textId="3C9D8BAD" w:rsidR="00AA147E" w:rsidRPr="0042320C" w:rsidRDefault="00AA147E" w:rsidP="0042320C">
      <w:pPr>
        <w:spacing w:line="276" w:lineRule="auto"/>
        <w:contextualSpacing/>
        <w:jc w:val="left"/>
        <w:rPr>
          <w:rFonts w:eastAsia="Calibri" w:cs="Times New Roman"/>
          <w:bCs/>
          <w:color w:val="000000"/>
          <w:sz w:val="22"/>
          <w:lang w:val="en-US"/>
        </w:rPr>
        <w:sectPr w:rsidR="00AA147E" w:rsidRPr="0042320C" w:rsidSect="00AA147E">
          <w:pgSz w:w="16838" w:h="11906" w:orient="landscape" w:code="9"/>
          <w:pgMar w:top="1134" w:right="851" w:bottom="1134" w:left="851" w:header="709" w:footer="709" w:gutter="0"/>
          <w:lnNumType w:countBy="1" w:restart="continuous"/>
          <w:cols w:space="708"/>
          <w:titlePg/>
          <w:docGrid w:linePitch="360"/>
        </w:sectPr>
      </w:pPr>
      <w:r w:rsidRPr="0042320C">
        <w:rPr>
          <w:rFonts w:eastAsia="Calibri" w:cs="Times New Roman"/>
          <w:color w:val="000000" w:themeColor="text1"/>
          <w:sz w:val="22"/>
          <w:lang w:val="en-US"/>
        </w:rPr>
        <w:t xml:space="preserve">Notes and abbreviations: All linear and quadratic models were adjusted for gender (-.016 ≤ </w:t>
      </w:r>
      <w:r w:rsidRPr="0042320C">
        <w:rPr>
          <w:rFonts w:eastAsia="Calibri" w:cs="Times New Roman"/>
          <w:i/>
          <w:iCs/>
          <w:color w:val="000000" w:themeColor="text1"/>
          <w:sz w:val="22"/>
          <w:lang w:val="en-US"/>
        </w:rPr>
        <w:t>β</w:t>
      </w:r>
      <w:r w:rsidRPr="0042320C">
        <w:rPr>
          <w:rFonts w:eastAsia="Calibri" w:cs="Times New Roman"/>
          <w:color w:val="000000" w:themeColor="text1"/>
          <w:sz w:val="22"/>
          <w:lang w:val="en-US"/>
        </w:rPr>
        <w:t xml:space="preserve"> ≤ .277; 1 = female, 2 = male);</w:t>
      </w:r>
      <w:r w:rsidRPr="0042320C">
        <w:rPr>
          <w:rFonts w:eastAsia="Calibri" w:cs="Times New Roman"/>
          <w:i/>
          <w:iCs/>
          <w:color w:val="000000" w:themeColor="text1"/>
          <w:sz w:val="22"/>
          <w:lang w:val="en-US"/>
        </w:rPr>
        <w:t xml:space="preserve"> </w:t>
      </w:r>
      <w:r w:rsidRPr="0042320C">
        <w:rPr>
          <w:rFonts w:eastAsia="Calibri" w:cs="Times New Roman"/>
          <w:color w:val="000000" w:themeColor="text1"/>
          <w:sz w:val="22"/>
          <w:lang w:val="en-US"/>
        </w:rPr>
        <w:t xml:space="preserve">ICC = Intraclass correlation coefficient; </w:t>
      </w:r>
      <w:r w:rsidRPr="0042320C">
        <w:rPr>
          <w:sz w:val="22"/>
          <w:lang w:val="en-US"/>
        </w:rPr>
        <w:t>*</w:t>
      </w:r>
      <w:r w:rsidRPr="0042320C">
        <w:rPr>
          <w:i/>
          <w:iCs/>
          <w:sz w:val="22"/>
          <w:lang w:val="en-US"/>
        </w:rPr>
        <w:t>p</w:t>
      </w:r>
      <w:r w:rsidRPr="0042320C">
        <w:rPr>
          <w:sz w:val="22"/>
          <w:lang w:val="en-US"/>
        </w:rPr>
        <w:t xml:space="preserve"> &lt; .05, **</w:t>
      </w:r>
      <w:r w:rsidRPr="0042320C">
        <w:rPr>
          <w:i/>
          <w:iCs/>
          <w:sz w:val="22"/>
          <w:lang w:val="en-US"/>
        </w:rPr>
        <w:t>p</w:t>
      </w:r>
      <w:r w:rsidRPr="0042320C">
        <w:rPr>
          <w:sz w:val="22"/>
          <w:lang w:val="en-US"/>
        </w:rPr>
        <w:t xml:space="preserve"> &lt; .01, ***</w:t>
      </w:r>
      <w:r w:rsidRPr="0042320C">
        <w:rPr>
          <w:i/>
          <w:iCs/>
          <w:sz w:val="22"/>
          <w:lang w:val="en-US"/>
        </w:rPr>
        <w:t>p</w:t>
      </w:r>
      <w:r w:rsidRPr="0042320C">
        <w:rPr>
          <w:sz w:val="22"/>
          <w:lang w:val="en-US"/>
        </w:rPr>
        <w:t xml:space="preserve"> &lt; .001.</w:t>
      </w:r>
      <w:r w:rsidRPr="0042320C">
        <w:rPr>
          <w:lang w:val="en-US"/>
        </w:rPr>
        <w:tab/>
      </w:r>
      <w:r w:rsidRPr="0042320C">
        <w:rPr>
          <w:lang w:val="en-US"/>
        </w:rPr>
        <w:br/>
      </w:r>
      <w:r w:rsidRPr="0042320C">
        <w:rPr>
          <w:rFonts w:eastAsia="Calibri" w:cs="Times New Roman"/>
          <w:color w:val="000000" w:themeColor="text1"/>
          <w:sz w:val="22"/>
          <w:vertAlign w:val="superscript"/>
          <w:lang w:val="en-US"/>
        </w:rPr>
        <w:t>1</w:t>
      </w:r>
      <w:r w:rsidRPr="0042320C">
        <w:rPr>
          <w:rFonts w:eastAsia="Calibri" w:cs="Times New Roman"/>
          <w:color w:val="000000" w:themeColor="text1"/>
          <w:sz w:val="22"/>
          <w:lang w:val="en-US"/>
        </w:rPr>
        <w:t xml:space="preserve">For the numerical designation of the studies, see the first column of Table 1. </w:t>
      </w:r>
      <w:r w:rsidRPr="0042320C">
        <w:rPr>
          <w:lang w:val="en-US"/>
        </w:rPr>
        <w:tab/>
      </w:r>
      <w:r w:rsidRPr="0042320C">
        <w:rPr>
          <w:lang w:val="en-US"/>
        </w:rPr>
        <w:br/>
      </w:r>
      <w:r w:rsidRPr="0042320C">
        <w:rPr>
          <w:rFonts w:eastAsia="Calibri" w:cs="Times New Roman"/>
          <w:color w:val="000000" w:themeColor="text1"/>
          <w:sz w:val="22"/>
          <w:vertAlign w:val="superscript"/>
          <w:lang w:val="en-US"/>
        </w:rPr>
        <w:t>2</w:t>
      </w:r>
      <w:r w:rsidRPr="0042320C">
        <w:rPr>
          <w:rFonts w:eastAsia="Calibri" w:cs="Times New Roman"/>
          <w:color w:val="000000" w:themeColor="text1"/>
          <w:sz w:val="22"/>
          <w:lang w:val="en-US"/>
        </w:rPr>
        <w:t>On an inferential statistical basis, we compared the multilevel model with the sub-sample as the second-level factor (random-effects model) with a linear model without consideration of the group structure.</w:t>
      </w:r>
      <w:r w:rsidRPr="0042320C">
        <w:rPr>
          <w:lang w:val="en-US"/>
        </w:rPr>
        <w:tab/>
      </w:r>
      <w:r w:rsidRPr="0042320C">
        <w:rPr>
          <w:lang w:val="en-US"/>
        </w:rPr>
        <w:br/>
      </w:r>
      <w:r w:rsidRPr="0042320C">
        <w:rPr>
          <w:rFonts w:eastAsia="Calibri" w:cs="Times New Roman"/>
          <w:color w:val="000000" w:themeColor="text1"/>
          <w:sz w:val="22"/>
          <w:vertAlign w:val="superscript"/>
          <w:lang w:val="en-US"/>
        </w:rPr>
        <w:t>3</w:t>
      </w:r>
      <w:r w:rsidRPr="0042320C">
        <w:rPr>
          <w:rFonts w:eastAsia="Calibri" w:cs="Times New Roman"/>
          <w:color w:val="000000" w:themeColor="text1"/>
          <w:sz w:val="22"/>
          <w:lang w:val="en-US"/>
        </w:rPr>
        <w:t xml:space="preserve">We compared linear vs. quadratic associations between the PAHCO indicators and age, with non-significant test statistics indicating non-superiority of quadratic models (following the rule of parsimony, we then preferred linear models). </w:t>
      </w:r>
      <w:r w:rsidRPr="0042320C">
        <w:rPr>
          <w:lang w:val="en-US"/>
        </w:rPr>
        <w:tab/>
      </w:r>
    </w:p>
    <w:p w14:paraId="3D06D8F0" w14:textId="071F7541" w:rsidR="00B87D00" w:rsidRPr="0042320C" w:rsidRDefault="00B87D00" w:rsidP="0042320C">
      <w:pPr>
        <w:spacing w:line="276" w:lineRule="auto"/>
        <w:contextualSpacing/>
        <w:rPr>
          <w:rFonts w:eastAsia="Calibri" w:cs="Times New Roman"/>
          <w:bCs/>
          <w:color w:val="000000"/>
          <w:sz w:val="22"/>
          <w:lang w:val="en-US"/>
        </w:rPr>
      </w:pPr>
      <w:r w:rsidRPr="0042320C">
        <w:rPr>
          <w:rFonts w:eastAsia="Calibri" w:cs="Times New Roman"/>
          <w:bCs/>
          <w:color w:val="000000"/>
          <w:sz w:val="22"/>
          <w:lang w:val="en-US"/>
        </w:rPr>
        <w:lastRenderedPageBreak/>
        <w:t xml:space="preserve">Supplementary Table </w:t>
      </w:r>
      <w:r w:rsidR="008F6D07" w:rsidRPr="0042320C">
        <w:rPr>
          <w:rFonts w:eastAsia="Calibri" w:cs="Times New Roman"/>
          <w:bCs/>
          <w:color w:val="000000"/>
          <w:sz w:val="22"/>
          <w:lang w:val="en-US"/>
        </w:rPr>
        <w:t>3</w:t>
      </w:r>
      <w:r w:rsidRPr="0042320C">
        <w:rPr>
          <w:rFonts w:eastAsia="Calibri" w:cs="Times New Roman"/>
          <w:bCs/>
          <w:color w:val="000000"/>
          <w:sz w:val="22"/>
          <w:lang w:val="en-US"/>
        </w:rPr>
        <w:t xml:space="preserve">. </w:t>
      </w:r>
      <w:r w:rsidR="00F14F8B" w:rsidRPr="0042320C">
        <w:rPr>
          <w:i/>
          <w:iCs/>
          <w:sz w:val="22"/>
          <w:lang w:val="en-US"/>
        </w:rPr>
        <w:t xml:space="preserve">Investigating the role of sub-samples </w:t>
      </w:r>
      <w:r w:rsidR="005249F2" w:rsidRPr="0042320C">
        <w:rPr>
          <w:i/>
          <w:iCs/>
          <w:sz w:val="22"/>
          <w:lang w:val="en-US"/>
        </w:rPr>
        <w:t xml:space="preserve">in the </w:t>
      </w:r>
      <w:r w:rsidR="00F14F8B" w:rsidRPr="0042320C">
        <w:rPr>
          <w:i/>
          <w:iCs/>
          <w:sz w:val="22"/>
          <w:lang w:val="en-US"/>
        </w:rPr>
        <w:t xml:space="preserve">association patterns between </w:t>
      </w:r>
      <w:r w:rsidR="005249F2" w:rsidRPr="0042320C">
        <w:rPr>
          <w:i/>
          <w:iCs/>
          <w:sz w:val="22"/>
          <w:lang w:val="en-US"/>
        </w:rPr>
        <w:t>PAHCO</w:t>
      </w:r>
      <w:r w:rsidR="00F14F8B" w:rsidRPr="0042320C">
        <w:rPr>
          <w:i/>
          <w:iCs/>
          <w:sz w:val="22"/>
          <w:lang w:val="en-US"/>
        </w:rPr>
        <w:t xml:space="preserve"> and </w:t>
      </w:r>
      <w:r w:rsidR="005249F2" w:rsidRPr="0042320C">
        <w:rPr>
          <w:i/>
          <w:iCs/>
          <w:sz w:val="22"/>
          <w:lang w:val="en-US"/>
        </w:rPr>
        <w:t>age</w:t>
      </w:r>
      <w:r w:rsidR="00F14F8B" w:rsidRPr="0042320C">
        <w:rPr>
          <w:sz w:val="22"/>
          <w:lang w:val="en-US"/>
        </w:rPr>
        <w:t>.</w:t>
      </w:r>
    </w:p>
    <w:tbl>
      <w:tblPr>
        <w:tblStyle w:val="Tabellenraster"/>
        <w:tblW w:w="13320" w:type="dxa"/>
        <w:tblLook w:val="04A0" w:firstRow="1" w:lastRow="0" w:firstColumn="1" w:lastColumn="0" w:noHBand="0" w:noVBand="1"/>
      </w:tblPr>
      <w:tblGrid>
        <w:gridCol w:w="2494"/>
        <w:gridCol w:w="2475"/>
        <w:gridCol w:w="980"/>
        <w:gridCol w:w="1984"/>
        <w:gridCol w:w="3402"/>
        <w:gridCol w:w="1985"/>
      </w:tblGrid>
      <w:tr w:rsidR="003F6BA7" w:rsidRPr="0087666D" w14:paraId="698DAC6A" w14:textId="77777777" w:rsidTr="46ADF06E">
        <w:tc>
          <w:tcPr>
            <w:tcW w:w="2494" w:type="dxa"/>
            <w:vMerge w:val="restart"/>
            <w:vAlign w:val="center"/>
          </w:tcPr>
          <w:p w14:paraId="4ABD3312" w14:textId="5492C9A8" w:rsidR="003F6BA7" w:rsidRPr="0042320C" w:rsidRDefault="008830E0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PAHCO Indicator</w:t>
            </w:r>
          </w:p>
        </w:tc>
        <w:tc>
          <w:tcPr>
            <w:tcW w:w="2475" w:type="dxa"/>
            <w:vMerge w:val="restart"/>
            <w:vAlign w:val="center"/>
          </w:tcPr>
          <w:p w14:paraId="575D291B" w14:textId="77777777" w:rsidR="003F6BA7" w:rsidRPr="0042320C" w:rsidRDefault="003F6BA7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Attributable sub-competence of PAHCO</w:t>
            </w:r>
          </w:p>
        </w:tc>
        <w:tc>
          <w:tcPr>
            <w:tcW w:w="980" w:type="dxa"/>
            <w:vMerge w:val="restart"/>
            <w:vAlign w:val="center"/>
          </w:tcPr>
          <w:p w14:paraId="2BFEDC68" w14:textId="77777777" w:rsidR="003F6BA7" w:rsidRPr="0042320C" w:rsidRDefault="003F6BA7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371" w:type="dxa"/>
            <w:gridSpan w:val="3"/>
          </w:tcPr>
          <w:p w14:paraId="1CF1210D" w14:textId="2EBEDB9B" w:rsidR="003F6BA7" w:rsidRPr="0042320C" w:rsidRDefault="003F6BA7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Evaluating the Assumption of Slopes (Invariant vs. Random)</w:t>
            </w:r>
            <w:r w:rsidRPr="0042320C">
              <w:rPr>
                <w:rFonts w:eastAsia="Calibri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522C6" w:rsidRPr="0042320C" w14:paraId="4A986796" w14:textId="77777777" w:rsidTr="46ADF06E">
        <w:tc>
          <w:tcPr>
            <w:tcW w:w="2494" w:type="dxa"/>
            <w:vMerge/>
            <w:vAlign w:val="center"/>
          </w:tcPr>
          <w:p w14:paraId="7B1C3D4A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75" w:type="dxa"/>
            <w:vMerge/>
            <w:vAlign w:val="center"/>
          </w:tcPr>
          <w:p w14:paraId="05683779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vMerge/>
            <w:vAlign w:val="center"/>
          </w:tcPr>
          <w:p w14:paraId="0A24CC8A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BD4C0E6" w14:textId="4BE49484" w:rsidR="007522C6" w:rsidRPr="0042320C" w:rsidRDefault="003F6BA7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Regression Type</w:t>
            </w:r>
          </w:p>
        </w:tc>
        <w:tc>
          <w:tcPr>
            <w:tcW w:w="3402" w:type="dxa"/>
            <w:vAlign w:val="center"/>
          </w:tcPr>
          <w:p w14:paraId="702ED8A1" w14:textId="3C47715D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Test Statistics of Model Comparison</w:t>
            </w:r>
          </w:p>
        </w:tc>
        <w:tc>
          <w:tcPr>
            <w:tcW w:w="1985" w:type="dxa"/>
            <w:vAlign w:val="center"/>
          </w:tcPr>
          <w:p w14:paraId="50398B0E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US"/>
              </w:rPr>
              <w:t>Decision</w:t>
            </w:r>
          </w:p>
        </w:tc>
      </w:tr>
      <w:tr w:rsidR="007522C6" w:rsidRPr="0042320C" w14:paraId="1AAA1125" w14:textId="77777777" w:rsidTr="46ADF06E">
        <w:tc>
          <w:tcPr>
            <w:tcW w:w="2494" w:type="dxa"/>
            <w:vAlign w:val="center"/>
          </w:tcPr>
          <w:p w14:paraId="53CAB49E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anageability of endurance demands (MED)</w:t>
            </w:r>
          </w:p>
        </w:tc>
        <w:tc>
          <w:tcPr>
            <w:tcW w:w="2475" w:type="dxa"/>
            <w:vAlign w:val="center"/>
          </w:tcPr>
          <w:p w14:paraId="227FE40C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ovement competence</w:t>
            </w:r>
          </w:p>
        </w:tc>
        <w:tc>
          <w:tcPr>
            <w:tcW w:w="980" w:type="dxa"/>
            <w:vAlign w:val="center"/>
          </w:tcPr>
          <w:p w14:paraId="1F5C6140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668</w:t>
            </w:r>
          </w:p>
        </w:tc>
        <w:tc>
          <w:tcPr>
            <w:tcW w:w="1984" w:type="dxa"/>
            <w:vAlign w:val="center"/>
          </w:tcPr>
          <w:p w14:paraId="28013C35" w14:textId="7E88A998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  <w:tc>
          <w:tcPr>
            <w:tcW w:w="3402" w:type="dxa"/>
            <w:vAlign w:val="center"/>
          </w:tcPr>
          <w:p w14:paraId="245E623F" w14:textId="08369375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>5) = 1</w:t>
            </w:r>
            <w:r w:rsidR="00CC7608" w:rsidRPr="0042320C">
              <w:rPr>
                <w:bCs/>
                <w:color w:val="000000" w:themeColor="text1"/>
                <w:sz w:val="20"/>
                <w:lang w:val="en-US"/>
              </w:rPr>
              <w:t>7.4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00</w:t>
            </w:r>
            <w:r w:rsidR="00CC7608" w:rsidRPr="0042320C">
              <w:rPr>
                <w:bCs/>
                <w:color w:val="000000" w:themeColor="text1"/>
                <w:sz w:val="20"/>
                <w:lang w:val="en-US"/>
              </w:rPr>
              <w:t>4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>**</w:t>
            </w:r>
          </w:p>
        </w:tc>
        <w:tc>
          <w:tcPr>
            <w:tcW w:w="1985" w:type="dxa"/>
            <w:vAlign w:val="center"/>
          </w:tcPr>
          <w:p w14:paraId="53EBDDD5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Random slopes</w:t>
            </w:r>
          </w:p>
        </w:tc>
      </w:tr>
      <w:tr w:rsidR="007522C6" w:rsidRPr="0042320C" w14:paraId="3095AE6A" w14:textId="77777777" w:rsidTr="46ADF06E">
        <w:tc>
          <w:tcPr>
            <w:tcW w:w="2494" w:type="dxa"/>
            <w:vAlign w:val="center"/>
          </w:tcPr>
          <w:p w14:paraId="096066FA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anageability of strength demands (MSD)</w:t>
            </w:r>
          </w:p>
        </w:tc>
        <w:tc>
          <w:tcPr>
            <w:tcW w:w="2475" w:type="dxa"/>
            <w:vAlign w:val="center"/>
          </w:tcPr>
          <w:p w14:paraId="525B3094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ovement competence</w:t>
            </w:r>
          </w:p>
        </w:tc>
        <w:tc>
          <w:tcPr>
            <w:tcW w:w="980" w:type="dxa"/>
            <w:vAlign w:val="center"/>
          </w:tcPr>
          <w:p w14:paraId="0F637A9B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669</w:t>
            </w:r>
          </w:p>
        </w:tc>
        <w:tc>
          <w:tcPr>
            <w:tcW w:w="1984" w:type="dxa"/>
            <w:vAlign w:val="center"/>
          </w:tcPr>
          <w:p w14:paraId="1D3DEE51" w14:textId="5BDF36E9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  <w:tc>
          <w:tcPr>
            <w:tcW w:w="3402" w:type="dxa"/>
            <w:vAlign w:val="center"/>
          </w:tcPr>
          <w:p w14:paraId="0CE261A7" w14:textId="24A5DADD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="00CC7608"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="00CC7608" w:rsidRPr="0042320C">
              <w:rPr>
                <w:bCs/>
                <w:color w:val="000000" w:themeColor="text1"/>
                <w:sz w:val="20"/>
                <w:lang w:val="en-US"/>
              </w:rPr>
              <w:t>5) = 21.1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CC7608"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>**</w:t>
            </w:r>
          </w:p>
        </w:tc>
        <w:tc>
          <w:tcPr>
            <w:tcW w:w="1985" w:type="dxa"/>
            <w:vAlign w:val="center"/>
          </w:tcPr>
          <w:p w14:paraId="63C8FCC3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Random slopes</w:t>
            </w:r>
          </w:p>
        </w:tc>
      </w:tr>
      <w:tr w:rsidR="007522C6" w:rsidRPr="0042320C" w14:paraId="5C1F3A6A" w14:textId="77777777" w:rsidTr="46ADF06E">
        <w:tc>
          <w:tcPr>
            <w:tcW w:w="2494" w:type="dxa"/>
            <w:vAlign w:val="center"/>
          </w:tcPr>
          <w:p w14:paraId="7950EFB9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anageability of balance demands (MBD)</w:t>
            </w:r>
          </w:p>
        </w:tc>
        <w:tc>
          <w:tcPr>
            <w:tcW w:w="2475" w:type="dxa"/>
            <w:vAlign w:val="center"/>
          </w:tcPr>
          <w:p w14:paraId="31097688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Movement competence</w:t>
            </w:r>
          </w:p>
        </w:tc>
        <w:tc>
          <w:tcPr>
            <w:tcW w:w="980" w:type="dxa"/>
            <w:vAlign w:val="center"/>
          </w:tcPr>
          <w:p w14:paraId="53150FA7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631</w:t>
            </w:r>
          </w:p>
        </w:tc>
        <w:tc>
          <w:tcPr>
            <w:tcW w:w="1984" w:type="dxa"/>
            <w:vAlign w:val="center"/>
          </w:tcPr>
          <w:p w14:paraId="659C5113" w14:textId="1D4A6AE1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  <w:tc>
          <w:tcPr>
            <w:tcW w:w="3402" w:type="dxa"/>
            <w:vAlign w:val="center"/>
          </w:tcPr>
          <w:p w14:paraId="3B1F244E" w14:textId="2720C720" w:rsidR="007522C6" w:rsidRPr="0042320C" w:rsidRDefault="005C2BBB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5) = 31.5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&lt; .001***</w:t>
            </w:r>
          </w:p>
        </w:tc>
        <w:tc>
          <w:tcPr>
            <w:tcW w:w="1985" w:type="dxa"/>
            <w:vAlign w:val="center"/>
          </w:tcPr>
          <w:p w14:paraId="34C09BA1" w14:textId="75EBAAC2" w:rsidR="007522C6" w:rsidRPr="0042320C" w:rsidRDefault="0042320C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Random slopes</w:t>
            </w:r>
          </w:p>
        </w:tc>
      </w:tr>
      <w:tr w:rsidR="007522C6" w:rsidRPr="0042320C" w14:paraId="5836955E" w14:textId="77777777" w:rsidTr="46ADF06E">
        <w:tc>
          <w:tcPr>
            <w:tcW w:w="2494" w:type="dxa"/>
            <w:vAlign w:val="center"/>
          </w:tcPr>
          <w:p w14:paraId="3510E6ED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Body and movement awareness</w:t>
            </w:r>
          </w:p>
        </w:tc>
        <w:tc>
          <w:tcPr>
            <w:tcW w:w="2475" w:type="dxa"/>
            <w:vAlign w:val="center"/>
          </w:tcPr>
          <w:p w14:paraId="6477D395" w14:textId="234F8046" w:rsidR="007522C6" w:rsidRPr="0042320C" w:rsidRDefault="00380FD9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competence, movement competence</w:t>
            </w:r>
          </w:p>
        </w:tc>
        <w:tc>
          <w:tcPr>
            <w:tcW w:w="980" w:type="dxa"/>
            <w:vAlign w:val="center"/>
          </w:tcPr>
          <w:p w14:paraId="63FCF1E3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1918</w:t>
            </w:r>
          </w:p>
        </w:tc>
        <w:tc>
          <w:tcPr>
            <w:tcW w:w="1984" w:type="dxa"/>
            <w:vAlign w:val="center"/>
          </w:tcPr>
          <w:p w14:paraId="68634D8C" w14:textId="4AF2F23C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  <w:tc>
          <w:tcPr>
            <w:tcW w:w="3402" w:type="dxa"/>
            <w:vAlign w:val="center"/>
          </w:tcPr>
          <w:p w14:paraId="6BDA8A86" w14:textId="78B1AF28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2) = 0.338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 xml:space="preserve"> = .844</w:t>
            </w:r>
          </w:p>
        </w:tc>
        <w:tc>
          <w:tcPr>
            <w:tcW w:w="1985" w:type="dxa"/>
            <w:vAlign w:val="center"/>
          </w:tcPr>
          <w:p w14:paraId="3A012008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Invariant slopes</w:t>
            </w:r>
          </w:p>
        </w:tc>
      </w:tr>
      <w:tr w:rsidR="007522C6" w:rsidRPr="0042320C" w14:paraId="522186DE" w14:textId="77777777" w:rsidTr="46ADF06E">
        <w:tc>
          <w:tcPr>
            <w:tcW w:w="2494" w:type="dxa"/>
            <w:vAlign w:val="center"/>
          </w:tcPr>
          <w:p w14:paraId="410D1569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of physical load</w:t>
            </w:r>
          </w:p>
        </w:tc>
        <w:tc>
          <w:tcPr>
            <w:tcW w:w="2475" w:type="dxa"/>
            <w:vAlign w:val="center"/>
          </w:tcPr>
          <w:p w14:paraId="2DFB23F4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competence</w:t>
            </w:r>
          </w:p>
        </w:tc>
        <w:tc>
          <w:tcPr>
            <w:tcW w:w="980" w:type="dxa"/>
            <w:vAlign w:val="center"/>
          </w:tcPr>
          <w:p w14:paraId="169F1412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6897</w:t>
            </w:r>
          </w:p>
        </w:tc>
        <w:tc>
          <w:tcPr>
            <w:tcW w:w="1984" w:type="dxa"/>
            <w:vAlign w:val="center"/>
          </w:tcPr>
          <w:p w14:paraId="38CAAEE2" w14:textId="6543BFFC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  <w:tc>
          <w:tcPr>
            <w:tcW w:w="3402" w:type="dxa"/>
            <w:vAlign w:val="center"/>
          </w:tcPr>
          <w:p w14:paraId="64EA5367" w14:textId="6673F21D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2) = 2.96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 xml:space="preserve"> = .228</w:t>
            </w:r>
          </w:p>
        </w:tc>
        <w:tc>
          <w:tcPr>
            <w:tcW w:w="1985" w:type="dxa"/>
            <w:vAlign w:val="center"/>
          </w:tcPr>
          <w:p w14:paraId="0C8E8218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Invariant slopes</w:t>
            </w:r>
          </w:p>
        </w:tc>
      </w:tr>
      <w:tr w:rsidR="007522C6" w:rsidRPr="0042320C" w14:paraId="48031DC4" w14:textId="77777777" w:rsidTr="46ADF06E">
        <w:tc>
          <w:tcPr>
            <w:tcW w:w="2494" w:type="dxa"/>
            <w:vAlign w:val="center"/>
          </w:tcPr>
          <w:p w14:paraId="6B3FDCAB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Affect regulation</w:t>
            </w:r>
          </w:p>
        </w:tc>
        <w:tc>
          <w:tcPr>
            <w:tcW w:w="2475" w:type="dxa"/>
            <w:vAlign w:val="center"/>
          </w:tcPr>
          <w:p w14:paraId="0C018D27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ntrol competence</w:t>
            </w:r>
          </w:p>
        </w:tc>
        <w:tc>
          <w:tcPr>
            <w:tcW w:w="980" w:type="dxa"/>
            <w:vAlign w:val="center"/>
          </w:tcPr>
          <w:p w14:paraId="3290BC8D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6901</w:t>
            </w:r>
          </w:p>
        </w:tc>
        <w:tc>
          <w:tcPr>
            <w:tcW w:w="1984" w:type="dxa"/>
            <w:vAlign w:val="center"/>
          </w:tcPr>
          <w:p w14:paraId="7681817F" w14:textId="73291EBB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  <w:tc>
          <w:tcPr>
            <w:tcW w:w="3402" w:type="dxa"/>
            <w:vAlign w:val="center"/>
          </w:tcPr>
          <w:p w14:paraId="6E135DC0" w14:textId="3FFB7C0D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2) = 7.53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02</w:t>
            </w:r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3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>*</w:t>
            </w:r>
          </w:p>
        </w:tc>
        <w:tc>
          <w:tcPr>
            <w:tcW w:w="1985" w:type="dxa"/>
            <w:vAlign w:val="center"/>
          </w:tcPr>
          <w:p w14:paraId="78008BE1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Random slopes</w:t>
            </w:r>
          </w:p>
        </w:tc>
      </w:tr>
      <w:tr w:rsidR="007522C6" w:rsidRPr="0042320C" w14:paraId="3E972FCF" w14:textId="77777777" w:rsidTr="46ADF06E">
        <w:tc>
          <w:tcPr>
            <w:tcW w:w="2494" w:type="dxa"/>
            <w:vAlign w:val="center"/>
          </w:tcPr>
          <w:p w14:paraId="3A99B8C0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Task-specific self-efficacy</w:t>
            </w:r>
          </w:p>
        </w:tc>
        <w:tc>
          <w:tcPr>
            <w:tcW w:w="2475" w:type="dxa"/>
            <w:vAlign w:val="center"/>
          </w:tcPr>
          <w:p w14:paraId="365181B5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, movement competence</w:t>
            </w:r>
          </w:p>
        </w:tc>
        <w:tc>
          <w:tcPr>
            <w:tcW w:w="980" w:type="dxa"/>
            <w:vAlign w:val="center"/>
          </w:tcPr>
          <w:p w14:paraId="6FE9BC11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981</w:t>
            </w:r>
          </w:p>
        </w:tc>
        <w:tc>
          <w:tcPr>
            <w:tcW w:w="1984" w:type="dxa"/>
            <w:vAlign w:val="center"/>
          </w:tcPr>
          <w:p w14:paraId="1A6873EE" w14:textId="0B8CD343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  <w:tc>
          <w:tcPr>
            <w:tcW w:w="3402" w:type="dxa"/>
            <w:vAlign w:val="center"/>
          </w:tcPr>
          <w:p w14:paraId="73DD8081" w14:textId="73B295C9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>2) = 0.012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3F0B89" w:rsidRPr="0042320C">
              <w:rPr>
                <w:bCs/>
                <w:color w:val="000000" w:themeColor="text1"/>
                <w:sz w:val="20"/>
                <w:lang w:val="en-US"/>
              </w:rPr>
              <w:t xml:space="preserve"> = .994</w:t>
            </w:r>
          </w:p>
        </w:tc>
        <w:tc>
          <w:tcPr>
            <w:tcW w:w="1985" w:type="dxa"/>
            <w:vAlign w:val="center"/>
          </w:tcPr>
          <w:p w14:paraId="1397B8BF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Invariant slopes</w:t>
            </w:r>
          </w:p>
        </w:tc>
      </w:tr>
      <w:tr w:rsidR="007522C6" w:rsidRPr="0042320C" w14:paraId="0FC898E4" w14:textId="77777777" w:rsidTr="46ADF06E">
        <w:tc>
          <w:tcPr>
            <w:tcW w:w="2494" w:type="dxa"/>
            <w:vAlign w:val="center"/>
          </w:tcPr>
          <w:p w14:paraId="4911E96C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control</w:t>
            </w:r>
          </w:p>
        </w:tc>
        <w:tc>
          <w:tcPr>
            <w:tcW w:w="2475" w:type="dxa"/>
            <w:vAlign w:val="center"/>
          </w:tcPr>
          <w:p w14:paraId="4F34AA2D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</w:t>
            </w:r>
          </w:p>
        </w:tc>
        <w:tc>
          <w:tcPr>
            <w:tcW w:w="980" w:type="dxa"/>
            <w:vAlign w:val="center"/>
          </w:tcPr>
          <w:p w14:paraId="3271674D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6911</w:t>
            </w:r>
          </w:p>
        </w:tc>
        <w:tc>
          <w:tcPr>
            <w:tcW w:w="1984" w:type="dxa"/>
            <w:vAlign w:val="center"/>
          </w:tcPr>
          <w:p w14:paraId="4FB63A25" w14:textId="50460AFC" w:rsidR="007522C6" w:rsidRPr="0042320C" w:rsidRDefault="00B6063C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</w:t>
            </w:r>
            <w:r w:rsidR="007522C6"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3402" w:type="dxa"/>
            <w:vAlign w:val="center"/>
          </w:tcPr>
          <w:p w14:paraId="490F7012" w14:textId="20FC060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="005C2BBB"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="005C2BBB" w:rsidRPr="0042320C">
              <w:rPr>
                <w:bCs/>
                <w:color w:val="000000" w:themeColor="text1"/>
                <w:sz w:val="20"/>
                <w:lang w:val="en-US"/>
              </w:rPr>
              <w:t>5) = 11.3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5C2BBB" w:rsidRPr="0042320C">
              <w:rPr>
                <w:bCs/>
                <w:color w:val="000000" w:themeColor="text1"/>
                <w:sz w:val="20"/>
                <w:lang w:val="en-US"/>
              </w:rPr>
              <w:t xml:space="preserve"> = .045*</w:t>
            </w:r>
          </w:p>
        </w:tc>
        <w:tc>
          <w:tcPr>
            <w:tcW w:w="1985" w:type="dxa"/>
            <w:vAlign w:val="center"/>
          </w:tcPr>
          <w:p w14:paraId="704B31F6" w14:textId="08C96391" w:rsidR="007522C6" w:rsidRPr="0042320C" w:rsidRDefault="00C46880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Random</w:t>
            </w:r>
            <w:r w:rsidR="007522C6"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slopes</w:t>
            </w:r>
          </w:p>
        </w:tc>
      </w:tr>
      <w:tr w:rsidR="003F0B89" w:rsidRPr="0042320C" w14:paraId="7BB06D1C" w14:textId="77777777" w:rsidTr="46ADF06E">
        <w:tc>
          <w:tcPr>
            <w:tcW w:w="2494" w:type="dxa"/>
            <w:vAlign w:val="center"/>
          </w:tcPr>
          <w:p w14:paraId="1D9E134F" w14:textId="77777777" w:rsidR="003F0B89" w:rsidRPr="0042320C" w:rsidRDefault="003F0B89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Emotional attitude toward physical activity</w:t>
            </w:r>
          </w:p>
        </w:tc>
        <w:tc>
          <w:tcPr>
            <w:tcW w:w="2475" w:type="dxa"/>
            <w:vAlign w:val="center"/>
          </w:tcPr>
          <w:p w14:paraId="5457852E" w14:textId="77777777" w:rsidR="003F0B89" w:rsidRPr="0042320C" w:rsidRDefault="003F0B89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</w:t>
            </w:r>
          </w:p>
        </w:tc>
        <w:tc>
          <w:tcPr>
            <w:tcW w:w="980" w:type="dxa"/>
            <w:vAlign w:val="center"/>
          </w:tcPr>
          <w:p w14:paraId="3C9D1A7D" w14:textId="77777777" w:rsidR="003F0B89" w:rsidRPr="0042320C" w:rsidRDefault="003F0B89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4001</w:t>
            </w:r>
          </w:p>
        </w:tc>
        <w:tc>
          <w:tcPr>
            <w:tcW w:w="1984" w:type="dxa"/>
            <w:vAlign w:val="center"/>
          </w:tcPr>
          <w:p w14:paraId="0F20088D" w14:textId="4B9E5786" w:rsidR="003F0B89" w:rsidRPr="0042320C" w:rsidRDefault="003F0B89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Linear model</w:t>
            </w:r>
          </w:p>
        </w:tc>
        <w:tc>
          <w:tcPr>
            <w:tcW w:w="3402" w:type="dxa"/>
            <w:vAlign w:val="center"/>
          </w:tcPr>
          <w:p w14:paraId="699D78C5" w14:textId="327C3B76" w:rsidR="003F0B89" w:rsidRPr="0042320C" w:rsidRDefault="003F0B89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bCs/>
                <w:color w:val="000000" w:themeColor="text1"/>
                <w:sz w:val="20"/>
                <w:lang w:val="en-US"/>
              </w:rPr>
              <w:t>Δ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χ</w:t>
            </w:r>
            <w:proofErr w:type="gramStart"/>
            <w:r w:rsidRPr="0042320C">
              <w:rPr>
                <w:bCs/>
                <w:color w:val="000000" w:themeColor="text1"/>
                <w:sz w:val="20"/>
                <w:lang w:val="en-US"/>
              </w:rPr>
              <w:t>²(</w:t>
            </w:r>
            <w:proofErr w:type="gramEnd"/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2) = 0.498, </w:t>
            </w:r>
            <w:r w:rsidRPr="0042320C">
              <w:rPr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Pr="0042320C">
              <w:rPr>
                <w:bCs/>
                <w:color w:val="000000" w:themeColor="text1"/>
                <w:sz w:val="20"/>
                <w:lang w:val="en-US"/>
              </w:rPr>
              <w:t xml:space="preserve"> = .780</w:t>
            </w:r>
          </w:p>
        </w:tc>
        <w:tc>
          <w:tcPr>
            <w:tcW w:w="1985" w:type="dxa"/>
            <w:vAlign w:val="center"/>
          </w:tcPr>
          <w:p w14:paraId="592F03C4" w14:textId="5B04C965" w:rsidR="003F0B89" w:rsidRPr="0042320C" w:rsidRDefault="003F0B89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Invariant slopes</w:t>
            </w:r>
          </w:p>
        </w:tc>
      </w:tr>
      <w:tr w:rsidR="007522C6" w:rsidRPr="0042320C" w14:paraId="0B7D6723" w14:textId="77777777" w:rsidTr="46ADF06E">
        <w:tc>
          <w:tcPr>
            <w:tcW w:w="2494" w:type="dxa"/>
            <w:vAlign w:val="center"/>
          </w:tcPr>
          <w:p w14:paraId="3A56D57D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Cognitive attitude toward physical activity</w:t>
            </w:r>
          </w:p>
        </w:tc>
        <w:tc>
          <w:tcPr>
            <w:tcW w:w="2475" w:type="dxa"/>
            <w:vAlign w:val="center"/>
          </w:tcPr>
          <w:p w14:paraId="3049023D" w14:textId="77777777" w:rsidR="007522C6" w:rsidRPr="0042320C" w:rsidRDefault="007522C6" w:rsidP="0042320C">
            <w:pPr>
              <w:spacing w:line="276" w:lineRule="auto"/>
              <w:contextualSpacing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elf-regulation competence</w:t>
            </w:r>
          </w:p>
        </w:tc>
        <w:tc>
          <w:tcPr>
            <w:tcW w:w="980" w:type="dxa"/>
            <w:vAlign w:val="center"/>
          </w:tcPr>
          <w:p w14:paraId="7BE7B23A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2978</w:t>
            </w:r>
          </w:p>
        </w:tc>
        <w:tc>
          <w:tcPr>
            <w:tcW w:w="1984" w:type="dxa"/>
            <w:vAlign w:val="center"/>
          </w:tcPr>
          <w:p w14:paraId="7845E439" w14:textId="149096DC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bCs/>
                <w:color w:val="000000" w:themeColor="text1"/>
                <w:sz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Quadratic model</w:t>
            </w:r>
          </w:p>
        </w:tc>
        <w:tc>
          <w:tcPr>
            <w:tcW w:w="3402" w:type="dxa"/>
            <w:vAlign w:val="center"/>
          </w:tcPr>
          <w:p w14:paraId="0DFDF5DD" w14:textId="167080E0" w:rsidR="007522C6" w:rsidRPr="0042320C" w:rsidRDefault="46ADF06E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color w:val="FF0000"/>
                <w:sz w:val="20"/>
                <w:szCs w:val="20"/>
                <w:lang w:val="en-US"/>
              </w:rPr>
            </w:pPr>
            <w:r w:rsidRPr="0042320C">
              <w:rPr>
                <w:color w:val="000000" w:themeColor="text1"/>
                <w:sz w:val="20"/>
                <w:szCs w:val="20"/>
                <w:lang w:val="en-US"/>
              </w:rPr>
              <w:t xml:space="preserve">Better fit of model with </w:t>
            </w:r>
            <w:r w:rsidR="007522C6" w:rsidRPr="0042320C">
              <w:rPr>
                <w:lang w:val="en-US"/>
              </w:rPr>
              <w:br/>
            </w:r>
            <w:r w:rsidR="00881606" w:rsidRPr="0042320C">
              <w:rPr>
                <w:color w:val="000000" w:themeColor="text1"/>
                <w:sz w:val="20"/>
                <w:szCs w:val="20"/>
                <w:lang w:val="en-US"/>
              </w:rPr>
              <w:t>invariant slopes</w:t>
            </w:r>
          </w:p>
        </w:tc>
        <w:tc>
          <w:tcPr>
            <w:tcW w:w="1985" w:type="dxa"/>
            <w:vAlign w:val="center"/>
          </w:tcPr>
          <w:p w14:paraId="62CDC7F8" w14:textId="77777777" w:rsidR="007522C6" w:rsidRPr="0042320C" w:rsidRDefault="007522C6" w:rsidP="0042320C">
            <w:pPr>
              <w:spacing w:line="276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2320C">
              <w:rPr>
                <w:rFonts w:eastAsia="Calibri" w:cs="Times New Roman"/>
                <w:bCs/>
                <w:color w:val="000000" w:themeColor="text1"/>
                <w:sz w:val="20"/>
                <w:szCs w:val="20"/>
                <w:lang w:val="en-US"/>
              </w:rPr>
              <w:t>Invariant slopes</w:t>
            </w:r>
          </w:p>
        </w:tc>
      </w:tr>
    </w:tbl>
    <w:p w14:paraId="51C1432F" w14:textId="239054A2" w:rsidR="0087666D" w:rsidRPr="0087666D" w:rsidRDefault="00B87D00" w:rsidP="0087666D">
      <w:pPr>
        <w:spacing w:line="276" w:lineRule="auto"/>
        <w:jc w:val="left"/>
        <w:rPr>
          <w:sz w:val="22"/>
          <w:lang w:val="en-US"/>
        </w:rPr>
      </w:pPr>
      <w:r w:rsidRPr="0042320C">
        <w:rPr>
          <w:rFonts w:eastAsia="Calibri" w:cs="Times New Roman"/>
          <w:bCs/>
          <w:color w:val="000000"/>
          <w:sz w:val="22"/>
          <w:lang w:val="en-US"/>
        </w:rPr>
        <w:t>Notes</w:t>
      </w:r>
      <w:r w:rsidR="00F14F8B" w:rsidRPr="0042320C">
        <w:rPr>
          <w:rFonts w:eastAsia="Calibri" w:cs="Times New Roman"/>
          <w:bCs/>
          <w:color w:val="000000"/>
          <w:sz w:val="22"/>
          <w:lang w:val="en-US"/>
        </w:rPr>
        <w:t>:</w:t>
      </w:r>
      <w:r w:rsidR="00F14F8B" w:rsidRPr="0042320C">
        <w:rPr>
          <w:lang w:val="en-US"/>
        </w:rPr>
        <w:t xml:space="preserve"> </w:t>
      </w:r>
      <w:r w:rsidR="00F14F8B" w:rsidRPr="0042320C">
        <w:rPr>
          <w:rFonts w:eastAsia="Calibri" w:cs="Times New Roman"/>
          <w:bCs/>
          <w:color w:val="000000"/>
          <w:sz w:val="22"/>
          <w:lang w:val="en-US"/>
        </w:rPr>
        <w:t xml:space="preserve">Comparisons between random-slope-models and random-intercept-models. </w:t>
      </w:r>
      <w:r w:rsidR="007F0319">
        <w:rPr>
          <w:rFonts w:eastAsia="Calibri" w:cs="Times New Roman"/>
          <w:bCs/>
          <w:color w:val="000000"/>
          <w:sz w:val="22"/>
          <w:lang w:val="en-US"/>
        </w:rPr>
        <w:br/>
      </w:r>
      <w:r w:rsidR="007F0319" w:rsidRPr="007F0319">
        <w:rPr>
          <w:rFonts w:eastAsia="Calibri" w:cs="Times New Roman"/>
          <w:bCs/>
          <w:color w:val="000000"/>
          <w:sz w:val="22"/>
          <w:vertAlign w:val="superscript"/>
          <w:lang w:val="en-US"/>
        </w:rPr>
        <w:t>1</w:t>
      </w:r>
      <w:r w:rsidR="00E7488B" w:rsidRPr="0042320C">
        <w:rPr>
          <w:sz w:val="22"/>
          <w:lang w:val="en-US"/>
        </w:rPr>
        <w:t xml:space="preserve">The hypothesis is tested whether the associations between PAHCO and age are consistent across the included sub-samples; significant values reject this hypothesis and indicate that models fit better when these associations/slopes vary randomly between </w:t>
      </w:r>
      <w:r w:rsidR="00E7488B" w:rsidRPr="0042320C">
        <w:rPr>
          <w:color w:val="000000" w:themeColor="text1"/>
          <w:sz w:val="22"/>
          <w:lang w:val="en-US"/>
        </w:rPr>
        <w:t>groups.</w:t>
      </w:r>
      <w:r w:rsidR="00D34C12" w:rsidRPr="0042320C">
        <w:rPr>
          <w:color w:val="000000" w:themeColor="text1"/>
          <w:sz w:val="22"/>
          <w:lang w:val="en-US"/>
        </w:rPr>
        <w:t xml:space="preserve"> </w:t>
      </w:r>
      <w:r w:rsidR="00D34C12" w:rsidRPr="0042320C">
        <w:rPr>
          <w:rFonts w:eastAsia="Calibri" w:cs="Times New Roman"/>
          <w:bCs/>
          <w:color w:val="000000" w:themeColor="text1"/>
          <w:sz w:val="22"/>
          <w:lang w:val="en-US"/>
        </w:rPr>
        <w:t>All models were adjusted for gender.</w:t>
      </w:r>
      <w:r w:rsidR="00E7488B" w:rsidRPr="0042320C">
        <w:rPr>
          <w:color w:val="000000" w:themeColor="text1"/>
          <w:sz w:val="22"/>
          <w:lang w:val="en-US"/>
        </w:rPr>
        <w:t xml:space="preserve"> *</w:t>
      </w:r>
      <w:r w:rsidR="00E7488B" w:rsidRPr="0042320C">
        <w:rPr>
          <w:i/>
          <w:iCs/>
          <w:sz w:val="22"/>
          <w:lang w:val="en-US"/>
        </w:rPr>
        <w:t>p</w:t>
      </w:r>
      <w:r w:rsidR="00E7488B" w:rsidRPr="0042320C">
        <w:rPr>
          <w:sz w:val="22"/>
          <w:lang w:val="en-US"/>
        </w:rPr>
        <w:t xml:space="preserve"> &lt; .05, **</w:t>
      </w:r>
      <w:r w:rsidR="00E7488B" w:rsidRPr="0042320C">
        <w:rPr>
          <w:i/>
          <w:iCs/>
          <w:sz w:val="22"/>
          <w:lang w:val="en-US"/>
        </w:rPr>
        <w:t>p</w:t>
      </w:r>
      <w:r w:rsidR="00E7488B" w:rsidRPr="0042320C">
        <w:rPr>
          <w:sz w:val="22"/>
          <w:lang w:val="en-US"/>
        </w:rPr>
        <w:t xml:space="preserve"> &lt; .01, ***</w:t>
      </w:r>
      <w:r w:rsidR="00E7488B" w:rsidRPr="0042320C">
        <w:rPr>
          <w:i/>
          <w:iCs/>
          <w:sz w:val="22"/>
          <w:lang w:val="en-US"/>
        </w:rPr>
        <w:t>p</w:t>
      </w:r>
      <w:r w:rsidR="00E7488B" w:rsidRPr="0042320C">
        <w:rPr>
          <w:sz w:val="22"/>
          <w:lang w:val="en-US"/>
        </w:rPr>
        <w:t xml:space="preserve"> &lt; .001</w:t>
      </w:r>
      <w:r w:rsidR="00B301C4" w:rsidRPr="0042320C">
        <w:rPr>
          <w:sz w:val="22"/>
          <w:lang w:val="en-US"/>
        </w:rPr>
        <w:t>.</w:t>
      </w:r>
    </w:p>
    <w:sectPr w:rsidR="0087666D" w:rsidRPr="0087666D" w:rsidSect="0087666D">
      <w:pgSz w:w="16838" w:h="11906" w:orient="landscape" w:code="9"/>
      <w:pgMar w:top="1134" w:right="851" w:bottom="1134" w:left="85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CF55" w14:textId="77777777" w:rsidR="008F54AA" w:rsidRDefault="008F54AA" w:rsidP="00797655">
      <w:pPr>
        <w:spacing w:line="240" w:lineRule="auto"/>
      </w:pPr>
      <w:r>
        <w:separator/>
      </w:r>
    </w:p>
  </w:endnote>
  <w:endnote w:type="continuationSeparator" w:id="0">
    <w:p w14:paraId="4D9D887F" w14:textId="77777777" w:rsidR="008F54AA" w:rsidRDefault="008F54AA" w:rsidP="007976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A136F" w14:textId="77777777" w:rsidR="008F54AA" w:rsidRDefault="008F54A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14005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1ACEA0F3" w14:textId="1B9B09A8" w:rsidR="008F54AA" w:rsidRPr="00F15DE5" w:rsidRDefault="008F54AA">
        <w:pPr>
          <w:pStyle w:val="Fuzeile"/>
          <w:jc w:val="right"/>
          <w:rPr>
            <w:rFonts w:ascii="Times New Roman" w:hAnsi="Times New Roman" w:cs="Times New Roman"/>
            <w:sz w:val="22"/>
          </w:rPr>
        </w:pPr>
        <w:r w:rsidRPr="00F15DE5">
          <w:rPr>
            <w:rFonts w:ascii="Times New Roman" w:hAnsi="Times New Roman" w:cs="Times New Roman"/>
            <w:sz w:val="22"/>
          </w:rPr>
          <w:fldChar w:fldCharType="begin"/>
        </w:r>
        <w:r w:rsidRPr="00F15DE5">
          <w:rPr>
            <w:rFonts w:ascii="Times New Roman" w:hAnsi="Times New Roman" w:cs="Times New Roman"/>
            <w:sz w:val="22"/>
          </w:rPr>
          <w:instrText>PAGE   \* MERGEFORMAT</w:instrText>
        </w:r>
        <w:r w:rsidRPr="00F15DE5">
          <w:rPr>
            <w:rFonts w:ascii="Times New Roman" w:hAnsi="Times New Roman" w:cs="Times New Roman"/>
            <w:sz w:val="22"/>
          </w:rPr>
          <w:fldChar w:fldCharType="separate"/>
        </w:r>
        <w:r w:rsidR="00AB078B">
          <w:rPr>
            <w:rFonts w:ascii="Times New Roman" w:hAnsi="Times New Roman" w:cs="Times New Roman"/>
            <w:noProof/>
            <w:sz w:val="22"/>
          </w:rPr>
          <w:t>12</w:t>
        </w:r>
        <w:r w:rsidRPr="00F15DE5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04014061" w14:textId="77777777" w:rsidR="008F54AA" w:rsidRPr="00052E14" w:rsidRDefault="008F54AA" w:rsidP="00052E14">
    <w:pPr>
      <w:pStyle w:val="Fuzeile"/>
      <w:jc w:val="right"/>
      <w:rPr>
        <w:rFonts w:ascii="Times New Roman" w:hAnsi="Times New Roman" w:cs="Times New Roman"/>
        <w:sz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DD22D" w14:textId="77777777" w:rsidR="008F54AA" w:rsidRDefault="008F54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B44CF" w14:textId="77777777" w:rsidR="008F54AA" w:rsidRDefault="008F54AA" w:rsidP="00797655">
      <w:pPr>
        <w:spacing w:line="240" w:lineRule="auto"/>
      </w:pPr>
      <w:r>
        <w:separator/>
      </w:r>
    </w:p>
  </w:footnote>
  <w:footnote w:type="continuationSeparator" w:id="0">
    <w:p w14:paraId="664CD122" w14:textId="77777777" w:rsidR="008F54AA" w:rsidRDefault="008F54AA" w:rsidP="007976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5C2EB" w14:textId="77777777" w:rsidR="008F54AA" w:rsidRDefault="008F54A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A72A2" w14:textId="6C49E423" w:rsidR="008F54AA" w:rsidRPr="004E6D1B" w:rsidRDefault="0016270D" w:rsidP="00A05F1B">
    <w:pPr>
      <w:pStyle w:val="Kopfzeile"/>
      <w:jc w:val="right"/>
      <w:rPr>
        <w:sz w:val="40"/>
        <w:szCs w:val="36"/>
        <w:lang w:val="en-US"/>
      </w:rPr>
    </w:pPr>
    <w:r w:rsidRPr="0016270D">
      <w:rPr>
        <w:rFonts w:ascii="Times New Roman" w:hAnsi="Times New Roman" w:cs="Times New Roman"/>
        <w:sz w:val="22"/>
        <w:lang w:val="en-US"/>
      </w:rPr>
      <w:t>Competencies for HEPA: lifespan perspective</w:t>
    </w:r>
    <w:r w:rsidR="008F54AA" w:rsidRPr="00D62A68">
      <w:rPr>
        <w:rFonts w:ascii="Times New Roman" w:hAnsi="Times New Roman" w:cs="Times New Roman"/>
        <w:sz w:val="36"/>
        <w:szCs w:val="36"/>
        <w:lang w:val="en-US"/>
      </w:rPr>
      <w:br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50095" w14:textId="13F139F0" w:rsidR="008F54AA" w:rsidRPr="000A5DDD" w:rsidRDefault="008F54AA" w:rsidP="000A5DDD">
    <w:pPr>
      <w:pStyle w:val="Kopfzeile"/>
      <w:jc w:val="right"/>
    </w:pPr>
    <w:r w:rsidRPr="001F7372">
      <w:rPr>
        <w:rFonts w:ascii="Times New Roman" w:hAnsi="Times New Roman" w:cs="Times New Roman"/>
        <w:sz w:val="22"/>
        <w:lang w:val="en-US"/>
      </w:rPr>
      <w:t>Competencies for HEPA</w:t>
    </w:r>
    <w:r w:rsidR="00F907E3">
      <w:rPr>
        <w:rFonts w:ascii="Times New Roman" w:hAnsi="Times New Roman" w:cs="Times New Roman"/>
        <w:sz w:val="22"/>
        <w:lang w:val="en-US"/>
      </w:rPr>
      <w:t>: lifespan perspectiv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9C6A50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D23ED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60378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4032B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8AC07A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EEB78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2EF4B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7AC2F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363C2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A4FE6C"/>
    <w:lvl w:ilvl="0">
      <w:start w:val="1"/>
      <w:numFmt w:val="bullet"/>
      <w:pStyle w:val="Aufzhlungszeichen"/>
      <w:lvlText w:val=""/>
      <w:lvlJc w:val="left"/>
      <w:pPr>
        <w:tabs>
          <w:tab w:val="num" w:pos="9432"/>
        </w:tabs>
        <w:ind w:left="9432" w:hanging="360"/>
      </w:pPr>
      <w:rPr>
        <w:rFonts w:ascii="Symbol" w:hAnsi="Symbol" w:hint="default"/>
      </w:rPr>
    </w:lvl>
  </w:abstractNum>
  <w:abstractNum w:abstractNumId="10" w15:restartNumberingAfterBreak="0">
    <w:nsid w:val="02C979BD"/>
    <w:multiLevelType w:val="multilevel"/>
    <w:tmpl w:val="A956FD1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sz w:val="22"/>
        <w:szCs w:val="22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05D56315"/>
    <w:multiLevelType w:val="hybridMultilevel"/>
    <w:tmpl w:val="C67407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76B336A"/>
    <w:multiLevelType w:val="hybridMultilevel"/>
    <w:tmpl w:val="77DA7AE6"/>
    <w:lvl w:ilvl="0" w:tplc="B0FC2B1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C815B37"/>
    <w:multiLevelType w:val="hybridMultilevel"/>
    <w:tmpl w:val="CB981218"/>
    <w:lvl w:ilvl="0" w:tplc="B0FC2B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0CD2D1A"/>
    <w:multiLevelType w:val="multilevel"/>
    <w:tmpl w:val="FE28F9B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i w:val="0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5" w15:restartNumberingAfterBreak="0">
    <w:nsid w:val="138B617D"/>
    <w:multiLevelType w:val="multilevel"/>
    <w:tmpl w:val="B6569BCC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191278E4"/>
    <w:multiLevelType w:val="hybridMultilevel"/>
    <w:tmpl w:val="974246D0"/>
    <w:lvl w:ilvl="0" w:tplc="0BC28340">
      <w:start w:val="4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DCD6C87"/>
    <w:multiLevelType w:val="hybridMultilevel"/>
    <w:tmpl w:val="312241A6"/>
    <w:lvl w:ilvl="0" w:tplc="D2687D8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E5275A2"/>
    <w:multiLevelType w:val="multilevel"/>
    <w:tmpl w:val="84C851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29880F50"/>
    <w:multiLevelType w:val="hybridMultilevel"/>
    <w:tmpl w:val="1FCC46A6"/>
    <w:lvl w:ilvl="0" w:tplc="D1E030F6">
      <w:start w:val="1"/>
      <w:numFmt w:val="decimal"/>
      <w:lvlText w:val="(%1)"/>
      <w:lvlJc w:val="left"/>
      <w:pPr>
        <w:ind w:left="1947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2667" w:hanging="360"/>
      </w:pPr>
    </w:lvl>
    <w:lvl w:ilvl="2" w:tplc="0407001B" w:tentative="1">
      <w:start w:val="1"/>
      <w:numFmt w:val="lowerRoman"/>
      <w:lvlText w:val="%3."/>
      <w:lvlJc w:val="right"/>
      <w:pPr>
        <w:ind w:left="3387" w:hanging="180"/>
      </w:pPr>
    </w:lvl>
    <w:lvl w:ilvl="3" w:tplc="0407000F" w:tentative="1">
      <w:start w:val="1"/>
      <w:numFmt w:val="decimal"/>
      <w:lvlText w:val="%4."/>
      <w:lvlJc w:val="left"/>
      <w:pPr>
        <w:ind w:left="4107" w:hanging="360"/>
      </w:pPr>
    </w:lvl>
    <w:lvl w:ilvl="4" w:tplc="04070019" w:tentative="1">
      <w:start w:val="1"/>
      <w:numFmt w:val="lowerLetter"/>
      <w:lvlText w:val="%5."/>
      <w:lvlJc w:val="left"/>
      <w:pPr>
        <w:ind w:left="4827" w:hanging="360"/>
      </w:pPr>
    </w:lvl>
    <w:lvl w:ilvl="5" w:tplc="0407001B" w:tentative="1">
      <w:start w:val="1"/>
      <w:numFmt w:val="lowerRoman"/>
      <w:lvlText w:val="%6."/>
      <w:lvlJc w:val="right"/>
      <w:pPr>
        <w:ind w:left="5547" w:hanging="180"/>
      </w:pPr>
    </w:lvl>
    <w:lvl w:ilvl="6" w:tplc="0407000F" w:tentative="1">
      <w:start w:val="1"/>
      <w:numFmt w:val="decimal"/>
      <w:lvlText w:val="%7."/>
      <w:lvlJc w:val="left"/>
      <w:pPr>
        <w:ind w:left="6267" w:hanging="360"/>
      </w:pPr>
    </w:lvl>
    <w:lvl w:ilvl="7" w:tplc="04070019" w:tentative="1">
      <w:start w:val="1"/>
      <w:numFmt w:val="lowerLetter"/>
      <w:lvlText w:val="%8."/>
      <w:lvlJc w:val="left"/>
      <w:pPr>
        <w:ind w:left="6987" w:hanging="360"/>
      </w:pPr>
    </w:lvl>
    <w:lvl w:ilvl="8" w:tplc="0407001B" w:tentative="1">
      <w:start w:val="1"/>
      <w:numFmt w:val="lowerRoman"/>
      <w:lvlText w:val="%9."/>
      <w:lvlJc w:val="right"/>
      <w:pPr>
        <w:ind w:left="7707" w:hanging="180"/>
      </w:pPr>
    </w:lvl>
  </w:abstractNum>
  <w:abstractNum w:abstractNumId="20" w15:restartNumberingAfterBreak="0">
    <w:nsid w:val="29B078AE"/>
    <w:multiLevelType w:val="hybridMultilevel"/>
    <w:tmpl w:val="FE5EF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D07561"/>
    <w:multiLevelType w:val="hybridMultilevel"/>
    <w:tmpl w:val="EDA45BD4"/>
    <w:lvl w:ilvl="0" w:tplc="D48461C2">
      <w:start w:val="1"/>
      <w:numFmt w:val="decimal"/>
      <w:lvlText w:val="(%1)"/>
      <w:lvlJc w:val="left"/>
      <w:pPr>
        <w:ind w:left="644" w:hanging="36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2E343892"/>
    <w:multiLevelType w:val="hybridMultilevel"/>
    <w:tmpl w:val="D9D20844"/>
    <w:lvl w:ilvl="0" w:tplc="B0FC2B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57465D"/>
    <w:multiLevelType w:val="hybridMultilevel"/>
    <w:tmpl w:val="70A272CC"/>
    <w:lvl w:ilvl="0" w:tplc="016E31C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0000FF"/>
        <w:sz w:val="24"/>
        <w:u w:val="singl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86365B"/>
    <w:multiLevelType w:val="multilevel"/>
    <w:tmpl w:val="F71201B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3AF809DE"/>
    <w:multiLevelType w:val="hybridMultilevel"/>
    <w:tmpl w:val="F0F4891C"/>
    <w:lvl w:ilvl="0" w:tplc="F68030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32037C"/>
    <w:multiLevelType w:val="hybridMultilevel"/>
    <w:tmpl w:val="BDF4C1D0"/>
    <w:lvl w:ilvl="0" w:tplc="E4BA4B3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17C6D54"/>
    <w:multiLevelType w:val="multilevel"/>
    <w:tmpl w:val="610EC5F2"/>
    <w:lvl w:ilvl="0">
      <w:start w:val="3"/>
      <w:numFmt w:val="decimal"/>
      <w:lvlText w:val="%1"/>
      <w:lvlJc w:val="left"/>
      <w:pPr>
        <w:ind w:left="480" w:hanging="480"/>
      </w:pPr>
      <w:rPr>
        <w:rFonts w:eastAsiaTheme="majorEastAsia" w:cstheme="majorBidi" w:hint="default"/>
        <w:i/>
        <w:color w:val="auto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eastAsiaTheme="majorEastAsia" w:cstheme="majorBidi" w:hint="default"/>
        <w:i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cstheme="majorBidi" w:hint="default"/>
        <w:i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cstheme="majorBidi" w:hint="default"/>
        <w:i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cstheme="majorBidi" w:hint="default"/>
        <w:i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cstheme="majorBidi" w:hint="default"/>
        <w:i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cstheme="majorBidi" w:hint="default"/>
        <w:i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cstheme="majorBidi" w:hint="default"/>
        <w:i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cstheme="majorBidi" w:hint="default"/>
        <w:i/>
        <w:color w:val="auto"/>
      </w:rPr>
    </w:lvl>
  </w:abstractNum>
  <w:abstractNum w:abstractNumId="28" w15:restartNumberingAfterBreak="0">
    <w:nsid w:val="425D2D79"/>
    <w:multiLevelType w:val="hybridMultilevel"/>
    <w:tmpl w:val="58042E54"/>
    <w:lvl w:ilvl="0" w:tplc="E0B65C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9447B2D"/>
    <w:multiLevelType w:val="hybridMultilevel"/>
    <w:tmpl w:val="E7DC9044"/>
    <w:lvl w:ilvl="0" w:tplc="38CEB2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CD2DFF"/>
    <w:multiLevelType w:val="hybridMultilevel"/>
    <w:tmpl w:val="7166E4BA"/>
    <w:lvl w:ilvl="0" w:tplc="5E30E8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12F3A28"/>
    <w:multiLevelType w:val="multilevel"/>
    <w:tmpl w:val="39361A28"/>
    <w:styleLink w:val="Formatvorlage1"/>
    <w:lvl w:ilvl="0">
      <w:start w:val="1"/>
      <w:numFmt w:val="decimal"/>
      <w:lvlText w:val="%1"/>
      <w:lvlJc w:val="left"/>
      <w:pPr>
        <w:ind w:left="25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95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8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440"/>
      </w:pPr>
      <w:rPr>
        <w:rFonts w:hint="default"/>
      </w:rPr>
    </w:lvl>
  </w:abstractNum>
  <w:abstractNum w:abstractNumId="32" w15:restartNumberingAfterBreak="0">
    <w:nsid w:val="52A1250F"/>
    <w:multiLevelType w:val="hybridMultilevel"/>
    <w:tmpl w:val="ADEA96D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C0367A"/>
    <w:multiLevelType w:val="hybridMultilevel"/>
    <w:tmpl w:val="0096F554"/>
    <w:lvl w:ilvl="0" w:tplc="B0FC2B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A36B70"/>
    <w:multiLevelType w:val="hybridMultilevel"/>
    <w:tmpl w:val="CC3C91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0C221CD"/>
    <w:multiLevelType w:val="hybridMultilevel"/>
    <w:tmpl w:val="85F0B670"/>
    <w:lvl w:ilvl="0" w:tplc="270656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3665548"/>
    <w:multiLevelType w:val="hybridMultilevel"/>
    <w:tmpl w:val="DCE844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464520">
    <w:abstractNumId w:val="10"/>
  </w:num>
  <w:num w:numId="2" w16cid:durableId="1983845332">
    <w:abstractNumId w:val="31"/>
  </w:num>
  <w:num w:numId="3" w16cid:durableId="1920361274">
    <w:abstractNumId w:val="9"/>
  </w:num>
  <w:num w:numId="4" w16cid:durableId="541479228">
    <w:abstractNumId w:val="32"/>
  </w:num>
  <w:num w:numId="5" w16cid:durableId="121310727">
    <w:abstractNumId w:val="28"/>
  </w:num>
  <w:num w:numId="6" w16cid:durableId="1037197946">
    <w:abstractNumId w:val="16"/>
  </w:num>
  <w:num w:numId="7" w16cid:durableId="568075738">
    <w:abstractNumId w:val="30"/>
  </w:num>
  <w:num w:numId="8" w16cid:durableId="572156126">
    <w:abstractNumId w:val="0"/>
  </w:num>
  <w:num w:numId="9" w16cid:durableId="1786926596">
    <w:abstractNumId w:val="1"/>
  </w:num>
  <w:num w:numId="10" w16cid:durableId="1425342488">
    <w:abstractNumId w:val="2"/>
  </w:num>
  <w:num w:numId="11" w16cid:durableId="1397434838">
    <w:abstractNumId w:val="3"/>
  </w:num>
  <w:num w:numId="12" w16cid:durableId="955909003">
    <w:abstractNumId w:val="4"/>
  </w:num>
  <w:num w:numId="13" w16cid:durableId="1708607142">
    <w:abstractNumId w:val="5"/>
  </w:num>
  <w:num w:numId="14" w16cid:durableId="1617329853">
    <w:abstractNumId w:val="6"/>
  </w:num>
  <w:num w:numId="15" w16cid:durableId="1843937043">
    <w:abstractNumId w:val="7"/>
  </w:num>
  <w:num w:numId="16" w16cid:durableId="2060593333">
    <w:abstractNumId w:val="8"/>
  </w:num>
  <w:num w:numId="17" w16cid:durableId="2079550936">
    <w:abstractNumId w:val="23"/>
  </w:num>
  <w:num w:numId="18" w16cid:durableId="1980842312">
    <w:abstractNumId w:val="11"/>
  </w:num>
  <w:num w:numId="19" w16cid:durableId="230892094">
    <w:abstractNumId w:val="35"/>
  </w:num>
  <w:num w:numId="20" w16cid:durableId="1888375051">
    <w:abstractNumId w:val="14"/>
  </w:num>
  <w:num w:numId="21" w16cid:durableId="1116366320">
    <w:abstractNumId w:val="27"/>
  </w:num>
  <w:num w:numId="22" w16cid:durableId="1793789304">
    <w:abstractNumId w:val="18"/>
  </w:num>
  <w:num w:numId="23" w16cid:durableId="1540896281">
    <w:abstractNumId w:val="24"/>
  </w:num>
  <w:num w:numId="24" w16cid:durableId="843323904">
    <w:abstractNumId w:val="18"/>
    <w:lvlOverride w:ilvl="0">
      <w:lvl w:ilvl="0">
        <w:start w:val="3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36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624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440" w:hanging="1440"/>
        </w:pPr>
        <w:rPr>
          <w:rFonts w:hint="default"/>
        </w:rPr>
      </w:lvl>
    </w:lvlOverride>
  </w:num>
  <w:num w:numId="25" w16cid:durableId="1216356692">
    <w:abstractNumId w:val="18"/>
    <w:lvlOverride w:ilvl="0">
      <w:lvl w:ilvl="0">
        <w:start w:val="3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36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567" w:hanging="567"/>
        </w:pPr>
        <w:rPr>
          <w:rFonts w:hint="default"/>
          <w:i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440" w:hanging="1440"/>
        </w:pPr>
        <w:rPr>
          <w:rFonts w:hint="default"/>
        </w:rPr>
      </w:lvl>
    </w:lvlOverride>
  </w:num>
  <w:num w:numId="26" w16cid:durableId="2062752465">
    <w:abstractNumId w:val="20"/>
  </w:num>
  <w:num w:numId="27" w16cid:durableId="1999923724">
    <w:abstractNumId w:val="34"/>
  </w:num>
  <w:num w:numId="28" w16cid:durableId="1221864529">
    <w:abstractNumId w:val="25"/>
  </w:num>
  <w:num w:numId="29" w16cid:durableId="1698698461">
    <w:abstractNumId w:val="26"/>
  </w:num>
  <w:num w:numId="30" w16cid:durableId="2115010426">
    <w:abstractNumId w:val="12"/>
  </w:num>
  <w:num w:numId="31" w16cid:durableId="1005477175">
    <w:abstractNumId w:val="33"/>
  </w:num>
  <w:num w:numId="32" w16cid:durableId="2023361794">
    <w:abstractNumId w:val="13"/>
  </w:num>
  <w:num w:numId="33" w16cid:durableId="779106637">
    <w:abstractNumId w:val="22"/>
  </w:num>
  <w:num w:numId="34" w16cid:durableId="1582567823">
    <w:abstractNumId w:val="17"/>
  </w:num>
  <w:num w:numId="35" w16cid:durableId="771706796">
    <w:abstractNumId w:val="29"/>
  </w:num>
  <w:num w:numId="36" w16cid:durableId="1904676443">
    <w:abstractNumId w:val="21"/>
  </w:num>
  <w:num w:numId="37" w16cid:durableId="748237430">
    <w:abstractNumId w:val="19"/>
  </w:num>
  <w:num w:numId="38" w16cid:durableId="926232931">
    <w:abstractNumId w:val="15"/>
  </w:num>
  <w:num w:numId="39" w16cid:durableId="954872414">
    <w:abstractNumId w:val="3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proofState w:spelling="clean" w:grammar="clean"/>
  <w:defaultTabStop w:val="708"/>
  <w:autoHyphenation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p9p2dpfxwv93eddx4pxtf352dvddrpadpp&quot;&gt;My EndNote Library&lt;record-ids&gt;&lt;item&gt;2582&lt;/item&gt;&lt;item&gt;2586&lt;/item&gt;&lt;item&gt;2587&lt;/item&gt;&lt;item&gt;2620&lt;/item&gt;&lt;item&gt;2631&lt;/item&gt;&lt;item&gt;2655&lt;/item&gt;&lt;item&gt;2657&lt;/item&gt;&lt;item&gt;2658&lt;/item&gt;&lt;item&gt;2663&lt;/item&gt;&lt;item&gt;2717&lt;/item&gt;&lt;item&gt;2782&lt;/item&gt;&lt;item&gt;2842&lt;/item&gt;&lt;item&gt;2873&lt;/item&gt;&lt;item&gt;2888&lt;/item&gt;&lt;item&gt;2894&lt;/item&gt;&lt;item&gt;2909&lt;/item&gt;&lt;item&gt;2921&lt;/item&gt;&lt;item&gt;3010&lt;/item&gt;&lt;item&gt;3041&lt;/item&gt;&lt;item&gt;3042&lt;/item&gt;&lt;item&gt;3074&lt;/item&gt;&lt;item&gt;3078&lt;/item&gt;&lt;item&gt;3080&lt;/item&gt;&lt;item&gt;3089&lt;/item&gt;&lt;item&gt;3096&lt;/item&gt;&lt;item&gt;3122&lt;/item&gt;&lt;item&gt;3152&lt;/item&gt;&lt;item&gt;3179&lt;/item&gt;&lt;item&gt;3183&lt;/item&gt;&lt;item&gt;3199&lt;/item&gt;&lt;item&gt;3207&lt;/item&gt;&lt;item&gt;3233&lt;/item&gt;&lt;item&gt;3247&lt;/item&gt;&lt;item&gt;3248&lt;/item&gt;&lt;item&gt;3274&lt;/item&gt;&lt;item&gt;3291&lt;/item&gt;&lt;item&gt;3298&lt;/item&gt;&lt;item&gt;3303&lt;/item&gt;&lt;item&gt;3405&lt;/item&gt;&lt;item&gt;3407&lt;/item&gt;&lt;item&gt;3442&lt;/item&gt;&lt;item&gt;3476&lt;/item&gt;&lt;item&gt;3484&lt;/item&gt;&lt;item&gt;3485&lt;/item&gt;&lt;item&gt;3488&lt;/item&gt;&lt;item&gt;3516&lt;/item&gt;&lt;item&gt;3564&lt;/item&gt;&lt;item&gt;3584&lt;/item&gt;&lt;item&gt;3585&lt;/item&gt;&lt;item&gt;3586&lt;/item&gt;&lt;item&gt;3599&lt;/item&gt;&lt;item&gt;3619&lt;/item&gt;&lt;item&gt;3645&lt;/item&gt;&lt;item&gt;3667&lt;/item&gt;&lt;item&gt;3683&lt;/item&gt;&lt;item&gt;3695&lt;/item&gt;&lt;item&gt;3715&lt;/item&gt;&lt;item&gt;3735&lt;/item&gt;&lt;item&gt;3737&lt;/item&gt;&lt;item&gt;4299&lt;/item&gt;&lt;item&gt;4300&lt;/item&gt;&lt;item&gt;4301&lt;/item&gt;&lt;item&gt;4302&lt;/item&gt;&lt;item&gt;4304&lt;/item&gt;&lt;/record-ids&gt;&lt;/item&gt;&lt;/Libraries&gt;"/>
  </w:docVars>
  <w:rsids>
    <w:rsidRoot w:val="0022524B"/>
    <w:rsid w:val="0000005C"/>
    <w:rsid w:val="000000BE"/>
    <w:rsid w:val="00000307"/>
    <w:rsid w:val="0000038F"/>
    <w:rsid w:val="000006FA"/>
    <w:rsid w:val="000007FB"/>
    <w:rsid w:val="00000902"/>
    <w:rsid w:val="00000B07"/>
    <w:rsid w:val="00000CAA"/>
    <w:rsid w:val="00001035"/>
    <w:rsid w:val="0000122F"/>
    <w:rsid w:val="000014F8"/>
    <w:rsid w:val="000016CC"/>
    <w:rsid w:val="0000178B"/>
    <w:rsid w:val="000017F2"/>
    <w:rsid w:val="000019DA"/>
    <w:rsid w:val="00001C25"/>
    <w:rsid w:val="00001C8A"/>
    <w:rsid w:val="00001E29"/>
    <w:rsid w:val="00002992"/>
    <w:rsid w:val="00002998"/>
    <w:rsid w:val="00002DBA"/>
    <w:rsid w:val="00002E8A"/>
    <w:rsid w:val="00002ED3"/>
    <w:rsid w:val="00003234"/>
    <w:rsid w:val="0000374B"/>
    <w:rsid w:val="0000394D"/>
    <w:rsid w:val="00003E13"/>
    <w:rsid w:val="00003EF3"/>
    <w:rsid w:val="0000418F"/>
    <w:rsid w:val="00004893"/>
    <w:rsid w:val="000048DD"/>
    <w:rsid w:val="00004F69"/>
    <w:rsid w:val="00004F8F"/>
    <w:rsid w:val="00005309"/>
    <w:rsid w:val="0000544C"/>
    <w:rsid w:val="00005463"/>
    <w:rsid w:val="0000568E"/>
    <w:rsid w:val="000058E6"/>
    <w:rsid w:val="0000620E"/>
    <w:rsid w:val="000062E1"/>
    <w:rsid w:val="000064B4"/>
    <w:rsid w:val="00006505"/>
    <w:rsid w:val="000068DB"/>
    <w:rsid w:val="00006A41"/>
    <w:rsid w:val="00006A9A"/>
    <w:rsid w:val="00006C84"/>
    <w:rsid w:val="00006CFF"/>
    <w:rsid w:val="00006F80"/>
    <w:rsid w:val="0000700E"/>
    <w:rsid w:val="00007394"/>
    <w:rsid w:val="00007430"/>
    <w:rsid w:val="00007880"/>
    <w:rsid w:val="00007A9C"/>
    <w:rsid w:val="00007BF8"/>
    <w:rsid w:val="00007C59"/>
    <w:rsid w:val="00010219"/>
    <w:rsid w:val="00010309"/>
    <w:rsid w:val="00010328"/>
    <w:rsid w:val="000104C9"/>
    <w:rsid w:val="00010A5E"/>
    <w:rsid w:val="0001102B"/>
    <w:rsid w:val="0001126B"/>
    <w:rsid w:val="0001140C"/>
    <w:rsid w:val="0001146D"/>
    <w:rsid w:val="0001161B"/>
    <w:rsid w:val="00011DB5"/>
    <w:rsid w:val="00011E6B"/>
    <w:rsid w:val="000121B9"/>
    <w:rsid w:val="00012297"/>
    <w:rsid w:val="00012484"/>
    <w:rsid w:val="00012485"/>
    <w:rsid w:val="000126D2"/>
    <w:rsid w:val="000128CC"/>
    <w:rsid w:val="00012A0B"/>
    <w:rsid w:val="00012A23"/>
    <w:rsid w:val="0001314C"/>
    <w:rsid w:val="0001344E"/>
    <w:rsid w:val="000134DD"/>
    <w:rsid w:val="0001377B"/>
    <w:rsid w:val="0001386A"/>
    <w:rsid w:val="00013958"/>
    <w:rsid w:val="00013C4A"/>
    <w:rsid w:val="00013DD4"/>
    <w:rsid w:val="00014095"/>
    <w:rsid w:val="000144A3"/>
    <w:rsid w:val="00014BEA"/>
    <w:rsid w:val="00014F08"/>
    <w:rsid w:val="00015006"/>
    <w:rsid w:val="000150BA"/>
    <w:rsid w:val="00015396"/>
    <w:rsid w:val="000153C9"/>
    <w:rsid w:val="000154F2"/>
    <w:rsid w:val="00015577"/>
    <w:rsid w:val="000159DB"/>
    <w:rsid w:val="00015D29"/>
    <w:rsid w:val="00015EE0"/>
    <w:rsid w:val="00016170"/>
    <w:rsid w:val="00016259"/>
    <w:rsid w:val="0001631E"/>
    <w:rsid w:val="000164F8"/>
    <w:rsid w:val="00017009"/>
    <w:rsid w:val="00017188"/>
    <w:rsid w:val="000178A3"/>
    <w:rsid w:val="000178CF"/>
    <w:rsid w:val="000179E5"/>
    <w:rsid w:val="00017BCC"/>
    <w:rsid w:val="00017DB1"/>
    <w:rsid w:val="00017E17"/>
    <w:rsid w:val="0002065A"/>
    <w:rsid w:val="00020848"/>
    <w:rsid w:val="00020A20"/>
    <w:rsid w:val="00020AE4"/>
    <w:rsid w:val="00020BBB"/>
    <w:rsid w:val="00020CB9"/>
    <w:rsid w:val="0002113B"/>
    <w:rsid w:val="0002131A"/>
    <w:rsid w:val="0002156A"/>
    <w:rsid w:val="00021BE2"/>
    <w:rsid w:val="00021C62"/>
    <w:rsid w:val="00021F08"/>
    <w:rsid w:val="00022154"/>
    <w:rsid w:val="000222D4"/>
    <w:rsid w:val="00022360"/>
    <w:rsid w:val="000223DF"/>
    <w:rsid w:val="00022C46"/>
    <w:rsid w:val="00022C73"/>
    <w:rsid w:val="00022D95"/>
    <w:rsid w:val="00022E15"/>
    <w:rsid w:val="00022EB9"/>
    <w:rsid w:val="000233B9"/>
    <w:rsid w:val="00023497"/>
    <w:rsid w:val="000235E9"/>
    <w:rsid w:val="00023742"/>
    <w:rsid w:val="0002374B"/>
    <w:rsid w:val="0002387E"/>
    <w:rsid w:val="00024697"/>
    <w:rsid w:val="0002491B"/>
    <w:rsid w:val="00024A09"/>
    <w:rsid w:val="00024D9B"/>
    <w:rsid w:val="00024DA4"/>
    <w:rsid w:val="00024DD2"/>
    <w:rsid w:val="00024F31"/>
    <w:rsid w:val="000250C7"/>
    <w:rsid w:val="000250ED"/>
    <w:rsid w:val="00025A69"/>
    <w:rsid w:val="00025E3A"/>
    <w:rsid w:val="00025E85"/>
    <w:rsid w:val="00026137"/>
    <w:rsid w:val="0002633B"/>
    <w:rsid w:val="00026545"/>
    <w:rsid w:val="00026759"/>
    <w:rsid w:val="00026771"/>
    <w:rsid w:val="000268D8"/>
    <w:rsid w:val="00026974"/>
    <w:rsid w:val="00026A34"/>
    <w:rsid w:val="00026AC6"/>
    <w:rsid w:val="00026C06"/>
    <w:rsid w:val="00026CAE"/>
    <w:rsid w:val="00026D6E"/>
    <w:rsid w:val="000270E5"/>
    <w:rsid w:val="000271FD"/>
    <w:rsid w:val="00027651"/>
    <w:rsid w:val="000278A4"/>
    <w:rsid w:val="00027A3C"/>
    <w:rsid w:val="00027BDA"/>
    <w:rsid w:val="00027F8F"/>
    <w:rsid w:val="0003004A"/>
    <w:rsid w:val="0003006E"/>
    <w:rsid w:val="000302CE"/>
    <w:rsid w:val="0003052C"/>
    <w:rsid w:val="0003057B"/>
    <w:rsid w:val="00030628"/>
    <w:rsid w:val="000306D3"/>
    <w:rsid w:val="00030876"/>
    <w:rsid w:val="00030949"/>
    <w:rsid w:val="00030ECD"/>
    <w:rsid w:val="00031017"/>
    <w:rsid w:val="000312A0"/>
    <w:rsid w:val="0003173C"/>
    <w:rsid w:val="00031BE3"/>
    <w:rsid w:val="00031DD4"/>
    <w:rsid w:val="00031E00"/>
    <w:rsid w:val="0003222F"/>
    <w:rsid w:val="00032D96"/>
    <w:rsid w:val="00032EEA"/>
    <w:rsid w:val="00032F13"/>
    <w:rsid w:val="000330E8"/>
    <w:rsid w:val="0003349A"/>
    <w:rsid w:val="00033776"/>
    <w:rsid w:val="00033A3C"/>
    <w:rsid w:val="00033D3E"/>
    <w:rsid w:val="00033E86"/>
    <w:rsid w:val="00033F23"/>
    <w:rsid w:val="0003427B"/>
    <w:rsid w:val="00034680"/>
    <w:rsid w:val="0003490A"/>
    <w:rsid w:val="00034B50"/>
    <w:rsid w:val="00034F0E"/>
    <w:rsid w:val="00034FDD"/>
    <w:rsid w:val="00035A2B"/>
    <w:rsid w:val="00035A6C"/>
    <w:rsid w:val="00035C53"/>
    <w:rsid w:val="00036058"/>
    <w:rsid w:val="0003610E"/>
    <w:rsid w:val="00036390"/>
    <w:rsid w:val="000363BA"/>
    <w:rsid w:val="0003644A"/>
    <w:rsid w:val="000366E8"/>
    <w:rsid w:val="00036926"/>
    <w:rsid w:val="0003697C"/>
    <w:rsid w:val="00036991"/>
    <w:rsid w:val="00036DF6"/>
    <w:rsid w:val="00036EF3"/>
    <w:rsid w:val="00037537"/>
    <w:rsid w:val="0003786D"/>
    <w:rsid w:val="000378D9"/>
    <w:rsid w:val="00037954"/>
    <w:rsid w:val="00037A60"/>
    <w:rsid w:val="00037B8F"/>
    <w:rsid w:val="00037F64"/>
    <w:rsid w:val="00037FD1"/>
    <w:rsid w:val="0004013D"/>
    <w:rsid w:val="000402F2"/>
    <w:rsid w:val="0004045D"/>
    <w:rsid w:val="00040547"/>
    <w:rsid w:val="000408DC"/>
    <w:rsid w:val="000409DA"/>
    <w:rsid w:val="00040C1C"/>
    <w:rsid w:val="00040D80"/>
    <w:rsid w:val="000410FC"/>
    <w:rsid w:val="0004110F"/>
    <w:rsid w:val="00041328"/>
    <w:rsid w:val="000415E2"/>
    <w:rsid w:val="000416CF"/>
    <w:rsid w:val="00041854"/>
    <w:rsid w:val="00041982"/>
    <w:rsid w:val="00041D1B"/>
    <w:rsid w:val="00041D23"/>
    <w:rsid w:val="000426C2"/>
    <w:rsid w:val="00042846"/>
    <w:rsid w:val="00042AC1"/>
    <w:rsid w:val="00043524"/>
    <w:rsid w:val="000436A0"/>
    <w:rsid w:val="000441C3"/>
    <w:rsid w:val="000445E7"/>
    <w:rsid w:val="00044646"/>
    <w:rsid w:val="000446BB"/>
    <w:rsid w:val="000447DC"/>
    <w:rsid w:val="00044E8D"/>
    <w:rsid w:val="00044F0D"/>
    <w:rsid w:val="00045673"/>
    <w:rsid w:val="00045741"/>
    <w:rsid w:val="0004583F"/>
    <w:rsid w:val="00045865"/>
    <w:rsid w:val="000459EF"/>
    <w:rsid w:val="00045B3E"/>
    <w:rsid w:val="00045F87"/>
    <w:rsid w:val="00046065"/>
    <w:rsid w:val="00046153"/>
    <w:rsid w:val="000461CD"/>
    <w:rsid w:val="0004647A"/>
    <w:rsid w:val="00046BE4"/>
    <w:rsid w:val="00046CF4"/>
    <w:rsid w:val="00046DD2"/>
    <w:rsid w:val="00046E7D"/>
    <w:rsid w:val="000470F9"/>
    <w:rsid w:val="0004746D"/>
    <w:rsid w:val="000476D0"/>
    <w:rsid w:val="00047AF8"/>
    <w:rsid w:val="00047D3A"/>
    <w:rsid w:val="00047F3F"/>
    <w:rsid w:val="00050153"/>
    <w:rsid w:val="0005036E"/>
    <w:rsid w:val="0005088E"/>
    <w:rsid w:val="00050A37"/>
    <w:rsid w:val="00050AD5"/>
    <w:rsid w:val="00050D7B"/>
    <w:rsid w:val="00051052"/>
    <w:rsid w:val="00051138"/>
    <w:rsid w:val="000512CD"/>
    <w:rsid w:val="0005131E"/>
    <w:rsid w:val="00051816"/>
    <w:rsid w:val="00051A6D"/>
    <w:rsid w:val="00052223"/>
    <w:rsid w:val="000522DF"/>
    <w:rsid w:val="000524B2"/>
    <w:rsid w:val="00052966"/>
    <w:rsid w:val="00052B71"/>
    <w:rsid w:val="00052D37"/>
    <w:rsid w:val="00052E14"/>
    <w:rsid w:val="0005310E"/>
    <w:rsid w:val="00053169"/>
    <w:rsid w:val="000534BF"/>
    <w:rsid w:val="00053536"/>
    <w:rsid w:val="0005370C"/>
    <w:rsid w:val="00053754"/>
    <w:rsid w:val="00053A32"/>
    <w:rsid w:val="00053D23"/>
    <w:rsid w:val="00053F6A"/>
    <w:rsid w:val="00053FB4"/>
    <w:rsid w:val="000544A7"/>
    <w:rsid w:val="000549F2"/>
    <w:rsid w:val="00054A72"/>
    <w:rsid w:val="00054BCE"/>
    <w:rsid w:val="0005500C"/>
    <w:rsid w:val="00055230"/>
    <w:rsid w:val="0005550E"/>
    <w:rsid w:val="00055AD7"/>
    <w:rsid w:val="00055BC5"/>
    <w:rsid w:val="00055F02"/>
    <w:rsid w:val="0005693B"/>
    <w:rsid w:val="00056CAC"/>
    <w:rsid w:val="00056CCA"/>
    <w:rsid w:val="00056DB1"/>
    <w:rsid w:val="00056F22"/>
    <w:rsid w:val="00057390"/>
    <w:rsid w:val="00057461"/>
    <w:rsid w:val="0005753B"/>
    <w:rsid w:val="000575C6"/>
    <w:rsid w:val="000578C2"/>
    <w:rsid w:val="00057A87"/>
    <w:rsid w:val="00057AD4"/>
    <w:rsid w:val="00057DE5"/>
    <w:rsid w:val="00060280"/>
    <w:rsid w:val="0006033E"/>
    <w:rsid w:val="000604BE"/>
    <w:rsid w:val="00060754"/>
    <w:rsid w:val="00060C71"/>
    <w:rsid w:val="00060F6E"/>
    <w:rsid w:val="00060FF3"/>
    <w:rsid w:val="00060FF6"/>
    <w:rsid w:val="000610CC"/>
    <w:rsid w:val="0006139D"/>
    <w:rsid w:val="0006156A"/>
    <w:rsid w:val="00061578"/>
    <w:rsid w:val="00061623"/>
    <w:rsid w:val="00061651"/>
    <w:rsid w:val="00061852"/>
    <w:rsid w:val="0006185C"/>
    <w:rsid w:val="00061C2C"/>
    <w:rsid w:val="00061C46"/>
    <w:rsid w:val="00061C82"/>
    <w:rsid w:val="000623B4"/>
    <w:rsid w:val="00062819"/>
    <w:rsid w:val="00062861"/>
    <w:rsid w:val="000628AA"/>
    <w:rsid w:val="00062DED"/>
    <w:rsid w:val="0006300A"/>
    <w:rsid w:val="0006321E"/>
    <w:rsid w:val="00063360"/>
    <w:rsid w:val="000636B3"/>
    <w:rsid w:val="0006391E"/>
    <w:rsid w:val="00063D61"/>
    <w:rsid w:val="00063DAA"/>
    <w:rsid w:val="00063F11"/>
    <w:rsid w:val="0006431F"/>
    <w:rsid w:val="00064B15"/>
    <w:rsid w:val="00064B72"/>
    <w:rsid w:val="000652A4"/>
    <w:rsid w:val="0006535C"/>
    <w:rsid w:val="000653C8"/>
    <w:rsid w:val="00065872"/>
    <w:rsid w:val="00065983"/>
    <w:rsid w:val="00065B64"/>
    <w:rsid w:val="0006614D"/>
    <w:rsid w:val="00066339"/>
    <w:rsid w:val="000664EF"/>
    <w:rsid w:val="000668E8"/>
    <w:rsid w:val="00066B50"/>
    <w:rsid w:val="00067182"/>
    <w:rsid w:val="00067909"/>
    <w:rsid w:val="00067949"/>
    <w:rsid w:val="00067AA0"/>
    <w:rsid w:val="00067B2C"/>
    <w:rsid w:val="00067C03"/>
    <w:rsid w:val="00067E5D"/>
    <w:rsid w:val="00070206"/>
    <w:rsid w:val="00070340"/>
    <w:rsid w:val="000703B2"/>
    <w:rsid w:val="00070635"/>
    <w:rsid w:val="0007063E"/>
    <w:rsid w:val="00070870"/>
    <w:rsid w:val="00070D16"/>
    <w:rsid w:val="0007112B"/>
    <w:rsid w:val="00071202"/>
    <w:rsid w:val="00071304"/>
    <w:rsid w:val="00071321"/>
    <w:rsid w:val="00071D2F"/>
    <w:rsid w:val="00071D51"/>
    <w:rsid w:val="000720DD"/>
    <w:rsid w:val="000721A3"/>
    <w:rsid w:val="00072231"/>
    <w:rsid w:val="0007228B"/>
    <w:rsid w:val="0007285D"/>
    <w:rsid w:val="000728A6"/>
    <w:rsid w:val="00072B49"/>
    <w:rsid w:val="00072C70"/>
    <w:rsid w:val="00072C78"/>
    <w:rsid w:val="00072EC5"/>
    <w:rsid w:val="0007305C"/>
    <w:rsid w:val="0007323C"/>
    <w:rsid w:val="000732CE"/>
    <w:rsid w:val="00073368"/>
    <w:rsid w:val="000734D3"/>
    <w:rsid w:val="00073537"/>
    <w:rsid w:val="00073542"/>
    <w:rsid w:val="0007376B"/>
    <w:rsid w:val="000739A2"/>
    <w:rsid w:val="00073A78"/>
    <w:rsid w:val="00073E85"/>
    <w:rsid w:val="000741CA"/>
    <w:rsid w:val="0007442C"/>
    <w:rsid w:val="00074643"/>
    <w:rsid w:val="000746C3"/>
    <w:rsid w:val="000747CE"/>
    <w:rsid w:val="00074833"/>
    <w:rsid w:val="00074B05"/>
    <w:rsid w:val="00074CC4"/>
    <w:rsid w:val="00074D9F"/>
    <w:rsid w:val="0007539B"/>
    <w:rsid w:val="00075522"/>
    <w:rsid w:val="00075A64"/>
    <w:rsid w:val="00075C1F"/>
    <w:rsid w:val="00075E3F"/>
    <w:rsid w:val="000761A0"/>
    <w:rsid w:val="0007623E"/>
    <w:rsid w:val="00076669"/>
    <w:rsid w:val="000766D6"/>
    <w:rsid w:val="0007678E"/>
    <w:rsid w:val="00076DD1"/>
    <w:rsid w:val="00076F81"/>
    <w:rsid w:val="0007751C"/>
    <w:rsid w:val="0007785F"/>
    <w:rsid w:val="000779D7"/>
    <w:rsid w:val="000779ED"/>
    <w:rsid w:val="00077A83"/>
    <w:rsid w:val="00077C38"/>
    <w:rsid w:val="00077C92"/>
    <w:rsid w:val="00080236"/>
    <w:rsid w:val="000803EC"/>
    <w:rsid w:val="000804A3"/>
    <w:rsid w:val="000807A2"/>
    <w:rsid w:val="00080A6D"/>
    <w:rsid w:val="00080EAB"/>
    <w:rsid w:val="00080F2A"/>
    <w:rsid w:val="00081689"/>
    <w:rsid w:val="00081977"/>
    <w:rsid w:val="00081AC5"/>
    <w:rsid w:val="00081AD1"/>
    <w:rsid w:val="00081DB2"/>
    <w:rsid w:val="00081E67"/>
    <w:rsid w:val="00081F64"/>
    <w:rsid w:val="000820FF"/>
    <w:rsid w:val="000822FE"/>
    <w:rsid w:val="00082BC3"/>
    <w:rsid w:val="000830AC"/>
    <w:rsid w:val="000830EF"/>
    <w:rsid w:val="0008325E"/>
    <w:rsid w:val="0008360B"/>
    <w:rsid w:val="00083A65"/>
    <w:rsid w:val="00083BD3"/>
    <w:rsid w:val="00083CB1"/>
    <w:rsid w:val="00083E75"/>
    <w:rsid w:val="00084122"/>
    <w:rsid w:val="00084330"/>
    <w:rsid w:val="00084B48"/>
    <w:rsid w:val="000853D8"/>
    <w:rsid w:val="0008553A"/>
    <w:rsid w:val="000868C5"/>
    <w:rsid w:val="00086CD9"/>
    <w:rsid w:val="00087110"/>
    <w:rsid w:val="0008724F"/>
    <w:rsid w:val="000874C4"/>
    <w:rsid w:val="00087502"/>
    <w:rsid w:val="00087574"/>
    <w:rsid w:val="00087601"/>
    <w:rsid w:val="000876B6"/>
    <w:rsid w:val="00087EC2"/>
    <w:rsid w:val="00090012"/>
    <w:rsid w:val="0009026D"/>
    <w:rsid w:val="000903F9"/>
    <w:rsid w:val="000908A5"/>
    <w:rsid w:val="00090C1B"/>
    <w:rsid w:val="0009102C"/>
    <w:rsid w:val="0009110E"/>
    <w:rsid w:val="00091A0F"/>
    <w:rsid w:val="00091BD4"/>
    <w:rsid w:val="00091D7D"/>
    <w:rsid w:val="000921FF"/>
    <w:rsid w:val="000922CA"/>
    <w:rsid w:val="0009259E"/>
    <w:rsid w:val="0009263B"/>
    <w:rsid w:val="00092748"/>
    <w:rsid w:val="000928DA"/>
    <w:rsid w:val="0009298A"/>
    <w:rsid w:val="00092B87"/>
    <w:rsid w:val="00092C6D"/>
    <w:rsid w:val="00092F3C"/>
    <w:rsid w:val="00092F87"/>
    <w:rsid w:val="000934A7"/>
    <w:rsid w:val="0009369A"/>
    <w:rsid w:val="00093772"/>
    <w:rsid w:val="00093797"/>
    <w:rsid w:val="0009391C"/>
    <w:rsid w:val="00093A3E"/>
    <w:rsid w:val="00093CD1"/>
    <w:rsid w:val="00093D6B"/>
    <w:rsid w:val="000942E6"/>
    <w:rsid w:val="000943FD"/>
    <w:rsid w:val="000944AB"/>
    <w:rsid w:val="000945FA"/>
    <w:rsid w:val="000946C8"/>
    <w:rsid w:val="0009472B"/>
    <w:rsid w:val="000947B9"/>
    <w:rsid w:val="000948F6"/>
    <w:rsid w:val="00094E66"/>
    <w:rsid w:val="000957A0"/>
    <w:rsid w:val="0009588B"/>
    <w:rsid w:val="00095A2F"/>
    <w:rsid w:val="00095BEA"/>
    <w:rsid w:val="00095CCA"/>
    <w:rsid w:val="00095D39"/>
    <w:rsid w:val="00095D6B"/>
    <w:rsid w:val="00095FBE"/>
    <w:rsid w:val="00096043"/>
    <w:rsid w:val="00096724"/>
    <w:rsid w:val="00096797"/>
    <w:rsid w:val="00096B84"/>
    <w:rsid w:val="00096E74"/>
    <w:rsid w:val="00097136"/>
    <w:rsid w:val="00097382"/>
    <w:rsid w:val="00097441"/>
    <w:rsid w:val="0009768A"/>
    <w:rsid w:val="00097871"/>
    <w:rsid w:val="00097C93"/>
    <w:rsid w:val="00097F43"/>
    <w:rsid w:val="000A04F1"/>
    <w:rsid w:val="000A06FD"/>
    <w:rsid w:val="000A081D"/>
    <w:rsid w:val="000A0B54"/>
    <w:rsid w:val="000A0B7B"/>
    <w:rsid w:val="000A0D37"/>
    <w:rsid w:val="000A0D9C"/>
    <w:rsid w:val="000A0FE1"/>
    <w:rsid w:val="000A137B"/>
    <w:rsid w:val="000A1903"/>
    <w:rsid w:val="000A1941"/>
    <w:rsid w:val="000A1A7F"/>
    <w:rsid w:val="000A21D1"/>
    <w:rsid w:val="000A24FB"/>
    <w:rsid w:val="000A2696"/>
    <w:rsid w:val="000A2A22"/>
    <w:rsid w:val="000A2B42"/>
    <w:rsid w:val="000A2BD4"/>
    <w:rsid w:val="000A2D6D"/>
    <w:rsid w:val="000A30DE"/>
    <w:rsid w:val="000A31AE"/>
    <w:rsid w:val="000A3509"/>
    <w:rsid w:val="000A37B2"/>
    <w:rsid w:val="000A3B01"/>
    <w:rsid w:val="000A3E33"/>
    <w:rsid w:val="000A3FB0"/>
    <w:rsid w:val="000A414D"/>
    <w:rsid w:val="000A41F7"/>
    <w:rsid w:val="000A4323"/>
    <w:rsid w:val="000A45C9"/>
    <w:rsid w:val="000A4918"/>
    <w:rsid w:val="000A4B17"/>
    <w:rsid w:val="000A4BB2"/>
    <w:rsid w:val="000A500B"/>
    <w:rsid w:val="000A564F"/>
    <w:rsid w:val="000A5AA4"/>
    <w:rsid w:val="000A5C23"/>
    <w:rsid w:val="000A5DDD"/>
    <w:rsid w:val="000A60D9"/>
    <w:rsid w:val="000A622A"/>
    <w:rsid w:val="000A65D2"/>
    <w:rsid w:val="000A66D9"/>
    <w:rsid w:val="000A68D6"/>
    <w:rsid w:val="000A69E9"/>
    <w:rsid w:val="000A6C7B"/>
    <w:rsid w:val="000A6CB8"/>
    <w:rsid w:val="000A6DCE"/>
    <w:rsid w:val="000A755D"/>
    <w:rsid w:val="000A7C7A"/>
    <w:rsid w:val="000A7C86"/>
    <w:rsid w:val="000B0244"/>
    <w:rsid w:val="000B02D8"/>
    <w:rsid w:val="000B04D2"/>
    <w:rsid w:val="000B05C7"/>
    <w:rsid w:val="000B08C7"/>
    <w:rsid w:val="000B0906"/>
    <w:rsid w:val="000B0B7F"/>
    <w:rsid w:val="000B0CDE"/>
    <w:rsid w:val="000B0FCE"/>
    <w:rsid w:val="000B0FFD"/>
    <w:rsid w:val="000B109C"/>
    <w:rsid w:val="000B123A"/>
    <w:rsid w:val="000B12EB"/>
    <w:rsid w:val="000B1621"/>
    <w:rsid w:val="000B1978"/>
    <w:rsid w:val="000B19C6"/>
    <w:rsid w:val="000B1A7E"/>
    <w:rsid w:val="000B1B6F"/>
    <w:rsid w:val="000B1BE7"/>
    <w:rsid w:val="000B1E3C"/>
    <w:rsid w:val="000B1F38"/>
    <w:rsid w:val="000B2449"/>
    <w:rsid w:val="000B2547"/>
    <w:rsid w:val="000B26F4"/>
    <w:rsid w:val="000B2DB4"/>
    <w:rsid w:val="000B30B8"/>
    <w:rsid w:val="000B3571"/>
    <w:rsid w:val="000B3724"/>
    <w:rsid w:val="000B37E5"/>
    <w:rsid w:val="000B37F2"/>
    <w:rsid w:val="000B39B8"/>
    <w:rsid w:val="000B39F6"/>
    <w:rsid w:val="000B3DE8"/>
    <w:rsid w:val="000B3E6C"/>
    <w:rsid w:val="000B413F"/>
    <w:rsid w:val="000B41C0"/>
    <w:rsid w:val="000B4821"/>
    <w:rsid w:val="000B4BAD"/>
    <w:rsid w:val="000B4CA7"/>
    <w:rsid w:val="000B5531"/>
    <w:rsid w:val="000B56C1"/>
    <w:rsid w:val="000B5CCC"/>
    <w:rsid w:val="000B5DE6"/>
    <w:rsid w:val="000B60C6"/>
    <w:rsid w:val="000B67CE"/>
    <w:rsid w:val="000B69AC"/>
    <w:rsid w:val="000B6A08"/>
    <w:rsid w:val="000B6CCC"/>
    <w:rsid w:val="000B6CD0"/>
    <w:rsid w:val="000B6ECF"/>
    <w:rsid w:val="000B6F49"/>
    <w:rsid w:val="000B6F4D"/>
    <w:rsid w:val="000B7041"/>
    <w:rsid w:val="000B736F"/>
    <w:rsid w:val="000B7586"/>
    <w:rsid w:val="000B7F11"/>
    <w:rsid w:val="000C02E0"/>
    <w:rsid w:val="000C034F"/>
    <w:rsid w:val="000C06BC"/>
    <w:rsid w:val="000C0783"/>
    <w:rsid w:val="000C07D0"/>
    <w:rsid w:val="000C07D2"/>
    <w:rsid w:val="000C07D9"/>
    <w:rsid w:val="000C08EE"/>
    <w:rsid w:val="000C0B8F"/>
    <w:rsid w:val="000C10A0"/>
    <w:rsid w:val="000C1C3B"/>
    <w:rsid w:val="000C20A1"/>
    <w:rsid w:val="000C232D"/>
    <w:rsid w:val="000C2D90"/>
    <w:rsid w:val="000C3170"/>
    <w:rsid w:val="000C362F"/>
    <w:rsid w:val="000C36C9"/>
    <w:rsid w:val="000C3764"/>
    <w:rsid w:val="000C376C"/>
    <w:rsid w:val="000C388C"/>
    <w:rsid w:val="000C38B6"/>
    <w:rsid w:val="000C3BFA"/>
    <w:rsid w:val="000C3E54"/>
    <w:rsid w:val="000C4693"/>
    <w:rsid w:val="000C4849"/>
    <w:rsid w:val="000C4905"/>
    <w:rsid w:val="000C4BD1"/>
    <w:rsid w:val="000C511C"/>
    <w:rsid w:val="000C5206"/>
    <w:rsid w:val="000C5289"/>
    <w:rsid w:val="000C5370"/>
    <w:rsid w:val="000C53CF"/>
    <w:rsid w:val="000C542D"/>
    <w:rsid w:val="000C54AE"/>
    <w:rsid w:val="000C586E"/>
    <w:rsid w:val="000C5944"/>
    <w:rsid w:val="000C5968"/>
    <w:rsid w:val="000C5A57"/>
    <w:rsid w:val="000C5D0C"/>
    <w:rsid w:val="000C5F37"/>
    <w:rsid w:val="000C5F75"/>
    <w:rsid w:val="000C5FCE"/>
    <w:rsid w:val="000C5FD9"/>
    <w:rsid w:val="000C6098"/>
    <w:rsid w:val="000C61BF"/>
    <w:rsid w:val="000C65B2"/>
    <w:rsid w:val="000C683E"/>
    <w:rsid w:val="000C695F"/>
    <w:rsid w:val="000C7259"/>
    <w:rsid w:val="000C73C8"/>
    <w:rsid w:val="000C7650"/>
    <w:rsid w:val="000C78BC"/>
    <w:rsid w:val="000C7A1A"/>
    <w:rsid w:val="000C7A57"/>
    <w:rsid w:val="000C7A7B"/>
    <w:rsid w:val="000C7F35"/>
    <w:rsid w:val="000D006B"/>
    <w:rsid w:val="000D035C"/>
    <w:rsid w:val="000D08B8"/>
    <w:rsid w:val="000D0A17"/>
    <w:rsid w:val="000D0CE0"/>
    <w:rsid w:val="000D0CE3"/>
    <w:rsid w:val="000D102B"/>
    <w:rsid w:val="000D10F7"/>
    <w:rsid w:val="000D1290"/>
    <w:rsid w:val="000D1331"/>
    <w:rsid w:val="000D15D9"/>
    <w:rsid w:val="000D1849"/>
    <w:rsid w:val="000D1B1E"/>
    <w:rsid w:val="000D1C90"/>
    <w:rsid w:val="000D1D3E"/>
    <w:rsid w:val="000D1E60"/>
    <w:rsid w:val="000D1EFB"/>
    <w:rsid w:val="000D23C0"/>
    <w:rsid w:val="000D23C7"/>
    <w:rsid w:val="000D276E"/>
    <w:rsid w:val="000D2AAA"/>
    <w:rsid w:val="000D2B37"/>
    <w:rsid w:val="000D2B85"/>
    <w:rsid w:val="000D3111"/>
    <w:rsid w:val="000D3284"/>
    <w:rsid w:val="000D3485"/>
    <w:rsid w:val="000D3506"/>
    <w:rsid w:val="000D355B"/>
    <w:rsid w:val="000D366F"/>
    <w:rsid w:val="000D37F3"/>
    <w:rsid w:val="000D3D17"/>
    <w:rsid w:val="000D3E79"/>
    <w:rsid w:val="000D40BE"/>
    <w:rsid w:val="000D422B"/>
    <w:rsid w:val="000D43F3"/>
    <w:rsid w:val="000D4ADE"/>
    <w:rsid w:val="000D4C18"/>
    <w:rsid w:val="000D4C75"/>
    <w:rsid w:val="000D4E52"/>
    <w:rsid w:val="000D4E79"/>
    <w:rsid w:val="000D4F55"/>
    <w:rsid w:val="000D5797"/>
    <w:rsid w:val="000D5861"/>
    <w:rsid w:val="000D5BD7"/>
    <w:rsid w:val="000D5BDA"/>
    <w:rsid w:val="000D5DE8"/>
    <w:rsid w:val="000D5E7E"/>
    <w:rsid w:val="000D6B31"/>
    <w:rsid w:val="000D6EBD"/>
    <w:rsid w:val="000D6F1E"/>
    <w:rsid w:val="000D731A"/>
    <w:rsid w:val="000D7477"/>
    <w:rsid w:val="000D751C"/>
    <w:rsid w:val="000D7910"/>
    <w:rsid w:val="000D7BD7"/>
    <w:rsid w:val="000D7BF0"/>
    <w:rsid w:val="000D7EE3"/>
    <w:rsid w:val="000E0163"/>
    <w:rsid w:val="000E01B6"/>
    <w:rsid w:val="000E0522"/>
    <w:rsid w:val="000E0917"/>
    <w:rsid w:val="000E09B9"/>
    <w:rsid w:val="000E17AE"/>
    <w:rsid w:val="000E1C62"/>
    <w:rsid w:val="000E1C71"/>
    <w:rsid w:val="000E1F11"/>
    <w:rsid w:val="000E1FDF"/>
    <w:rsid w:val="000E20B5"/>
    <w:rsid w:val="000E2265"/>
    <w:rsid w:val="000E270E"/>
    <w:rsid w:val="000E29D1"/>
    <w:rsid w:val="000E2F24"/>
    <w:rsid w:val="000E2FEB"/>
    <w:rsid w:val="000E3300"/>
    <w:rsid w:val="000E3345"/>
    <w:rsid w:val="000E337E"/>
    <w:rsid w:val="000E3405"/>
    <w:rsid w:val="000E36EF"/>
    <w:rsid w:val="000E384A"/>
    <w:rsid w:val="000E3A02"/>
    <w:rsid w:val="000E3C98"/>
    <w:rsid w:val="000E3E1F"/>
    <w:rsid w:val="000E4098"/>
    <w:rsid w:val="000E423B"/>
    <w:rsid w:val="000E4394"/>
    <w:rsid w:val="000E43DA"/>
    <w:rsid w:val="000E4579"/>
    <w:rsid w:val="000E4CD1"/>
    <w:rsid w:val="000E4D21"/>
    <w:rsid w:val="000E51C5"/>
    <w:rsid w:val="000E52B9"/>
    <w:rsid w:val="000E5504"/>
    <w:rsid w:val="000E55D5"/>
    <w:rsid w:val="000E5694"/>
    <w:rsid w:val="000E6B48"/>
    <w:rsid w:val="000E6D69"/>
    <w:rsid w:val="000E7414"/>
    <w:rsid w:val="000E7B65"/>
    <w:rsid w:val="000E7E07"/>
    <w:rsid w:val="000F0037"/>
    <w:rsid w:val="000F01DF"/>
    <w:rsid w:val="000F04E2"/>
    <w:rsid w:val="000F0703"/>
    <w:rsid w:val="000F07D6"/>
    <w:rsid w:val="000F0AC9"/>
    <w:rsid w:val="000F0B90"/>
    <w:rsid w:val="000F0EF9"/>
    <w:rsid w:val="000F106D"/>
    <w:rsid w:val="000F1201"/>
    <w:rsid w:val="000F1323"/>
    <w:rsid w:val="000F13CB"/>
    <w:rsid w:val="000F16D7"/>
    <w:rsid w:val="000F17DE"/>
    <w:rsid w:val="000F1FBD"/>
    <w:rsid w:val="000F2490"/>
    <w:rsid w:val="000F2D09"/>
    <w:rsid w:val="000F2FDE"/>
    <w:rsid w:val="000F31CF"/>
    <w:rsid w:val="000F34A3"/>
    <w:rsid w:val="000F35BD"/>
    <w:rsid w:val="000F3882"/>
    <w:rsid w:val="000F388D"/>
    <w:rsid w:val="000F3914"/>
    <w:rsid w:val="000F39D7"/>
    <w:rsid w:val="000F404B"/>
    <w:rsid w:val="000F41C2"/>
    <w:rsid w:val="000F43B9"/>
    <w:rsid w:val="000F472A"/>
    <w:rsid w:val="000F51DE"/>
    <w:rsid w:val="000F524F"/>
    <w:rsid w:val="000F52B9"/>
    <w:rsid w:val="000F53B0"/>
    <w:rsid w:val="000F5935"/>
    <w:rsid w:val="000F59BC"/>
    <w:rsid w:val="000F61D3"/>
    <w:rsid w:val="000F679A"/>
    <w:rsid w:val="000F6846"/>
    <w:rsid w:val="000F70A5"/>
    <w:rsid w:val="000F7461"/>
    <w:rsid w:val="000F7466"/>
    <w:rsid w:val="000F7667"/>
    <w:rsid w:val="000F7873"/>
    <w:rsid w:val="0010041A"/>
    <w:rsid w:val="001005C5"/>
    <w:rsid w:val="0010065A"/>
    <w:rsid w:val="001009FC"/>
    <w:rsid w:val="00100C6F"/>
    <w:rsid w:val="00100D8B"/>
    <w:rsid w:val="00100EF4"/>
    <w:rsid w:val="0010172E"/>
    <w:rsid w:val="001017AD"/>
    <w:rsid w:val="00101DAE"/>
    <w:rsid w:val="00101F4D"/>
    <w:rsid w:val="00102217"/>
    <w:rsid w:val="0010225A"/>
    <w:rsid w:val="00102674"/>
    <w:rsid w:val="00102822"/>
    <w:rsid w:val="00103529"/>
    <w:rsid w:val="001039E4"/>
    <w:rsid w:val="00103C39"/>
    <w:rsid w:val="00103DED"/>
    <w:rsid w:val="00103F43"/>
    <w:rsid w:val="001042ED"/>
    <w:rsid w:val="00104458"/>
    <w:rsid w:val="001044EA"/>
    <w:rsid w:val="00104660"/>
    <w:rsid w:val="001048B1"/>
    <w:rsid w:val="0010494E"/>
    <w:rsid w:val="00104A43"/>
    <w:rsid w:val="00104B30"/>
    <w:rsid w:val="00104D91"/>
    <w:rsid w:val="00104FF4"/>
    <w:rsid w:val="00105018"/>
    <w:rsid w:val="00105208"/>
    <w:rsid w:val="001052C2"/>
    <w:rsid w:val="0010569D"/>
    <w:rsid w:val="00105921"/>
    <w:rsid w:val="00105A25"/>
    <w:rsid w:val="00105BA9"/>
    <w:rsid w:val="00105DEF"/>
    <w:rsid w:val="0010601D"/>
    <w:rsid w:val="001061F7"/>
    <w:rsid w:val="0010626B"/>
    <w:rsid w:val="0010633A"/>
    <w:rsid w:val="001063B8"/>
    <w:rsid w:val="001063EF"/>
    <w:rsid w:val="001064CF"/>
    <w:rsid w:val="0010670E"/>
    <w:rsid w:val="0010674A"/>
    <w:rsid w:val="00106A7C"/>
    <w:rsid w:val="00106CB3"/>
    <w:rsid w:val="00106EE3"/>
    <w:rsid w:val="001071A5"/>
    <w:rsid w:val="001077D3"/>
    <w:rsid w:val="00107A30"/>
    <w:rsid w:val="00107C44"/>
    <w:rsid w:val="00107D7D"/>
    <w:rsid w:val="00107F26"/>
    <w:rsid w:val="001102CA"/>
    <w:rsid w:val="001104F3"/>
    <w:rsid w:val="00110B7B"/>
    <w:rsid w:val="001112E7"/>
    <w:rsid w:val="001114C3"/>
    <w:rsid w:val="00111A6B"/>
    <w:rsid w:val="00111BD4"/>
    <w:rsid w:val="00111CDD"/>
    <w:rsid w:val="00111E9B"/>
    <w:rsid w:val="00111FA3"/>
    <w:rsid w:val="0011229B"/>
    <w:rsid w:val="001123AC"/>
    <w:rsid w:val="00112424"/>
    <w:rsid w:val="0011245F"/>
    <w:rsid w:val="00112BD8"/>
    <w:rsid w:val="001136A8"/>
    <w:rsid w:val="001136E2"/>
    <w:rsid w:val="001139C2"/>
    <w:rsid w:val="00113CAB"/>
    <w:rsid w:val="00113D99"/>
    <w:rsid w:val="00113E5D"/>
    <w:rsid w:val="00113F25"/>
    <w:rsid w:val="0011435F"/>
    <w:rsid w:val="00114382"/>
    <w:rsid w:val="0011462F"/>
    <w:rsid w:val="001146B8"/>
    <w:rsid w:val="001148B6"/>
    <w:rsid w:val="00114928"/>
    <w:rsid w:val="00114EAF"/>
    <w:rsid w:val="00115335"/>
    <w:rsid w:val="00115824"/>
    <w:rsid w:val="00115C1A"/>
    <w:rsid w:val="001161F3"/>
    <w:rsid w:val="0011644B"/>
    <w:rsid w:val="00116734"/>
    <w:rsid w:val="001168F4"/>
    <w:rsid w:val="00116CB9"/>
    <w:rsid w:val="00116CE2"/>
    <w:rsid w:val="00116FFA"/>
    <w:rsid w:val="0011718C"/>
    <w:rsid w:val="0011764F"/>
    <w:rsid w:val="00117680"/>
    <w:rsid w:val="00117AD2"/>
    <w:rsid w:val="00117E41"/>
    <w:rsid w:val="00117F96"/>
    <w:rsid w:val="00117FB4"/>
    <w:rsid w:val="0012002E"/>
    <w:rsid w:val="001200EC"/>
    <w:rsid w:val="001201F0"/>
    <w:rsid w:val="00120566"/>
    <w:rsid w:val="001207CA"/>
    <w:rsid w:val="00120A9C"/>
    <w:rsid w:val="00120BCC"/>
    <w:rsid w:val="00120C10"/>
    <w:rsid w:val="00120CC0"/>
    <w:rsid w:val="00120DE6"/>
    <w:rsid w:val="00121550"/>
    <w:rsid w:val="0012168F"/>
    <w:rsid w:val="001217F7"/>
    <w:rsid w:val="00121CD0"/>
    <w:rsid w:val="00121F5D"/>
    <w:rsid w:val="00122096"/>
    <w:rsid w:val="00122702"/>
    <w:rsid w:val="0012294D"/>
    <w:rsid w:val="00122A57"/>
    <w:rsid w:val="00122B4F"/>
    <w:rsid w:val="00122C23"/>
    <w:rsid w:val="00122C6D"/>
    <w:rsid w:val="00122E8D"/>
    <w:rsid w:val="001230D4"/>
    <w:rsid w:val="001236F2"/>
    <w:rsid w:val="00123732"/>
    <w:rsid w:val="00123818"/>
    <w:rsid w:val="001238C8"/>
    <w:rsid w:val="001238D9"/>
    <w:rsid w:val="00123B4D"/>
    <w:rsid w:val="001240D4"/>
    <w:rsid w:val="0012484D"/>
    <w:rsid w:val="00124AAE"/>
    <w:rsid w:val="00124AE5"/>
    <w:rsid w:val="001250F1"/>
    <w:rsid w:val="001253EF"/>
    <w:rsid w:val="00125956"/>
    <w:rsid w:val="00126207"/>
    <w:rsid w:val="0012626C"/>
    <w:rsid w:val="00126317"/>
    <w:rsid w:val="00126AF0"/>
    <w:rsid w:val="00126D46"/>
    <w:rsid w:val="001272F2"/>
    <w:rsid w:val="0012745B"/>
    <w:rsid w:val="001274D8"/>
    <w:rsid w:val="00127606"/>
    <w:rsid w:val="00127892"/>
    <w:rsid w:val="0013016D"/>
    <w:rsid w:val="001301B0"/>
    <w:rsid w:val="001302E8"/>
    <w:rsid w:val="00130BCD"/>
    <w:rsid w:val="00130C6C"/>
    <w:rsid w:val="00130D54"/>
    <w:rsid w:val="00130F86"/>
    <w:rsid w:val="00130FD6"/>
    <w:rsid w:val="00131292"/>
    <w:rsid w:val="001312C4"/>
    <w:rsid w:val="001313DF"/>
    <w:rsid w:val="0013143B"/>
    <w:rsid w:val="0013187C"/>
    <w:rsid w:val="00132746"/>
    <w:rsid w:val="0013343F"/>
    <w:rsid w:val="0013498A"/>
    <w:rsid w:val="0013498C"/>
    <w:rsid w:val="00134A4C"/>
    <w:rsid w:val="00134E05"/>
    <w:rsid w:val="00135032"/>
    <w:rsid w:val="001352D8"/>
    <w:rsid w:val="00135547"/>
    <w:rsid w:val="0013570D"/>
    <w:rsid w:val="00135B58"/>
    <w:rsid w:val="00135F77"/>
    <w:rsid w:val="00135FEA"/>
    <w:rsid w:val="00136020"/>
    <w:rsid w:val="001360C8"/>
    <w:rsid w:val="001360D8"/>
    <w:rsid w:val="001366CC"/>
    <w:rsid w:val="00136BF2"/>
    <w:rsid w:val="0013746B"/>
    <w:rsid w:val="0013786A"/>
    <w:rsid w:val="00137A4C"/>
    <w:rsid w:val="00137B10"/>
    <w:rsid w:val="0014024F"/>
    <w:rsid w:val="00140284"/>
    <w:rsid w:val="00140A68"/>
    <w:rsid w:val="00141338"/>
    <w:rsid w:val="00141427"/>
    <w:rsid w:val="00141528"/>
    <w:rsid w:val="00141858"/>
    <w:rsid w:val="001418A6"/>
    <w:rsid w:val="00141C40"/>
    <w:rsid w:val="00141C9A"/>
    <w:rsid w:val="00142292"/>
    <w:rsid w:val="001422A9"/>
    <w:rsid w:val="0014244A"/>
    <w:rsid w:val="001425B5"/>
    <w:rsid w:val="001425E9"/>
    <w:rsid w:val="00142867"/>
    <w:rsid w:val="00142A59"/>
    <w:rsid w:val="00142B6B"/>
    <w:rsid w:val="00142D99"/>
    <w:rsid w:val="00142FF6"/>
    <w:rsid w:val="001431BD"/>
    <w:rsid w:val="001432F4"/>
    <w:rsid w:val="0014348E"/>
    <w:rsid w:val="00143574"/>
    <w:rsid w:val="001437DE"/>
    <w:rsid w:val="00143D18"/>
    <w:rsid w:val="00144324"/>
    <w:rsid w:val="0014436C"/>
    <w:rsid w:val="001444BD"/>
    <w:rsid w:val="00144610"/>
    <w:rsid w:val="001451D8"/>
    <w:rsid w:val="0014533D"/>
    <w:rsid w:val="0014545C"/>
    <w:rsid w:val="001457A6"/>
    <w:rsid w:val="00145A9A"/>
    <w:rsid w:val="00145BA4"/>
    <w:rsid w:val="00145D5D"/>
    <w:rsid w:val="0014675B"/>
    <w:rsid w:val="00146899"/>
    <w:rsid w:val="001469C4"/>
    <w:rsid w:val="00146AE2"/>
    <w:rsid w:val="00146C63"/>
    <w:rsid w:val="00146EC1"/>
    <w:rsid w:val="00147113"/>
    <w:rsid w:val="0014721F"/>
    <w:rsid w:val="00147311"/>
    <w:rsid w:val="001473FA"/>
    <w:rsid w:val="0014752C"/>
    <w:rsid w:val="0014797D"/>
    <w:rsid w:val="00147AD7"/>
    <w:rsid w:val="00147B3A"/>
    <w:rsid w:val="00147E21"/>
    <w:rsid w:val="00147EAA"/>
    <w:rsid w:val="0015002E"/>
    <w:rsid w:val="0015017A"/>
    <w:rsid w:val="0015048A"/>
    <w:rsid w:val="00150553"/>
    <w:rsid w:val="00150725"/>
    <w:rsid w:val="00150749"/>
    <w:rsid w:val="001507E1"/>
    <w:rsid w:val="00150A1F"/>
    <w:rsid w:val="00151192"/>
    <w:rsid w:val="0015147D"/>
    <w:rsid w:val="0015154B"/>
    <w:rsid w:val="001517E8"/>
    <w:rsid w:val="00151880"/>
    <w:rsid w:val="00151D06"/>
    <w:rsid w:val="00151D23"/>
    <w:rsid w:val="00151FA9"/>
    <w:rsid w:val="001523CE"/>
    <w:rsid w:val="001525D8"/>
    <w:rsid w:val="001525E6"/>
    <w:rsid w:val="001528FF"/>
    <w:rsid w:val="001533FF"/>
    <w:rsid w:val="00153416"/>
    <w:rsid w:val="00153B1D"/>
    <w:rsid w:val="00153FF8"/>
    <w:rsid w:val="001544C1"/>
    <w:rsid w:val="001547F3"/>
    <w:rsid w:val="00154B79"/>
    <w:rsid w:val="00154BB5"/>
    <w:rsid w:val="00154D59"/>
    <w:rsid w:val="00154F7A"/>
    <w:rsid w:val="0015507C"/>
    <w:rsid w:val="00155488"/>
    <w:rsid w:val="00155756"/>
    <w:rsid w:val="00155C75"/>
    <w:rsid w:val="00155D7E"/>
    <w:rsid w:val="00155DCD"/>
    <w:rsid w:val="00155E29"/>
    <w:rsid w:val="00155F65"/>
    <w:rsid w:val="001563C7"/>
    <w:rsid w:val="0015644C"/>
    <w:rsid w:val="00156456"/>
    <w:rsid w:val="00156532"/>
    <w:rsid w:val="001566A1"/>
    <w:rsid w:val="00156BCF"/>
    <w:rsid w:val="00156D51"/>
    <w:rsid w:val="00156E8B"/>
    <w:rsid w:val="00156E9C"/>
    <w:rsid w:val="001579DA"/>
    <w:rsid w:val="00157A9F"/>
    <w:rsid w:val="00157C6D"/>
    <w:rsid w:val="00157CFA"/>
    <w:rsid w:val="001601B8"/>
    <w:rsid w:val="001602B3"/>
    <w:rsid w:val="00160441"/>
    <w:rsid w:val="00160788"/>
    <w:rsid w:val="0016085D"/>
    <w:rsid w:val="00160A08"/>
    <w:rsid w:val="00160C96"/>
    <w:rsid w:val="00160DF5"/>
    <w:rsid w:val="00160FF9"/>
    <w:rsid w:val="001610C7"/>
    <w:rsid w:val="001615C4"/>
    <w:rsid w:val="00161716"/>
    <w:rsid w:val="00161728"/>
    <w:rsid w:val="00161AF9"/>
    <w:rsid w:val="00161E47"/>
    <w:rsid w:val="00161FEE"/>
    <w:rsid w:val="0016232E"/>
    <w:rsid w:val="00162531"/>
    <w:rsid w:val="0016267E"/>
    <w:rsid w:val="0016270D"/>
    <w:rsid w:val="001628E4"/>
    <w:rsid w:val="00162B9B"/>
    <w:rsid w:val="00162EC8"/>
    <w:rsid w:val="00163242"/>
    <w:rsid w:val="00163CFD"/>
    <w:rsid w:val="00164335"/>
    <w:rsid w:val="001646D8"/>
    <w:rsid w:val="00164B1D"/>
    <w:rsid w:val="00164C3E"/>
    <w:rsid w:val="00164EFB"/>
    <w:rsid w:val="00164F64"/>
    <w:rsid w:val="00164FA6"/>
    <w:rsid w:val="00165058"/>
    <w:rsid w:val="00165AA4"/>
    <w:rsid w:val="001660B1"/>
    <w:rsid w:val="0016621A"/>
    <w:rsid w:val="001662B4"/>
    <w:rsid w:val="001663A2"/>
    <w:rsid w:val="0016660D"/>
    <w:rsid w:val="00166660"/>
    <w:rsid w:val="00166704"/>
    <w:rsid w:val="001668EA"/>
    <w:rsid w:val="00166A38"/>
    <w:rsid w:val="00166A61"/>
    <w:rsid w:val="00166FF2"/>
    <w:rsid w:val="00167002"/>
    <w:rsid w:val="0016705F"/>
    <w:rsid w:val="00167419"/>
    <w:rsid w:val="001674B2"/>
    <w:rsid w:val="00167803"/>
    <w:rsid w:val="00167C34"/>
    <w:rsid w:val="00170286"/>
    <w:rsid w:val="00170671"/>
    <w:rsid w:val="00170722"/>
    <w:rsid w:val="00170732"/>
    <w:rsid w:val="00170BC2"/>
    <w:rsid w:val="00170D8A"/>
    <w:rsid w:val="001710BD"/>
    <w:rsid w:val="00171242"/>
    <w:rsid w:val="00171482"/>
    <w:rsid w:val="00171811"/>
    <w:rsid w:val="001719AE"/>
    <w:rsid w:val="00171ABA"/>
    <w:rsid w:val="00171D6E"/>
    <w:rsid w:val="00171E49"/>
    <w:rsid w:val="001728DA"/>
    <w:rsid w:val="00172A64"/>
    <w:rsid w:val="00172C99"/>
    <w:rsid w:val="00173098"/>
    <w:rsid w:val="00173177"/>
    <w:rsid w:val="001737A5"/>
    <w:rsid w:val="00173B02"/>
    <w:rsid w:val="00173C6E"/>
    <w:rsid w:val="0017406B"/>
    <w:rsid w:val="00174414"/>
    <w:rsid w:val="00174A2B"/>
    <w:rsid w:val="00174A5B"/>
    <w:rsid w:val="00174A7F"/>
    <w:rsid w:val="00174F3C"/>
    <w:rsid w:val="00174FA3"/>
    <w:rsid w:val="00175183"/>
    <w:rsid w:val="00175197"/>
    <w:rsid w:val="00175327"/>
    <w:rsid w:val="001755BE"/>
    <w:rsid w:val="0017584A"/>
    <w:rsid w:val="00175A2E"/>
    <w:rsid w:val="00175A92"/>
    <w:rsid w:val="0017603B"/>
    <w:rsid w:val="00176041"/>
    <w:rsid w:val="00176418"/>
    <w:rsid w:val="00176B18"/>
    <w:rsid w:val="00176DBD"/>
    <w:rsid w:val="00176F18"/>
    <w:rsid w:val="001770A6"/>
    <w:rsid w:val="001774CF"/>
    <w:rsid w:val="001777CD"/>
    <w:rsid w:val="001779A1"/>
    <w:rsid w:val="00177FDA"/>
    <w:rsid w:val="00180122"/>
    <w:rsid w:val="0018018B"/>
    <w:rsid w:val="001802A9"/>
    <w:rsid w:val="001803F3"/>
    <w:rsid w:val="0018040A"/>
    <w:rsid w:val="001806EA"/>
    <w:rsid w:val="00180845"/>
    <w:rsid w:val="00180942"/>
    <w:rsid w:val="00180ACA"/>
    <w:rsid w:val="00180EDA"/>
    <w:rsid w:val="001812BA"/>
    <w:rsid w:val="001812FB"/>
    <w:rsid w:val="0018143F"/>
    <w:rsid w:val="001814EE"/>
    <w:rsid w:val="00181543"/>
    <w:rsid w:val="001815CF"/>
    <w:rsid w:val="00181C23"/>
    <w:rsid w:val="00181D5A"/>
    <w:rsid w:val="00181F07"/>
    <w:rsid w:val="00181F5D"/>
    <w:rsid w:val="00181FFA"/>
    <w:rsid w:val="00182090"/>
    <w:rsid w:val="001822E3"/>
    <w:rsid w:val="001827CC"/>
    <w:rsid w:val="00182957"/>
    <w:rsid w:val="00182A31"/>
    <w:rsid w:val="00182A34"/>
    <w:rsid w:val="00182DE6"/>
    <w:rsid w:val="00182FD2"/>
    <w:rsid w:val="00183061"/>
    <w:rsid w:val="0018332A"/>
    <w:rsid w:val="0018363D"/>
    <w:rsid w:val="001838D3"/>
    <w:rsid w:val="00183C80"/>
    <w:rsid w:val="00183DCB"/>
    <w:rsid w:val="00183E97"/>
    <w:rsid w:val="00183FBA"/>
    <w:rsid w:val="00183FD3"/>
    <w:rsid w:val="001844BC"/>
    <w:rsid w:val="00184682"/>
    <w:rsid w:val="001846B3"/>
    <w:rsid w:val="001849FE"/>
    <w:rsid w:val="00184A4E"/>
    <w:rsid w:val="00184B8E"/>
    <w:rsid w:val="001853D5"/>
    <w:rsid w:val="00185757"/>
    <w:rsid w:val="001857D9"/>
    <w:rsid w:val="00185BAD"/>
    <w:rsid w:val="00185CDB"/>
    <w:rsid w:val="00185DB0"/>
    <w:rsid w:val="00185ED9"/>
    <w:rsid w:val="00186060"/>
    <w:rsid w:val="001860D4"/>
    <w:rsid w:val="00186115"/>
    <w:rsid w:val="001868FD"/>
    <w:rsid w:val="001869FF"/>
    <w:rsid w:val="00186A6C"/>
    <w:rsid w:val="00186B11"/>
    <w:rsid w:val="0018712D"/>
    <w:rsid w:val="0018735E"/>
    <w:rsid w:val="00187695"/>
    <w:rsid w:val="00187790"/>
    <w:rsid w:val="001878FB"/>
    <w:rsid w:val="00187C16"/>
    <w:rsid w:val="00187D7E"/>
    <w:rsid w:val="00187DFB"/>
    <w:rsid w:val="00187F1D"/>
    <w:rsid w:val="00190135"/>
    <w:rsid w:val="00190288"/>
    <w:rsid w:val="001903C1"/>
    <w:rsid w:val="00190A61"/>
    <w:rsid w:val="00190BFB"/>
    <w:rsid w:val="00190DDD"/>
    <w:rsid w:val="00190E8F"/>
    <w:rsid w:val="00191136"/>
    <w:rsid w:val="00191193"/>
    <w:rsid w:val="00191819"/>
    <w:rsid w:val="00191862"/>
    <w:rsid w:val="00191974"/>
    <w:rsid w:val="00191C91"/>
    <w:rsid w:val="00191FD4"/>
    <w:rsid w:val="00192317"/>
    <w:rsid w:val="0019235D"/>
    <w:rsid w:val="00192385"/>
    <w:rsid w:val="0019257A"/>
    <w:rsid w:val="00192586"/>
    <w:rsid w:val="001926A7"/>
    <w:rsid w:val="00192B8F"/>
    <w:rsid w:val="00192DED"/>
    <w:rsid w:val="00192E47"/>
    <w:rsid w:val="00192F41"/>
    <w:rsid w:val="00192F90"/>
    <w:rsid w:val="0019341D"/>
    <w:rsid w:val="0019343C"/>
    <w:rsid w:val="001934FA"/>
    <w:rsid w:val="00193524"/>
    <w:rsid w:val="00193536"/>
    <w:rsid w:val="0019367E"/>
    <w:rsid w:val="00193874"/>
    <w:rsid w:val="00193B45"/>
    <w:rsid w:val="00193E0E"/>
    <w:rsid w:val="0019439A"/>
    <w:rsid w:val="00194652"/>
    <w:rsid w:val="00194770"/>
    <w:rsid w:val="00194E50"/>
    <w:rsid w:val="00194E99"/>
    <w:rsid w:val="00194F31"/>
    <w:rsid w:val="0019502A"/>
    <w:rsid w:val="001951CF"/>
    <w:rsid w:val="00195384"/>
    <w:rsid w:val="001953AE"/>
    <w:rsid w:val="0019559E"/>
    <w:rsid w:val="0019592D"/>
    <w:rsid w:val="001959A7"/>
    <w:rsid w:val="00195AF3"/>
    <w:rsid w:val="00195B3C"/>
    <w:rsid w:val="00195E74"/>
    <w:rsid w:val="0019657F"/>
    <w:rsid w:val="001966F5"/>
    <w:rsid w:val="00196A46"/>
    <w:rsid w:val="00196A7B"/>
    <w:rsid w:val="00196F48"/>
    <w:rsid w:val="00196F7C"/>
    <w:rsid w:val="0019702B"/>
    <w:rsid w:val="00197273"/>
    <w:rsid w:val="001973A7"/>
    <w:rsid w:val="0019745B"/>
    <w:rsid w:val="0019747E"/>
    <w:rsid w:val="00197778"/>
    <w:rsid w:val="00197780"/>
    <w:rsid w:val="001978B8"/>
    <w:rsid w:val="00197A99"/>
    <w:rsid w:val="00197BAB"/>
    <w:rsid w:val="00197D27"/>
    <w:rsid w:val="00197D60"/>
    <w:rsid w:val="001A0448"/>
    <w:rsid w:val="001A05B3"/>
    <w:rsid w:val="001A05EE"/>
    <w:rsid w:val="001A0BE2"/>
    <w:rsid w:val="001A1275"/>
    <w:rsid w:val="001A17C2"/>
    <w:rsid w:val="001A1870"/>
    <w:rsid w:val="001A19A9"/>
    <w:rsid w:val="001A1D4B"/>
    <w:rsid w:val="001A2E64"/>
    <w:rsid w:val="001A2E83"/>
    <w:rsid w:val="001A3468"/>
    <w:rsid w:val="001A3530"/>
    <w:rsid w:val="001A37B7"/>
    <w:rsid w:val="001A387B"/>
    <w:rsid w:val="001A3A3A"/>
    <w:rsid w:val="001A3D06"/>
    <w:rsid w:val="001A3E86"/>
    <w:rsid w:val="001A41DF"/>
    <w:rsid w:val="001A4279"/>
    <w:rsid w:val="001A43F1"/>
    <w:rsid w:val="001A4573"/>
    <w:rsid w:val="001A45B7"/>
    <w:rsid w:val="001A4F41"/>
    <w:rsid w:val="001A51D8"/>
    <w:rsid w:val="001A5B9E"/>
    <w:rsid w:val="001A5C7E"/>
    <w:rsid w:val="001A5CF4"/>
    <w:rsid w:val="001A5E25"/>
    <w:rsid w:val="001A61CD"/>
    <w:rsid w:val="001A6777"/>
    <w:rsid w:val="001A692C"/>
    <w:rsid w:val="001A6B01"/>
    <w:rsid w:val="001A722F"/>
    <w:rsid w:val="001A74EE"/>
    <w:rsid w:val="001A75D0"/>
    <w:rsid w:val="001A7886"/>
    <w:rsid w:val="001A7938"/>
    <w:rsid w:val="001A7A5F"/>
    <w:rsid w:val="001B0249"/>
    <w:rsid w:val="001B0880"/>
    <w:rsid w:val="001B0C72"/>
    <w:rsid w:val="001B0EA5"/>
    <w:rsid w:val="001B100D"/>
    <w:rsid w:val="001B113D"/>
    <w:rsid w:val="001B11D5"/>
    <w:rsid w:val="001B1321"/>
    <w:rsid w:val="001B1433"/>
    <w:rsid w:val="001B168D"/>
    <w:rsid w:val="001B16CE"/>
    <w:rsid w:val="001B1DE4"/>
    <w:rsid w:val="001B1FDF"/>
    <w:rsid w:val="001B2221"/>
    <w:rsid w:val="001B2470"/>
    <w:rsid w:val="001B2718"/>
    <w:rsid w:val="001B2930"/>
    <w:rsid w:val="001B2A86"/>
    <w:rsid w:val="001B2B48"/>
    <w:rsid w:val="001B2BA2"/>
    <w:rsid w:val="001B2BED"/>
    <w:rsid w:val="001B2CE5"/>
    <w:rsid w:val="001B2CFF"/>
    <w:rsid w:val="001B2D16"/>
    <w:rsid w:val="001B31D9"/>
    <w:rsid w:val="001B39B8"/>
    <w:rsid w:val="001B3ABE"/>
    <w:rsid w:val="001B3DB9"/>
    <w:rsid w:val="001B3DC7"/>
    <w:rsid w:val="001B3E0A"/>
    <w:rsid w:val="001B3E6D"/>
    <w:rsid w:val="001B4DE5"/>
    <w:rsid w:val="001B4E11"/>
    <w:rsid w:val="001B4E3B"/>
    <w:rsid w:val="001B569E"/>
    <w:rsid w:val="001B57EC"/>
    <w:rsid w:val="001B5A24"/>
    <w:rsid w:val="001B5B71"/>
    <w:rsid w:val="001B5C5F"/>
    <w:rsid w:val="001B5DA3"/>
    <w:rsid w:val="001B5FF8"/>
    <w:rsid w:val="001B60A1"/>
    <w:rsid w:val="001B6157"/>
    <w:rsid w:val="001B6408"/>
    <w:rsid w:val="001B646E"/>
    <w:rsid w:val="001B6505"/>
    <w:rsid w:val="001B68DF"/>
    <w:rsid w:val="001B6C43"/>
    <w:rsid w:val="001B6DA8"/>
    <w:rsid w:val="001B700F"/>
    <w:rsid w:val="001B702A"/>
    <w:rsid w:val="001B750D"/>
    <w:rsid w:val="001B7528"/>
    <w:rsid w:val="001B754D"/>
    <w:rsid w:val="001B771C"/>
    <w:rsid w:val="001B78E7"/>
    <w:rsid w:val="001B7C9B"/>
    <w:rsid w:val="001C002E"/>
    <w:rsid w:val="001C00BF"/>
    <w:rsid w:val="001C0680"/>
    <w:rsid w:val="001C0929"/>
    <w:rsid w:val="001C0CA5"/>
    <w:rsid w:val="001C0EA9"/>
    <w:rsid w:val="001C0F98"/>
    <w:rsid w:val="001C134B"/>
    <w:rsid w:val="001C18C2"/>
    <w:rsid w:val="001C1B9C"/>
    <w:rsid w:val="001C2052"/>
    <w:rsid w:val="001C214A"/>
    <w:rsid w:val="001C22BC"/>
    <w:rsid w:val="001C24F3"/>
    <w:rsid w:val="001C2614"/>
    <w:rsid w:val="001C26EB"/>
    <w:rsid w:val="001C2718"/>
    <w:rsid w:val="001C2930"/>
    <w:rsid w:val="001C2BAC"/>
    <w:rsid w:val="001C2EB7"/>
    <w:rsid w:val="001C3115"/>
    <w:rsid w:val="001C312D"/>
    <w:rsid w:val="001C3166"/>
    <w:rsid w:val="001C3292"/>
    <w:rsid w:val="001C331F"/>
    <w:rsid w:val="001C333E"/>
    <w:rsid w:val="001C389C"/>
    <w:rsid w:val="001C3E23"/>
    <w:rsid w:val="001C3F39"/>
    <w:rsid w:val="001C453E"/>
    <w:rsid w:val="001C4A34"/>
    <w:rsid w:val="001C4B84"/>
    <w:rsid w:val="001C4BD5"/>
    <w:rsid w:val="001C5098"/>
    <w:rsid w:val="001C5366"/>
    <w:rsid w:val="001C53A7"/>
    <w:rsid w:val="001C542A"/>
    <w:rsid w:val="001C5ACF"/>
    <w:rsid w:val="001C5F11"/>
    <w:rsid w:val="001C5F6F"/>
    <w:rsid w:val="001C635D"/>
    <w:rsid w:val="001C658F"/>
    <w:rsid w:val="001C6A92"/>
    <w:rsid w:val="001C7220"/>
    <w:rsid w:val="001C7343"/>
    <w:rsid w:val="001C7453"/>
    <w:rsid w:val="001C7548"/>
    <w:rsid w:val="001C7A57"/>
    <w:rsid w:val="001C7C36"/>
    <w:rsid w:val="001C7D66"/>
    <w:rsid w:val="001D01F8"/>
    <w:rsid w:val="001D037B"/>
    <w:rsid w:val="001D0565"/>
    <w:rsid w:val="001D091A"/>
    <w:rsid w:val="001D09ED"/>
    <w:rsid w:val="001D0F17"/>
    <w:rsid w:val="001D1137"/>
    <w:rsid w:val="001D12A3"/>
    <w:rsid w:val="001D1544"/>
    <w:rsid w:val="001D1871"/>
    <w:rsid w:val="001D1877"/>
    <w:rsid w:val="001D19C8"/>
    <w:rsid w:val="001D1A96"/>
    <w:rsid w:val="001D1BD2"/>
    <w:rsid w:val="001D1D80"/>
    <w:rsid w:val="001D23A6"/>
    <w:rsid w:val="001D25DF"/>
    <w:rsid w:val="001D26CC"/>
    <w:rsid w:val="001D29B2"/>
    <w:rsid w:val="001D2CB6"/>
    <w:rsid w:val="001D2DB0"/>
    <w:rsid w:val="001D2F07"/>
    <w:rsid w:val="001D30E4"/>
    <w:rsid w:val="001D326A"/>
    <w:rsid w:val="001D3764"/>
    <w:rsid w:val="001D3A8D"/>
    <w:rsid w:val="001D3B97"/>
    <w:rsid w:val="001D3E2C"/>
    <w:rsid w:val="001D3EB3"/>
    <w:rsid w:val="001D3F40"/>
    <w:rsid w:val="001D43C4"/>
    <w:rsid w:val="001D493A"/>
    <w:rsid w:val="001D497C"/>
    <w:rsid w:val="001D4A06"/>
    <w:rsid w:val="001D4FF9"/>
    <w:rsid w:val="001D5367"/>
    <w:rsid w:val="001D540F"/>
    <w:rsid w:val="001D594D"/>
    <w:rsid w:val="001D5B45"/>
    <w:rsid w:val="001D60F8"/>
    <w:rsid w:val="001D68D6"/>
    <w:rsid w:val="001D6B2E"/>
    <w:rsid w:val="001D7452"/>
    <w:rsid w:val="001D7614"/>
    <w:rsid w:val="001D776E"/>
    <w:rsid w:val="001D78FE"/>
    <w:rsid w:val="001D79F7"/>
    <w:rsid w:val="001D7A09"/>
    <w:rsid w:val="001D7D77"/>
    <w:rsid w:val="001D7D8A"/>
    <w:rsid w:val="001E0025"/>
    <w:rsid w:val="001E0403"/>
    <w:rsid w:val="001E07F8"/>
    <w:rsid w:val="001E0A66"/>
    <w:rsid w:val="001E0BC0"/>
    <w:rsid w:val="001E0D46"/>
    <w:rsid w:val="001E1146"/>
    <w:rsid w:val="001E14A4"/>
    <w:rsid w:val="001E159A"/>
    <w:rsid w:val="001E19EE"/>
    <w:rsid w:val="001E1D98"/>
    <w:rsid w:val="001E2042"/>
    <w:rsid w:val="001E2093"/>
    <w:rsid w:val="001E2174"/>
    <w:rsid w:val="001E2352"/>
    <w:rsid w:val="001E23A7"/>
    <w:rsid w:val="001E26A8"/>
    <w:rsid w:val="001E2A4B"/>
    <w:rsid w:val="001E2B79"/>
    <w:rsid w:val="001E2C32"/>
    <w:rsid w:val="001E2CB1"/>
    <w:rsid w:val="001E2D38"/>
    <w:rsid w:val="001E2F26"/>
    <w:rsid w:val="001E2FBE"/>
    <w:rsid w:val="001E3122"/>
    <w:rsid w:val="001E3390"/>
    <w:rsid w:val="001E33BE"/>
    <w:rsid w:val="001E3797"/>
    <w:rsid w:val="001E38F0"/>
    <w:rsid w:val="001E3A3C"/>
    <w:rsid w:val="001E3C41"/>
    <w:rsid w:val="001E3C7F"/>
    <w:rsid w:val="001E4008"/>
    <w:rsid w:val="001E43DD"/>
    <w:rsid w:val="001E43E3"/>
    <w:rsid w:val="001E48C3"/>
    <w:rsid w:val="001E4988"/>
    <w:rsid w:val="001E4CF4"/>
    <w:rsid w:val="001E554F"/>
    <w:rsid w:val="001E57AF"/>
    <w:rsid w:val="001E57E6"/>
    <w:rsid w:val="001E5A65"/>
    <w:rsid w:val="001E5C0D"/>
    <w:rsid w:val="001E672A"/>
    <w:rsid w:val="001E6C3F"/>
    <w:rsid w:val="001E6CD8"/>
    <w:rsid w:val="001E6E58"/>
    <w:rsid w:val="001E7269"/>
    <w:rsid w:val="001E738D"/>
    <w:rsid w:val="001E7472"/>
    <w:rsid w:val="001E7808"/>
    <w:rsid w:val="001E7816"/>
    <w:rsid w:val="001E782D"/>
    <w:rsid w:val="001E79C6"/>
    <w:rsid w:val="001E7C9C"/>
    <w:rsid w:val="001E7E89"/>
    <w:rsid w:val="001E7F8D"/>
    <w:rsid w:val="001F0148"/>
    <w:rsid w:val="001F018C"/>
    <w:rsid w:val="001F021B"/>
    <w:rsid w:val="001F0497"/>
    <w:rsid w:val="001F04DE"/>
    <w:rsid w:val="001F0586"/>
    <w:rsid w:val="001F0719"/>
    <w:rsid w:val="001F0D6B"/>
    <w:rsid w:val="001F0F99"/>
    <w:rsid w:val="001F10CC"/>
    <w:rsid w:val="001F1346"/>
    <w:rsid w:val="001F18A4"/>
    <w:rsid w:val="001F1FF4"/>
    <w:rsid w:val="001F22A5"/>
    <w:rsid w:val="001F2308"/>
    <w:rsid w:val="001F2833"/>
    <w:rsid w:val="001F28F0"/>
    <w:rsid w:val="001F2A8A"/>
    <w:rsid w:val="001F2C02"/>
    <w:rsid w:val="001F2E07"/>
    <w:rsid w:val="001F2F25"/>
    <w:rsid w:val="001F3352"/>
    <w:rsid w:val="001F3405"/>
    <w:rsid w:val="001F342E"/>
    <w:rsid w:val="001F345C"/>
    <w:rsid w:val="001F35A5"/>
    <w:rsid w:val="001F3825"/>
    <w:rsid w:val="001F3944"/>
    <w:rsid w:val="001F3DC9"/>
    <w:rsid w:val="001F4190"/>
    <w:rsid w:val="001F450B"/>
    <w:rsid w:val="001F464D"/>
    <w:rsid w:val="001F4E5E"/>
    <w:rsid w:val="001F50CC"/>
    <w:rsid w:val="001F57B2"/>
    <w:rsid w:val="001F581F"/>
    <w:rsid w:val="001F5ACC"/>
    <w:rsid w:val="001F5C57"/>
    <w:rsid w:val="001F63D8"/>
    <w:rsid w:val="001F6461"/>
    <w:rsid w:val="001F6504"/>
    <w:rsid w:val="001F6737"/>
    <w:rsid w:val="001F6ABE"/>
    <w:rsid w:val="001F6CE9"/>
    <w:rsid w:val="001F7372"/>
    <w:rsid w:val="001F7682"/>
    <w:rsid w:val="001F77C9"/>
    <w:rsid w:val="001F780B"/>
    <w:rsid w:val="001F78DE"/>
    <w:rsid w:val="001F79AF"/>
    <w:rsid w:val="00200433"/>
    <w:rsid w:val="002004AB"/>
    <w:rsid w:val="00200616"/>
    <w:rsid w:val="0020069C"/>
    <w:rsid w:val="002006EF"/>
    <w:rsid w:val="00200759"/>
    <w:rsid w:val="00200A7F"/>
    <w:rsid w:val="00200B08"/>
    <w:rsid w:val="002013C6"/>
    <w:rsid w:val="0020193A"/>
    <w:rsid w:val="00201B09"/>
    <w:rsid w:val="002024BD"/>
    <w:rsid w:val="00202773"/>
    <w:rsid w:val="002027B7"/>
    <w:rsid w:val="002027CB"/>
    <w:rsid w:val="00203095"/>
    <w:rsid w:val="00203146"/>
    <w:rsid w:val="0020352B"/>
    <w:rsid w:val="00203C03"/>
    <w:rsid w:val="00203F9D"/>
    <w:rsid w:val="0020410A"/>
    <w:rsid w:val="00204331"/>
    <w:rsid w:val="0020433E"/>
    <w:rsid w:val="0020448C"/>
    <w:rsid w:val="002044D0"/>
    <w:rsid w:val="0020481E"/>
    <w:rsid w:val="00204E8C"/>
    <w:rsid w:val="0020531E"/>
    <w:rsid w:val="00205469"/>
    <w:rsid w:val="00205BE7"/>
    <w:rsid w:val="00205EC7"/>
    <w:rsid w:val="00205FE6"/>
    <w:rsid w:val="00206146"/>
    <w:rsid w:val="0020627D"/>
    <w:rsid w:val="00206644"/>
    <w:rsid w:val="002067B2"/>
    <w:rsid w:val="0020698D"/>
    <w:rsid w:val="00206AD4"/>
    <w:rsid w:val="00206B06"/>
    <w:rsid w:val="00206FB8"/>
    <w:rsid w:val="00207039"/>
    <w:rsid w:val="002070DC"/>
    <w:rsid w:val="002070E2"/>
    <w:rsid w:val="00207124"/>
    <w:rsid w:val="00207521"/>
    <w:rsid w:val="0020762D"/>
    <w:rsid w:val="00207822"/>
    <w:rsid w:val="00207B22"/>
    <w:rsid w:val="00207D2C"/>
    <w:rsid w:val="00207DBA"/>
    <w:rsid w:val="00210337"/>
    <w:rsid w:val="002106D4"/>
    <w:rsid w:val="00210727"/>
    <w:rsid w:val="00210ABA"/>
    <w:rsid w:val="00210B9C"/>
    <w:rsid w:val="00211279"/>
    <w:rsid w:val="002113AF"/>
    <w:rsid w:val="00211706"/>
    <w:rsid w:val="00211886"/>
    <w:rsid w:val="002118A0"/>
    <w:rsid w:val="002118CD"/>
    <w:rsid w:val="0021196D"/>
    <w:rsid w:val="00211AF0"/>
    <w:rsid w:val="00211C3C"/>
    <w:rsid w:val="00211C58"/>
    <w:rsid w:val="00211E23"/>
    <w:rsid w:val="002122AF"/>
    <w:rsid w:val="00212570"/>
    <w:rsid w:val="002127ED"/>
    <w:rsid w:val="00212A99"/>
    <w:rsid w:val="00212B8D"/>
    <w:rsid w:val="00212C8A"/>
    <w:rsid w:val="002133EC"/>
    <w:rsid w:val="00213587"/>
    <w:rsid w:val="0021364C"/>
    <w:rsid w:val="00213857"/>
    <w:rsid w:val="00213926"/>
    <w:rsid w:val="00213B99"/>
    <w:rsid w:val="00213F56"/>
    <w:rsid w:val="002141E0"/>
    <w:rsid w:val="00214460"/>
    <w:rsid w:val="002145B3"/>
    <w:rsid w:val="002146B5"/>
    <w:rsid w:val="002147B4"/>
    <w:rsid w:val="0021487E"/>
    <w:rsid w:val="00214A43"/>
    <w:rsid w:val="00214EC3"/>
    <w:rsid w:val="00214F51"/>
    <w:rsid w:val="00215109"/>
    <w:rsid w:val="00215341"/>
    <w:rsid w:val="00215464"/>
    <w:rsid w:val="00215684"/>
    <w:rsid w:val="0021596D"/>
    <w:rsid w:val="00215AE6"/>
    <w:rsid w:val="00215D17"/>
    <w:rsid w:val="00215E0A"/>
    <w:rsid w:val="00215FC4"/>
    <w:rsid w:val="0021611C"/>
    <w:rsid w:val="002164E6"/>
    <w:rsid w:val="002166A2"/>
    <w:rsid w:val="002167F1"/>
    <w:rsid w:val="0021690F"/>
    <w:rsid w:val="00216B92"/>
    <w:rsid w:val="00216BBC"/>
    <w:rsid w:val="00216BC8"/>
    <w:rsid w:val="00216DCF"/>
    <w:rsid w:val="0021757B"/>
    <w:rsid w:val="0021760A"/>
    <w:rsid w:val="002178CE"/>
    <w:rsid w:val="002178ED"/>
    <w:rsid w:val="0022044F"/>
    <w:rsid w:val="00220601"/>
    <w:rsid w:val="00220A40"/>
    <w:rsid w:val="00221429"/>
    <w:rsid w:val="00221629"/>
    <w:rsid w:val="002219F7"/>
    <w:rsid w:val="00221B66"/>
    <w:rsid w:val="00221C4E"/>
    <w:rsid w:val="00221F5F"/>
    <w:rsid w:val="0022203D"/>
    <w:rsid w:val="00222CDE"/>
    <w:rsid w:val="00222CF7"/>
    <w:rsid w:val="00222D0D"/>
    <w:rsid w:val="00222D11"/>
    <w:rsid w:val="00223056"/>
    <w:rsid w:val="00223391"/>
    <w:rsid w:val="002239C6"/>
    <w:rsid w:val="00224109"/>
    <w:rsid w:val="0022423C"/>
    <w:rsid w:val="00224244"/>
    <w:rsid w:val="0022426B"/>
    <w:rsid w:val="0022441A"/>
    <w:rsid w:val="002245C0"/>
    <w:rsid w:val="00224899"/>
    <w:rsid w:val="00224AEE"/>
    <w:rsid w:val="00224BB9"/>
    <w:rsid w:val="0022524B"/>
    <w:rsid w:val="0022535A"/>
    <w:rsid w:val="00225746"/>
    <w:rsid w:val="00225808"/>
    <w:rsid w:val="00225FD8"/>
    <w:rsid w:val="002260DF"/>
    <w:rsid w:val="0022635E"/>
    <w:rsid w:val="00226464"/>
    <w:rsid w:val="00226780"/>
    <w:rsid w:val="002268AB"/>
    <w:rsid w:val="00226A7B"/>
    <w:rsid w:val="00226C52"/>
    <w:rsid w:val="00226CF8"/>
    <w:rsid w:val="00226DDE"/>
    <w:rsid w:val="00226E4F"/>
    <w:rsid w:val="002270DA"/>
    <w:rsid w:val="002271F5"/>
    <w:rsid w:val="002273BD"/>
    <w:rsid w:val="0022792F"/>
    <w:rsid w:val="00227AC3"/>
    <w:rsid w:val="00227B6F"/>
    <w:rsid w:val="00227EC5"/>
    <w:rsid w:val="002300F0"/>
    <w:rsid w:val="0023019F"/>
    <w:rsid w:val="002301C5"/>
    <w:rsid w:val="002305F9"/>
    <w:rsid w:val="00230679"/>
    <w:rsid w:val="00230E69"/>
    <w:rsid w:val="00230F00"/>
    <w:rsid w:val="00230F63"/>
    <w:rsid w:val="00230FF1"/>
    <w:rsid w:val="00231402"/>
    <w:rsid w:val="00231546"/>
    <w:rsid w:val="002318FD"/>
    <w:rsid w:val="0023197E"/>
    <w:rsid w:val="00231B4B"/>
    <w:rsid w:val="00232512"/>
    <w:rsid w:val="002326BE"/>
    <w:rsid w:val="002329EC"/>
    <w:rsid w:val="00232BCE"/>
    <w:rsid w:val="00232F78"/>
    <w:rsid w:val="002332B5"/>
    <w:rsid w:val="00233351"/>
    <w:rsid w:val="002334AF"/>
    <w:rsid w:val="002335E1"/>
    <w:rsid w:val="00234919"/>
    <w:rsid w:val="00234BA9"/>
    <w:rsid w:val="00234E55"/>
    <w:rsid w:val="00235123"/>
    <w:rsid w:val="0023529C"/>
    <w:rsid w:val="00235536"/>
    <w:rsid w:val="002355C7"/>
    <w:rsid w:val="00235615"/>
    <w:rsid w:val="0023583E"/>
    <w:rsid w:val="00235A54"/>
    <w:rsid w:val="00235AA0"/>
    <w:rsid w:val="00235CD7"/>
    <w:rsid w:val="00235ED6"/>
    <w:rsid w:val="00236411"/>
    <w:rsid w:val="002365DD"/>
    <w:rsid w:val="00236604"/>
    <w:rsid w:val="00236614"/>
    <w:rsid w:val="00236CBD"/>
    <w:rsid w:val="0023700F"/>
    <w:rsid w:val="00237353"/>
    <w:rsid w:val="0023756C"/>
    <w:rsid w:val="002376B1"/>
    <w:rsid w:val="00237A46"/>
    <w:rsid w:val="00237B32"/>
    <w:rsid w:val="00240056"/>
    <w:rsid w:val="00240089"/>
    <w:rsid w:val="0024063F"/>
    <w:rsid w:val="0024069D"/>
    <w:rsid w:val="0024070F"/>
    <w:rsid w:val="00240722"/>
    <w:rsid w:val="0024086C"/>
    <w:rsid w:val="002409FA"/>
    <w:rsid w:val="0024130B"/>
    <w:rsid w:val="0024131D"/>
    <w:rsid w:val="0024150F"/>
    <w:rsid w:val="002415DB"/>
    <w:rsid w:val="00241656"/>
    <w:rsid w:val="00241B85"/>
    <w:rsid w:val="00241BCD"/>
    <w:rsid w:val="00241DD5"/>
    <w:rsid w:val="00241E61"/>
    <w:rsid w:val="00241F52"/>
    <w:rsid w:val="00241F55"/>
    <w:rsid w:val="00241FF9"/>
    <w:rsid w:val="00242073"/>
    <w:rsid w:val="002420A9"/>
    <w:rsid w:val="00242115"/>
    <w:rsid w:val="00242162"/>
    <w:rsid w:val="002422F1"/>
    <w:rsid w:val="002423AA"/>
    <w:rsid w:val="00242626"/>
    <w:rsid w:val="00242745"/>
    <w:rsid w:val="00242DCE"/>
    <w:rsid w:val="00243280"/>
    <w:rsid w:val="00243544"/>
    <w:rsid w:val="00243CF7"/>
    <w:rsid w:val="00243FAB"/>
    <w:rsid w:val="0024474C"/>
    <w:rsid w:val="002449DC"/>
    <w:rsid w:val="00244E78"/>
    <w:rsid w:val="00244F2A"/>
    <w:rsid w:val="002451C2"/>
    <w:rsid w:val="002452DB"/>
    <w:rsid w:val="002456D6"/>
    <w:rsid w:val="0024577F"/>
    <w:rsid w:val="00245CCE"/>
    <w:rsid w:val="00245F5C"/>
    <w:rsid w:val="00246028"/>
    <w:rsid w:val="00246053"/>
    <w:rsid w:val="00246191"/>
    <w:rsid w:val="0024677B"/>
    <w:rsid w:val="00246892"/>
    <w:rsid w:val="002468BE"/>
    <w:rsid w:val="00246B53"/>
    <w:rsid w:val="00246DC4"/>
    <w:rsid w:val="0024712D"/>
    <w:rsid w:val="002471CE"/>
    <w:rsid w:val="002475C6"/>
    <w:rsid w:val="002478A2"/>
    <w:rsid w:val="0024796F"/>
    <w:rsid w:val="00247995"/>
    <w:rsid w:val="00247AD2"/>
    <w:rsid w:val="00247B15"/>
    <w:rsid w:val="002500AB"/>
    <w:rsid w:val="002500D6"/>
    <w:rsid w:val="002501BE"/>
    <w:rsid w:val="002502F1"/>
    <w:rsid w:val="002504E6"/>
    <w:rsid w:val="00250578"/>
    <w:rsid w:val="00250961"/>
    <w:rsid w:val="00250B3A"/>
    <w:rsid w:val="00251223"/>
    <w:rsid w:val="0025133F"/>
    <w:rsid w:val="002516E5"/>
    <w:rsid w:val="002517A9"/>
    <w:rsid w:val="00251901"/>
    <w:rsid w:val="00251C5C"/>
    <w:rsid w:val="00251C69"/>
    <w:rsid w:val="00251CC8"/>
    <w:rsid w:val="00251CDC"/>
    <w:rsid w:val="00251CE0"/>
    <w:rsid w:val="00251FA5"/>
    <w:rsid w:val="00252194"/>
    <w:rsid w:val="0025228C"/>
    <w:rsid w:val="0025278D"/>
    <w:rsid w:val="00252812"/>
    <w:rsid w:val="00252D9A"/>
    <w:rsid w:val="00252E4E"/>
    <w:rsid w:val="002532BF"/>
    <w:rsid w:val="002534C8"/>
    <w:rsid w:val="0025369C"/>
    <w:rsid w:val="002538BE"/>
    <w:rsid w:val="00253D8D"/>
    <w:rsid w:val="00253DA6"/>
    <w:rsid w:val="00253F06"/>
    <w:rsid w:val="002542A8"/>
    <w:rsid w:val="00254348"/>
    <w:rsid w:val="002543E2"/>
    <w:rsid w:val="0025484F"/>
    <w:rsid w:val="00254D5C"/>
    <w:rsid w:val="00254F38"/>
    <w:rsid w:val="002556B0"/>
    <w:rsid w:val="00255824"/>
    <w:rsid w:val="0025588E"/>
    <w:rsid w:val="002558FE"/>
    <w:rsid w:val="0025598D"/>
    <w:rsid w:val="00255AA5"/>
    <w:rsid w:val="00255E37"/>
    <w:rsid w:val="00255F18"/>
    <w:rsid w:val="00255FBF"/>
    <w:rsid w:val="00256022"/>
    <w:rsid w:val="0025624F"/>
    <w:rsid w:val="002566E1"/>
    <w:rsid w:val="0025687B"/>
    <w:rsid w:val="00256A11"/>
    <w:rsid w:val="00256B16"/>
    <w:rsid w:val="00256C3F"/>
    <w:rsid w:val="00256E7F"/>
    <w:rsid w:val="002573DD"/>
    <w:rsid w:val="002574C6"/>
    <w:rsid w:val="00257746"/>
    <w:rsid w:val="00257920"/>
    <w:rsid w:val="00257C02"/>
    <w:rsid w:val="00257C5D"/>
    <w:rsid w:val="00257CC5"/>
    <w:rsid w:val="00257CD7"/>
    <w:rsid w:val="00257E7B"/>
    <w:rsid w:val="00257F91"/>
    <w:rsid w:val="0026009A"/>
    <w:rsid w:val="002600E8"/>
    <w:rsid w:val="002604D9"/>
    <w:rsid w:val="0026066F"/>
    <w:rsid w:val="00260C5F"/>
    <w:rsid w:val="00260CC7"/>
    <w:rsid w:val="00260D51"/>
    <w:rsid w:val="00260F5C"/>
    <w:rsid w:val="00260FA4"/>
    <w:rsid w:val="002615C8"/>
    <w:rsid w:val="002617D9"/>
    <w:rsid w:val="00261ABD"/>
    <w:rsid w:val="00261CAA"/>
    <w:rsid w:val="00261F34"/>
    <w:rsid w:val="002621D3"/>
    <w:rsid w:val="00262AA8"/>
    <w:rsid w:val="00262B81"/>
    <w:rsid w:val="00262CE0"/>
    <w:rsid w:val="00262E05"/>
    <w:rsid w:val="00262FD9"/>
    <w:rsid w:val="002630D1"/>
    <w:rsid w:val="0026312B"/>
    <w:rsid w:val="0026371F"/>
    <w:rsid w:val="00263C8D"/>
    <w:rsid w:val="0026405D"/>
    <w:rsid w:val="00264260"/>
    <w:rsid w:val="002642D2"/>
    <w:rsid w:val="00264748"/>
    <w:rsid w:val="002648B9"/>
    <w:rsid w:val="0026498D"/>
    <w:rsid w:val="00264C18"/>
    <w:rsid w:val="00264F8C"/>
    <w:rsid w:val="00265168"/>
    <w:rsid w:val="00265255"/>
    <w:rsid w:val="002652D6"/>
    <w:rsid w:val="002653A4"/>
    <w:rsid w:val="002653B4"/>
    <w:rsid w:val="002653C3"/>
    <w:rsid w:val="0026572D"/>
    <w:rsid w:val="00265B3F"/>
    <w:rsid w:val="00265B89"/>
    <w:rsid w:val="00265BC5"/>
    <w:rsid w:val="0026637E"/>
    <w:rsid w:val="002664DD"/>
    <w:rsid w:val="002666D3"/>
    <w:rsid w:val="00266AA5"/>
    <w:rsid w:val="00266D79"/>
    <w:rsid w:val="002674BA"/>
    <w:rsid w:val="00267C4C"/>
    <w:rsid w:val="0027011C"/>
    <w:rsid w:val="002701CF"/>
    <w:rsid w:val="00270662"/>
    <w:rsid w:val="002707F4"/>
    <w:rsid w:val="00270839"/>
    <w:rsid w:val="0027087D"/>
    <w:rsid w:val="00270969"/>
    <w:rsid w:val="00270BE3"/>
    <w:rsid w:val="00270FF4"/>
    <w:rsid w:val="0027118A"/>
    <w:rsid w:val="00271194"/>
    <w:rsid w:val="002712D6"/>
    <w:rsid w:val="0027134B"/>
    <w:rsid w:val="002714FC"/>
    <w:rsid w:val="002716CC"/>
    <w:rsid w:val="00271B7F"/>
    <w:rsid w:val="00271BAC"/>
    <w:rsid w:val="00271DB5"/>
    <w:rsid w:val="002721A4"/>
    <w:rsid w:val="002723F5"/>
    <w:rsid w:val="00272623"/>
    <w:rsid w:val="00272774"/>
    <w:rsid w:val="002729E3"/>
    <w:rsid w:val="00272B7A"/>
    <w:rsid w:val="00272CB8"/>
    <w:rsid w:val="00272DBA"/>
    <w:rsid w:val="00272E62"/>
    <w:rsid w:val="00273308"/>
    <w:rsid w:val="00273440"/>
    <w:rsid w:val="002737DE"/>
    <w:rsid w:val="00273FAB"/>
    <w:rsid w:val="00273FD6"/>
    <w:rsid w:val="002740D2"/>
    <w:rsid w:val="00274754"/>
    <w:rsid w:val="00274880"/>
    <w:rsid w:val="00274A60"/>
    <w:rsid w:val="00274B89"/>
    <w:rsid w:val="002752D9"/>
    <w:rsid w:val="00275830"/>
    <w:rsid w:val="0027595C"/>
    <w:rsid w:val="0027597E"/>
    <w:rsid w:val="00275D9C"/>
    <w:rsid w:val="00275E98"/>
    <w:rsid w:val="00275F51"/>
    <w:rsid w:val="0027604A"/>
    <w:rsid w:val="00276368"/>
    <w:rsid w:val="00276563"/>
    <w:rsid w:val="002766BE"/>
    <w:rsid w:val="0027672B"/>
    <w:rsid w:val="00277089"/>
    <w:rsid w:val="00277212"/>
    <w:rsid w:val="00277504"/>
    <w:rsid w:val="00277677"/>
    <w:rsid w:val="002777C8"/>
    <w:rsid w:val="00277BF9"/>
    <w:rsid w:val="00277E20"/>
    <w:rsid w:val="00277F09"/>
    <w:rsid w:val="00280117"/>
    <w:rsid w:val="002801A2"/>
    <w:rsid w:val="0028026D"/>
    <w:rsid w:val="0028051F"/>
    <w:rsid w:val="00280589"/>
    <w:rsid w:val="00280746"/>
    <w:rsid w:val="0028080F"/>
    <w:rsid w:val="0028088D"/>
    <w:rsid w:val="00280DC3"/>
    <w:rsid w:val="0028101D"/>
    <w:rsid w:val="0028116F"/>
    <w:rsid w:val="002811BE"/>
    <w:rsid w:val="00281287"/>
    <w:rsid w:val="002813D6"/>
    <w:rsid w:val="00281B55"/>
    <w:rsid w:val="00281FA7"/>
    <w:rsid w:val="00282067"/>
    <w:rsid w:val="0028248B"/>
    <w:rsid w:val="00282D99"/>
    <w:rsid w:val="00282D9C"/>
    <w:rsid w:val="00282E83"/>
    <w:rsid w:val="00282ECD"/>
    <w:rsid w:val="0028307A"/>
    <w:rsid w:val="00283214"/>
    <w:rsid w:val="002832B9"/>
    <w:rsid w:val="00283576"/>
    <w:rsid w:val="0028369E"/>
    <w:rsid w:val="002836AE"/>
    <w:rsid w:val="0028373C"/>
    <w:rsid w:val="0028383C"/>
    <w:rsid w:val="00283D32"/>
    <w:rsid w:val="00284247"/>
    <w:rsid w:val="00284366"/>
    <w:rsid w:val="0028447D"/>
    <w:rsid w:val="002844E5"/>
    <w:rsid w:val="0028455E"/>
    <w:rsid w:val="002847FC"/>
    <w:rsid w:val="00284812"/>
    <w:rsid w:val="002848E7"/>
    <w:rsid w:val="00284B73"/>
    <w:rsid w:val="00284CB4"/>
    <w:rsid w:val="00284E67"/>
    <w:rsid w:val="00284E98"/>
    <w:rsid w:val="00285397"/>
    <w:rsid w:val="00285417"/>
    <w:rsid w:val="00285B59"/>
    <w:rsid w:val="00285CDD"/>
    <w:rsid w:val="00285EAE"/>
    <w:rsid w:val="002861AE"/>
    <w:rsid w:val="00286226"/>
    <w:rsid w:val="00286355"/>
    <w:rsid w:val="002863E5"/>
    <w:rsid w:val="00286E1D"/>
    <w:rsid w:val="0028740D"/>
    <w:rsid w:val="0028747D"/>
    <w:rsid w:val="00287641"/>
    <w:rsid w:val="00287A2D"/>
    <w:rsid w:val="00287A8A"/>
    <w:rsid w:val="00287B9D"/>
    <w:rsid w:val="00287C4B"/>
    <w:rsid w:val="00290309"/>
    <w:rsid w:val="0029051C"/>
    <w:rsid w:val="0029069D"/>
    <w:rsid w:val="00290A18"/>
    <w:rsid w:val="00290AC7"/>
    <w:rsid w:val="00290BF4"/>
    <w:rsid w:val="00290E59"/>
    <w:rsid w:val="00291002"/>
    <w:rsid w:val="002911CB"/>
    <w:rsid w:val="002913FE"/>
    <w:rsid w:val="00291418"/>
    <w:rsid w:val="00291460"/>
    <w:rsid w:val="0029149F"/>
    <w:rsid w:val="00291643"/>
    <w:rsid w:val="00291C83"/>
    <w:rsid w:val="00291FF6"/>
    <w:rsid w:val="002924F3"/>
    <w:rsid w:val="00292C99"/>
    <w:rsid w:val="00292D9C"/>
    <w:rsid w:val="00293408"/>
    <w:rsid w:val="002936D5"/>
    <w:rsid w:val="00293850"/>
    <w:rsid w:val="0029399F"/>
    <w:rsid w:val="002946A3"/>
    <w:rsid w:val="0029475C"/>
    <w:rsid w:val="002950B7"/>
    <w:rsid w:val="0029538B"/>
    <w:rsid w:val="0029554F"/>
    <w:rsid w:val="00295A7A"/>
    <w:rsid w:val="0029645E"/>
    <w:rsid w:val="00296869"/>
    <w:rsid w:val="00296B8F"/>
    <w:rsid w:val="00296C6C"/>
    <w:rsid w:val="00296CC6"/>
    <w:rsid w:val="00296DB6"/>
    <w:rsid w:val="00296DC5"/>
    <w:rsid w:val="00297523"/>
    <w:rsid w:val="00297584"/>
    <w:rsid w:val="00297707"/>
    <w:rsid w:val="0029783F"/>
    <w:rsid w:val="0029784F"/>
    <w:rsid w:val="002978B0"/>
    <w:rsid w:val="00297A08"/>
    <w:rsid w:val="002A0343"/>
    <w:rsid w:val="002A07D6"/>
    <w:rsid w:val="002A0BCB"/>
    <w:rsid w:val="002A0DC3"/>
    <w:rsid w:val="002A0E85"/>
    <w:rsid w:val="002A11BB"/>
    <w:rsid w:val="002A1392"/>
    <w:rsid w:val="002A14D6"/>
    <w:rsid w:val="002A1955"/>
    <w:rsid w:val="002A195F"/>
    <w:rsid w:val="002A19EB"/>
    <w:rsid w:val="002A1BD9"/>
    <w:rsid w:val="002A1ED5"/>
    <w:rsid w:val="002A2264"/>
    <w:rsid w:val="002A2523"/>
    <w:rsid w:val="002A27A3"/>
    <w:rsid w:val="002A2D03"/>
    <w:rsid w:val="002A2F9C"/>
    <w:rsid w:val="002A2FB2"/>
    <w:rsid w:val="002A34E2"/>
    <w:rsid w:val="002A3707"/>
    <w:rsid w:val="002A3819"/>
    <w:rsid w:val="002A3856"/>
    <w:rsid w:val="002A3BE5"/>
    <w:rsid w:val="002A3C39"/>
    <w:rsid w:val="002A3D1D"/>
    <w:rsid w:val="002A43EB"/>
    <w:rsid w:val="002A49A4"/>
    <w:rsid w:val="002A49E6"/>
    <w:rsid w:val="002A4A14"/>
    <w:rsid w:val="002A4A70"/>
    <w:rsid w:val="002A4A74"/>
    <w:rsid w:val="002A4CED"/>
    <w:rsid w:val="002A4EED"/>
    <w:rsid w:val="002A5216"/>
    <w:rsid w:val="002A528F"/>
    <w:rsid w:val="002A54BC"/>
    <w:rsid w:val="002A54F6"/>
    <w:rsid w:val="002A5593"/>
    <w:rsid w:val="002A594F"/>
    <w:rsid w:val="002A5C8E"/>
    <w:rsid w:val="002A6154"/>
    <w:rsid w:val="002A6167"/>
    <w:rsid w:val="002A61C2"/>
    <w:rsid w:val="002A61D2"/>
    <w:rsid w:val="002A62A2"/>
    <w:rsid w:val="002A62F2"/>
    <w:rsid w:val="002A686A"/>
    <w:rsid w:val="002A699B"/>
    <w:rsid w:val="002A6CBD"/>
    <w:rsid w:val="002A6DF3"/>
    <w:rsid w:val="002A734F"/>
    <w:rsid w:val="002A7509"/>
    <w:rsid w:val="002A77D1"/>
    <w:rsid w:val="002A78F4"/>
    <w:rsid w:val="002A7B58"/>
    <w:rsid w:val="002A7B70"/>
    <w:rsid w:val="002B02B2"/>
    <w:rsid w:val="002B0309"/>
    <w:rsid w:val="002B034F"/>
    <w:rsid w:val="002B059E"/>
    <w:rsid w:val="002B060C"/>
    <w:rsid w:val="002B076A"/>
    <w:rsid w:val="002B0882"/>
    <w:rsid w:val="002B097D"/>
    <w:rsid w:val="002B0C4E"/>
    <w:rsid w:val="002B0DF9"/>
    <w:rsid w:val="002B0E48"/>
    <w:rsid w:val="002B0FF7"/>
    <w:rsid w:val="002B1071"/>
    <w:rsid w:val="002B1263"/>
    <w:rsid w:val="002B183C"/>
    <w:rsid w:val="002B186E"/>
    <w:rsid w:val="002B196E"/>
    <w:rsid w:val="002B1A27"/>
    <w:rsid w:val="002B1DA3"/>
    <w:rsid w:val="002B1E45"/>
    <w:rsid w:val="002B2423"/>
    <w:rsid w:val="002B2477"/>
    <w:rsid w:val="002B248B"/>
    <w:rsid w:val="002B24F5"/>
    <w:rsid w:val="002B2587"/>
    <w:rsid w:val="002B264B"/>
    <w:rsid w:val="002B27AD"/>
    <w:rsid w:val="002B2B91"/>
    <w:rsid w:val="002B2FF3"/>
    <w:rsid w:val="002B33A2"/>
    <w:rsid w:val="002B36B9"/>
    <w:rsid w:val="002B3A31"/>
    <w:rsid w:val="002B3B2E"/>
    <w:rsid w:val="002B3CE5"/>
    <w:rsid w:val="002B3D87"/>
    <w:rsid w:val="002B4013"/>
    <w:rsid w:val="002B431C"/>
    <w:rsid w:val="002B45F5"/>
    <w:rsid w:val="002B4625"/>
    <w:rsid w:val="002B480F"/>
    <w:rsid w:val="002B49EE"/>
    <w:rsid w:val="002B4B4A"/>
    <w:rsid w:val="002B4B79"/>
    <w:rsid w:val="002B4D71"/>
    <w:rsid w:val="002B4FCC"/>
    <w:rsid w:val="002B514A"/>
    <w:rsid w:val="002B52AC"/>
    <w:rsid w:val="002B5494"/>
    <w:rsid w:val="002B55EE"/>
    <w:rsid w:val="002B6157"/>
    <w:rsid w:val="002B6485"/>
    <w:rsid w:val="002B685D"/>
    <w:rsid w:val="002B698C"/>
    <w:rsid w:val="002B6C8B"/>
    <w:rsid w:val="002B6D30"/>
    <w:rsid w:val="002B6ECA"/>
    <w:rsid w:val="002B7193"/>
    <w:rsid w:val="002B75DD"/>
    <w:rsid w:val="002B7D4F"/>
    <w:rsid w:val="002C006A"/>
    <w:rsid w:val="002C073C"/>
    <w:rsid w:val="002C07ED"/>
    <w:rsid w:val="002C092F"/>
    <w:rsid w:val="002C0A36"/>
    <w:rsid w:val="002C0B86"/>
    <w:rsid w:val="002C0D0A"/>
    <w:rsid w:val="002C1142"/>
    <w:rsid w:val="002C117D"/>
    <w:rsid w:val="002C123D"/>
    <w:rsid w:val="002C1485"/>
    <w:rsid w:val="002C14EE"/>
    <w:rsid w:val="002C198C"/>
    <w:rsid w:val="002C22FF"/>
    <w:rsid w:val="002C25AC"/>
    <w:rsid w:val="002C2926"/>
    <w:rsid w:val="002C2BFB"/>
    <w:rsid w:val="002C2CD9"/>
    <w:rsid w:val="002C3130"/>
    <w:rsid w:val="002C3196"/>
    <w:rsid w:val="002C32DB"/>
    <w:rsid w:val="002C3590"/>
    <w:rsid w:val="002C3D82"/>
    <w:rsid w:val="002C3E23"/>
    <w:rsid w:val="002C3E79"/>
    <w:rsid w:val="002C4096"/>
    <w:rsid w:val="002C40A0"/>
    <w:rsid w:val="002C41BC"/>
    <w:rsid w:val="002C4216"/>
    <w:rsid w:val="002C42EB"/>
    <w:rsid w:val="002C4395"/>
    <w:rsid w:val="002C482B"/>
    <w:rsid w:val="002C4F0C"/>
    <w:rsid w:val="002C4FC0"/>
    <w:rsid w:val="002C504C"/>
    <w:rsid w:val="002C524A"/>
    <w:rsid w:val="002C5257"/>
    <w:rsid w:val="002C559E"/>
    <w:rsid w:val="002C5667"/>
    <w:rsid w:val="002C5D19"/>
    <w:rsid w:val="002C5E49"/>
    <w:rsid w:val="002C5EB0"/>
    <w:rsid w:val="002C5EDD"/>
    <w:rsid w:val="002C61AF"/>
    <w:rsid w:val="002C6635"/>
    <w:rsid w:val="002C6875"/>
    <w:rsid w:val="002C6BE6"/>
    <w:rsid w:val="002C6CB6"/>
    <w:rsid w:val="002C6D53"/>
    <w:rsid w:val="002C6F40"/>
    <w:rsid w:val="002C7313"/>
    <w:rsid w:val="002C73FE"/>
    <w:rsid w:val="002C7B6F"/>
    <w:rsid w:val="002C7C48"/>
    <w:rsid w:val="002C7FB7"/>
    <w:rsid w:val="002D01BA"/>
    <w:rsid w:val="002D0804"/>
    <w:rsid w:val="002D0847"/>
    <w:rsid w:val="002D0DF1"/>
    <w:rsid w:val="002D10D3"/>
    <w:rsid w:val="002D13DE"/>
    <w:rsid w:val="002D13ED"/>
    <w:rsid w:val="002D1BD2"/>
    <w:rsid w:val="002D1D9E"/>
    <w:rsid w:val="002D2151"/>
    <w:rsid w:val="002D22C7"/>
    <w:rsid w:val="002D23C8"/>
    <w:rsid w:val="002D2563"/>
    <w:rsid w:val="002D2616"/>
    <w:rsid w:val="002D27E8"/>
    <w:rsid w:val="002D298C"/>
    <w:rsid w:val="002D2A32"/>
    <w:rsid w:val="002D2C29"/>
    <w:rsid w:val="002D2CF0"/>
    <w:rsid w:val="002D2F75"/>
    <w:rsid w:val="002D304B"/>
    <w:rsid w:val="002D314C"/>
    <w:rsid w:val="002D3213"/>
    <w:rsid w:val="002D32CA"/>
    <w:rsid w:val="002D373C"/>
    <w:rsid w:val="002D3792"/>
    <w:rsid w:val="002D3868"/>
    <w:rsid w:val="002D3A63"/>
    <w:rsid w:val="002D3AA0"/>
    <w:rsid w:val="002D3B8C"/>
    <w:rsid w:val="002D3D89"/>
    <w:rsid w:val="002D3EF0"/>
    <w:rsid w:val="002D4304"/>
    <w:rsid w:val="002D44B5"/>
    <w:rsid w:val="002D4607"/>
    <w:rsid w:val="002D4AA6"/>
    <w:rsid w:val="002D4C11"/>
    <w:rsid w:val="002D534A"/>
    <w:rsid w:val="002D537E"/>
    <w:rsid w:val="002D5474"/>
    <w:rsid w:val="002D54A9"/>
    <w:rsid w:val="002D5953"/>
    <w:rsid w:val="002D6C3D"/>
    <w:rsid w:val="002D6D4F"/>
    <w:rsid w:val="002D6F0D"/>
    <w:rsid w:val="002D6FCC"/>
    <w:rsid w:val="002D703E"/>
    <w:rsid w:val="002D71C9"/>
    <w:rsid w:val="002D71F5"/>
    <w:rsid w:val="002D723E"/>
    <w:rsid w:val="002D74FD"/>
    <w:rsid w:val="002D754E"/>
    <w:rsid w:val="002D76B6"/>
    <w:rsid w:val="002D7755"/>
    <w:rsid w:val="002D78D2"/>
    <w:rsid w:val="002D7C59"/>
    <w:rsid w:val="002D7C76"/>
    <w:rsid w:val="002E01B2"/>
    <w:rsid w:val="002E0767"/>
    <w:rsid w:val="002E0830"/>
    <w:rsid w:val="002E0871"/>
    <w:rsid w:val="002E08E3"/>
    <w:rsid w:val="002E0A4E"/>
    <w:rsid w:val="002E0CA0"/>
    <w:rsid w:val="002E0DB9"/>
    <w:rsid w:val="002E0E32"/>
    <w:rsid w:val="002E1062"/>
    <w:rsid w:val="002E1100"/>
    <w:rsid w:val="002E1175"/>
    <w:rsid w:val="002E127C"/>
    <w:rsid w:val="002E133F"/>
    <w:rsid w:val="002E1442"/>
    <w:rsid w:val="002E14C4"/>
    <w:rsid w:val="002E16C5"/>
    <w:rsid w:val="002E182C"/>
    <w:rsid w:val="002E1956"/>
    <w:rsid w:val="002E21B2"/>
    <w:rsid w:val="002E21C4"/>
    <w:rsid w:val="002E2396"/>
    <w:rsid w:val="002E2482"/>
    <w:rsid w:val="002E27D0"/>
    <w:rsid w:val="002E2B01"/>
    <w:rsid w:val="002E2B50"/>
    <w:rsid w:val="002E30AC"/>
    <w:rsid w:val="002E331E"/>
    <w:rsid w:val="002E40C9"/>
    <w:rsid w:val="002E4833"/>
    <w:rsid w:val="002E4912"/>
    <w:rsid w:val="002E4C57"/>
    <w:rsid w:val="002E4CF9"/>
    <w:rsid w:val="002E52A8"/>
    <w:rsid w:val="002E5384"/>
    <w:rsid w:val="002E54E9"/>
    <w:rsid w:val="002E56F3"/>
    <w:rsid w:val="002E57AE"/>
    <w:rsid w:val="002E593D"/>
    <w:rsid w:val="002E5D98"/>
    <w:rsid w:val="002E5DDE"/>
    <w:rsid w:val="002E5F00"/>
    <w:rsid w:val="002E5F67"/>
    <w:rsid w:val="002E61F5"/>
    <w:rsid w:val="002E6407"/>
    <w:rsid w:val="002E67E8"/>
    <w:rsid w:val="002E7263"/>
    <w:rsid w:val="002E72F5"/>
    <w:rsid w:val="002E730E"/>
    <w:rsid w:val="002E761A"/>
    <w:rsid w:val="002E77B8"/>
    <w:rsid w:val="002E7CF0"/>
    <w:rsid w:val="002E7E25"/>
    <w:rsid w:val="002E7F6A"/>
    <w:rsid w:val="002F029B"/>
    <w:rsid w:val="002F0323"/>
    <w:rsid w:val="002F0D8F"/>
    <w:rsid w:val="002F0FB7"/>
    <w:rsid w:val="002F1207"/>
    <w:rsid w:val="002F123A"/>
    <w:rsid w:val="002F1310"/>
    <w:rsid w:val="002F1377"/>
    <w:rsid w:val="002F1E4D"/>
    <w:rsid w:val="002F20E7"/>
    <w:rsid w:val="002F2269"/>
    <w:rsid w:val="002F234C"/>
    <w:rsid w:val="002F278E"/>
    <w:rsid w:val="002F28A0"/>
    <w:rsid w:val="002F298E"/>
    <w:rsid w:val="002F29FB"/>
    <w:rsid w:val="002F2ADC"/>
    <w:rsid w:val="002F2B8F"/>
    <w:rsid w:val="002F30EC"/>
    <w:rsid w:val="002F3992"/>
    <w:rsid w:val="002F3B80"/>
    <w:rsid w:val="002F3CC4"/>
    <w:rsid w:val="002F3CFB"/>
    <w:rsid w:val="002F3F1E"/>
    <w:rsid w:val="002F4257"/>
    <w:rsid w:val="002F4264"/>
    <w:rsid w:val="002F4514"/>
    <w:rsid w:val="002F465E"/>
    <w:rsid w:val="002F47E9"/>
    <w:rsid w:val="002F4C2D"/>
    <w:rsid w:val="002F5026"/>
    <w:rsid w:val="002F513C"/>
    <w:rsid w:val="002F517B"/>
    <w:rsid w:val="002F51AE"/>
    <w:rsid w:val="002F51DA"/>
    <w:rsid w:val="002F53B3"/>
    <w:rsid w:val="002F56FE"/>
    <w:rsid w:val="002F5B3B"/>
    <w:rsid w:val="002F5F77"/>
    <w:rsid w:val="002F6075"/>
    <w:rsid w:val="002F6AE9"/>
    <w:rsid w:val="002F6DC5"/>
    <w:rsid w:val="002F6F1A"/>
    <w:rsid w:val="002F70B5"/>
    <w:rsid w:val="002F7245"/>
    <w:rsid w:val="002F72A1"/>
    <w:rsid w:val="002F7DEF"/>
    <w:rsid w:val="003000C0"/>
    <w:rsid w:val="00300251"/>
    <w:rsid w:val="0030025B"/>
    <w:rsid w:val="003003F8"/>
    <w:rsid w:val="0030063C"/>
    <w:rsid w:val="0030077C"/>
    <w:rsid w:val="00300995"/>
    <w:rsid w:val="003009DF"/>
    <w:rsid w:val="00300B52"/>
    <w:rsid w:val="00300F98"/>
    <w:rsid w:val="00301297"/>
    <w:rsid w:val="003014DD"/>
    <w:rsid w:val="003017A7"/>
    <w:rsid w:val="003018F3"/>
    <w:rsid w:val="00301A0F"/>
    <w:rsid w:val="00301A40"/>
    <w:rsid w:val="00301E33"/>
    <w:rsid w:val="003021F4"/>
    <w:rsid w:val="00302239"/>
    <w:rsid w:val="003023EF"/>
    <w:rsid w:val="003024C0"/>
    <w:rsid w:val="00302845"/>
    <w:rsid w:val="00302A09"/>
    <w:rsid w:val="00302B95"/>
    <w:rsid w:val="00302F08"/>
    <w:rsid w:val="00302F5E"/>
    <w:rsid w:val="00302F79"/>
    <w:rsid w:val="00302FE7"/>
    <w:rsid w:val="003031D1"/>
    <w:rsid w:val="00303B20"/>
    <w:rsid w:val="00303E75"/>
    <w:rsid w:val="00304185"/>
    <w:rsid w:val="0030445A"/>
    <w:rsid w:val="003044D0"/>
    <w:rsid w:val="0030476B"/>
    <w:rsid w:val="003047B6"/>
    <w:rsid w:val="00304806"/>
    <w:rsid w:val="00304892"/>
    <w:rsid w:val="00304BA3"/>
    <w:rsid w:val="00304C1F"/>
    <w:rsid w:val="00304D85"/>
    <w:rsid w:val="00304DCE"/>
    <w:rsid w:val="00304E3F"/>
    <w:rsid w:val="00304F27"/>
    <w:rsid w:val="00304F6D"/>
    <w:rsid w:val="0030503B"/>
    <w:rsid w:val="00305495"/>
    <w:rsid w:val="0030555E"/>
    <w:rsid w:val="003056DC"/>
    <w:rsid w:val="00305C4F"/>
    <w:rsid w:val="00305D48"/>
    <w:rsid w:val="00306328"/>
    <w:rsid w:val="003069B1"/>
    <w:rsid w:val="00306A77"/>
    <w:rsid w:val="003070D7"/>
    <w:rsid w:val="00307475"/>
    <w:rsid w:val="003075BB"/>
    <w:rsid w:val="0031007C"/>
    <w:rsid w:val="00310120"/>
    <w:rsid w:val="003104AA"/>
    <w:rsid w:val="003105F0"/>
    <w:rsid w:val="003106DE"/>
    <w:rsid w:val="003109CA"/>
    <w:rsid w:val="00310A05"/>
    <w:rsid w:val="00310DB7"/>
    <w:rsid w:val="00310F80"/>
    <w:rsid w:val="00311094"/>
    <w:rsid w:val="003110DC"/>
    <w:rsid w:val="003114CB"/>
    <w:rsid w:val="00311581"/>
    <w:rsid w:val="00311912"/>
    <w:rsid w:val="00311EF3"/>
    <w:rsid w:val="003121B0"/>
    <w:rsid w:val="003123D1"/>
    <w:rsid w:val="003129B6"/>
    <w:rsid w:val="00312CFB"/>
    <w:rsid w:val="00312D7A"/>
    <w:rsid w:val="00312E37"/>
    <w:rsid w:val="00313529"/>
    <w:rsid w:val="003135D6"/>
    <w:rsid w:val="003136DE"/>
    <w:rsid w:val="00313734"/>
    <w:rsid w:val="003138D0"/>
    <w:rsid w:val="003139A7"/>
    <w:rsid w:val="003139AA"/>
    <w:rsid w:val="003139FA"/>
    <w:rsid w:val="00313AC3"/>
    <w:rsid w:val="00313BF1"/>
    <w:rsid w:val="003141BA"/>
    <w:rsid w:val="003141E3"/>
    <w:rsid w:val="0031460F"/>
    <w:rsid w:val="003149EA"/>
    <w:rsid w:val="00314F9C"/>
    <w:rsid w:val="0031520A"/>
    <w:rsid w:val="003152BE"/>
    <w:rsid w:val="0031577B"/>
    <w:rsid w:val="003157C6"/>
    <w:rsid w:val="00315834"/>
    <w:rsid w:val="00315F24"/>
    <w:rsid w:val="00316031"/>
    <w:rsid w:val="003164DC"/>
    <w:rsid w:val="003165FC"/>
    <w:rsid w:val="00316A6A"/>
    <w:rsid w:val="00316ABA"/>
    <w:rsid w:val="00316D7E"/>
    <w:rsid w:val="00317238"/>
    <w:rsid w:val="0031737F"/>
    <w:rsid w:val="003176CB"/>
    <w:rsid w:val="003177FE"/>
    <w:rsid w:val="003178C1"/>
    <w:rsid w:val="00317901"/>
    <w:rsid w:val="00317949"/>
    <w:rsid w:val="00317C1B"/>
    <w:rsid w:val="0032049B"/>
    <w:rsid w:val="0032084D"/>
    <w:rsid w:val="003208BC"/>
    <w:rsid w:val="003210CC"/>
    <w:rsid w:val="003212B4"/>
    <w:rsid w:val="00321521"/>
    <w:rsid w:val="00321F65"/>
    <w:rsid w:val="003226E1"/>
    <w:rsid w:val="00322A36"/>
    <w:rsid w:val="00322A72"/>
    <w:rsid w:val="00322C51"/>
    <w:rsid w:val="00322EA4"/>
    <w:rsid w:val="00323086"/>
    <w:rsid w:val="003233EE"/>
    <w:rsid w:val="0032343C"/>
    <w:rsid w:val="00323665"/>
    <w:rsid w:val="003238C0"/>
    <w:rsid w:val="00323C57"/>
    <w:rsid w:val="00324262"/>
    <w:rsid w:val="0032428E"/>
    <w:rsid w:val="003245FE"/>
    <w:rsid w:val="0032463A"/>
    <w:rsid w:val="00324770"/>
    <w:rsid w:val="00324844"/>
    <w:rsid w:val="00324907"/>
    <w:rsid w:val="00324DCB"/>
    <w:rsid w:val="00324EF8"/>
    <w:rsid w:val="00325254"/>
    <w:rsid w:val="003252E3"/>
    <w:rsid w:val="003257DE"/>
    <w:rsid w:val="00325B7D"/>
    <w:rsid w:val="00325F51"/>
    <w:rsid w:val="00326143"/>
    <w:rsid w:val="0032639E"/>
    <w:rsid w:val="003263F6"/>
    <w:rsid w:val="00326579"/>
    <w:rsid w:val="003266C5"/>
    <w:rsid w:val="003266E7"/>
    <w:rsid w:val="00326976"/>
    <w:rsid w:val="003269ED"/>
    <w:rsid w:val="00326E0F"/>
    <w:rsid w:val="00326E11"/>
    <w:rsid w:val="00326F27"/>
    <w:rsid w:val="00326F9F"/>
    <w:rsid w:val="00326FBD"/>
    <w:rsid w:val="003272A9"/>
    <w:rsid w:val="00327533"/>
    <w:rsid w:val="003275B2"/>
    <w:rsid w:val="003275C3"/>
    <w:rsid w:val="00327AA7"/>
    <w:rsid w:val="00327B42"/>
    <w:rsid w:val="00327B92"/>
    <w:rsid w:val="00327D5B"/>
    <w:rsid w:val="00327E66"/>
    <w:rsid w:val="003300AC"/>
    <w:rsid w:val="003300D4"/>
    <w:rsid w:val="0033014A"/>
    <w:rsid w:val="0033029F"/>
    <w:rsid w:val="003302EA"/>
    <w:rsid w:val="00330378"/>
    <w:rsid w:val="00330502"/>
    <w:rsid w:val="003305D8"/>
    <w:rsid w:val="00330665"/>
    <w:rsid w:val="00330766"/>
    <w:rsid w:val="003309B3"/>
    <w:rsid w:val="003309B6"/>
    <w:rsid w:val="0033140C"/>
    <w:rsid w:val="003316C2"/>
    <w:rsid w:val="00331AC2"/>
    <w:rsid w:val="00331F01"/>
    <w:rsid w:val="003321EC"/>
    <w:rsid w:val="00332346"/>
    <w:rsid w:val="003324B7"/>
    <w:rsid w:val="00332A49"/>
    <w:rsid w:val="00332B82"/>
    <w:rsid w:val="00332B9F"/>
    <w:rsid w:val="00332FA5"/>
    <w:rsid w:val="00333210"/>
    <w:rsid w:val="003335A0"/>
    <w:rsid w:val="003337EA"/>
    <w:rsid w:val="00333D85"/>
    <w:rsid w:val="00333DC8"/>
    <w:rsid w:val="00333FAA"/>
    <w:rsid w:val="00334142"/>
    <w:rsid w:val="00334661"/>
    <w:rsid w:val="00334AE2"/>
    <w:rsid w:val="00334AFC"/>
    <w:rsid w:val="00334B31"/>
    <w:rsid w:val="00334CD0"/>
    <w:rsid w:val="00334E65"/>
    <w:rsid w:val="00335119"/>
    <w:rsid w:val="00335290"/>
    <w:rsid w:val="003353EE"/>
    <w:rsid w:val="00335710"/>
    <w:rsid w:val="003359AC"/>
    <w:rsid w:val="00335B08"/>
    <w:rsid w:val="00335D3D"/>
    <w:rsid w:val="0033627D"/>
    <w:rsid w:val="00336287"/>
    <w:rsid w:val="003363F3"/>
    <w:rsid w:val="00336468"/>
    <w:rsid w:val="00336615"/>
    <w:rsid w:val="003366C4"/>
    <w:rsid w:val="00336BFB"/>
    <w:rsid w:val="003370F0"/>
    <w:rsid w:val="00337113"/>
    <w:rsid w:val="003373D5"/>
    <w:rsid w:val="0033763F"/>
    <w:rsid w:val="00337733"/>
    <w:rsid w:val="00337805"/>
    <w:rsid w:val="0033780A"/>
    <w:rsid w:val="0033790F"/>
    <w:rsid w:val="003379AD"/>
    <w:rsid w:val="00337BEF"/>
    <w:rsid w:val="00337C7C"/>
    <w:rsid w:val="00340122"/>
    <w:rsid w:val="003407A8"/>
    <w:rsid w:val="003409E4"/>
    <w:rsid w:val="00340B40"/>
    <w:rsid w:val="00340F00"/>
    <w:rsid w:val="0034164F"/>
    <w:rsid w:val="00341C41"/>
    <w:rsid w:val="00341F00"/>
    <w:rsid w:val="0034205A"/>
    <w:rsid w:val="0034229F"/>
    <w:rsid w:val="00342CB0"/>
    <w:rsid w:val="00342DA0"/>
    <w:rsid w:val="00342E85"/>
    <w:rsid w:val="00342F67"/>
    <w:rsid w:val="00343015"/>
    <w:rsid w:val="0034361A"/>
    <w:rsid w:val="0034369E"/>
    <w:rsid w:val="00343E2A"/>
    <w:rsid w:val="00343E48"/>
    <w:rsid w:val="0034431A"/>
    <w:rsid w:val="003445C1"/>
    <w:rsid w:val="00344B1C"/>
    <w:rsid w:val="00344E94"/>
    <w:rsid w:val="00344ED2"/>
    <w:rsid w:val="003451CE"/>
    <w:rsid w:val="00345219"/>
    <w:rsid w:val="00345393"/>
    <w:rsid w:val="00345443"/>
    <w:rsid w:val="00345584"/>
    <w:rsid w:val="00345719"/>
    <w:rsid w:val="00345803"/>
    <w:rsid w:val="00345854"/>
    <w:rsid w:val="003459E5"/>
    <w:rsid w:val="00345C4D"/>
    <w:rsid w:val="00345EE7"/>
    <w:rsid w:val="00345FF3"/>
    <w:rsid w:val="00346132"/>
    <w:rsid w:val="003462B3"/>
    <w:rsid w:val="00346362"/>
    <w:rsid w:val="0034645B"/>
    <w:rsid w:val="00346485"/>
    <w:rsid w:val="00346760"/>
    <w:rsid w:val="00346874"/>
    <w:rsid w:val="003469EF"/>
    <w:rsid w:val="00346A99"/>
    <w:rsid w:val="00346B4F"/>
    <w:rsid w:val="0034754B"/>
    <w:rsid w:val="00347745"/>
    <w:rsid w:val="0034782C"/>
    <w:rsid w:val="0034789C"/>
    <w:rsid w:val="00347B54"/>
    <w:rsid w:val="00347E99"/>
    <w:rsid w:val="00347EC4"/>
    <w:rsid w:val="00347F00"/>
    <w:rsid w:val="00347F02"/>
    <w:rsid w:val="00347F26"/>
    <w:rsid w:val="0035006D"/>
    <w:rsid w:val="00350187"/>
    <w:rsid w:val="0035019F"/>
    <w:rsid w:val="00350290"/>
    <w:rsid w:val="0035031B"/>
    <w:rsid w:val="00350349"/>
    <w:rsid w:val="0035041A"/>
    <w:rsid w:val="003504CB"/>
    <w:rsid w:val="003505E2"/>
    <w:rsid w:val="003506AF"/>
    <w:rsid w:val="003509C7"/>
    <w:rsid w:val="003509D4"/>
    <w:rsid w:val="00350A40"/>
    <w:rsid w:val="00350AAF"/>
    <w:rsid w:val="003512BF"/>
    <w:rsid w:val="00351469"/>
    <w:rsid w:val="003517DA"/>
    <w:rsid w:val="00351A6A"/>
    <w:rsid w:val="00351B54"/>
    <w:rsid w:val="00352093"/>
    <w:rsid w:val="00352257"/>
    <w:rsid w:val="00352367"/>
    <w:rsid w:val="003523D8"/>
    <w:rsid w:val="00352845"/>
    <w:rsid w:val="003528F8"/>
    <w:rsid w:val="0035297F"/>
    <w:rsid w:val="00352A0E"/>
    <w:rsid w:val="00352D6C"/>
    <w:rsid w:val="00352DC6"/>
    <w:rsid w:val="00353017"/>
    <w:rsid w:val="0035303F"/>
    <w:rsid w:val="003534D3"/>
    <w:rsid w:val="003534ED"/>
    <w:rsid w:val="00353600"/>
    <w:rsid w:val="003539EF"/>
    <w:rsid w:val="003539F6"/>
    <w:rsid w:val="00353A69"/>
    <w:rsid w:val="00353AC6"/>
    <w:rsid w:val="00353BC7"/>
    <w:rsid w:val="003542F2"/>
    <w:rsid w:val="003542FA"/>
    <w:rsid w:val="00354574"/>
    <w:rsid w:val="003547E9"/>
    <w:rsid w:val="00354A80"/>
    <w:rsid w:val="00354E69"/>
    <w:rsid w:val="00355086"/>
    <w:rsid w:val="003552AD"/>
    <w:rsid w:val="003553FF"/>
    <w:rsid w:val="003556F9"/>
    <w:rsid w:val="00355C3A"/>
    <w:rsid w:val="00355CB5"/>
    <w:rsid w:val="003563A5"/>
    <w:rsid w:val="0035642D"/>
    <w:rsid w:val="003567D5"/>
    <w:rsid w:val="00356A37"/>
    <w:rsid w:val="00356BA7"/>
    <w:rsid w:val="00356BB6"/>
    <w:rsid w:val="00357099"/>
    <w:rsid w:val="003571BC"/>
    <w:rsid w:val="003572DA"/>
    <w:rsid w:val="00357323"/>
    <w:rsid w:val="003579BA"/>
    <w:rsid w:val="00357A5E"/>
    <w:rsid w:val="0036055F"/>
    <w:rsid w:val="003606DC"/>
    <w:rsid w:val="00360906"/>
    <w:rsid w:val="003609FA"/>
    <w:rsid w:val="00360A6A"/>
    <w:rsid w:val="00360AF6"/>
    <w:rsid w:val="00360EA4"/>
    <w:rsid w:val="00360F6C"/>
    <w:rsid w:val="00361199"/>
    <w:rsid w:val="0036120D"/>
    <w:rsid w:val="00361B69"/>
    <w:rsid w:val="0036218F"/>
    <w:rsid w:val="003621D0"/>
    <w:rsid w:val="003622FC"/>
    <w:rsid w:val="003624AC"/>
    <w:rsid w:val="00362535"/>
    <w:rsid w:val="0036280C"/>
    <w:rsid w:val="00362909"/>
    <w:rsid w:val="00363041"/>
    <w:rsid w:val="00363165"/>
    <w:rsid w:val="003638BD"/>
    <w:rsid w:val="003639D2"/>
    <w:rsid w:val="00363A56"/>
    <w:rsid w:val="00363C86"/>
    <w:rsid w:val="00363CAB"/>
    <w:rsid w:val="00363E0B"/>
    <w:rsid w:val="00363E9E"/>
    <w:rsid w:val="003640B7"/>
    <w:rsid w:val="00364116"/>
    <w:rsid w:val="0036481A"/>
    <w:rsid w:val="00364B97"/>
    <w:rsid w:val="00364F6B"/>
    <w:rsid w:val="00364FB4"/>
    <w:rsid w:val="00365139"/>
    <w:rsid w:val="00365199"/>
    <w:rsid w:val="003661C7"/>
    <w:rsid w:val="00366AF5"/>
    <w:rsid w:val="00367A3F"/>
    <w:rsid w:val="00367A47"/>
    <w:rsid w:val="00367BA2"/>
    <w:rsid w:val="00367F63"/>
    <w:rsid w:val="003700CA"/>
    <w:rsid w:val="003705CA"/>
    <w:rsid w:val="0037081A"/>
    <w:rsid w:val="00371004"/>
    <w:rsid w:val="00371177"/>
    <w:rsid w:val="0037161F"/>
    <w:rsid w:val="00372305"/>
    <w:rsid w:val="00372498"/>
    <w:rsid w:val="00372734"/>
    <w:rsid w:val="00372EF3"/>
    <w:rsid w:val="0037317A"/>
    <w:rsid w:val="00373185"/>
    <w:rsid w:val="003731F1"/>
    <w:rsid w:val="00373891"/>
    <w:rsid w:val="0037390B"/>
    <w:rsid w:val="00373B0B"/>
    <w:rsid w:val="00373EFF"/>
    <w:rsid w:val="00373FC7"/>
    <w:rsid w:val="00374003"/>
    <w:rsid w:val="0037400D"/>
    <w:rsid w:val="0037424E"/>
    <w:rsid w:val="00374848"/>
    <w:rsid w:val="00374D84"/>
    <w:rsid w:val="003750B8"/>
    <w:rsid w:val="00375217"/>
    <w:rsid w:val="00375274"/>
    <w:rsid w:val="00375379"/>
    <w:rsid w:val="00375726"/>
    <w:rsid w:val="0037583B"/>
    <w:rsid w:val="00375C48"/>
    <w:rsid w:val="00375C9F"/>
    <w:rsid w:val="00375D8F"/>
    <w:rsid w:val="00375E89"/>
    <w:rsid w:val="00375F40"/>
    <w:rsid w:val="00376424"/>
    <w:rsid w:val="00376C6C"/>
    <w:rsid w:val="00376C83"/>
    <w:rsid w:val="003771AB"/>
    <w:rsid w:val="00377275"/>
    <w:rsid w:val="003772DC"/>
    <w:rsid w:val="003772E1"/>
    <w:rsid w:val="00377756"/>
    <w:rsid w:val="00377994"/>
    <w:rsid w:val="00377C1A"/>
    <w:rsid w:val="0038005B"/>
    <w:rsid w:val="0038013D"/>
    <w:rsid w:val="003801B8"/>
    <w:rsid w:val="003803BA"/>
    <w:rsid w:val="003806F2"/>
    <w:rsid w:val="00380775"/>
    <w:rsid w:val="00380AA6"/>
    <w:rsid w:val="00380BD7"/>
    <w:rsid w:val="00380E34"/>
    <w:rsid w:val="00380F7B"/>
    <w:rsid w:val="00380FD9"/>
    <w:rsid w:val="0038110D"/>
    <w:rsid w:val="00381590"/>
    <w:rsid w:val="003816C1"/>
    <w:rsid w:val="003817AD"/>
    <w:rsid w:val="003818D3"/>
    <w:rsid w:val="00381FCA"/>
    <w:rsid w:val="00381FEB"/>
    <w:rsid w:val="003823EC"/>
    <w:rsid w:val="00382565"/>
    <w:rsid w:val="00382AF6"/>
    <w:rsid w:val="00382BAB"/>
    <w:rsid w:val="00382F16"/>
    <w:rsid w:val="003831DB"/>
    <w:rsid w:val="00383327"/>
    <w:rsid w:val="003836C2"/>
    <w:rsid w:val="00383808"/>
    <w:rsid w:val="00383867"/>
    <w:rsid w:val="00383EE4"/>
    <w:rsid w:val="0038413F"/>
    <w:rsid w:val="003841DE"/>
    <w:rsid w:val="0038430D"/>
    <w:rsid w:val="00384682"/>
    <w:rsid w:val="00384BDC"/>
    <w:rsid w:val="00384D59"/>
    <w:rsid w:val="00384DEF"/>
    <w:rsid w:val="00385118"/>
    <w:rsid w:val="003853AE"/>
    <w:rsid w:val="00385797"/>
    <w:rsid w:val="0038621F"/>
    <w:rsid w:val="00386232"/>
    <w:rsid w:val="00386451"/>
    <w:rsid w:val="003864BA"/>
    <w:rsid w:val="0038654C"/>
    <w:rsid w:val="003865A2"/>
    <w:rsid w:val="00386A27"/>
    <w:rsid w:val="00386B09"/>
    <w:rsid w:val="00386B33"/>
    <w:rsid w:val="00386B4D"/>
    <w:rsid w:val="00386B60"/>
    <w:rsid w:val="00386BE1"/>
    <w:rsid w:val="00386E7F"/>
    <w:rsid w:val="00387126"/>
    <w:rsid w:val="00387561"/>
    <w:rsid w:val="00387563"/>
    <w:rsid w:val="0038767D"/>
    <w:rsid w:val="00387940"/>
    <w:rsid w:val="00387B6B"/>
    <w:rsid w:val="00387C85"/>
    <w:rsid w:val="00390193"/>
    <w:rsid w:val="00390936"/>
    <w:rsid w:val="003909BF"/>
    <w:rsid w:val="00390A50"/>
    <w:rsid w:val="00390C6B"/>
    <w:rsid w:val="003910FB"/>
    <w:rsid w:val="003912C2"/>
    <w:rsid w:val="00391516"/>
    <w:rsid w:val="0039191F"/>
    <w:rsid w:val="00391A2C"/>
    <w:rsid w:val="00391D1F"/>
    <w:rsid w:val="00391D2E"/>
    <w:rsid w:val="00391DAB"/>
    <w:rsid w:val="00391E5D"/>
    <w:rsid w:val="00392000"/>
    <w:rsid w:val="003920F4"/>
    <w:rsid w:val="00392182"/>
    <w:rsid w:val="0039239E"/>
    <w:rsid w:val="0039251C"/>
    <w:rsid w:val="00392542"/>
    <w:rsid w:val="00392636"/>
    <w:rsid w:val="003926B2"/>
    <w:rsid w:val="003926CC"/>
    <w:rsid w:val="0039270E"/>
    <w:rsid w:val="00392862"/>
    <w:rsid w:val="00392F3D"/>
    <w:rsid w:val="003930A6"/>
    <w:rsid w:val="003931B3"/>
    <w:rsid w:val="00393714"/>
    <w:rsid w:val="00393981"/>
    <w:rsid w:val="00393B7E"/>
    <w:rsid w:val="00393CCD"/>
    <w:rsid w:val="00393E5F"/>
    <w:rsid w:val="00393F4F"/>
    <w:rsid w:val="0039421D"/>
    <w:rsid w:val="003944A4"/>
    <w:rsid w:val="003945E7"/>
    <w:rsid w:val="0039485F"/>
    <w:rsid w:val="00394AA3"/>
    <w:rsid w:val="00394C6C"/>
    <w:rsid w:val="00394FC5"/>
    <w:rsid w:val="003952A5"/>
    <w:rsid w:val="003953F7"/>
    <w:rsid w:val="00395417"/>
    <w:rsid w:val="003959D4"/>
    <w:rsid w:val="00395A02"/>
    <w:rsid w:val="00395BC6"/>
    <w:rsid w:val="00395E63"/>
    <w:rsid w:val="00396100"/>
    <w:rsid w:val="003961D7"/>
    <w:rsid w:val="00396432"/>
    <w:rsid w:val="0039659F"/>
    <w:rsid w:val="00396A35"/>
    <w:rsid w:val="00397410"/>
    <w:rsid w:val="00397BFD"/>
    <w:rsid w:val="00397E3F"/>
    <w:rsid w:val="00397FA3"/>
    <w:rsid w:val="003A04CD"/>
    <w:rsid w:val="003A0AF9"/>
    <w:rsid w:val="003A13EE"/>
    <w:rsid w:val="003A1432"/>
    <w:rsid w:val="003A17FE"/>
    <w:rsid w:val="003A1A06"/>
    <w:rsid w:val="003A1AD2"/>
    <w:rsid w:val="003A1B28"/>
    <w:rsid w:val="003A1B41"/>
    <w:rsid w:val="003A1BCF"/>
    <w:rsid w:val="003A1D05"/>
    <w:rsid w:val="003A1DB3"/>
    <w:rsid w:val="003A2818"/>
    <w:rsid w:val="003A28A3"/>
    <w:rsid w:val="003A3315"/>
    <w:rsid w:val="003A38B5"/>
    <w:rsid w:val="003A3945"/>
    <w:rsid w:val="003A3C6C"/>
    <w:rsid w:val="003A3EAF"/>
    <w:rsid w:val="003A3EBC"/>
    <w:rsid w:val="003A422E"/>
    <w:rsid w:val="003A42D3"/>
    <w:rsid w:val="003A4779"/>
    <w:rsid w:val="003A4A5F"/>
    <w:rsid w:val="003A4B73"/>
    <w:rsid w:val="003A4C4A"/>
    <w:rsid w:val="003A4EB1"/>
    <w:rsid w:val="003A501F"/>
    <w:rsid w:val="003A51D4"/>
    <w:rsid w:val="003A531F"/>
    <w:rsid w:val="003A59BA"/>
    <w:rsid w:val="003A5A07"/>
    <w:rsid w:val="003A5DE1"/>
    <w:rsid w:val="003A5F89"/>
    <w:rsid w:val="003A67C5"/>
    <w:rsid w:val="003A6A43"/>
    <w:rsid w:val="003A6A61"/>
    <w:rsid w:val="003A6D7E"/>
    <w:rsid w:val="003A726D"/>
    <w:rsid w:val="003A7545"/>
    <w:rsid w:val="003A7934"/>
    <w:rsid w:val="003A7E29"/>
    <w:rsid w:val="003B019D"/>
    <w:rsid w:val="003B03EB"/>
    <w:rsid w:val="003B04C3"/>
    <w:rsid w:val="003B05F1"/>
    <w:rsid w:val="003B065E"/>
    <w:rsid w:val="003B075D"/>
    <w:rsid w:val="003B0932"/>
    <w:rsid w:val="003B0A65"/>
    <w:rsid w:val="003B0B98"/>
    <w:rsid w:val="003B0C8B"/>
    <w:rsid w:val="003B0D7A"/>
    <w:rsid w:val="003B1322"/>
    <w:rsid w:val="003B15B8"/>
    <w:rsid w:val="003B1700"/>
    <w:rsid w:val="003B19E9"/>
    <w:rsid w:val="003B1BD0"/>
    <w:rsid w:val="003B1CC0"/>
    <w:rsid w:val="003B1E8A"/>
    <w:rsid w:val="003B213C"/>
    <w:rsid w:val="003B255B"/>
    <w:rsid w:val="003B2594"/>
    <w:rsid w:val="003B26FD"/>
    <w:rsid w:val="003B2933"/>
    <w:rsid w:val="003B2DF6"/>
    <w:rsid w:val="003B3193"/>
    <w:rsid w:val="003B3540"/>
    <w:rsid w:val="003B36ED"/>
    <w:rsid w:val="003B36F2"/>
    <w:rsid w:val="003B3805"/>
    <w:rsid w:val="003B38C8"/>
    <w:rsid w:val="003B3AE3"/>
    <w:rsid w:val="003B3C2F"/>
    <w:rsid w:val="003B4349"/>
    <w:rsid w:val="003B497E"/>
    <w:rsid w:val="003B4A54"/>
    <w:rsid w:val="003B4CDC"/>
    <w:rsid w:val="003B4F8B"/>
    <w:rsid w:val="003B5016"/>
    <w:rsid w:val="003B5130"/>
    <w:rsid w:val="003B53E2"/>
    <w:rsid w:val="003B5676"/>
    <w:rsid w:val="003B59D0"/>
    <w:rsid w:val="003B5B04"/>
    <w:rsid w:val="003B5C1E"/>
    <w:rsid w:val="003B60EB"/>
    <w:rsid w:val="003B6572"/>
    <w:rsid w:val="003B68A1"/>
    <w:rsid w:val="003B6D95"/>
    <w:rsid w:val="003B6E64"/>
    <w:rsid w:val="003B7139"/>
    <w:rsid w:val="003B725E"/>
    <w:rsid w:val="003B74AF"/>
    <w:rsid w:val="003B75A2"/>
    <w:rsid w:val="003B768F"/>
    <w:rsid w:val="003B79B6"/>
    <w:rsid w:val="003B7D49"/>
    <w:rsid w:val="003B7FD3"/>
    <w:rsid w:val="003C00CD"/>
    <w:rsid w:val="003C00E0"/>
    <w:rsid w:val="003C019E"/>
    <w:rsid w:val="003C03BC"/>
    <w:rsid w:val="003C073A"/>
    <w:rsid w:val="003C07A1"/>
    <w:rsid w:val="003C09D2"/>
    <w:rsid w:val="003C107A"/>
    <w:rsid w:val="003C1632"/>
    <w:rsid w:val="003C16A5"/>
    <w:rsid w:val="003C186F"/>
    <w:rsid w:val="003C1EBF"/>
    <w:rsid w:val="003C203E"/>
    <w:rsid w:val="003C2131"/>
    <w:rsid w:val="003C2382"/>
    <w:rsid w:val="003C23FE"/>
    <w:rsid w:val="003C27E9"/>
    <w:rsid w:val="003C2A97"/>
    <w:rsid w:val="003C2C55"/>
    <w:rsid w:val="003C2DBD"/>
    <w:rsid w:val="003C2EAA"/>
    <w:rsid w:val="003C3368"/>
    <w:rsid w:val="003C36BC"/>
    <w:rsid w:val="003C3735"/>
    <w:rsid w:val="003C3C7F"/>
    <w:rsid w:val="003C3C97"/>
    <w:rsid w:val="003C406C"/>
    <w:rsid w:val="003C4089"/>
    <w:rsid w:val="003C41BE"/>
    <w:rsid w:val="003C425E"/>
    <w:rsid w:val="003C4335"/>
    <w:rsid w:val="003C4651"/>
    <w:rsid w:val="003C4736"/>
    <w:rsid w:val="003C47E7"/>
    <w:rsid w:val="003C4CE3"/>
    <w:rsid w:val="003C4F1F"/>
    <w:rsid w:val="003C4FAB"/>
    <w:rsid w:val="003C5242"/>
    <w:rsid w:val="003C56D4"/>
    <w:rsid w:val="003C5832"/>
    <w:rsid w:val="003C5962"/>
    <w:rsid w:val="003C6208"/>
    <w:rsid w:val="003C689E"/>
    <w:rsid w:val="003C68C8"/>
    <w:rsid w:val="003C6B8B"/>
    <w:rsid w:val="003C6D8F"/>
    <w:rsid w:val="003C6DC1"/>
    <w:rsid w:val="003C6E26"/>
    <w:rsid w:val="003C6E29"/>
    <w:rsid w:val="003C6E7A"/>
    <w:rsid w:val="003C707E"/>
    <w:rsid w:val="003C735F"/>
    <w:rsid w:val="003C73A6"/>
    <w:rsid w:val="003C7494"/>
    <w:rsid w:val="003C76CA"/>
    <w:rsid w:val="003C7899"/>
    <w:rsid w:val="003C7BF0"/>
    <w:rsid w:val="003D059D"/>
    <w:rsid w:val="003D0C33"/>
    <w:rsid w:val="003D1142"/>
    <w:rsid w:val="003D11B4"/>
    <w:rsid w:val="003D12DE"/>
    <w:rsid w:val="003D1BFF"/>
    <w:rsid w:val="003D2311"/>
    <w:rsid w:val="003D2B01"/>
    <w:rsid w:val="003D2B46"/>
    <w:rsid w:val="003D2B58"/>
    <w:rsid w:val="003D2E7B"/>
    <w:rsid w:val="003D2EC3"/>
    <w:rsid w:val="003D314D"/>
    <w:rsid w:val="003D32DE"/>
    <w:rsid w:val="003D33E3"/>
    <w:rsid w:val="003D3486"/>
    <w:rsid w:val="003D3633"/>
    <w:rsid w:val="003D36D8"/>
    <w:rsid w:val="003D3B7C"/>
    <w:rsid w:val="003D3DB2"/>
    <w:rsid w:val="003D3E82"/>
    <w:rsid w:val="003D403C"/>
    <w:rsid w:val="003D4496"/>
    <w:rsid w:val="003D45DE"/>
    <w:rsid w:val="003D45F9"/>
    <w:rsid w:val="003D4722"/>
    <w:rsid w:val="003D4920"/>
    <w:rsid w:val="003D4BEC"/>
    <w:rsid w:val="003D4C29"/>
    <w:rsid w:val="003D4DB3"/>
    <w:rsid w:val="003D529C"/>
    <w:rsid w:val="003D5667"/>
    <w:rsid w:val="003D5710"/>
    <w:rsid w:val="003D57F6"/>
    <w:rsid w:val="003D583A"/>
    <w:rsid w:val="003D5952"/>
    <w:rsid w:val="003D59E6"/>
    <w:rsid w:val="003D5A32"/>
    <w:rsid w:val="003D5B10"/>
    <w:rsid w:val="003D5D31"/>
    <w:rsid w:val="003D6950"/>
    <w:rsid w:val="003D70B5"/>
    <w:rsid w:val="003D7165"/>
    <w:rsid w:val="003D737D"/>
    <w:rsid w:val="003D74AD"/>
    <w:rsid w:val="003D75AA"/>
    <w:rsid w:val="003D7787"/>
    <w:rsid w:val="003D7C15"/>
    <w:rsid w:val="003E0137"/>
    <w:rsid w:val="003E0382"/>
    <w:rsid w:val="003E03A4"/>
    <w:rsid w:val="003E0B01"/>
    <w:rsid w:val="003E0D14"/>
    <w:rsid w:val="003E0DB1"/>
    <w:rsid w:val="003E1059"/>
    <w:rsid w:val="003E1227"/>
    <w:rsid w:val="003E154E"/>
    <w:rsid w:val="003E15EA"/>
    <w:rsid w:val="003E1792"/>
    <w:rsid w:val="003E1C1E"/>
    <w:rsid w:val="003E1E27"/>
    <w:rsid w:val="003E1EA3"/>
    <w:rsid w:val="003E26CB"/>
    <w:rsid w:val="003E2C9F"/>
    <w:rsid w:val="003E2F9E"/>
    <w:rsid w:val="003E30BA"/>
    <w:rsid w:val="003E30E2"/>
    <w:rsid w:val="003E3659"/>
    <w:rsid w:val="003E36EB"/>
    <w:rsid w:val="003E3983"/>
    <w:rsid w:val="003E3B57"/>
    <w:rsid w:val="003E3E11"/>
    <w:rsid w:val="003E4182"/>
    <w:rsid w:val="003E41D8"/>
    <w:rsid w:val="003E42E5"/>
    <w:rsid w:val="003E46E5"/>
    <w:rsid w:val="003E4843"/>
    <w:rsid w:val="003E4E4F"/>
    <w:rsid w:val="003E4F98"/>
    <w:rsid w:val="003E4FD3"/>
    <w:rsid w:val="003E500B"/>
    <w:rsid w:val="003E5236"/>
    <w:rsid w:val="003E53AF"/>
    <w:rsid w:val="003E586C"/>
    <w:rsid w:val="003E5E55"/>
    <w:rsid w:val="003E5EAA"/>
    <w:rsid w:val="003E6050"/>
    <w:rsid w:val="003E6096"/>
    <w:rsid w:val="003E6147"/>
    <w:rsid w:val="003E68D5"/>
    <w:rsid w:val="003E6BF7"/>
    <w:rsid w:val="003E6C4F"/>
    <w:rsid w:val="003E6D08"/>
    <w:rsid w:val="003E6EF7"/>
    <w:rsid w:val="003E6F96"/>
    <w:rsid w:val="003E7213"/>
    <w:rsid w:val="003E72BB"/>
    <w:rsid w:val="003E7572"/>
    <w:rsid w:val="003E764B"/>
    <w:rsid w:val="003E76B6"/>
    <w:rsid w:val="003E76FF"/>
    <w:rsid w:val="003E781A"/>
    <w:rsid w:val="003E7B2D"/>
    <w:rsid w:val="003E7DEF"/>
    <w:rsid w:val="003E7EB0"/>
    <w:rsid w:val="003F035A"/>
    <w:rsid w:val="003F0641"/>
    <w:rsid w:val="003F0734"/>
    <w:rsid w:val="003F08CD"/>
    <w:rsid w:val="003F0A62"/>
    <w:rsid w:val="003F0B89"/>
    <w:rsid w:val="003F0C84"/>
    <w:rsid w:val="003F0D42"/>
    <w:rsid w:val="003F0E6F"/>
    <w:rsid w:val="003F1274"/>
    <w:rsid w:val="003F1566"/>
    <w:rsid w:val="003F1BD5"/>
    <w:rsid w:val="003F2CAB"/>
    <w:rsid w:val="003F2ED1"/>
    <w:rsid w:val="003F2FCB"/>
    <w:rsid w:val="003F3003"/>
    <w:rsid w:val="003F30B3"/>
    <w:rsid w:val="003F34F4"/>
    <w:rsid w:val="003F3564"/>
    <w:rsid w:val="003F3826"/>
    <w:rsid w:val="003F3CED"/>
    <w:rsid w:val="003F3E6E"/>
    <w:rsid w:val="003F3FCC"/>
    <w:rsid w:val="003F4100"/>
    <w:rsid w:val="003F4739"/>
    <w:rsid w:val="003F4800"/>
    <w:rsid w:val="003F4D28"/>
    <w:rsid w:val="003F4F3D"/>
    <w:rsid w:val="003F5026"/>
    <w:rsid w:val="003F53A7"/>
    <w:rsid w:val="003F54A4"/>
    <w:rsid w:val="003F5543"/>
    <w:rsid w:val="003F5A32"/>
    <w:rsid w:val="003F5C1A"/>
    <w:rsid w:val="003F5C1E"/>
    <w:rsid w:val="003F60C1"/>
    <w:rsid w:val="003F65A2"/>
    <w:rsid w:val="003F668D"/>
    <w:rsid w:val="003F689E"/>
    <w:rsid w:val="003F6BA7"/>
    <w:rsid w:val="003F6C09"/>
    <w:rsid w:val="003F6CCA"/>
    <w:rsid w:val="003F6E28"/>
    <w:rsid w:val="003F6EFE"/>
    <w:rsid w:val="003F6F2F"/>
    <w:rsid w:val="003F6F85"/>
    <w:rsid w:val="003F70B0"/>
    <w:rsid w:val="003F70B2"/>
    <w:rsid w:val="003F70FB"/>
    <w:rsid w:val="003F710B"/>
    <w:rsid w:val="003F71D4"/>
    <w:rsid w:val="003F723E"/>
    <w:rsid w:val="003F7453"/>
    <w:rsid w:val="003F7570"/>
    <w:rsid w:val="003F7693"/>
    <w:rsid w:val="003F7908"/>
    <w:rsid w:val="003F7A76"/>
    <w:rsid w:val="003F7AC8"/>
    <w:rsid w:val="003F7BBD"/>
    <w:rsid w:val="004001C4"/>
    <w:rsid w:val="004003B9"/>
    <w:rsid w:val="0040047E"/>
    <w:rsid w:val="00400488"/>
    <w:rsid w:val="004005F2"/>
    <w:rsid w:val="004006FF"/>
    <w:rsid w:val="004008FE"/>
    <w:rsid w:val="00400B10"/>
    <w:rsid w:val="00400D0C"/>
    <w:rsid w:val="00401156"/>
    <w:rsid w:val="0040134D"/>
    <w:rsid w:val="004017D1"/>
    <w:rsid w:val="004017E2"/>
    <w:rsid w:val="00401BA4"/>
    <w:rsid w:val="00401C01"/>
    <w:rsid w:val="00401CE3"/>
    <w:rsid w:val="0040249F"/>
    <w:rsid w:val="00402787"/>
    <w:rsid w:val="00402BDE"/>
    <w:rsid w:val="00402F0B"/>
    <w:rsid w:val="00402F29"/>
    <w:rsid w:val="00402FB8"/>
    <w:rsid w:val="004030F6"/>
    <w:rsid w:val="004031D3"/>
    <w:rsid w:val="004033DC"/>
    <w:rsid w:val="0040368E"/>
    <w:rsid w:val="00403772"/>
    <w:rsid w:val="00403CDF"/>
    <w:rsid w:val="00403D81"/>
    <w:rsid w:val="00403EA7"/>
    <w:rsid w:val="00403EED"/>
    <w:rsid w:val="0040440C"/>
    <w:rsid w:val="00404DD7"/>
    <w:rsid w:val="00404F5D"/>
    <w:rsid w:val="0040503A"/>
    <w:rsid w:val="00405251"/>
    <w:rsid w:val="00405324"/>
    <w:rsid w:val="00405517"/>
    <w:rsid w:val="00405669"/>
    <w:rsid w:val="00405CCD"/>
    <w:rsid w:val="00406194"/>
    <w:rsid w:val="004062E3"/>
    <w:rsid w:val="00406324"/>
    <w:rsid w:val="004068D8"/>
    <w:rsid w:val="00406A20"/>
    <w:rsid w:val="00406EFC"/>
    <w:rsid w:val="00407168"/>
    <w:rsid w:val="00407545"/>
    <w:rsid w:val="004079FC"/>
    <w:rsid w:val="00407D20"/>
    <w:rsid w:val="00410124"/>
    <w:rsid w:val="00410296"/>
    <w:rsid w:val="00410AB5"/>
    <w:rsid w:val="00410E62"/>
    <w:rsid w:val="00410F87"/>
    <w:rsid w:val="00411621"/>
    <w:rsid w:val="00411764"/>
    <w:rsid w:val="00411E2E"/>
    <w:rsid w:val="004128FE"/>
    <w:rsid w:val="00412932"/>
    <w:rsid w:val="00412A2B"/>
    <w:rsid w:val="00412A3D"/>
    <w:rsid w:val="00412CDE"/>
    <w:rsid w:val="00412EBE"/>
    <w:rsid w:val="004137C0"/>
    <w:rsid w:val="00413825"/>
    <w:rsid w:val="00413E3E"/>
    <w:rsid w:val="004142CD"/>
    <w:rsid w:val="0041434E"/>
    <w:rsid w:val="004143C4"/>
    <w:rsid w:val="004143DB"/>
    <w:rsid w:val="00414B85"/>
    <w:rsid w:val="00414C4D"/>
    <w:rsid w:val="00414D0D"/>
    <w:rsid w:val="00414F4D"/>
    <w:rsid w:val="00415573"/>
    <w:rsid w:val="00415635"/>
    <w:rsid w:val="00415981"/>
    <w:rsid w:val="004159D0"/>
    <w:rsid w:val="00415A3D"/>
    <w:rsid w:val="00415C66"/>
    <w:rsid w:val="00416035"/>
    <w:rsid w:val="00416120"/>
    <w:rsid w:val="00416383"/>
    <w:rsid w:val="004168E6"/>
    <w:rsid w:val="00416AAA"/>
    <w:rsid w:val="00416C05"/>
    <w:rsid w:val="00416F83"/>
    <w:rsid w:val="00417101"/>
    <w:rsid w:val="0041717E"/>
    <w:rsid w:val="00417353"/>
    <w:rsid w:val="004173E6"/>
    <w:rsid w:val="004176BF"/>
    <w:rsid w:val="00417A07"/>
    <w:rsid w:val="00417CAC"/>
    <w:rsid w:val="00420003"/>
    <w:rsid w:val="0042046F"/>
    <w:rsid w:val="004205AF"/>
    <w:rsid w:val="004206C2"/>
    <w:rsid w:val="00420BBD"/>
    <w:rsid w:val="00420E01"/>
    <w:rsid w:val="00420E4F"/>
    <w:rsid w:val="00421461"/>
    <w:rsid w:val="00421462"/>
    <w:rsid w:val="00421C1A"/>
    <w:rsid w:val="004220F8"/>
    <w:rsid w:val="0042212F"/>
    <w:rsid w:val="004228A2"/>
    <w:rsid w:val="00422A4A"/>
    <w:rsid w:val="00422BBC"/>
    <w:rsid w:val="00422D78"/>
    <w:rsid w:val="00422F34"/>
    <w:rsid w:val="0042320C"/>
    <w:rsid w:val="00423356"/>
    <w:rsid w:val="004233FC"/>
    <w:rsid w:val="0042359B"/>
    <w:rsid w:val="00423674"/>
    <w:rsid w:val="004236BF"/>
    <w:rsid w:val="0042375E"/>
    <w:rsid w:val="00423AA4"/>
    <w:rsid w:val="00423BD3"/>
    <w:rsid w:val="00423C4C"/>
    <w:rsid w:val="00423F1E"/>
    <w:rsid w:val="00423F87"/>
    <w:rsid w:val="00424076"/>
    <w:rsid w:val="00424420"/>
    <w:rsid w:val="0042499E"/>
    <w:rsid w:val="004249C9"/>
    <w:rsid w:val="00424C6D"/>
    <w:rsid w:val="00425121"/>
    <w:rsid w:val="00425813"/>
    <w:rsid w:val="00425985"/>
    <w:rsid w:val="00426031"/>
    <w:rsid w:val="00426237"/>
    <w:rsid w:val="00426521"/>
    <w:rsid w:val="00426C0F"/>
    <w:rsid w:val="00426FFB"/>
    <w:rsid w:val="00427150"/>
    <w:rsid w:val="0042723A"/>
    <w:rsid w:val="004274EF"/>
    <w:rsid w:val="0042767F"/>
    <w:rsid w:val="004279ED"/>
    <w:rsid w:val="00427C81"/>
    <w:rsid w:val="00427D62"/>
    <w:rsid w:val="00427FB7"/>
    <w:rsid w:val="00427FC2"/>
    <w:rsid w:val="00430991"/>
    <w:rsid w:val="00430C3B"/>
    <w:rsid w:val="00430EA6"/>
    <w:rsid w:val="004314D7"/>
    <w:rsid w:val="00431503"/>
    <w:rsid w:val="0043155B"/>
    <w:rsid w:val="00431A47"/>
    <w:rsid w:val="00431C49"/>
    <w:rsid w:val="00431CC5"/>
    <w:rsid w:val="00431CDE"/>
    <w:rsid w:val="00431E02"/>
    <w:rsid w:val="004323D2"/>
    <w:rsid w:val="004325AC"/>
    <w:rsid w:val="0043285A"/>
    <w:rsid w:val="004329BF"/>
    <w:rsid w:val="0043323B"/>
    <w:rsid w:val="00433367"/>
    <w:rsid w:val="004335DB"/>
    <w:rsid w:val="00433CC5"/>
    <w:rsid w:val="00433DD0"/>
    <w:rsid w:val="00433E21"/>
    <w:rsid w:val="00433F2E"/>
    <w:rsid w:val="004345EF"/>
    <w:rsid w:val="004346AF"/>
    <w:rsid w:val="00434852"/>
    <w:rsid w:val="00434B03"/>
    <w:rsid w:val="00434C4D"/>
    <w:rsid w:val="004352BF"/>
    <w:rsid w:val="0043561D"/>
    <w:rsid w:val="004357A2"/>
    <w:rsid w:val="0043583F"/>
    <w:rsid w:val="00435865"/>
    <w:rsid w:val="004358DC"/>
    <w:rsid w:val="00435931"/>
    <w:rsid w:val="00435AAF"/>
    <w:rsid w:val="00435AE5"/>
    <w:rsid w:val="00435DE6"/>
    <w:rsid w:val="004361D8"/>
    <w:rsid w:val="0043674C"/>
    <w:rsid w:val="00436B8D"/>
    <w:rsid w:val="00436DC4"/>
    <w:rsid w:val="0043721F"/>
    <w:rsid w:val="00437252"/>
    <w:rsid w:val="00437385"/>
    <w:rsid w:val="004374A6"/>
    <w:rsid w:val="004374CB"/>
    <w:rsid w:val="004375B2"/>
    <w:rsid w:val="00437C1C"/>
    <w:rsid w:val="00437C9C"/>
    <w:rsid w:val="00437EAB"/>
    <w:rsid w:val="00440136"/>
    <w:rsid w:val="00440333"/>
    <w:rsid w:val="004405FA"/>
    <w:rsid w:val="004409BB"/>
    <w:rsid w:val="00440AE5"/>
    <w:rsid w:val="00440C61"/>
    <w:rsid w:val="00440E22"/>
    <w:rsid w:val="00440F2D"/>
    <w:rsid w:val="00441CD3"/>
    <w:rsid w:val="00441EA4"/>
    <w:rsid w:val="00441EF8"/>
    <w:rsid w:val="00442447"/>
    <w:rsid w:val="00442A58"/>
    <w:rsid w:val="00442EB5"/>
    <w:rsid w:val="00443565"/>
    <w:rsid w:val="00443881"/>
    <w:rsid w:val="004438DF"/>
    <w:rsid w:val="00443CAA"/>
    <w:rsid w:val="00443E74"/>
    <w:rsid w:val="00444271"/>
    <w:rsid w:val="00444917"/>
    <w:rsid w:val="00444E93"/>
    <w:rsid w:val="004451E1"/>
    <w:rsid w:val="0044555D"/>
    <w:rsid w:val="004458B4"/>
    <w:rsid w:val="004458ED"/>
    <w:rsid w:val="00445A3D"/>
    <w:rsid w:val="00445C19"/>
    <w:rsid w:val="00445F42"/>
    <w:rsid w:val="00445F50"/>
    <w:rsid w:val="00445F5B"/>
    <w:rsid w:val="00445FE7"/>
    <w:rsid w:val="004465D4"/>
    <w:rsid w:val="00446A13"/>
    <w:rsid w:val="00446DF5"/>
    <w:rsid w:val="00446E88"/>
    <w:rsid w:val="00447174"/>
    <w:rsid w:val="004471D6"/>
    <w:rsid w:val="004471F6"/>
    <w:rsid w:val="0044785E"/>
    <w:rsid w:val="00447D2D"/>
    <w:rsid w:val="00447E3E"/>
    <w:rsid w:val="00447FC2"/>
    <w:rsid w:val="004502AC"/>
    <w:rsid w:val="00450306"/>
    <w:rsid w:val="0045032B"/>
    <w:rsid w:val="00450661"/>
    <w:rsid w:val="004506DA"/>
    <w:rsid w:val="00450770"/>
    <w:rsid w:val="00450815"/>
    <w:rsid w:val="004508F5"/>
    <w:rsid w:val="00450A16"/>
    <w:rsid w:val="00450A5B"/>
    <w:rsid w:val="00450B82"/>
    <w:rsid w:val="00450E26"/>
    <w:rsid w:val="00451158"/>
    <w:rsid w:val="0045141B"/>
    <w:rsid w:val="004519E0"/>
    <w:rsid w:val="004519FA"/>
    <w:rsid w:val="00451A90"/>
    <w:rsid w:val="00451BED"/>
    <w:rsid w:val="00451CE3"/>
    <w:rsid w:val="00451E58"/>
    <w:rsid w:val="00452120"/>
    <w:rsid w:val="00452340"/>
    <w:rsid w:val="00452471"/>
    <w:rsid w:val="0045287F"/>
    <w:rsid w:val="00453147"/>
    <w:rsid w:val="0045315D"/>
    <w:rsid w:val="004532A3"/>
    <w:rsid w:val="00453374"/>
    <w:rsid w:val="00453563"/>
    <w:rsid w:val="00453ED8"/>
    <w:rsid w:val="00453FEF"/>
    <w:rsid w:val="004542F1"/>
    <w:rsid w:val="00454364"/>
    <w:rsid w:val="004547CA"/>
    <w:rsid w:val="00454A1C"/>
    <w:rsid w:val="00454BB8"/>
    <w:rsid w:val="00454DEE"/>
    <w:rsid w:val="0045512F"/>
    <w:rsid w:val="00455194"/>
    <w:rsid w:val="00455352"/>
    <w:rsid w:val="00455610"/>
    <w:rsid w:val="004557EE"/>
    <w:rsid w:val="0045599D"/>
    <w:rsid w:val="00455E31"/>
    <w:rsid w:val="00455E6B"/>
    <w:rsid w:val="00455E9D"/>
    <w:rsid w:val="00455F53"/>
    <w:rsid w:val="00455F5A"/>
    <w:rsid w:val="004560EF"/>
    <w:rsid w:val="004561E5"/>
    <w:rsid w:val="00456361"/>
    <w:rsid w:val="0045659D"/>
    <w:rsid w:val="00456971"/>
    <w:rsid w:val="00456AE5"/>
    <w:rsid w:val="00456E08"/>
    <w:rsid w:val="00456E9A"/>
    <w:rsid w:val="004572C9"/>
    <w:rsid w:val="0045778A"/>
    <w:rsid w:val="004577B7"/>
    <w:rsid w:val="004578A7"/>
    <w:rsid w:val="00460211"/>
    <w:rsid w:val="0046059E"/>
    <w:rsid w:val="00460B2C"/>
    <w:rsid w:val="0046152F"/>
    <w:rsid w:val="00461727"/>
    <w:rsid w:val="004618BF"/>
    <w:rsid w:val="004619B1"/>
    <w:rsid w:val="00461D15"/>
    <w:rsid w:val="00461E88"/>
    <w:rsid w:val="004620FA"/>
    <w:rsid w:val="00462463"/>
    <w:rsid w:val="00462B00"/>
    <w:rsid w:val="00462C0E"/>
    <w:rsid w:val="00462D40"/>
    <w:rsid w:val="00462D8F"/>
    <w:rsid w:val="00462EC3"/>
    <w:rsid w:val="00462F6F"/>
    <w:rsid w:val="00463434"/>
    <w:rsid w:val="00463692"/>
    <w:rsid w:val="004636F6"/>
    <w:rsid w:val="004636FA"/>
    <w:rsid w:val="004639BD"/>
    <w:rsid w:val="00463DEF"/>
    <w:rsid w:val="00463E7D"/>
    <w:rsid w:val="004641BE"/>
    <w:rsid w:val="00464413"/>
    <w:rsid w:val="0046464D"/>
    <w:rsid w:val="004647C4"/>
    <w:rsid w:val="004647F4"/>
    <w:rsid w:val="00464993"/>
    <w:rsid w:val="00464CED"/>
    <w:rsid w:val="00464D54"/>
    <w:rsid w:val="00465086"/>
    <w:rsid w:val="004651E0"/>
    <w:rsid w:val="004652E1"/>
    <w:rsid w:val="00465333"/>
    <w:rsid w:val="004653B6"/>
    <w:rsid w:val="00465A3D"/>
    <w:rsid w:val="00465BDB"/>
    <w:rsid w:val="00465BFC"/>
    <w:rsid w:val="00465C08"/>
    <w:rsid w:val="00466045"/>
    <w:rsid w:val="004665BD"/>
    <w:rsid w:val="004665FF"/>
    <w:rsid w:val="0046680A"/>
    <w:rsid w:val="004668DF"/>
    <w:rsid w:val="00466961"/>
    <w:rsid w:val="00466BAE"/>
    <w:rsid w:val="00466FA0"/>
    <w:rsid w:val="004673B9"/>
    <w:rsid w:val="00467781"/>
    <w:rsid w:val="00467AD5"/>
    <w:rsid w:val="00467C7B"/>
    <w:rsid w:val="00467EAE"/>
    <w:rsid w:val="004702E5"/>
    <w:rsid w:val="00470415"/>
    <w:rsid w:val="0047041C"/>
    <w:rsid w:val="00470610"/>
    <w:rsid w:val="00470AEA"/>
    <w:rsid w:val="00470D37"/>
    <w:rsid w:val="00470D90"/>
    <w:rsid w:val="00470E97"/>
    <w:rsid w:val="00470ED1"/>
    <w:rsid w:val="00470F92"/>
    <w:rsid w:val="004710E3"/>
    <w:rsid w:val="00471430"/>
    <w:rsid w:val="00471609"/>
    <w:rsid w:val="0047166B"/>
    <w:rsid w:val="00471785"/>
    <w:rsid w:val="004717F0"/>
    <w:rsid w:val="00471CBF"/>
    <w:rsid w:val="00471DAE"/>
    <w:rsid w:val="0047201B"/>
    <w:rsid w:val="004722AD"/>
    <w:rsid w:val="004724F8"/>
    <w:rsid w:val="00472BA3"/>
    <w:rsid w:val="00473029"/>
    <w:rsid w:val="0047322B"/>
    <w:rsid w:val="004733CE"/>
    <w:rsid w:val="00473637"/>
    <w:rsid w:val="004738A5"/>
    <w:rsid w:val="00473D42"/>
    <w:rsid w:val="00473E74"/>
    <w:rsid w:val="00473FB9"/>
    <w:rsid w:val="004740BB"/>
    <w:rsid w:val="00474825"/>
    <w:rsid w:val="00474D44"/>
    <w:rsid w:val="00475622"/>
    <w:rsid w:val="00475A7D"/>
    <w:rsid w:val="00475B04"/>
    <w:rsid w:val="00475C08"/>
    <w:rsid w:val="00475C60"/>
    <w:rsid w:val="00475FE7"/>
    <w:rsid w:val="0047600B"/>
    <w:rsid w:val="0047602F"/>
    <w:rsid w:val="004763DE"/>
    <w:rsid w:val="00476895"/>
    <w:rsid w:val="00476962"/>
    <w:rsid w:val="00476B8B"/>
    <w:rsid w:val="00477147"/>
    <w:rsid w:val="0047728F"/>
    <w:rsid w:val="004773B5"/>
    <w:rsid w:val="00477482"/>
    <w:rsid w:val="0047754A"/>
    <w:rsid w:val="0047791B"/>
    <w:rsid w:val="00477D5F"/>
    <w:rsid w:val="00477EBE"/>
    <w:rsid w:val="00477F69"/>
    <w:rsid w:val="00480197"/>
    <w:rsid w:val="00480233"/>
    <w:rsid w:val="004805C5"/>
    <w:rsid w:val="00480664"/>
    <w:rsid w:val="0048073A"/>
    <w:rsid w:val="0048097A"/>
    <w:rsid w:val="004809F1"/>
    <w:rsid w:val="00480B47"/>
    <w:rsid w:val="00480D13"/>
    <w:rsid w:val="00480D7C"/>
    <w:rsid w:val="00480F12"/>
    <w:rsid w:val="0048103D"/>
    <w:rsid w:val="004812A5"/>
    <w:rsid w:val="00481407"/>
    <w:rsid w:val="004814FF"/>
    <w:rsid w:val="004816E7"/>
    <w:rsid w:val="004817E3"/>
    <w:rsid w:val="0048181B"/>
    <w:rsid w:val="00481CD9"/>
    <w:rsid w:val="00481D62"/>
    <w:rsid w:val="0048205E"/>
    <w:rsid w:val="0048209C"/>
    <w:rsid w:val="004822E3"/>
    <w:rsid w:val="0048239E"/>
    <w:rsid w:val="00483095"/>
    <w:rsid w:val="004832F4"/>
    <w:rsid w:val="00483721"/>
    <w:rsid w:val="00483AE0"/>
    <w:rsid w:val="00483C0C"/>
    <w:rsid w:val="00483DD5"/>
    <w:rsid w:val="00483FE5"/>
    <w:rsid w:val="00484130"/>
    <w:rsid w:val="004841E5"/>
    <w:rsid w:val="00484317"/>
    <w:rsid w:val="00484330"/>
    <w:rsid w:val="00484BD9"/>
    <w:rsid w:val="00484DBA"/>
    <w:rsid w:val="004856F0"/>
    <w:rsid w:val="00485A4A"/>
    <w:rsid w:val="00485F91"/>
    <w:rsid w:val="004862AA"/>
    <w:rsid w:val="00486707"/>
    <w:rsid w:val="0048673C"/>
    <w:rsid w:val="004868C1"/>
    <w:rsid w:val="00486904"/>
    <w:rsid w:val="0048692C"/>
    <w:rsid w:val="004869B9"/>
    <w:rsid w:val="00486ADB"/>
    <w:rsid w:val="00486BA0"/>
    <w:rsid w:val="00486BA4"/>
    <w:rsid w:val="00486E27"/>
    <w:rsid w:val="00487545"/>
    <w:rsid w:val="004877AC"/>
    <w:rsid w:val="004877AE"/>
    <w:rsid w:val="00487835"/>
    <w:rsid w:val="00487BD6"/>
    <w:rsid w:val="00490244"/>
    <w:rsid w:val="004903DF"/>
    <w:rsid w:val="0049093D"/>
    <w:rsid w:val="00490AFC"/>
    <w:rsid w:val="00490C8E"/>
    <w:rsid w:val="00490D67"/>
    <w:rsid w:val="004917B7"/>
    <w:rsid w:val="00491876"/>
    <w:rsid w:val="00491BE3"/>
    <w:rsid w:val="00491EA1"/>
    <w:rsid w:val="004928B9"/>
    <w:rsid w:val="00492AC6"/>
    <w:rsid w:val="00492B95"/>
    <w:rsid w:val="00492C89"/>
    <w:rsid w:val="00493046"/>
    <w:rsid w:val="004933C5"/>
    <w:rsid w:val="00493496"/>
    <w:rsid w:val="00493671"/>
    <w:rsid w:val="004939BF"/>
    <w:rsid w:val="00493D3C"/>
    <w:rsid w:val="00493ECB"/>
    <w:rsid w:val="00493EE1"/>
    <w:rsid w:val="00493F6D"/>
    <w:rsid w:val="004940D1"/>
    <w:rsid w:val="0049410E"/>
    <w:rsid w:val="00494138"/>
    <w:rsid w:val="004943D0"/>
    <w:rsid w:val="00494557"/>
    <w:rsid w:val="00494B4F"/>
    <w:rsid w:val="00494B6E"/>
    <w:rsid w:val="00494C16"/>
    <w:rsid w:val="00494F78"/>
    <w:rsid w:val="00495318"/>
    <w:rsid w:val="00495940"/>
    <w:rsid w:val="00495C69"/>
    <w:rsid w:val="00495CAD"/>
    <w:rsid w:val="00496484"/>
    <w:rsid w:val="00496B06"/>
    <w:rsid w:val="00496F0D"/>
    <w:rsid w:val="00496F80"/>
    <w:rsid w:val="00496FE6"/>
    <w:rsid w:val="00497159"/>
    <w:rsid w:val="0049718F"/>
    <w:rsid w:val="0049771E"/>
    <w:rsid w:val="00497C74"/>
    <w:rsid w:val="00497DDB"/>
    <w:rsid w:val="00497FA9"/>
    <w:rsid w:val="00497FCB"/>
    <w:rsid w:val="004A0163"/>
    <w:rsid w:val="004A0179"/>
    <w:rsid w:val="004A03CC"/>
    <w:rsid w:val="004A0696"/>
    <w:rsid w:val="004A0E81"/>
    <w:rsid w:val="004A1322"/>
    <w:rsid w:val="004A166C"/>
    <w:rsid w:val="004A17E0"/>
    <w:rsid w:val="004A17FD"/>
    <w:rsid w:val="004A1D9F"/>
    <w:rsid w:val="004A1DEA"/>
    <w:rsid w:val="004A1E1A"/>
    <w:rsid w:val="004A1F1E"/>
    <w:rsid w:val="004A1FE3"/>
    <w:rsid w:val="004A2173"/>
    <w:rsid w:val="004A21A5"/>
    <w:rsid w:val="004A260E"/>
    <w:rsid w:val="004A27D5"/>
    <w:rsid w:val="004A2A66"/>
    <w:rsid w:val="004A2D54"/>
    <w:rsid w:val="004A3089"/>
    <w:rsid w:val="004A317C"/>
    <w:rsid w:val="004A3199"/>
    <w:rsid w:val="004A3492"/>
    <w:rsid w:val="004A35F5"/>
    <w:rsid w:val="004A3679"/>
    <w:rsid w:val="004A39AB"/>
    <w:rsid w:val="004A3C03"/>
    <w:rsid w:val="004A3CBB"/>
    <w:rsid w:val="004A3CC4"/>
    <w:rsid w:val="004A4191"/>
    <w:rsid w:val="004A442E"/>
    <w:rsid w:val="004A4431"/>
    <w:rsid w:val="004A4490"/>
    <w:rsid w:val="004A44CB"/>
    <w:rsid w:val="004A49FF"/>
    <w:rsid w:val="004A4D9C"/>
    <w:rsid w:val="004A4E93"/>
    <w:rsid w:val="004A4F51"/>
    <w:rsid w:val="004A50F1"/>
    <w:rsid w:val="004A515C"/>
    <w:rsid w:val="004A52C8"/>
    <w:rsid w:val="004A5314"/>
    <w:rsid w:val="004A55D6"/>
    <w:rsid w:val="004A561B"/>
    <w:rsid w:val="004A5A52"/>
    <w:rsid w:val="004A5B2D"/>
    <w:rsid w:val="004A5C4D"/>
    <w:rsid w:val="004A5E8B"/>
    <w:rsid w:val="004A5F07"/>
    <w:rsid w:val="004A60DD"/>
    <w:rsid w:val="004A6278"/>
    <w:rsid w:val="004A6345"/>
    <w:rsid w:val="004A6360"/>
    <w:rsid w:val="004A65E9"/>
    <w:rsid w:val="004A6A1B"/>
    <w:rsid w:val="004A6A21"/>
    <w:rsid w:val="004A6AB5"/>
    <w:rsid w:val="004A6D8F"/>
    <w:rsid w:val="004A789A"/>
    <w:rsid w:val="004A78BB"/>
    <w:rsid w:val="004A7FE4"/>
    <w:rsid w:val="004B0332"/>
    <w:rsid w:val="004B05A6"/>
    <w:rsid w:val="004B0B7E"/>
    <w:rsid w:val="004B0BC9"/>
    <w:rsid w:val="004B12BD"/>
    <w:rsid w:val="004B18E1"/>
    <w:rsid w:val="004B1C04"/>
    <w:rsid w:val="004B1C1C"/>
    <w:rsid w:val="004B1CA1"/>
    <w:rsid w:val="004B1D5F"/>
    <w:rsid w:val="004B1DE9"/>
    <w:rsid w:val="004B2026"/>
    <w:rsid w:val="004B20D7"/>
    <w:rsid w:val="004B21F4"/>
    <w:rsid w:val="004B2495"/>
    <w:rsid w:val="004B274E"/>
    <w:rsid w:val="004B2BE8"/>
    <w:rsid w:val="004B2EBC"/>
    <w:rsid w:val="004B2F88"/>
    <w:rsid w:val="004B39CF"/>
    <w:rsid w:val="004B3CE8"/>
    <w:rsid w:val="004B3FFF"/>
    <w:rsid w:val="004B4337"/>
    <w:rsid w:val="004B49D4"/>
    <w:rsid w:val="004B4CBA"/>
    <w:rsid w:val="004B4CE2"/>
    <w:rsid w:val="004B4E45"/>
    <w:rsid w:val="004B53AE"/>
    <w:rsid w:val="004B5588"/>
    <w:rsid w:val="004B56A7"/>
    <w:rsid w:val="004B592C"/>
    <w:rsid w:val="004B5B5D"/>
    <w:rsid w:val="004B5DF0"/>
    <w:rsid w:val="004B5E10"/>
    <w:rsid w:val="004B61B8"/>
    <w:rsid w:val="004B62AE"/>
    <w:rsid w:val="004B6F91"/>
    <w:rsid w:val="004B7350"/>
    <w:rsid w:val="004B747C"/>
    <w:rsid w:val="004B76F8"/>
    <w:rsid w:val="004B7888"/>
    <w:rsid w:val="004B7A1F"/>
    <w:rsid w:val="004B7AC0"/>
    <w:rsid w:val="004B7C75"/>
    <w:rsid w:val="004B7DB9"/>
    <w:rsid w:val="004B7F85"/>
    <w:rsid w:val="004C0271"/>
    <w:rsid w:val="004C045E"/>
    <w:rsid w:val="004C0778"/>
    <w:rsid w:val="004C092D"/>
    <w:rsid w:val="004C0A83"/>
    <w:rsid w:val="004C0A94"/>
    <w:rsid w:val="004C0AD5"/>
    <w:rsid w:val="004C0BF0"/>
    <w:rsid w:val="004C0E84"/>
    <w:rsid w:val="004C0F31"/>
    <w:rsid w:val="004C0F5B"/>
    <w:rsid w:val="004C0F98"/>
    <w:rsid w:val="004C1081"/>
    <w:rsid w:val="004C1183"/>
    <w:rsid w:val="004C16C3"/>
    <w:rsid w:val="004C192C"/>
    <w:rsid w:val="004C1952"/>
    <w:rsid w:val="004C1A7C"/>
    <w:rsid w:val="004C1B93"/>
    <w:rsid w:val="004C1C34"/>
    <w:rsid w:val="004C212A"/>
    <w:rsid w:val="004C2245"/>
    <w:rsid w:val="004C2412"/>
    <w:rsid w:val="004C24D2"/>
    <w:rsid w:val="004C271B"/>
    <w:rsid w:val="004C2B60"/>
    <w:rsid w:val="004C2F40"/>
    <w:rsid w:val="004C30A6"/>
    <w:rsid w:val="004C3140"/>
    <w:rsid w:val="004C31CB"/>
    <w:rsid w:val="004C323C"/>
    <w:rsid w:val="004C39AA"/>
    <w:rsid w:val="004C3A3C"/>
    <w:rsid w:val="004C3C4A"/>
    <w:rsid w:val="004C3CFD"/>
    <w:rsid w:val="004C3CFF"/>
    <w:rsid w:val="004C3DE1"/>
    <w:rsid w:val="004C46F2"/>
    <w:rsid w:val="004C47B2"/>
    <w:rsid w:val="004C48FF"/>
    <w:rsid w:val="004C4926"/>
    <w:rsid w:val="004C4E30"/>
    <w:rsid w:val="004C4EAB"/>
    <w:rsid w:val="004C5025"/>
    <w:rsid w:val="004C54AB"/>
    <w:rsid w:val="004C5592"/>
    <w:rsid w:val="004C55EF"/>
    <w:rsid w:val="004C59CB"/>
    <w:rsid w:val="004C5D48"/>
    <w:rsid w:val="004C5E30"/>
    <w:rsid w:val="004C5E57"/>
    <w:rsid w:val="004C62AD"/>
    <w:rsid w:val="004C6943"/>
    <w:rsid w:val="004C6992"/>
    <w:rsid w:val="004C6B96"/>
    <w:rsid w:val="004C6E36"/>
    <w:rsid w:val="004C6EE4"/>
    <w:rsid w:val="004C6F73"/>
    <w:rsid w:val="004C73D0"/>
    <w:rsid w:val="004C771B"/>
    <w:rsid w:val="004C772B"/>
    <w:rsid w:val="004C7A6F"/>
    <w:rsid w:val="004C7ACE"/>
    <w:rsid w:val="004C7D30"/>
    <w:rsid w:val="004D025C"/>
    <w:rsid w:val="004D025F"/>
    <w:rsid w:val="004D07B3"/>
    <w:rsid w:val="004D092E"/>
    <w:rsid w:val="004D0A45"/>
    <w:rsid w:val="004D0C20"/>
    <w:rsid w:val="004D0C70"/>
    <w:rsid w:val="004D0D42"/>
    <w:rsid w:val="004D0F35"/>
    <w:rsid w:val="004D0F5C"/>
    <w:rsid w:val="004D0F8C"/>
    <w:rsid w:val="004D11F0"/>
    <w:rsid w:val="004D163E"/>
    <w:rsid w:val="004D1BBE"/>
    <w:rsid w:val="004D1C71"/>
    <w:rsid w:val="004D1C8F"/>
    <w:rsid w:val="004D2099"/>
    <w:rsid w:val="004D216D"/>
    <w:rsid w:val="004D21C0"/>
    <w:rsid w:val="004D2620"/>
    <w:rsid w:val="004D2816"/>
    <w:rsid w:val="004D2962"/>
    <w:rsid w:val="004D2A90"/>
    <w:rsid w:val="004D2B5E"/>
    <w:rsid w:val="004D2D0B"/>
    <w:rsid w:val="004D301A"/>
    <w:rsid w:val="004D31FA"/>
    <w:rsid w:val="004D327B"/>
    <w:rsid w:val="004D3382"/>
    <w:rsid w:val="004D344A"/>
    <w:rsid w:val="004D3630"/>
    <w:rsid w:val="004D3978"/>
    <w:rsid w:val="004D3AE7"/>
    <w:rsid w:val="004D3C53"/>
    <w:rsid w:val="004D3DCE"/>
    <w:rsid w:val="004D3E71"/>
    <w:rsid w:val="004D3FDA"/>
    <w:rsid w:val="004D411A"/>
    <w:rsid w:val="004D42A3"/>
    <w:rsid w:val="004D4739"/>
    <w:rsid w:val="004D4E4E"/>
    <w:rsid w:val="004D4FF5"/>
    <w:rsid w:val="004D502D"/>
    <w:rsid w:val="004D549E"/>
    <w:rsid w:val="004D554A"/>
    <w:rsid w:val="004D5641"/>
    <w:rsid w:val="004D57F6"/>
    <w:rsid w:val="004D599A"/>
    <w:rsid w:val="004D6629"/>
    <w:rsid w:val="004D6A8A"/>
    <w:rsid w:val="004D6CDF"/>
    <w:rsid w:val="004D6E16"/>
    <w:rsid w:val="004D7345"/>
    <w:rsid w:val="004D75F4"/>
    <w:rsid w:val="004D7FC4"/>
    <w:rsid w:val="004E07F3"/>
    <w:rsid w:val="004E0D91"/>
    <w:rsid w:val="004E0F3B"/>
    <w:rsid w:val="004E115D"/>
    <w:rsid w:val="004E1294"/>
    <w:rsid w:val="004E14A1"/>
    <w:rsid w:val="004E199E"/>
    <w:rsid w:val="004E2103"/>
    <w:rsid w:val="004E2282"/>
    <w:rsid w:val="004E22F7"/>
    <w:rsid w:val="004E23F4"/>
    <w:rsid w:val="004E28FE"/>
    <w:rsid w:val="004E2904"/>
    <w:rsid w:val="004E2AA7"/>
    <w:rsid w:val="004E2AF0"/>
    <w:rsid w:val="004E2DC7"/>
    <w:rsid w:val="004E2ECB"/>
    <w:rsid w:val="004E3217"/>
    <w:rsid w:val="004E32F5"/>
    <w:rsid w:val="004E33D4"/>
    <w:rsid w:val="004E378D"/>
    <w:rsid w:val="004E37BC"/>
    <w:rsid w:val="004E3A2F"/>
    <w:rsid w:val="004E3C50"/>
    <w:rsid w:val="004E3DCC"/>
    <w:rsid w:val="004E4148"/>
    <w:rsid w:val="004E4210"/>
    <w:rsid w:val="004E4765"/>
    <w:rsid w:val="004E4C9C"/>
    <w:rsid w:val="004E4DEC"/>
    <w:rsid w:val="004E4E77"/>
    <w:rsid w:val="004E4FBA"/>
    <w:rsid w:val="004E50E5"/>
    <w:rsid w:val="004E5339"/>
    <w:rsid w:val="004E541B"/>
    <w:rsid w:val="004E548A"/>
    <w:rsid w:val="004E54CD"/>
    <w:rsid w:val="004E5518"/>
    <w:rsid w:val="004E55CB"/>
    <w:rsid w:val="004E5CAE"/>
    <w:rsid w:val="004E5DF5"/>
    <w:rsid w:val="004E5FD0"/>
    <w:rsid w:val="004E640A"/>
    <w:rsid w:val="004E66A4"/>
    <w:rsid w:val="004E68C3"/>
    <w:rsid w:val="004E6977"/>
    <w:rsid w:val="004E6D1B"/>
    <w:rsid w:val="004E6DD1"/>
    <w:rsid w:val="004E7294"/>
    <w:rsid w:val="004E72B9"/>
    <w:rsid w:val="004E746D"/>
    <w:rsid w:val="004E74AF"/>
    <w:rsid w:val="004E762C"/>
    <w:rsid w:val="004E765C"/>
    <w:rsid w:val="004E7706"/>
    <w:rsid w:val="004E77DD"/>
    <w:rsid w:val="004E78BD"/>
    <w:rsid w:val="004E7964"/>
    <w:rsid w:val="004E7AB5"/>
    <w:rsid w:val="004E7B0D"/>
    <w:rsid w:val="004E7E53"/>
    <w:rsid w:val="004E7F5E"/>
    <w:rsid w:val="004F0284"/>
    <w:rsid w:val="004F035B"/>
    <w:rsid w:val="004F0512"/>
    <w:rsid w:val="004F059B"/>
    <w:rsid w:val="004F0890"/>
    <w:rsid w:val="004F09F0"/>
    <w:rsid w:val="004F0F27"/>
    <w:rsid w:val="004F1010"/>
    <w:rsid w:val="004F1072"/>
    <w:rsid w:val="004F1080"/>
    <w:rsid w:val="004F10E5"/>
    <w:rsid w:val="004F12B7"/>
    <w:rsid w:val="004F1601"/>
    <w:rsid w:val="004F170A"/>
    <w:rsid w:val="004F17CB"/>
    <w:rsid w:val="004F1812"/>
    <w:rsid w:val="004F1B51"/>
    <w:rsid w:val="004F1BB4"/>
    <w:rsid w:val="004F1C34"/>
    <w:rsid w:val="004F1E26"/>
    <w:rsid w:val="004F217D"/>
    <w:rsid w:val="004F21C3"/>
    <w:rsid w:val="004F23CD"/>
    <w:rsid w:val="004F276E"/>
    <w:rsid w:val="004F2A48"/>
    <w:rsid w:val="004F2A79"/>
    <w:rsid w:val="004F2B6C"/>
    <w:rsid w:val="004F2B79"/>
    <w:rsid w:val="004F2EFD"/>
    <w:rsid w:val="004F2FE0"/>
    <w:rsid w:val="004F3139"/>
    <w:rsid w:val="004F3253"/>
    <w:rsid w:val="004F34F6"/>
    <w:rsid w:val="004F372A"/>
    <w:rsid w:val="004F3859"/>
    <w:rsid w:val="004F3CB0"/>
    <w:rsid w:val="004F3D7F"/>
    <w:rsid w:val="004F3FC9"/>
    <w:rsid w:val="004F3FD4"/>
    <w:rsid w:val="004F4403"/>
    <w:rsid w:val="004F44B3"/>
    <w:rsid w:val="004F4552"/>
    <w:rsid w:val="004F47A7"/>
    <w:rsid w:val="004F48F4"/>
    <w:rsid w:val="004F4A36"/>
    <w:rsid w:val="004F4F3C"/>
    <w:rsid w:val="004F50C1"/>
    <w:rsid w:val="004F51C0"/>
    <w:rsid w:val="004F5397"/>
    <w:rsid w:val="004F5565"/>
    <w:rsid w:val="004F5738"/>
    <w:rsid w:val="004F59A9"/>
    <w:rsid w:val="004F6097"/>
    <w:rsid w:val="004F6143"/>
    <w:rsid w:val="004F6366"/>
    <w:rsid w:val="004F68C3"/>
    <w:rsid w:val="004F6C71"/>
    <w:rsid w:val="004F6E44"/>
    <w:rsid w:val="004F715E"/>
    <w:rsid w:val="004F767D"/>
    <w:rsid w:val="004F7687"/>
    <w:rsid w:val="004F7756"/>
    <w:rsid w:val="004F7F04"/>
    <w:rsid w:val="004F7F21"/>
    <w:rsid w:val="005002E8"/>
    <w:rsid w:val="00500647"/>
    <w:rsid w:val="0050070E"/>
    <w:rsid w:val="00500BB5"/>
    <w:rsid w:val="00500C73"/>
    <w:rsid w:val="00500D97"/>
    <w:rsid w:val="00500E54"/>
    <w:rsid w:val="0050119C"/>
    <w:rsid w:val="00501364"/>
    <w:rsid w:val="00501407"/>
    <w:rsid w:val="0050140F"/>
    <w:rsid w:val="0050153A"/>
    <w:rsid w:val="00501687"/>
    <w:rsid w:val="005018E1"/>
    <w:rsid w:val="00501C5A"/>
    <w:rsid w:val="005022CA"/>
    <w:rsid w:val="005024C0"/>
    <w:rsid w:val="0050252C"/>
    <w:rsid w:val="005029F5"/>
    <w:rsid w:val="00502AF2"/>
    <w:rsid w:val="00502DA0"/>
    <w:rsid w:val="00502E8D"/>
    <w:rsid w:val="00503131"/>
    <w:rsid w:val="005031C2"/>
    <w:rsid w:val="00503549"/>
    <w:rsid w:val="0050361B"/>
    <w:rsid w:val="00503E6E"/>
    <w:rsid w:val="0050466F"/>
    <w:rsid w:val="0050470E"/>
    <w:rsid w:val="00504BEF"/>
    <w:rsid w:val="00504C3C"/>
    <w:rsid w:val="00504DF8"/>
    <w:rsid w:val="00505428"/>
    <w:rsid w:val="00505774"/>
    <w:rsid w:val="00505BE7"/>
    <w:rsid w:val="00505E21"/>
    <w:rsid w:val="005061C0"/>
    <w:rsid w:val="00506459"/>
    <w:rsid w:val="005064DD"/>
    <w:rsid w:val="0050672A"/>
    <w:rsid w:val="0050685E"/>
    <w:rsid w:val="0050686B"/>
    <w:rsid w:val="00506922"/>
    <w:rsid w:val="005069B1"/>
    <w:rsid w:val="00506B46"/>
    <w:rsid w:val="005070DC"/>
    <w:rsid w:val="005072FD"/>
    <w:rsid w:val="005076AC"/>
    <w:rsid w:val="0050772B"/>
    <w:rsid w:val="00507768"/>
    <w:rsid w:val="00507940"/>
    <w:rsid w:val="005079D2"/>
    <w:rsid w:val="005079F2"/>
    <w:rsid w:val="0051000E"/>
    <w:rsid w:val="005100B0"/>
    <w:rsid w:val="0051065C"/>
    <w:rsid w:val="0051067A"/>
    <w:rsid w:val="00510FB3"/>
    <w:rsid w:val="005113CC"/>
    <w:rsid w:val="0051142E"/>
    <w:rsid w:val="00511619"/>
    <w:rsid w:val="005119A8"/>
    <w:rsid w:val="00512035"/>
    <w:rsid w:val="005123D7"/>
    <w:rsid w:val="005123E2"/>
    <w:rsid w:val="00512481"/>
    <w:rsid w:val="00512625"/>
    <w:rsid w:val="00512C21"/>
    <w:rsid w:val="005134AA"/>
    <w:rsid w:val="00513DEA"/>
    <w:rsid w:val="00513FC4"/>
    <w:rsid w:val="005141DC"/>
    <w:rsid w:val="0051429F"/>
    <w:rsid w:val="005142BF"/>
    <w:rsid w:val="005145C3"/>
    <w:rsid w:val="005145E5"/>
    <w:rsid w:val="005146CE"/>
    <w:rsid w:val="00514718"/>
    <w:rsid w:val="00514C42"/>
    <w:rsid w:val="00514F87"/>
    <w:rsid w:val="0051512B"/>
    <w:rsid w:val="00515232"/>
    <w:rsid w:val="00515237"/>
    <w:rsid w:val="00515278"/>
    <w:rsid w:val="005153DF"/>
    <w:rsid w:val="00515A93"/>
    <w:rsid w:val="00515AD3"/>
    <w:rsid w:val="00516016"/>
    <w:rsid w:val="00516147"/>
    <w:rsid w:val="005162BF"/>
    <w:rsid w:val="00516AE8"/>
    <w:rsid w:val="00516C45"/>
    <w:rsid w:val="005171C7"/>
    <w:rsid w:val="005173F9"/>
    <w:rsid w:val="00517468"/>
    <w:rsid w:val="00517C8D"/>
    <w:rsid w:val="00517D63"/>
    <w:rsid w:val="00520604"/>
    <w:rsid w:val="0052097F"/>
    <w:rsid w:val="00520B76"/>
    <w:rsid w:val="00520CAC"/>
    <w:rsid w:val="00520CCB"/>
    <w:rsid w:val="0052165F"/>
    <w:rsid w:val="005218BB"/>
    <w:rsid w:val="00521B5B"/>
    <w:rsid w:val="00521CA3"/>
    <w:rsid w:val="00521D05"/>
    <w:rsid w:val="00522039"/>
    <w:rsid w:val="00522082"/>
    <w:rsid w:val="005223D5"/>
    <w:rsid w:val="00522683"/>
    <w:rsid w:val="005226DD"/>
    <w:rsid w:val="00522733"/>
    <w:rsid w:val="005229EA"/>
    <w:rsid w:val="00522AD0"/>
    <w:rsid w:val="00522C92"/>
    <w:rsid w:val="00523487"/>
    <w:rsid w:val="0052381E"/>
    <w:rsid w:val="0052383A"/>
    <w:rsid w:val="00523ADB"/>
    <w:rsid w:val="00523F78"/>
    <w:rsid w:val="005240A3"/>
    <w:rsid w:val="005241DA"/>
    <w:rsid w:val="005244F3"/>
    <w:rsid w:val="00524571"/>
    <w:rsid w:val="005249F2"/>
    <w:rsid w:val="00524EA4"/>
    <w:rsid w:val="00524FEE"/>
    <w:rsid w:val="005251A3"/>
    <w:rsid w:val="005253B8"/>
    <w:rsid w:val="005253C6"/>
    <w:rsid w:val="005255F2"/>
    <w:rsid w:val="00525E65"/>
    <w:rsid w:val="00526050"/>
    <w:rsid w:val="005266FA"/>
    <w:rsid w:val="00526B7A"/>
    <w:rsid w:val="00526C8B"/>
    <w:rsid w:val="00526F25"/>
    <w:rsid w:val="005271C0"/>
    <w:rsid w:val="005274AC"/>
    <w:rsid w:val="00527B72"/>
    <w:rsid w:val="00527C1E"/>
    <w:rsid w:val="005301A0"/>
    <w:rsid w:val="005301CE"/>
    <w:rsid w:val="00530381"/>
    <w:rsid w:val="00530E63"/>
    <w:rsid w:val="00530F36"/>
    <w:rsid w:val="00530FEF"/>
    <w:rsid w:val="00531121"/>
    <w:rsid w:val="00531562"/>
    <w:rsid w:val="00531D96"/>
    <w:rsid w:val="00531DB0"/>
    <w:rsid w:val="005320B6"/>
    <w:rsid w:val="005320E5"/>
    <w:rsid w:val="005323D4"/>
    <w:rsid w:val="005324AA"/>
    <w:rsid w:val="005324FE"/>
    <w:rsid w:val="005328F9"/>
    <w:rsid w:val="00532C31"/>
    <w:rsid w:val="00532DBE"/>
    <w:rsid w:val="005337EC"/>
    <w:rsid w:val="00533AA1"/>
    <w:rsid w:val="0053410E"/>
    <w:rsid w:val="0053418F"/>
    <w:rsid w:val="005341E9"/>
    <w:rsid w:val="00534491"/>
    <w:rsid w:val="005345D7"/>
    <w:rsid w:val="005345DD"/>
    <w:rsid w:val="005347EC"/>
    <w:rsid w:val="00534F28"/>
    <w:rsid w:val="00535072"/>
    <w:rsid w:val="00535167"/>
    <w:rsid w:val="005351CD"/>
    <w:rsid w:val="0053584A"/>
    <w:rsid w:val="00535B1D"/>
    <w:rsid w:val="00535BA7"/>
    <w:rsid w:val="00535E49"/>
    <w:rsid w:val="00536042"/>
    <w:rsid w:val="005361A6"/>
    <w:rsid w:val="005363FD"/>
    <w:rsid w:val="00536508"/>
    <w:rsid w:val="00536966"/>
    <w:rsid w:val="00536A4D"/>
    <w:rsid w:val="00536B95"/>
    <w:rsid w:val="00536C36"/>
    <w:rsid w:val="00536EBD"/>
    <w:rsid w:val="005377B5"/>
    <w:rsid w:val="00537F3D"/>
    <w:rsid w:val="00537FD8"/>
    <w:rsid w:val="0054019A"/>
    <w:rsid w:val="005402D3"/>
    <w:rsid w:val="005403D0"/>
    <w:rsid w:val="00540658"/>
    <w:rsid w:val="005406A0"/>
    <w:rsid w:val="005406E4"/>
    <w:rsid w:val="00540BB8"/>
    <w:rsid w:val="00540CEF"/>
    <w:rsid w:val="00541325"/>
    <w:rsid w:val="005417E3"/>
    <w:rsid w:val="0054186B"/>
    <w:rsid w:val="005419B3"/>
    <w:rsid w:val="00541A43"/>
    <w:rsid w:val="00541C68"/>
    <w:rsid w:val="00541E2A"/>
    <w:rsid w:val="00541E69"/>
    <w:rsid w:val="005420B7"/>
    <w:rsid w:val="00542155"/>
    <w:rsid w:val="005421D6"/>
    <w:rsid w:val="00542564"/>
    <w:rsid w:val="005425FA"/>
    <w:rsid w:val="00542644"/>
    <w:rsid w:val="0054267D"/>
    <w:rsid w:val="00542696"/>
    <w:rsid w:val="00542938"/>
    <w:rsid w:val="00542975"/>
    <w:rsid w:val="00542E98"/>
    <w:rsid w:val="0054316D"/>
    <w:rsid w:val="00543644"/>
    <w:rsid w:val="0054367B"/>
    <w:rsid w:val="00543AE7"/>
    <w:rsid w:val="00543DE5"/>
    <w:rsid w:val="005442FE"/>
    <w:rsid w:val="0054443C"/>
    <w:rsid w:val="00544680"/>
    <w:rsid w:val="00544BB5"/>
    <w:rsid w:val="00544CE4"/>
    <w:rsid w:val="00544E8F"/>
    <w:rsid w:val="0054534C"/>
    <w:rsid w:val="00545541"/>
    <w:rsid w:val="00545766"/>
    <w:rsid w:val="00545ACE"/>
    <w:rsid w:val="00545EB6"/>
    <w:rsid w:val="005460A4"/>
    <w:rsid w:val="00546383"/>
    <w:rsid w:val="005465A8"/>
    <w:rsid w:val="0054672D"/>
    <w:rsid w:val="00546839"/>
    <w:rsid w:val="005468E2"/>
    <w:rsid w:val="00546AAC"/>
    <w:rsid w:val="00546BAB"/>
    <w:rsid w:val="00546E0E"/>
    <w:rsid w:val="00547075"/>
    <w:rsid w:val="005472C8"/>
    <w:rsid w:val="0054755D"/>
    <w:rsid w:val="005475B3"/>
    <w:rsid w:val="005477DB"/>
    <w:rsid w:val="00547A18"/>
    <w:rsid w:val="00547AB8"/>
    <w:rsid w:val="00547DDE"/>
    <w:rsid w:val="00547FEE"/>
    <w:rsid w:val="00550DD1"/>
    <w:rsid w:val="00551162"/>
    <w:rsid w:val="005512FC"/>
    <w:rsid w:val="00551476"/>
    <w:rsid w:val="00551739"/>
    <w:rsid w:val="00551D1B"/>
    <w:rsid w:val="0055252D"/>
    <w:rsid w:val="00552C5A"/>
    <w:rsid w:val="00552CBF"/>
    <w:rsid w:val="00552DF2"/>
    <w:rsid w:val="005540E2"/>
    <w:rsid w:val="0055437A"/>
    <w:rsid w:val="00554A4F"/>
    <w:rsid w:val="00554A99"/>
    <w:rsid w:val="00554D40"/>
    <w:rsid w:val="00554D42"/>
    <w:rsid w:val="00554FA6"/>
    <w:rsid w:val="0055535E"/>
    <w:rsid w:val="00555772"/>
    <w:rsid w:val="00555BB1"/>
    <w:rsid w:val="00556345"/>
    <w:rsid w:val="005567F2"/>
    <w:rsid w:val="005568CC"/>
    <w:rsid w:val="00556ACC"/>
    <w:rsid w:val="00556E8D"/>
    <w:rsid w:val="0055707A"/>
    <w:rsid w:val="005570AC"/>
    <w:rsid w:val="0055733D"/>
    <w:rsid w:val="005575EE"/>
    <w:rsid w:val="00557609"/>
    <w:rsid w:val="0055764F"/>
    <w:rsid w:val="005576C6"/>
    <w:rsid w:val="00557998"/>
    <w:rsid w:val="00557CF7"/>
    <w:rsid w:val="00557CFB"/>
    <w:rsid w:val="00560082"/>
    <w:rsid w:val="0056045C"/>
    <w:rsid w:val="005605C5"/>
    <w:rsid w:val="005606F1"/>
    <w:rsid w:val="005606FA"/>
    <w:rsid w:val="00560801"/>
    <w:rsid w:val="0056091A"/>
    <w:rsid w:val="00560D07"/>
    <w:rsid w:val="005611D5"/>
    <w:rsid w:val="0056123E"/>
    <w:rsid w:val="00561ADA"/>
    <w:rsid w:val="00561BF1"/>
    <w:rsid w:val="00561C99"/>
    <w:rsid w:val="00561F8F"/>
    <w:rsid w:val="00561FC2"/>
    <w:rsid w:val="00562910"/>
    <w:rsid w:val="00562A77"/>
    <w:rsid w:val="00562B41"/>
    <w:rsid w:val="00562BF4"/>
    <w:rsid w:val="00562D6E"/>
    <w:rsid w:val="00562F83"/>
    <w:rsid w:val="0056302A"/>
    <w:rsid w:val="00563252"/>
    <w:rsid w:val="005633A2"/>
    <w:rsid w:val="0056375C"/>
    <w:rsid w:val="00563D00"/>
    <w:rsid w:val="00563F65"/>
    <w:rsid w:val="005640D4"/>
    <w:rsid w:val="00564127"/>
    <w:rsid w:val="005641CC"/>
    <w:rsid w:val="0056431F"/>
    <w:rsid w:val="00564E78"/>
    <w:rsid w:val="005651E4"/>
    <w:rsid w:val="00565803"/>
    <w:rsid w:val="005658A3"/>
    <w:rsid w:val="005659B5"/>
    <w:rsid w:val="0056607F"/>
    <w:rsid w:val="005661AE"/>
    <w:rsid w:val="005661B8"/>
    <w:rsid w:val="0056628A"/>
    <w:rsid w:val="005665C0"/>
    <w:rsid w:val="00566733"/>
    <w:rsid w:val="00566959"/>
    <w:rsid w:val="00567514"/>
    <w:rsid w:val="0056757A"/>
    <w:rsid w:val="00567993"/>
    <w:rsid w:val="0056799A"/>
    <w:rsid w:val="00567A57"/>
    <w:rsid w:val="005701C1"/>
    <w:rsid w:val="005702FD"/>
    <w:rsid w:val="0057041A"/>
    <w:rsid w:val="00570581"/>
    <w:rsid w:val="00570627"/>
    <w:rsid w:val="005712CE"/>
    <w:rsid w:val="005713B3"/>
    <w:rsid w:val="0057149E"/>
    <w:rsid w:val="00571619"/>
    <w:rsid w:val="0057172A"/>
    <w:rsid w:val="00571B54"/>
    <w:rsid w:val="00571BA1"/>
    <w:rsid w:val="00571BBD"/>
    <w:rsid w:val="00571EB2"/>
    <w:rsid w:val="00572024"/>
    <w:rsid w:val="00572330"/>
    <w:rsid w:val="005724D5"/>
    <w:rsid w:val="00572547"/>
    <w:rsid w:val="0057254C"/>
    <w:rsid w:val="00572633"/>
    <w:rsid w:val="00572A76"/>
    <w:rsid w:val="00572B78"/>
    <w:rsid w:val="00572ED9"/>
    <w:rsid w:val="005731D6"/>
    <w:rsid w:val="00573756"/>
    <w:rsid w:val="0057376C"/>
    <w:rsid w:val="005738B0"/>
    <w:rsid w:val="00573A65"/>
    <w:rsid w:val="00573CC7"/>
    <w:rsid w:val="00573F0D"/>
    <w:rsid w:val="00573F15"/>
    <w:rsid w:val="00573F6F"/>
    <w:rsid w:val="005742B2"/>
    <w:rsid w:val="005742B7"/>
    <w:rsid w:val="005744BA"/>
    <w:rsid w:val="005744F6"/>
    <w:rsid w:val="00574743"/>
    <w:rsid w:val="00574761"/>
    <w:rsid w:val="00574838"/>
    <w:rsid w:val="00574D13"/>
    <w:rsid w:val="00574D34"/>
    <w:rsid w:val="00575082"/>
    <w:rsid w:val="0057515C"/>
    <w:rsid w:val="00575240"/>
    <w:rsid w:val="00575495"/>
    <w:rsid w:val="00575498"/>
    <w:rsid w:val="0057555D"/>
    <w:rsid w:val="00575A2C"/>
    <w:rsid w:val="005760EA"/>
    <w:rsid w:val="00576A1D"/>
    <w:rsid w:val="00577679"/>
    <w:rsid w:val="00577880"/>
    <w:rsid w:val="00577FB2"/>
    <w:rsid w:val="0058016F"/>
    <w:rsid w:val="00580405"/>
    <w:rsid w:val="00580753"/>
    <w:rsid w:val="00580B53"/>
    <w:rsid w:val="00580C86"/>
    <w:rsid w:val="00580F80"/>
    <w:rsid w:val="0058141C"/>
    <w:rsid w:val="0058187B"/>
    <w:rsid w:val="0058199E"/>
    <w:rsid w:val="005819DB"/>
    <w:rsid w:val="00581C73"/>
    <w:rsid w:val="0058201C"/>
    <w:rsid w:val="005820FC"/>
    <w:rsid w:val="005825FB"/>
    <w:rsid w:val="005828F5"/>
    <w:rsid w:val="00582957"/>
    <w:rsid w:val="00582961"/>
    <w:rsid w:val="00582AB8"/>
    <w:rsid w:val="00582FAA"/>
    <w:rsid w:val="005830A1"/>
    <w:rsid w:val="0058321E"/>
    <w:rsid w:val="00583983"/>
    <w:rsid w:val="0058399E"/>
    <w:rsid w:val="00583E26"/>
    <w:rsid w:val="00583E58"/>
    <w:rsid w:val="00583E80"/>
    <w:rsid w:val="00584425"/>
    <w:rsid w:val="00584B2A"/>
    <w:rsid w:val="00584B99"/>
    <w:rsid w:val="00584D1F"/>
    <w:rsid w:val="005854D5"/>
    <w:rsid w:val="00585508"/>
    <w:rsid w:val="00585A34"/>
    <w:rsid w:val="00585A5A"/>
    <w:rsid w:val="00585E76"/>
    <w:rsid w:val="005860EB"/>
    <w:rsid w:val="00586115"/>
    <w:rsid w:val="00586186"/>
    <w:rsid w:val="00586188"/>
    <w:rsid w:val="005862BA"/>
    <w:rsid w:val="0058631E"/>
    <w:rsid w:val="00586A4A"/>
    <w:rsid w:val="00586BE4"/>
    <w:rsid w:val="0058715B"/>
    <w:rsid w:val="005871F9"/>
    <w:rsid w:val="0058727A"/>
    <w:rsid w:val="005872ED"/>
    <w:rsid w:val="00587459"/>
    <w:rsid w:val="00587628"/>
    <w:rsid w:val="005877F8"/>
    <w:rsid w:val="00587B06"/>
    <w:rsid w:val="00587B60"/>
    <w:rsid w:val="00587F0C"/>
    <w:rsid w:val="0059012F"/>
    <w:rsid w:val="005901D7"/>
    <w:rsid w:val="0059020B"/>
    <w:rsid w:val="0059037A"/>
    <w:rsid w:val="00590807"/>
    <w:rsid w:val="0059087B"/>
    <w:rsid w:val="00590E4C"/>
    <w:rsid w:val="0059104B"/>
    <w:rsid w:val="00591080"/>
    <w:rsid w:val="005916E0"/>
    <w:rsid w:val="005919B6"/>
    <w:rsid w:val="00591BE9"/>
    <w:rsid w:val="00592489"/>
    <w:rsid w:val="00592A5A"/>
    <w:rsid w:val="00592B6A"/>
    <w:rsid w:val="00592C32"/>
    <w:rsid w:val="00592FFB"/>
    <w:rsid w:val="00593098"/>
    <w:rsid w:val="0059317D"/>
    <w:rsid w:val="005934CE"/>
    <w:rsid w:val="0059380C"/>
    <w:rsid w:val="00593903"/>
    <w:rsid w:val="00593A27"/>
    <w:rsid w:val="00593A5F"/>
    <w:rsid w:val="00593BEF"/>
    <w:rsid w:val="00594031"/>
    <w:rsid w:val="005941F1"/>
    <w:rsid w:val="00594A71"/>
    <w:rsid w:val="00594AE1"/>
    <w:rsid w:val="00594B4E"/>
    <w:rsid w:val="00594B6E"/>
    <w:rsid w:val="00594B7F"/>
    <w:rsid w:val="00594BDA"/>
    <w:rsid w:val="00594E6B"/>
    <w:rsid w:val="0059502E"/>
    <w:rsid w:val="0059550E"/>
    <w:rsid w:val="005955C3"/>
    <w:rsid w:val="0059581F"/>
    <w:rsid w:val="00595946"/>
    <w:rsid w:val="00595A3A"/>
    <w:rsid w:val="00595DAD"/>
    <w:rsid w:val="005961BD"/>
    <w:rsid w:val="005967CE"/>
    <w:rsid w:val="005972F2"/>
    <w:rsid w:val="00597393"/>
    <w:rsid w:val="005978A2"/>
    <w:rsid w:val="005978C7"/>
    <w:rsid w:val="00597ABC"/>
    <w:rsid w:val="00597B4F"/>
    <w:rsid w:val="00597D5F"/>
    <w:rsid w:val="00597FD9"/>
    <w:rsid w:val="00597FF6"/>
    <w:rsid w:val="005A0669"/>
    <w:rsid w:val="005A09DF"/>
    <w:rsid w:val="005A0F77"/>
    <w:rsid w:val="005A0F82"/>
    <w:rsid w:val="005A1629"/>
    <w:rsid w:val="005A1738"/>
    <w:rsid w:val="005A19F3"/>
    <w:rsid w:val="005A1B05"/>
    <w:rsid w:val="005A1BED"/>
    <w:rsid w:val="005A1CB5"/>
    <w:rsid w:val="005A1D9C"/>
    <w:rsid w:val="005A2265"/>
    <w:rsid w:val="005A2363"/>
    <w:rsid w:val="005A238C"/>
    <w:rsid w:val="005A240A"/>
    <w:rsid w:val="005A24B7"/>
    <w:rsid w:val="005A25B6"/>
    <w:rsid w:val="005A26B1"/>
    <w:rsid w:val="005A29D5"/>
    <w:rsid w:val="005A2D9B"/>
    <w:rsid w:val="005A2F83"/>
    <w:rsid w:val="005A2FA1"/>
    <w:rsid w:val="005A307D"/>
    <w:rsid w:val="005A337C"/>
    <w:rsid w:val="005A3A33"/>
    <w:rsid w:val="005A3B4C"/>
    <w:rsid w:val="005A3CDD"/>
    <w:rsid w:val="005A3CFA"/>
    <w:rsid w:val="005A3DC5"/>
    <w:rsid w:val="005A3EA8"/>
    <w:rsid w:val="005A401F"/>
    <w:rsid w:val="005A44B4"/>
    <w:rsid w:val="005A47A7"/>
    <w:rsid w:val="005A4B1D"/>
    <w:rsid w:val="005A5369"/>
    <w:rsid w:val="005A5486"/>
    <w:rsid w:val="005A55E4"/>
    <w:rsid w:val="005A5989"/>
    <w:rsid w:val="005A6422"/>
    <w:rsid w:val="005A6545"/>
    <w:rsid w:val="005A6613"/>
    <w:rsid w:val="005A6634"/>
    <w:rsid w:val="005A66E6"/>
    <w:rsid w:val="005A6A55"/>
    <w:rsid w:val="005A6BDE"/>
    <w:rsid w:val="005A7111"/>
    <w:rsid w:val="005A723B"/>
    <w:rsid w:val="005A76E2"/>
    <w:rsid w:val="005A7804"/>
    <w:rsid w:val="005A7A2F"/>
    <w:rsid w:val="005A7A6C"/>
    <w:rsid w:val="005A7C6C"/>
    <w:rsid w:val="005A7CC2"/>
    <w:rsid w:val="005A7F25"/>
    <w:rsid w:val="005B02D2"/>
    <w:rsid w:val="005B0399"/>
    <w:rsid w:val="005B04D5"/>
    <w:rsid w:val="005B0595"/>
    <w:rsid w:val="005B091C"/>
    <w:rsid w:val="005B0C18"/>
    <w:rsid w:val="005B0CC7"/>
    <w:rsid w:val="005B0DC5"/>
    <w:rsid w:val="005B0E86"/>
    <w:rsid w:val="005B11E0"/>
    <w:rsid w:val="005B1E1E"/>
    <w:rsid w:val="005B1F98"/>
    <w:rsid w:val="005B2563"/>
    <w:rsid w:val="005B2617"/>
    <w:rsid w:val="005B28B0"/>
    <w:rsid w:val="005B2D46"/>
    <w:rsid w:val="005B3073"/>
    <w:rsid w:val="005B3374"/>
    <w:rsid w:val="005B34C6"/>
    <w:rsid w:val="005B34F7"/>
    <w:rsid w:val="005B35CB"/>
    <w:rsid w:val="005B36D3"/>
    <w:rsid w:val="005B3901"/>
    <w:rsid w:val="005B3A4F"/>
    <w:rsid w:val="005B3BFD"/>
    <w:rsid w:val="005B3FA0"/>
    <w:rsid w:val="005B4148"/>
    <w:rsid w:val="005B448D"/>
    <w:rsid w:val="005B4AE4"/>
    <w:rsid w:val="005B4D45"/>
    <w:rsid w:val="005B4E08"/>
    <w:rsid w:val="005B5058"/>
    <w:rsid w:val="005B505D"/>
    <w:rsid w:val="005B522B"/>
    <w:rsid w:val="005B5375"/>
    <w:rsid w:val="005B567B"/>
    <w:rsid w:val="005B5766"/>
    <w:rsid w:val="005B5A27"/>
    <w:rsid w:val="005B5EE0"/>
    <w:rsid w:val="005B5F48"/>
    <w:rsid w:val="005B681D"/>
    <w:rsid w:val="005B6A44"/>
    <w:rsid w:val="005B6BB0"/>
    <w:rsid w:val="005B6D21"/>
    <w:rsid w:val="005B6F74"/>
    <w:rsid w:val="005B7288"/>
    <w:rsid w:val="005B72C9"/>
    <w:rsid w:val="005B73EA"/>
    <w:rsid w:val="005B75B2"/>
    <w:rsid w:val="005B769A"/>
    <w:rsid w:val="005B7BC5"/>
    <w:rsid w:val="005B7BCC"/>
    <w:rsid w:val="005C012A"/>
    <w:rsid w:val="005C058E"/>
    <w:rsid w:val="005C0DB2"/>
    <w:rsid w:val="005C0E3A"/>
    <w:rsid w:val="005C1422"/>
    <w:rsid w:val="005C156F"/>
    <w:rsid w:val="005C16C4"/>
    <w:rsid w:val="005C17F2"/>
    <w:rsid w:val="005C189F"/>
    <w:rsid w:val="005C18ED"/>
    <w:rsid w:val="005C23C0"/>
    <w:rsid w:val="005C256B"/>
    <w:rsid w:val="005C2592"/>
    <w:rsid w:val="005C26EB"/>
    <w:rsid w:val="005C27D8"/>
    <w:rsid w:val="005C29F1"/>
    <w:rsid w:val="005C2A52"/>
    <w:rsid w:val="005C2AD1"/>
    <w:rsid w:val="005C2BBB"/>
    <w:rsid w:val="005C3149"/>
    <w:rsid w:val="005C3275"/>
    <w:rsid w:val="005C329C"/>
    <w:rsid w:val="005C32AF"/>
    <w:rsid w:val="005C3844"/>
    <w:rsid w:val="005C3B61"/>
    <w:rsid w:val="005C3C23"/>
    <w:rsid w:val="005C42D3"/>
    <w:rsid w:val="005C43EA"/>
    <w:rsid w:val="005C476B"/>
    <w:rsid w:val="005C4AE5"/>
    <w:rsid w:val="005C4F58"/>
    <w:rsid w:val="005C56FA"/>
    <w:rsid w:val="005C587F"/>
    <w:rsid w:val="005C5983"/>
    <w:rsid w:val="005C6366"/>
    <w:rsid w:val="005C648C"/>
    <w:rsid w:val="005C670B"/>
    <w:rsid w:val="005C672D"/>
    <w:rsid w:val="005C677F"/>
    <w:rsid w:val="005C681A"/>
    <w:rsid w:val="005C6AF2"/>
    <w:rsid w:val="005C6B71"/>
    <w:rsid w:val="005C6BCA"/>
    <w:rsid w:val="005C6CE6"/>
    <w:rsid w:val="005C7289"/>
    <w:rsid w:val="005C7A6F"/>
    <w:rsid w:val="005C7EE8"/>
    <w:rsid w:val="005D0520"/>
    <w:rsid w:val="005D0655"/>
    <w:rsid w:val="005D0660"/>
    <w:rsid w:val="005D0B8D"/>
    <w:rsid w:val="005D0C0D"/>
    <w:rsid w:val="005D0CF9"/>
    <w:rsid w:val="005D11AF"/>
    <w:rsid w:val="005D14F3"/>
    <w:rsid w:val="005D2548"/>
    <w:rsid w:val="005D2A28"/>
    <w:rsid w:val="005D2A7B"/>
    <w:rsid w:val="005D2AEB"/>
    <w:rsid w:val="005D2C39"/>
    <w:rsid w:val="005D32B5"/>
    <w:rsid w:val="005D3A71"/>
    <w:rsid w:val="005D3AB1"/>
    <w:rsid w:val="005D3C97"/>
    <w:rsid w:val="005D3DA0"/>
    <w:rsid w:val="005D3DC5"/>
    <w:rsid w:val="005D40DD"/>
    <w:rsid w:val="005D45D7"/>
    <w:rsid w:val="005D4A01"/>
    <w:rsid w:val="005D4C70"/>
    <w:rsid w:val="005D4C92"/>
    <w:rsid w:val="005D4E3C"/>
    <w:rsid w:val="005D4F31"/>
    <w:rsid w:val="005D4F35"/>
    <w:rsid w:val="005D52EB"/>
    <w:rsid w:val="005D535C"/>
    <w:rsid w:val="005D5495"/>
    <w:rsid w:val="005D5584"/>
    <w:rsid w:val="005D5682"/>
    <w:rsid w:val="005D570F"/>
    <w:rsid w:val="005D5741"/>
    <w:rsid w:val="005D57F0"/>
    <w:rsid w:val="005D5A16"/>
    <w:rsid w:val="005D5DDB"/>
    <w:rsid w:val="005D5F3B"/>
    <w:rsid w:val="005D628D"/>
    <w:rsid w:val="005D633F"/>
    <w:rsid w:val="005D65EB"/>
    <w:rsid w:val="005D666D"/>
    <w:rsid w:val="005D67D7"/>
    <w:rsid w:val="005D6881"/>
    <w:rsid w:val="005D6904"/>
    <w:rsid w:val="005D6978"/>
    <w:rsid w:val="005D69BB"/>
    <w:rsid w:val="005D6A4F"/>
    <w:rsid w:val="005D6C4A"/>
    <w:rsid w:val="005D6F59"/>
    <w:rsid w:val="005D70B2"/>
    <w:rsid w:val="005D7175"/>
    <w:rsid w:val="005D71E0"/>
    <w:rsid w:val="005D7670"/>
    <w:rsid w:val="005D76B9"/>
    <w:rsid w:val="005D7DCF"/>
    <w:rsid w:val="005E05D2"/>
    <w:rsid w:val="005E0B07"/>
    <w:rsid w:val="005E0B50"/>
    <w:rsid w:val="005E0B5E"/>
    <w:rsid w:val="005E109C"/>
    <w:rsid w:val="005E1399"/>
    <w:rsid w:val="005E1B15"/>
    <w:rsid w:val="005E1BA3"/>
    <w:rsid w:val="005E1F3F"/>
    <w:rsid w:val="005E2605"/>
    <w:rsid w:val="005E2670"/>
    <w:rsid w:val="005E2825"/>
    <w:rsid w:val="005E2A56"/>
    <w:rsid w:val="005E2ACF"/>
    <w:rsid w:val="005E2C97"/>
    <w:rsid w:val="005E2CF5"/>
    <w:rsid w:val="005E3350"/>
    <w:rsid w:val="005E3393"/>
    <w:rsid w:val="005E3488"/>
    <w:rsid w:val="005E3559"/>
    <w:rsid w:val="005E3901"/>
    <w:rsid w:val="005E3906"/>
    <w:rsid w:val="005E398B"/>
    <w:rsid w:val="005E3D0C"/>
    <w:rsid w:val="005E3E38"/>
    <w:rsid w:val="005E3F47"/>
    <w:rsid w:val="005E43C0"/>
    <w:rsid w:val="005E4469"/>
    <w:rsid w:val="005E4479"/>
    <w:rsid w:val="005E44AE"/>
    <w:rsid w:val="005E4ADA"/>
    <w:rsid w:val="005E4B3F"/>
    <w:rsid w:val="005E4B9A"/>
    <w:rsid w:val="005E4CE2"/>
    <w:rsid w:val="005E4CFD"/>
    <w:rsid w:val="005E4EE5"/>
    <w:rsid w:val="005E5121"/>
    <w:rsid w:val="005E5219"/>
    <w:rsid w:val="005E52C4"/>
    <w:rsid w:val="005E5531"/>
    <w:rsid w:val="005E59F8"/>
    <w:rsid w:val="005E5F6A"/>
    <w:rsid w:val="005E6720"/>
    <w:rsid w:val="005E6BD2"/>
    <w:rsid w:val="005E7097"/>
    <w:rsid w:val="005E72DB"/>
    <w:rsid w:val="005E765C"/>
    <w:rsid w:val="005E7AB6"/>
    <w:rsid w:val="005E7D39"/>
    <w:rsid w:val="005E7D75"/>
    <w:rsid w:val="005E7F7C"/>
    <w:rsid w:val="005F0D37"/>
    <w:rsid w:val="005F10A4"/>
    <w:rsid w:val="005F11D4"/>
    <w:rsid w:val="005F17A9"/>
    <w:rsid w:val="005F1837"/>
    <w:rsid w:val="005F1D6A"/>
    <w:rsid w:val="005F1E2B"/>
    <w:rsid w:val="005F1F44"/>
    <w:rsid w:val="005F2129"/>
    <w:rsid w:val="005F2181"/>
    <w:rsid w:val="005F2293"/>
    <w:rsid w:val="005F253A"/>
    <w:rsid w:val="005F256A"/>
    <w:rsid w:val="005F2A76"/>
    <w:rsid w:val="005F2E01"/>
    <w:rsid w:val="005F2E1B"/>
    <w:rsid w:val="005F2FB1"/>
    <w:rsid w:val="005F3662"/>
    <w:rsid w:val="005F3B6A"/>
    <w:rsid w:val="005F3EF8"/>
    <w:rsid w:val="005F3F3F"/>
    <w:rsid w:val="005F4032"/>
    <w:rsid w:val="005F45C1"/>
    <w:rsid w:val="005F4ADC"/>
    <w:rsid w:val="005F4AE1"/>
    <w:rsid w:val="005F4B67"/>
    <w:rsid w:val="005F4D3B"/>
    <w:rsid w:val="005F50A1"/>
    <w:rsid w:val="005F50F5"/>
    <w:rsid w:val="005F549E"/>
    <w:rsid w:val="005F56BA"/>
    <w:rsid w:val="005F59C0"/>
    <w:rsid w:val="005F5A21"/>
    <w:rsid w:val="005F5BD8"/>
    <w:rsid w:val="005F6262"/>
    <w:rsid w:val="005F639A"/>
    <w:rsid w:val="005F66CF"/>
    <w:rsid w:val="005F66E6"/>
    <w:rsid w:val="005F6740"/>
    <w:rsid w:val="005F68C5"/>
    <w:rsid w:val="005F6ADB"/>
    <w:rsid w:val="005F6E72"/>
    <w:rsid w:val="005F7029"/>
    <w:rsid w:val="005F73C6"/>
    <w:rsid w:val="005F7636"/>
    <w:rsid w:val="005F7AE0"/>
    <w:rsid w:val="00600023"/>
    <w:rsid w:val="00600236"/>
    <w:rsid w:val="00600326"/>
    <w:rsid w:val="00600499"/>
    <w:rsid w:val="00600595"/>
    <w:rsid w:val="006006CE"/>
    <w:rsid w:val="00600D3C"/>
    <w:rsid w:val="00600F8C"/>
    <w:rsid w:val="00600FFB"/>
    <w:rsid w:val="00601147"/>
    <w:rsid w:val="006013BA"/>
    <w:rsid w:val="0060158D"/>
    <w:rsid w:val="006019F3"/>
    <w:rsid w:val="006019F5"/>
    <w:rsid w:val="00601D38"/>
    <w:rsid w:val="00601D70"/>
    <w:rsid w:val="0060213B"/>
    <w:rsid w:val="00602662"/>
    <w:rsid w:val="006028ED"/>
    <w:rsid w:val="00602AC0"/>
    <w:rsid w:val="00602D55"/>
    <w:rsid w:val="00602D75"/>
    <w:rsid w:val="00602FA6"/>
    <w:rsid w:val="0060307C"/>
    <w:rsid w:val="0060308F"/>
    <w:rsid w:val="006035F7"/>
    <w:rsid w:val="00603A1E"/>
    <w:rsid w:val="00603CD6"/>
    <w:rsid w:val="0060404C"/>
    <w:rsid w:val="00604293"/>
    <w:rsid w:val="00604C61"/>
    <w:rsid w:val="00604C82"/>
    <w:rsid w:val="00604E85"/>
    <w:rsid w:val="006050DC"/>
    <w:rsid w:val="006051B6"/>
    <w:rsid w:val="006054E9"/>
    <w:rsid w:val="006058EF"/>
    <w:rsid w:val="00605E48"/>
    <w:rsid w:val="00605EB2"/>
    <w:rsid w:val="00605F8E"/>
    <w:rsid w:val="006063A9"/>
    <w:rsid w:val="006064AE"/>
    <w:rsid w:val="006064C9"/>
    <w:rsid w:val="006066D0"/>
    <w:rsid w:val="00607017"/>
    <w:rsid w:val="0060719A"/>
    <w:rsid w:val="0060719E"/>
    <w:rsid w:val="006071D3"/>
    <w:rsid w:val="006071D9"/>
    <w:rsid w:val="006072DA"/>
    <w:rsid w:val="0060770A"/>
    <w:rsid w:val="006078F0"/>
    <w:rsid w:val="00607A0C"/>
    <w:rsid w:val="00607E88"/>
    <w:rsid w:val="00610001"/>
    <w:rsid w:val="00610164"/>
    <w:rsid w:val="006101C7"/>
    <w:rsid w:val="00610253"/>
    <w:rsid w:val="00610440"/>
    <w:rsid w:val="00610456"/>
    <w:rsid w:val="00610936"/>
    <w:rsid w:val="00610A06"/>
    <w:rsid w:val="00610B93"/>
    <w:rsid w:val="00610E2E"/>
    <w:rsid w:val="00610F9D"/>
    <w:rsid w:val="00611636"/>
    <w:rsid w:val="00611857"/>
    <w:rsid w:val="006118B8"/>
    <w:rsid w:val="00611CA7"/>
    <w:rsid w:val="00611D17"/>
    <w:rsid w:val="00611E29"/>
    <w:rsid w:val="00611EFF"/>
    <w:rsid w:val="0061208C"/>
    <w:rsid w:val="006120FF"/>
    <w:rsid w:val="006122F6"/>
    <w:rsid w:val="0061292E"/>
    <w:rsid w:val="00612D74"/>
    <w:rsid w:val="00612DDF"/>
    <w:rsid w:val="00612EE7"/>
    <w:rsid w:val="00613188"/>
    <w:rsid w:val="00613756"/>
    <w:rsid w:val="006137D1"/>
    <w:rsid w:val="00613A91"/>
    <w:rsid w:val="00613AF0"/>
    <w:rsid w:val="00613B28"/>
    <w:rsid w:val="00613E08"/>
    <w:rsid w:val="00613F24"/>
    <w:rsid w:val="00613F77"/>
    <w:rsid w:val="00613F8B"/>
    <w:rsid w:val="00613F8F"/>
    <w:rsid w:val="0061405E"/>
    <w:rsid w:val="00614264"/>
    <w:rsid w:val="006144AE"/>
    <w:rsid w:val="006145B8"/>
    <w:rsid w:val="00614675"/>
    <w:rsid w:val="0061489A"/>
    <w:rsid w:val="006148F4"/>
    <w:rsid w:val="00614CF5"/>
    <w:rsid w:val="00614ECF"/>
    <w:rsid w:val="006153E5"/>
    <w:rsid w:val="00615400"/>
    <w:rsid w:val="00615575"/>
    <w:rsid w:val="0061592F"/>
    <w:rsid w:val="00616400"/>
    <w:rsid w:val="0061670B"/>
    <w:rsid w:val="00616732"/>
    <w:rsid w:val="006167F8"/>
    <w:rsid w:val="00616C85"/>
    <w:rsid w:val="00616D5D"/>
    <w:rsid w:val="00616EE0"/>
    <w:rsid w:val="00616F01"/>
    <w:rsid w:val="0061775A"/>
    <w:rsid w:val="006179CC"/>
    <w:rsid w:val="006200A8"/>
    <w:rsid w:val="006200F8"/>
    <w:rsid w:val="00620155"/>
    <w:rsid w:val="0062021A"/>
    <w:rsid w:val="0062033B"/>
    <w:rsid w:val="006203B2"/>
    <w:rsid w:val="006208A9"/>
    <w:rsid w:val="00620D71"/>
    <w:rsid w:val="00621341"/>
    <w:rsid w:val="00621410"/>
    <w:rsid w:val="00621582"/>
    <w:rsid w:val="006216AA"/>
    <w:rsid w:val="00621AF2"/>
    <w:rsid w:val="00621F7F"/>
    <w:rsid w:val="00622314"/>
    <w:rsid w:val="00622471"/>
    <w:rsid w:val="00622752"/>
    <w:rsid w:val="0062298C"/>
    <w:rsid w:val="00622BC8"/>
    <w:rsid w:val="00622F99"/>
    <w:rsid w:val="00623326"/>
    <w:rsid w:val="0062355C"/>
    <w:rsid w:val="00623710"/>
    <w:rsid w:val="00623A5D"/>
    <w:rsid w:val="006242ED"/>
    <w:rsid w:val="00624309"/>
    <w:rsid w:val="006244FB"/>
    <w:rsid w:val="0062459F"/>
    <w:rsid w:val="00624BCA"/>
    <w:rsid w:val="00624CB5"/>
    <w:rsid w:val="00624FF4"/>
    <w:rsid w:val="0062537C"/>
    <w:rsid w:val="00625924"/>
    <w:rsid w:val="0062599D"/>
    <w:rsid w:val="00625CCE"/>
    <w:rsid w:val="00625F65"/>
    <w:rsid w:val="00626267"/>
    <w:rsid w:val="0062647E"/>
    <w:rsid w:val="006264ED"/>
    <w:rsid w:val="00626748"/>
    <w:rsid w:val="00626ABC"/>
    <w:rsid w:val="00626B25"/>
    <w:rsid w:val="00626B5B"/>
    <w:rsid w:val="00626C0C"/>
    <w:rsid w:val="00626CB0"/>
    <w:rsid w:val="00626DA6"/>
    <w:rsid w:val="00626DB9"/>
    <w:rsid w:val="0062727E"/>
    <w:rsid w:val="00627291"/>
    <w:rsid w:val="006272A1"/>
    <w:rsid w:val="00627319"/>
    <w:rsid w:val="006275EE"/>
    <w:rsid w:val="006276BB"/>
    <w:rsid w:val="00627749"/>
    <w:rsid w:val="00627783"/>
    <w:rsid w:val="006278B7"/>
    <w:rsid w:val="0062795E"/>
    <w:rsid w:val="0062797F"/>
    <w:rsid w:val="00627F50"/>
    <w:rsid w:val="00627F9F"/>
    <w:rsid w:val="006302E8"/>
    <w:rsid w:val="00630891"/>
    <w:rsid w:val="006308E3"/>
    <w:rsid w:val="00630DF5"/>
    <w:rsid w:val="00630F97"/>
    <w:rsid w:val="0063105D"/>
    <w:rsid w:val="006311BD"/>
    <w:rsid w:val="00631317"/>
    <w:rsid w:val="0063150F"/>
    <w:rsid w:val="00631522"/>
    <w:rsid w:val="0063165B"/>
    <w:rsid w:val="00631D0F"/>
    <w:rsid w:val="00631D36"/>
    <w:rsid w:val="00631FC2"/>
    <w:rsid w:val="00631FDC"/>
    <w:rsid w:val="006320E2"/>
    <w:rsid w:val="006322BC"/>
    <w:rsid w:val="00632D10"/>
    <w:rsid w:val="00632E2B"/>
    <w:rsid w:val="0063314D"/>
    <w:rsid w:val="006331F4"/>
    <w:rsid w:val="00633681"/>
    <w:rsid w:val="006338F3"/>
    <w:rsid w:val="00633A5E"/>
    <w:rsid w:val="00633F19"/>
    <w:rsid w:val="00633F7A"/>
    <w:rsid w:val="00634208"/>
    <w:rsid w:val="006345D6"/>
    <w:rsid w:val="0063464C"/>
    <w:rsid w:val="006347F5"/>
    <w:rsid w:val="00634A06"/>
    <w:rsid w:val="00634B6B"/>
    <w:rsid w:val="00634B97"/>
    <w:rsid w:val="00634C39"/>
    <w:rsid w:val="00634E50"/>
    <w:rsid w:val="00634F29"/>
    <w:rsid w:val="00635167"/>
    <w:rsid w:val="0063538D"/>
    <w:rsid w:val="00635531"/>
    <w:rsid w:val="0063563C"/>
    <w:rsid w:val="0063573E"/>
    <w:rsid w:val="006359A6"/>
    <w:rsid w:val="00635A56"/>
    <w:rsid w:val="00635AD9"/>
    <w:rsid w:val="00635F39"/>
    <w:rsid w:val="0063601D"/>
    <w:rsid w:val="006360CC"/>
    <w:rsid w:val="00636192"/>
    <w:rsid w:val="00636688"/>
    <w:rsid w:val="00636881"/>
    <w:rsid w:val="00636922"/>
    <w:rsid w:val="00636B21"/>
    <w:rsid w:val="00636CCF"/>
    <w:rsid w:val="00636D30"/>
    <w:rsid w:val="006375C1"/>
    <w:rsid w:val="00637740"/>
    <w:rsid w:val="0063790B"/>
    <w:rsid w:val="006379A3"/>
    <w:rsid w:val="00637B07"/>
    <w:rsid w:val="00637EC1"/>
    <w:rsid w:val="0064008F"/>
    <w:rsid w:val="00640732"/>
    <w:rsid w:val="00640870"/>
    <w:rsid w:val="00640917"/>
    <w:rsid w:val="006409B0"/>
    <w:rsid w:val="00640D3F"/>
    <w:rsid w:val="00640F3E"/>
    <w:rsid w:val="00641233"/>
    <w:rsid w:val="006412D2"/>
    <w:rsid w:val="006413E7"/>
    <w:rsid w:val="0064157A"/>
    <w:rsid w:val="00641BAA"/>
    <w:rsid w:val="00641C5C"/>
    <w:rsid w:val="006420E1"/>
    <w:rsid w:val="006422DE"/>
    <w:rsid w:val="00642351"/>
    <w:rsid w:val="00642429"/>
    <w:rsid w:val="00642443"/>
    <w:rsid w:val="0064249A"/>
    <w:rsid w:val="00642591"/>
    <w:rsid w:val="00642BA0"/>
    <w:rsid w:val="00642F15"/>
    <w:rsid w:val="00643E2D"/>
    <w:rsid w:val="0064463D"/>
    <w:rsid w:val="00644994"/>
    <w:rsid w:val="00644C08"/>
    <w:rsid w:val="00644C32"/>
    <w:rsid w:val="00644E28"/>
    <w:rsid w:val="006450AD"/>
    <w:rsid w:val="006454C3"/>
    <w:rsid w:val="00645E2C"/>
    <w:rsid w:val="0064619C"/>
    <w:rsid w:val="006462C6"/>
    <w:rsid w:val="006465BC"/>
    <w:rsid w:val="00646B5E"/>
    <w:rsid w:val="00646CFA"/>
    <w:rsid w:val="00646DFB"/>
    <w:rsid w:val="00647122"/>
    <w:rsid w:val="006476C1"/>
    <w:rsid w:val="0064789D"/>
    <w:rsid w:val="006507AB"/>
    <w:rsid w:val="00650865"/>
    <w:rsid w:val="00650C18"/>
    <w:rsid w:val="00651B06"/>
    <w:rsid w:val="00651E08"/>
    <w:rsid w:val="00652099"/>
    <w:rsid w:val="006520F6"/>
    <w:rsid w:val="00652475"/>
    <w:rsid w:val="006524A8"/>
    <w:rsid w:val="0065276F"/>
    <w:rsid w:val="00652B03"/>
    <w:rsid w:val="00652DCF"/>
    <w:rsid w:val="00653039"/>
    <w:rsid w:val="006537C3"/>
    <w:rsid w:val="00653954"/>
    <w:rsid w:val="006539B8"/>
    <w:rsid w:val="00653E09"/>
    <w:rsid w:val="00653E9E"/>
    <w:rsid w:val="006546CD"/>
    <w:rsid w:val="00654714"/>
    <w:rsid w:val="006549D4"/>
    <w:rsid w:val="00654D70"/>
    <w:rsid w:val="00654E6B"/>
    <w:rsid w:val="00655019"/>
    <w:rsid w:val="00655249"/>
    <w:rsid w:val="006557CA"/>
    <w:rsid w:val="006558F2"/>
    <w:rsid w:val="00655E91"/>
    <w:rsid w:val="00655EFA"/>
    <w:rsid w:val="006563F9"/>
    <w:rsid w:val="0065652E"/>
    <w:rsid w:val="00656558"/>
    <w:rsid w:val="00656CDB"/>
    <w:rsid w:val="00656D2D"/>
    <w:rsid w:val="00656DDB"/>
    <w:rsid w:val="00657264"/>
    <w:rsid w:val="00657360"/>
    <w:rsid w:val="00657524"/>
    <w:rsid w:val="006576FD"/>
    <w:rsid w:val="00657766"/>
    <w:rsid w:val="00657EFA"/>
    <w:rsid w:val="00660BF4"/>
    <w:rsid w:val="00661539"/>
    <w:rsid w:val="0066163A"/>
    <w:rsid w:val="00661A2D"/>
    <w:rsid w:val="00661CB7"/>
    <w:rsid w:val="00661FC2"/>
    <w:rsid w:val="0066238A"/>
    <w:rsid w:val="006624DA"/>
    <w:rsid w:val="00662664"/>
    <w:rsid w:val="00662760"/>
    <w:rsid w:val="00662954"/>
    <w:rsid w:val="00662976"/>
    <w:rsid w:val="00662D26"/>
    <w:rsid w:val="00662DE6"/>
    <w:rsid w:val="00662DE9"/>
    <w:rsid w:val="00662F83"/>
    <w:rsid w:val="0066316E"/>
    <w:rsid w:val="00663892"/>
    <w:rsid w:val="00663937"/>
    <w:rsid w:val="00663B18"/>
    <w:rsid w:val="00663D1E"/>
    <w:rsid w:val="00663E98"/>
    <w:rsid w:val="00664040"/>
    <w:rsid w:val="00664322"/>
    <w:rsid w:val="006646A2"/>
    <w:rsid w:val="00664A53"/>
    <w:rsid w:val="00664F87"/>
    <w:rsid w:val="00664F91"/>
    <w:rsid w:val="00664FB6"/>
    <w:rsid w:val="00665373"/>
    <w:rsid w:val="00665806"/>
    <w:rsid w:val="00665A0B"/>
    <w:rsid w:val="00665B22"/>
    <w:rsid w:val="00665B8A"/>
    <w:rsid w:val="00665C9F"/>
    <w:rsid w:val="006660C1"/>
    <w:rsid w:val="00666189"/>
    <w:rsid w:val="00666742"/>
    <w:rsid w:val="00666769"/>
    <w:rsid w:val="00666E78"/>
    <w:rsid w:val="0066708F"/>
    <w:rsid w:val="0066709D"/>
    <w:rsid w:val="006674F0"/>
    <w:rsid w:val="00667667"/>
    <w:rsid w:val="00667720"/>
    <w:rsid w:val="006678A3"/>
    <w:rsid w:val="00667AE2"/>
    <w:rsid w:val="00667E1D"/>
    <w:rsid w:val="00670058"/>
    <w:rsid w:val="00670333"/>
    <w:rsid w:val="0067037C"/>
    <w:rsid w:val="006707F7"/>
    <w:rsid w:val="00670C78"/>
    <w:rsid w:val="0067180A"/>
    <w:rsid w:val="00671C79"/>
    <w:rsid w:val="00671CC4"/>
    <w:rsid w:val="00671DAE"/>
    <w:rsid w:val="00671DC0"/>
    <w:rsid w:val="00671FD1"/>
    <w:rsid w:val="00672108"/>
    <w:rsid w:val="00672130"/>
    <w:rsid w:val="006721A8"/>
    <w:rsid w:val="0067287C"/>
    <w:rsid w:val="00672B64"/>
    <w:rsid w:val="00672FB8"/>
    <w:rsid w:val="006734BC"/>
    <w:rsid w:val="0067358A"/>
    <w:rsid w:val="006736AD"/>
    <w:rsid w:val="006737C2"/>
    <w:rsid w:val="006737CB"/>
    <w:rsid w:val="00673841"/>
    <w:rsid w:val="00673BF7"/>
    <w:rsid w:val="00673E6F"/>
    <w:rsid w:val="006744A6"/>
    <w:rsid w:val="00674973"/>
    <w:rsid w:val="006749AA"/>
    <w:rsid w:val="00674F74"/>
    <w:rsid w:val="00675187"/>
    <w:rsid w:val="006752EE"/>
    <w:rsid w:val="00675426"/>
    <w:rsid w:val="006757B8"/>
    <w:rsid w:val="00675AA3"/>
    <w:rsid w:val="006762B3"/>
    <w:rsid w:val="00676738"/>
    <w:rsid w:val="00676A3C"/>
    <w:rsid w:val="00676C5F"/>
    <w:rsid w:val="00676E3E"/>
    <w:rsid w:val="00676E7D"/>
    <w:rsid w:val="00677240"/>
    <w:rsid w:val="00677948"/>
    <w:rsid w:val="00677AEB"/>
    <w:rsid w:val="00677BDB"/>
    <w:rsid w:val="00677C1D"/>
    <w:rsid w:val="00680160"/>
    <w:rsid w:val="006801B5"/>
    <w:rsid w:val="00680225"/>
    <w:rsid w:val="006802E8"/>
    <w:rsid w:val="006803A7"/>
    <w:rsid w:val="006803A9"/>
    <w:rsid w:val="00680744"/>
    <w:rsid w:val="00680997"/>
    <w:rsid w:val="0068099D"/>
    <w:rsid w:val="00681286"/>
    <w:rsid w:val="00681FCB"/>
    <w:rsid w:val="0068203B"/>
    <w:rsid w:val="0068264C"/>
    <w:rsid w:val="00682665"/>
    <w:rsid w:val="00682A6E"/>
    <w:rsid w:val="00682BD6"/>
    <w:rsid w:val="00682C6C"/>
    <w:rsid w:val="00682EA7"/>
    <w:rsid w:val="00682FB6"/>
    <w:rsid w:val="0068343B"/>
    <w:rsid w:val="006836AA"/>
    <w:rsid w:val="006838A8"/>
    <w:rsid w:val="006839FA"/>
    <w:rsid w:val="00683B70"/>
    <w:rsid w:val="00683C26"/>
    <w:rsid w:val="00683FC4"/>
    <w:rsid w:val="006840F5"/>
    <w:rsid w:val="006842E9"/>
    <w:rsid w:val="00684367"/>
    <w:rsid w:val="00684530"/>
    <w:rsid w:val="0068462B"/>
    <w:rsid w:val="0068479B"/>
    <w:rsid w:val="006847CB"/>
    <w:rsid w:val="006848C0"/>
    <w:rsid w:val="00684B24"/>
    <w:rsid w:val="00684E1B"/>
    <w:rsid w:val="00684E51"/>
    <w:rsid w:val="00684F08"/>
    <w:rsid w:val="00684FE3"/>
    <w:rsid w:val="00685596"/>
    <w:rsid w:val="00685A06"/>
    <w:rsid w:val="00685D53"/>
    <w:rsid w:val="00685F3F"/>
    <w:rsid w:val="006863D5"/>
    <w:rsid w:val="00686A7D"/>
    <w:rsid w:val="00686FF5"/>
    <w:rsid w:val="00687073"/>
    <w:rsid w:val="00687442"/>
    <w:rsid w:val="006875C8"/>
    <w:rsid w:val="006876DC"/>
    <w:rsid w:val="00687AB1"/>
    <w:rsid w:val="00687C64"/>
    <w:rsid w:val="00687C65"/>
    <w:rsid w:val="00690352"/>
    <w:rsid w:val="00690406"/>
    <w:rsid w:val="006908A4"/>
    <w:rsid w:val="006909AA"/>
    <w:rsid w:val="00690AAC"/>
    <w:rsid w:val="00690C60"/>
    <w:rsid w:val="00690CAC"/>
    <w:rsid w:val="00690D8E"/>
    <w:rsid w:val="00690D9D"/>
    <w:rsid w:val="00691650"/>
    <w:rsid w:val="006918D9"/>
    <w:rsid w:val="00691AA3"/>
    <w:rsid w:val="00691BB1"/>
    <w:rsid w:val="006920E1"/>
    <w:rsid w:val="00692132"/>
    <w:rsid w:val="0069218F"/>
    <w:rsid w:val="00692307"/>
    <w:rsid w:val="006923D3"/>
    <w:rsid w:val="00692416"/>
    <w:rsid w:val="00692474"/>
    <w:rsid w:val="00692504"/>
    <w:rsid w:val="006925BA"/>
    <w:rsid w:val="00692606"/>
    <w:rsid w:val="00692F96"/>
    <w:rsid w:val="00693258"/>
    <w:rsid w:val="00693518"/>
    <w:rsid w:val="0069365B"/>
    <w:rsid w:val="00693762"/>
    <w:rsid w:val="00693871"/>
    <w:rsid w:val="0069392F"/>
    <w:rsid w:val="00693AA1"/>
    <w:rsid w:val="00693AE9"/>
    <w:rsid w:val="00693DC3"/>
    <w:rsid w:val="00693F66"/>
    <w:rsid w:val="0069429F"/>
    <w:rsid w:val="00694388"/>
    <w:rsid w:val="006943AC"/>
    <w:rsid w:val="00694401"/>
    <w:rsid w:val="00694531"/>
    <w:rsid w:val="006946E3"/>
    <w:rsid w:val="006948EE"/>
    <w:rsid w:val="00694C52"/>
    <w:rsid w:val="006951FD"/>
    <w:rsid w:val="00695653"/>
    <w:rsid w:val="00695658"/>
    <w:rsid w:val="006958A4"/>
    <w:rsid w:val="006958EC"/>
    <w:rsid w:val="0069594C"/>
    <w:rsid w:val="00695F2D"/>
    <w:rsid w:val="00696025"/>
    <w:rsid w:val="00696417"/>
    <w:rsid w:val="006964E1"/>
    <w:rsid w:val="0069652D"/>
    <w:rsid w:val="00696CDB"/>
    <w:rsid w:val="00696D70"/>
    <w:rsid w:val="00696E5F"/>
    <w:rsid w:val="00696F24"/>
    <w:rsid w:val="006975DF"/>
    <w:rsid w:val="00697686"/>
    <w:rsid w:val="00697707"/>
    <w:rsid w:val="00697E0F"/>
    <w:rsid w:val="006A0021"/>
    <w:rsid w:val="006A0066"/>
    <w:rsid w:val="006A0335"/>
    <w:rsid w:val="006A0598"/>
    <w:rsid w:val="006A0B9E"/>
    <w:rsid w:val="006A0BED"/>
    <w:rsid w:val="006A0DAD"/>
    <w:rsid w:val="006A0E04"/>
    <w:rsid w:val="006A0EA4"/>
    <w:rsid w:val="006A1046"/>
    <w:rsid w:val="006A1C1A"/>
    <w:rsid w:val="006A211F"/>
    <w:rsid w:val="006A22F2"/>
    <w:rsid w:val="006A25C0"/>
    <w:rsid w:val="006A2613"/>
    <w:rsid w:val="006A2614"/>
    <w:rsid w:val="006A2778"/>
    <w:rsid w:val="006A28F0"/>
    <w:rsid w:val="006A2933"/>
    <w:rsid w:val="006A2A7E"/>
    <w:rsid w:val="006A2D0F"/>
    <w:rsid w:val="006A2E86"/>
    <w:rsid w:val="006A2FD4"/>
    <w:rsid w:val="006A30E2"/>
    <w:rsid w:val="006A34AF"/>
    <w:rsid w:val="006A359E"/>
    <w:rsid w:val="006A3A0C"/>
    <w:rsid w:val="006A3C84"/>
    <w:rsid w:val="006A3C89"/>
    <w:rsid w:val="006A3F85"/>
    <w:rsid w:val="006A4025"/>
    <w:rsid w:val="006A404C"/>
    <w:rsid w:val="006A41BF"/>
    <w:rsid w:val="006A47C0"/>
    <w:rsid w:val="006A4D92"/>
    <w:rsid w:val="006A50EA"/>
    <w:rsid w:val="006A52CD"/>
    <w:rsid w:val="006A52E8"/>
    <w:rsid w:val="006A553C"/>
    <w:rsid w:val="006A5975"/>
    <w:rsid w:val="006A5E17"/>
    <w:rsid w:val="006A62C2"/>
    <w:rsid w:val="006A62E7"/>
    <w:rsid w:val="006A654F"/>
    <w:rsid w:val="006A697B"/>
    <w:rsid w:val="006A69C4"/>
    <w:rsid w:val="006A6D12"/>
    <w:rsid w:val="006A6F65"/>
    <w:rsid w:val="006A6FEC"/>
    <w:rsid w:val="006A705E"/>
    <w:rsid w:val="006A72BC"/>
    <w:rsid w:val="006A754A"/>
    <w:rsid w:val="006A7E7F"/>
    <w:rsid w:val="006A7E8F"/>
    <w:rsid w:val="006B016C"/>
    <w:rsid w:val="006B113A"/>
    <w:rsid w:val="006B1E71"/>
    <w:rsid w:val="006B218E"/>
    <w:rsid w:val="006B23BD"/>
    <w:rsid w:val="006B2551"/>
    <w:rsid w:val="006B2660"/>
    <w:rsid w:val="006B26D9"/>
    <w:rsid w:val="006B2994"/>
    <w:rsid w:val="006B2BA1"/>
    <w:rsid w:val="006B2BAD"/>
    <w:rsid w:val="006B320A"/>
    <w:rsid w:val="006B366D"/>
    <w:rsid w:val="006B3728"/>
    <w:rsid w:val="006B3907"/>
    <w:rsid w:val="006B402B"/>
    <w:rsid w:val="006B40D5"/>
    <w:rsid w:val="006B4260"/>
    <w:rsid w:val="006B4430"/>
    <w:rsid w:val="006B485E"/>
    <w:rsid w:val="006B5988"/>
    <w:rsid w:val="006B59AA"/>
    <w:rsid w:val="006B5C8B"/>
    <w:rsid w:val="006B5E77"/>
    <w:rsid w:val="006B5F10"/>
    <w:rsid w:val="006B61EB"/>
    <w:rsid w:val="006B63C1"/>
    <w:rsid w:val="006B6A3D"/>
    <w:rsid w:val="006B6DC7"/>
    <w:rsid w:val="006B7035"/>
    <w:rsid w:val="006B712E"/>
    <w:rsid w:val="006B7577"/>
    <w:rsid w:val="006B7957"/>
    <w:rsid w:val="006B7A05"/>
    <w:rsid w:val="006B7A73"/>
    <w:rsid w:val="006B7AD7"/>
    <w:rsid w:val="006B7C7C"/>
    <w:rsid w:val="006B7C7D"/>
    <w:rsid w:val="006B7C81"/>
    <w:rsid w:val="006B7D4E"/>
    <w:rsid w:val="006B7F97"/>
    <w:rsid w:val="006C023E"/>
    <w:rsid w:val="006C028B"/>
    <w:rsid w:val="006C035D"/>
    <w:rsid w:val="006C04C4"/>
    <w:rsid w:val="006C04E4"/>
    <w:rsid w:val="006C07F1"/>
    <w:rsid w:val="006C0BEC"/>
    <w:rsid w:val="006C0C2E"/>
    <w:rsid w:val="006C0C75"/>
    <w:rsid w:val="006C0D25"/>
    <w:rsid w:val="006C0D72"/>
    <w:rsid w:val="006C0FD4"/>
    <w:rsid w:val="006C1021"/>
    <w:rsid w:val="006C11C9"/>
    <w:rsid w:val="006C11FA"/>
    <w:rsid w:val="006C12B9"/>
    <w:rsid w:val="006C158A"/>
    <w:rsid w:val="006C163C"/>
    <w:rsid w:val="006C163E"/>
    <w:rsid w:val="006C168B"/>
    <w:rsid w:val="006C1709"/>
    <w:rsid w:val="006C188F"/>
    <w:rsid w:val="006C18EA"/>
    <w:rsid w:val="006C19C2"/>
    <w:rsid w:val="006C1BF6"/>
    <w:rsid w:val="006C229F"/>
    <w:rsid w:val="006C24D9"/>
    <w:rsid w:val="006C26F2"/>
    <w:rsid w:val="006C273A"/>
    <w:rsid w:val="006C27C1"/>
    <w:rsid w:val="006C284E"/>
    <w:rsid w:val="006C2A43"/>
    <w:rsid w:val="006C2B05"/>
    <w:rsid w:val="006C3721"/>
    <w:rsid w:val="006C39F6"/>
    <w:rsid w:val="006C3C62"/>
    <w:rsid w:val="006C3C84"/>
    <w:rsid w:val="006C41D4"/>
    <w:rsid w:val="006C456D"/>
    <w:rsid w:val="006C48DD"/>
    <w:rsid w:val="006C4A28"/>
    <w:rsid w:val="006C4BF3"/>
    <w:rsid w:val="006C4DB2"/>
    <w:rsid w:val="006C5005"/>
    <w:rsid w:val="006C50C1"/>
    <w:rsid w:val="006C5272"/>
    <w:rsid w:val="006C52B4"/>
    <w:rsid w:val="006C560A"/>
    <w:rsid w:val="006C5676"/>
    <w:rsid w:val="006C58A0"/>
    <w:rsid w:val="006C5980"/>
    <w:rsid w:val="006C5C0B"/>
    <w:rsid w:val="006C5C76"/>
    <w:rsid w:val="006C6056"/>
    <w:rsid w:val="006C62D3"/>
    <w:rsid w:val="006C62FF"/>
    <w:rsid w:val="006C6376"/>
    <w:rsid w:val="006C652D"/>
    <w:rsid w:val="006C66B2"/>
    <w:rsid w:val="006C68C1"/>
    <w:rsid w:val="006C6912"/>
    <w:rsid w:val="006C76BF"/>
    <w:rsid w:val="006C7B6F"/>
    <w:rsid w:val="006C7BF9"/>
    <w:rsid w:val="006C7DC8"/>
    <w:rsid w:val="006D02F3"/>
    <w:rsid w:val="006D041B"/>
    <w:rsid w:val="006D0649"/>
    <w:rsid w:val="006D0949"/>
    <w:rsid w:val="006D0966"/>
    <w:rsid w:val="006D0B88"/>
    <w:rsid w:val="006D0E21"/>
    <w:rsid w:val="006D0F0B"/>
    <w:rsid w:val="006D1584"/>
    <w:rsid w:val="006D167B"/>
    <w:rsid w:val="006D1810"/>
    <w:rsid w:val="006D1908"/>
    <w:rsid w:val="006D19B2"/>
    <w:rsid w:val="006D212C"/>
    <w:rsid w:val="006D23A7"/>
    <w:rsid w:val="006D2603"/>
    <w:rsid w:val="006D261D"/>
    <w:rsid w:val="006D28FB"/>
    <w:rsid w:val="006D29EA"/>
    <w:rsid w:val="006D2B1A"/>
    <w:rsid w:val="006D2E16"/>
    <w:rsid w:val="006D2EF2"/>
    <w:rsid w:val="006D2FE8"/>
    <w:rsid w:val="006D3114"/>
    <w:rsid w:val="006D32E3"/>
    <w:rsid w:val="006D3457"/>
    <w:rsid w:val="006D37AE"/>
    <w:rsid w:val="006D3C4F"/>
    <w:rsid w:val="006D3FB0"/>
    <w:rsid w:val="006D4246"/>
    <w:rsid w:val="006D429E"/>
    <w:rsid w:val="006D42E9"/>
    <w:rsid w:val="006D441B"/>
    <w:rsid w:val="006D4584"/>
    <w:rsid w:val="006D46EC"/>
    <w:rsid w:val="006D4951"/>
    <w:rsid w:val="006D4ABC"/>
    <w:rsid w:val="006D4B37"/>
    <w:rsid w:val="006D4B46"/>
    <w:rsid w:val="006D51F4"/>
    <w:rsid w:val="006D5345"/>
    <w:rsid w:val="006D55AC"/>
    <w:rsid w:val="006D5688"/>
    <w:rsid w:val="006D56C6"/>
    <w:rsid w:val="006D57B3"/>
    <w:rsid w:val="006D5865"/>
    <w:rsid w:val="006D5B19"/>
    <w:rsid w:val="006D5B8D"/>
    <w:rsid w:val="006D5BA2"/>
    <w:rsid w:val="006D5C72"/>
    <w:rsid w:val="006D5CF7"/>
    <w:rsid w:val="006D622F"/>
    <w:rsid w:val="006D6382"/>
    <w:rsid w:val="006D6513"/>
    <w:rsid w:val="006D6751"/>
    <w:rsid w:val="006D6874"/>
    <w:rsid w:val="006D687B"/>
    <w:rsid w:val="006D6AD5"/>
    <w:rsid w:val="006D6EB9"/>
    <w:rsid w:val="006D71E6"/>
    <w:rsid w:val="006D73CA"/>
    <w:rsid w:val="006D78B6"/>
    <w:rsid w:val="006D79B3"/>
    <w:rsid w:val="006D7BF9"/>
    <w:rsid w:val="006D7FC6"/>
    <w:rsid w:val="006E0058"/>
    <w:rsid w:val="006E0393"/>
    <w:rsid w:val="006E0656"/>
    <w:rsid w:val="006E0858"/>
    <w:rsid w:val="006E0BB5"/>
    <w:rsid w:val="006E0CCD"/>
    <w:rsid w:val="006E0F77"/>
    <w:rsid w:val="006E121E"/>
    <w:rsid w:val="006E15F7"/>
    <w:rsid w:val="006E1614"/>
    <w:rsid w:val="006E1672"/>
    <w:rsid w:val="006E16CC"/>
    <w:rsid w:val="006E1965"/>
    <w:rsid w:val="006E1ACA"/>
    <w:rsid w:val="006E1BA0"/>
    <w:rsid w:val="006E1CBA"/>
    <w:rsid w:val="006E207C"/>
    <w:rsid w:val="006E20F5"/>
    <w:rsid w:val="006E2517"/>
    <w:rsid w:val="006E2D11"/>
    <w:rsid w:val="006E304F"/>
    <w:rsid w:val="006E3277"/>
    <w:rsid w:val="006E33DD"/>
    <w:rsid w:val="006E3B32"/>
    <w:rsid w:val="006E3BDA"/>
    <w:rsid w:val="006E4169"/>
    <w:rsid w:val="006E44CF"/>
    <w:rsid w:val="006E4610"/>
    <w:rsid w:val="006E47F3"/>
    <w:rsid w:val="006E4B53"/>
    <w:rsid w:val="006E4C4E"/>
    <w:rsid w:val="006E4C51"/>
    <w:rsid w:val="006E4D34"/>
    <w:rsid w:val="006E4E5D"/>
    <w:rsid w:val="006E4FDA"/>
    <w:rsid w:val="006E53B8"/>
    <w:rsid w:val="006E5475"/>
    <w:rsid w:val="006E56A5"/>
    <w:rsid w:val="006E58CB"/>
    <w:rsid w:val="006E5AC8"/>
    <w:rsid w:val="006E5BE3"/>
    <w:rsid w:val="006E637F"/>
    <w:rsid w:val="006E648A"/>
    <w:rsid w:val="006E6629"/>
    <w:rsid w:val="006E66AA"/>
    <w:rsid w:val="006E688A"/>
    <w:rsid w:val="006E68A3"/>
    <w:rsid w:val="006E69CC"/>
    <w:rsid w:val="006E6DED"/>
    <w:rsid w:val="006E6F9A"/>
    <w:rsid w:val="006E7106"/>
    <w:rsid w:val="006E71FB"/>
    <w:rsid w:val="006E7692"/>
    <w:rsid w:val="006E7C13"/>
    <w:rsid w:val="006E7CFC"/>
    <w:rsid w:val="006E7F72"/>
    <w:rsid w:val="006F0232"/>
    <w:rsid w:val="006F03F2"/>
    <w:rsid w:val="006F073E"/>
    <w:rsid w:val="006F0E51"/>
    <w:rsid w:val="006F11EC"/>
    <w:rsid w:val="006F15EB"/>
    <w:rsid w:val="006F1852"/>
    <w:rsid w:val="006F18A5"/>
    <w:rsid w:val="006F1DCA"/>
    <w:rsid w:val="006F2148"/>
    <w:rsid w:val="006F218B"/>
    <w:rsid w:val="006F22AE"/>
    <w:rsid w:val="006F2482"/>
    <w:rsid w:val="006F2829"/>
    <w:rsid w:val="006F289E"/>
    <w:rsid w:val="006F2959"/>
    <w:rsid w:val="006F2AF2"/>
    <w:rsid w:val="006F2B5E"/>
    <w:rsid w:val="006F2EA1"/>
    <w:rsid w:val="006F2EAE"/>
    <w:rsid w:val="006F2EB9"/>
    <w:rsid w:val="006F2FD4"/>
    <w:rsid w:val="006F3423"/>
    <w:rsid w:val="006F345A"/>
    <w:rsid w:val="006F3564"/>
    <w:rsid w:val="006F35F5"/>
    <w:rsid w:val="006F36D8"/>
    <w:rsid w:val="006F410A"/>
    <w:rsid w:val="006F4226"/>
    <w:rsid w:val="006F43AA"/>
    <w:rsid w:val="006F48C6"/>
    <w:rsid w:val="006F4E40"/>
    <w:rsid w:val="006F4EA2"/>
    <w:rsid w:val="006F4F3E"/>
    <w:rsid w:val="006F500D"/>
    <w:rsid w:val="006F52B6"/>
    <w:rsid w:val="006F556B"/>
    <w:rsid w:val="006F5653"/>
    <w:rsid w:val="006F58DC"/>
    <w:rsid w:val="006F5902"/>
    <w:rsid w:val="006F5EC2"/>
    <w:rsid w:val="006F623A"/>
    <w:rsid w:val="006F6541"/>
    <w:rsid w:val="006F70BE"/>
    <w:rsid w:val="006F7331"/>
    <w:rsid w:val="006F736C"/>
    <w:rsid w:val="006F747B"/>
    <w:rsid w:val="006F755D"/>
    <w:rsid w:val="006F75E6"/>
    <w:rsid w:val="006F7996"/>
    <w:rsid w:val="006F7A35"/>
    <w:rsid w:val="006F7A6E"/>
    <w:rsid w:val="006F7D40"/>
    <w:rsid w:val="00700053"/>
    <w:rsid w:val="0070014E"/>
    <w:rsid w:val="007001B5"/>
    <w:rsid w:val="007001BF"/>
    <w:rsid w:val="0070028F"/>
    <w:rsid w:val="007002ED"/>
    <w:rsid w:val="00700705"/>
    <w:rsid w:val="00700718"/>
    <w:rsid w:val="00700851"/>
    <w:rsid w:val="00700CBE"/>
    <w:rsid w:val="007012F0"/>
    <w:rsid w:val="007019FE"/>
    <w:rsid w:val="00701D04"/>
    <w:rsid w:val="00701D53"/>
    <w:rsid w:val="00701ED5"/>
    <w:rsid w:val="00701FA2"/>
    <w:rsid w:val="0070224F"/>
    <w:rsid w:val="00702269"/>
    <w:rsid w:val="007026B1"/>
    <w:rsid w:val="00702869"/>
    <w:rsid w:val="00702A21"/>
    <w:rsid w:val="00702B5D"/>
    <w:rsid w:val="00702D26"/>
    <w:rsid w:val="007030E5"/>
    <w:rsid w:val="00703E49"/>
    <w:rsid w:val="00703F43"/>
    <w:rsid w:val="0070403F"/>
    <w:rsid w:val="00704247"/>
    <w:rsid w:val="007044D4"/>
    <w:rsid w:val="007045DF"/>
    <w:rsid w:val="007048ED"/>
    <w:rsid w:val="007049DF"/>
    <w:rsid w:val="00704AD4"/>
    <w:rsid w:val="0070521C"/>
    <w:rsid w:val="00705268"/>
    <w:rsid w:val="0070567B"/>
    <w:rsid w:val="00705715"/>
    <w:rsid w:val="00705A96"/>
    <w:rsid w:val="00705AAD"/>
    <w:rsid w:val="00705AD6"/>
    <w:rsid w:val="00705C58"/>
    <w:rsid w:val="00705D2E"/>
    <w:rsid w:val="00705FF2"/>
    <w:rsid w:val="00706115"/>
    <w:rsid w:val="007063C7"/>
    <w:rsid w:val="00706421"/>
    <w:rsid w:val="0070655E"/>
    <w:rsid w:val="00706633"/>
    <w:rsid w:val="0070671E"/>
    <w:rsid w:val="00706A1A"/>
    <w:rsid w:val="00706BAD"/>
    <w:rsid w:val="00706EBE"/>
    <w:rsid w:val="00706ECB"/>
    <w:rsid w:val="00707203"/>
    <w:rsid w:val="00707330"/>
    <w:rsid w:val="007075BB"/>
    <w:rsid w:val="007077AC"/>
    <w:rsid w:val="00707B7A"/>
    <w:rsid w:val="00707D79"/>
    <w:rsid w:val="00707E36"/>
    <w:rsid w:val="00707E6C"/>
    <w:rsid w:val="0071007C"/>
    <w:rsid w:val="007100C2"/>
    <w:rsid w:val="00710581"/>
    <w:rsid w:val="00710788"/>
    <w:rsid w:val="007111B1"/>
    <w:rsid w:val="00711573"/>
    <w:rsid w:val="007115C1"/>
    <w:rsid w:val="0071179C"/>
    <w:rsid w:val="0071195F"/>
    <w:rsid w:val="00711CCB"/>
    <w:rsid w:val="00712077"/>
    <w:rsid w:val="007125F8"/>
    <w:rsid w:val="007126B6"/>
    <w:rsid w:val="00712A4A"/>
    <w:rsid w:val="00712AB8"/>
    <w:rsid w:val="00712BBB"/>
    <w:rsid w:val="00712C6F"/>
    <w:rsid w:val="00712C8F"/>
    <w:rsid w:val="00712DCB"/>
    <w:rsid w:val="00712F39"/>
    <w:rsid w:val="007130BB"/>
    <w:rsid w:val="007132C4"/>
    <w:rsid w:val="00713487"/>
    <w:rsid w:val="007135B9"/>
    <w:rsid w:val="007136AE"/>
    <w:rsid w:val="00713912"/>
    <w:rsid w:val="007139F1"/>
    <w:rsid w:val="00713FB3"/>
    <w:rsid w:val="00713FC8"/>
    <w:rsid w:val="0071406F"/>
    <w:rsid w:val="007140E3"/>
    <w:rsid w:val="00714140"/>
    <w:rsid w:val="007142BF"/>
    <w:rsid w:val="007144E0"/>
    <w:rsid w:val="00714723"/>
    <w:rsid w:val="007147EE"/>
    <w:rsid w:val="007149C6"/>
    <w:rsid w:val="00714D8B"/>
    <w:rsid w:val="00714E88"/>
    <w:rsid w:val="00715014"/>
    <w:rsid w:val="007152CD"/>
    <w:rsid w:val="00715562"/>
    <w:rsid w:val="0071589C"/>
    <w:rsid w:val="00715AE1"/>
    <w:rsid w:val="00715B4A"/>
    <w:rsid w:val="00715E38"/>
    <w:rsid w:val="0071632B"/>
    <w:rsid w:val="00716499"/>
    <w:rsid w:val="00716FA0"/>
    <w:rsid w:val="00717226"/>
    <w:rsid w:val="00717401"/>
    <w:rsid w:val="007175FF"/>
    <w:rsid w:val="00717664"/>
    <w:rsid w:val="007179D4"/>
    <w:rsid w:val="00717AC3"/>
    <w:rsid w:val="0072002D"/>
    <w:rsid w:val="007200B9"/>
    <w:rsid w:val="0072016A"/>
    <w:rsid w:val="0072045D"/>
    <w:rsid w:val="00720463"/>
    <w:rsid w:val="00720525"/>
    <w:rsid w:val="007205CB"/>
    <w:rsid w:val="007208C5"/>
    <w:rsid w:val="00720B32"/>
    <w:rsid w:val="00720C62"/>
    <w:rsid w:val="007216CB"/>
    <w:rsid w:val="00721B18"/>
    <w:rsid w:val="00721FAA"/>
    <w:rsid w:val="0072200B"/>
    <w:rsid w:val="0072230D"/>
    <w:rsid w:val="00722D62"/>
    <w:rsid w:val="00723778"/>
    <w:rsid w:val="007237A8"/>
    <w:rsid w:val="007238E8"/>
    <w:rsid w:val="00723A12"/>
    <w:rsid w:val="00723A39"/>
    <w:rsid w:val="00723AD4"/>
    <w:rsid w:val="007242E8"/>
    <w:rsid w:val="0072435C"/>
    <w:rsid w:val="00724410"/>
    <w:rsid w:val="0072444F"/>
    <w:rsid w:val="007244C3"/>
    <w:rsid w:val="007245F6"/>
    <w:rsid w:val="00724649"/>
    <w:rsid w:val="007248FE"/>
    <w:rsid w:val="00724B42"/>
    <w:rsid w:val="00724F54"/>
    <w:rsid w:val="00725328"/>
    <w:rsid w:val="00725432"/>
    <w:rsid w:val="00725569"/>
    <w:rsid w:val="00725573"/>
    <w:rsid w:val="0072564F"/>
    <w:rsid w:val="007256F1"/>
    <w:rsid w:val="00725746"/>
    <w:rsid w:val="00725841"/>
    <w:rsid w:val="00725DA7"/>
    <w:rsid w:val="00725E2E"/>
    <w:rsid w:val="00725F5E"/>
    <w:rsid w:val="007261AC"/>
    <w:rsid w:val="007261BD"/>
    <w:rsid w:val="0072630F"/>
    <w:rsid w:val="007267AC"/>
    <w:rsid w:val="007268E5"/>
    <w:rsid w:val="007268EF"/>
    <w:rsid w:val="00726C19"/>
    <w:rsid w:val="00726CAD"/>
    <w:rsid w:val="00726D85"/>
    <w:rsid w:val="00726EA5"/>
    <w:rsid w:val="00726EAA"/>
    <w:rsid w:val="00727647"/>
    <w:rsid w:val="00727A43"/>
    <w:rsid w:val="00730018"/>
    <w:rsid w:val="00730138"/>
    <w:rsid w:val="0073059B"/>
    <w:rsid w:val="00730C7B"/>
    <w:rsid w:val="00730E5D"/>
    <w:rsid w:val="007310DB"/>
    <w:rsid w:val="00731108"/>
    <w:rsid w:val="00731419"/>
    <w:rsid w:val="007314AC"/>
    <w:rsid w:val="0073155B"/>
    <w:rsid w:val="0073158B"/>
    <w:rsid w:val="0073158D"/>
    <w:rsid w:val="007316B1"/>
    <w:rsid w:val="007317ED"/>
    <w:rsid w:val="00731A3C"/>
    <w:rsid w:val="00731A5F"/>
    <w:rsid w:val="00731AD4"/>
    <w:rsid w:val="00731B9E"/>
    <w:rsid w:val="00731F56"/>
    <w:rsid w:val="00732234"/>
    <w:rsid w:val="00732522"/>
    <w:rsid w:val="00732583"/>
    <w:rsid w:val="007325FC"/>
    <w:rsid w:val="00732772"/>
    <w:rsid w:val="00732E1A"/>
    <w:rsid w:val="007330DD"/>
    <w:rsid w:val="00733475"/>
    <w:rsid w:val="00733549"/>
    <w:rsid w:val="0073357C"/>
    <w:rsid w:val="007338C1"/>
    <w:rsid w:val="00733DB4"/>
    <w:rsid w:val="00733E87"/>
    <w:rsid w:val="00733FDD"/>
    <w:rsid w:val="007340B1"/>
    <w:rsid w:val="00734105"/>
    <w:rsid w:val="007343C3"/>
    <w:rsid w:val="00734551"/>
    <w:rsid w:val="0073473F"/>
    <w:rsid w:val="0073494B"/>
    <w:rsid w:val="00734B61"/>
    <w:rsid w:val="00734C47"/>
    <w:rsid w:val="007353FA"/>
    <w:rsid w:val="007358F2"/>
    <w:rsid w:val="00735C53"/>
    <w:rsid w:val="00735CBF"/>
    <w:rsid w:val="00735DDA"/>
    <w:rsid w:val="00735EF6"/>
    <w:rsid w:val="00735F99"/>
    <w:rsid w:val="00736437"/>
    <w:rsid w:val="007364B1"/>
    <w:rsid w:val="007367C3"/>
    <w:rsid w:val="00736ACE"/>
    <w:rsid w:val="007372F5"/>
    <w:rsid w:val="007378D0"/>
    <w:rsid w:val="00737B83"/>
    <w:rsid w:val="00737CE0"/>
    <w:rsid w:val="007405E0"/>
    <w:rsid w:val="007406CD"/>
    <w:rsid w:val="00740FC6"/>
    <w:rsid w:val="00741041"/>
    <w:rsid w:val="007410C7"/>
    <w:rsid w:val="0074116C"/>
    <w:rsid w:val="007411D9"/>
    <w:rsid w:val="00741405"/>
    <w:rsid w:val="0074187E"/>
    <w:rsid w:val="00741B60"/>
    <w:rsid w:val="00741D55"/>
    <w:rsid w:val="00742207"/>
    <w:rsid w:val="0074273F"/>
    <w:rsid w:val="00742910"/>
    <w:rsid w:val="00742D20"/>
    <w:rsid w:val="007432C3"/>
    <w:rsid w:val="00743535"/>
    <w:rsid w:val="00743654"/>
    <w:rsid w:val="00743B26"/>
    <w:rsid w:val="00744102"/>
    <w:rsid w:val="0074411D"/>
    <w:rsid w:val="00744129"/>
    <w:rsid w:val="0074419C"/>
    <w:rsid w:val="00744976"/>
    <w:rsid w:val="00744A90"/>
    <w:rsid w:val="00744B28"/>
    <w:rsid w:val="00744C57"/>
    <w:rsid w:val="0074523A"/>
    <w:rsid w:val="00745264"/>
    <w:rsid w:val="007453D3"/>
    <w:rsid w:val="007456C3"/>
    <w:rsid w:val="00745704"/>
    <w:rsid w:val="007457D5"/>
    <w:rsid w:val="00745E05"/>
    <w:rsid w:val="00745FEC"/>
    <w:rsid w:val="00746600"/>
    <w:rsid w:val="007468A4"/>
    <w:rsid w:val="00746A14"/>
    <w:rsid w:val="007470EF"/>
    <w:rsid w:val="00747473"/>
    <w:rsid w:val="0074749E"/>
    <w:rsid w:val="00747A18"/>
    <w:rsid w:val="00747A73"/>
    <w:rsid w:val="00747DF0"/>
    <w:rsid w:val="00747F33"/>
    <w:rsid w:val="00750041"/>
    <w:rsid w:val="007503C1"/>
    <w:rsid w:val="0075050B"/>
    <w:rsid w:val="0075085E"/>
    <w:rsid w:val="00750BD4"/>
    <w:rsid w:val="00750CA2"/>
    <w:rsid w:val="0075114B"/>
    <w:rsid w:val="007511DF"/>
    <w:rsid w:val="00751273"/>
    <w:rsid w:val="00751299"/>
    <w:rsid w:val="007515EC"/>
    <w:rsid w:val="007518B6"/>
    <w:rsid w:val="007519BB"/>
    <w:rsid w:val="00751B5E"/>
    <w:rsid w:val="00751C66"/>
    <w:rsid w:val="00751F1F"/>
    <w:rsid w:val="00751F56"/>
    <w:rsid w:val="007522C6"/>
    <w:rsid w:val="007523F0"/>
    <w:rsid w:val="00752556"/>
    <w:rsid w:val="00752584"/>
    <w:rsid w:val="007525A9"/>
    <w:rsid w:val="007526BA"/>
    <w:rsid w:val="00752933"/>
    <w:rsid w:val="007529AE"/>
    <w:rsid w:val="007529EA"/>
    <w:rsid w:val="00752C50"/>
    <w:rsid w:val="007530B9"/>
    <w:rsid w:val="0075321D"/>
    <w:rsid w:val="007534A4"/>
    <w:rsid w:val="007535C1"/>
    <w:rsid w:val="00753ABE"/>
    <w:rsid w:val="00753CB8"/>
    <w:rsid w:val="00753DC9"/>
    <w:rsid w:val="00753DD5"/>
    <w:rsid w:val="007541A5"/>
    <w:rsid w:val="0075442F"/>
    <w:rsid w:val="007546C8"/>
    <w:rsid w:val="00754F68"/>
    <w:rsid w:val="007551BE"/>
    <w:rsid w:val="007554A1"/>
    <w:rsid w:val="007558EF"/>
    <w:rsid w:val="00755B67"/>
    <w:rsid w:val="00755DB5"/>
    <w:rsid w:val="007562E8"/>
    <w:rsid w:val="00756378"/>
    <w:rsid w:val="00756974"/>
    <w:rsid w:val="00756D82"/>
    <w:rsid w:val="00757090"/>
    <w:rsid w:val="0075709F"/>
    <w:rsid w:val="007573BB"/>
    <w:rsid w:val="0075746C"/>
    <w:rsid w:val="00757BCA"/>
    <w:rsid w:val="0076049D"/>
    <w:rsid w:val="0076065B"/>
    <w:rsid w:val="007607D1"/>
    <w:rsid w:val="0076082D"/>
    <w:rsid w:val="00760C88"/>
    <w:rsid w:val="00760CD1"/>
    <w:rsid w:val="007611A2"/>
    <w:rsid w:val="00761675"/>
    <w:rsid w:val="00761831"/>
    <w:rsid w:val="007618D7"/>
    <w:rsid w:val="00761D8E"/>
    <w:rsid w:val="00761F1E"/>
    <w:rsid w:val="007622CF"/>
    <w:rsid w:val="007625B7"/>
    <w:rsid w:val="007626EF"/>
    <w:rsid w:val="00762D1F"/>
    <w:rsid w:val="00763096"/>
    <w:rsid w:val="007631E2"/>
    <w:rsid w:val="00763805"/>
    <w:rsid w:val="0076399F"/>
    <w:rsid w:val="00763E33"/>
    <w:rsid w:val="00763F26"/>
    <w:rsid w:val="00763F64"/>
    <w:rsid w:val="0076405D"/>
    <w:rsid w:val="0076425D"/>
    <w:rsid w:val="007642C3"/>
    <w:rsid w:val="007644E2"/>
    <w:rsid w:val="00764A34"/>
    <w:rsid w:val="00765150"/>
    <w:rsid w:val="007651CE"/>
    <w:rsid w:val="00765498"/>
    <w:rsid w:val="00765584"/>
    <w:rsid w:val="007655A3"/>
    <w:rsid w:val="00765802"/>
    <w:rsid w:val="00765822"/>
    <w:rsid w:val="00765D4A"/>
    <w:rsid w:val="00766189"/>
    <w:rsid w:val="007661FE"/>
    <w:rsid w:val="00766237"/>
    <w:rsid w:val="0076638F"/>
    <w:rsid w:val="007666FE"/>
    <w:rsid w:val="00766B51"/>
    <w:rsid w:val="00766CB1"/>
    <w:rsid w:val="00766CDB"/>
    <w:rsid w:val="00766D45"/>
    <w:rsid w:val="007674ED"/>
    <w:rsid w:val="00767C29"/>
    <w:rsid w:val="00767D6C"/>
    <w:rsid w:val="00770034"/>
    <w:rsid w:val="00770078"/>
    <w:rsid w:val="00770181"/>
    <w:rsid w:val="007706BF"/>
    <w:rsid w:val="0077098A"/>
    <w:rsid w:val="00770A2B"/>
    <w:rsid w:val="00770DDA"/>
    <w:rsid w:val="00770EB7"/>
    <w:rsid w:val="00771423"/>
    <w:rsid w:val="007716CD"/>
    <w:rsid w:val="00771AF1"/>
    <w:rsid w:val="00771C0E"/>
    <w:rsid w:val="00771D56"/>
    <w:rsid w:val="00771EF0"/>
    <w:rsid w:val="007725CF"/>
    <w:rsid w:val="0077270D"/>
    <w:rsid w:val="00772738"/>
    <w:rsid w:val="0077311C"/>
    <w:rsid w:val="00773607"/>
    <w:rsid w:val="0077382B"/>
    <w:rsid w:val="00773E6A"/>
    <w:rsid w:val="00773F35"/>
    <w:rsid w:val="00773F59"/>
    <w:rsid w:val="0077420D"/>
    <w:rsid w:val="00774225"/>
    <w:rsid w:val="00774388"/>
    <w:rsid w:val="0077452E"/>
    <w:rsid w:val="00774534"/>
    <w:rsid w:val="00774B7A"/>
    <w:rsid w:val="00774C29"/>
    <w:rsid w:val="00774D43"/>
    <w:rsid w:val="00775112"/>
    <w:rsid w:val="007751B4"/>
    <w:rsid w:val="007754E6"/>
    <w:rsid w:val="00775BAE"/>
    <w:rsid w:val="00775CE6"/>
    <w:rsid w:val="00775D81"/>
    <w:rsid w:val="007762EB"/>
    <w:rsid w:val="00776300"/>
    <w:rsid w:val="0077636E"/>
    <w:rsid w:val="00776389"/>
    <w:rsid w:val="00776F35"/>
    <w:rsid w:val="007773FC"/>
    <w:rsid w:val="00777624"/>
    <w:rsid w:val="0077765D"/>
    <w:rsid w:val="007776EF"/>
    <w:rsid w:val="00777BDF"/>
    <w:rsid w:val="00777CF5"/>
    <w:rsid w:val="00777DF1"/>
    <w:rsid w:val="00777EA4"/>
    <w:rsid w:val="0078001A"/>
    <w:rsid w:val="00780319"/>
    <w:rsid w:val="00780340"/>
    <w:rsid w:val="007804C9"/>
    <w:rsid w:val="007809E6"/>
    <w:rsid w:val="00780B6E"/>
    <w:rsid w:val="00780E92"/>
    <w:rsid w:val="00780F74"/>
    <w:rsid w:val="00781152"/>
    <w:rsid w:val="007811B5"/>
    <w:rsid w:val="00781315"/>
    <w:rsid w:val="007814D2"/>
    <w:rsid w:val="00781600"/>
    <w:rsid w:val="007819B1"/>
    <w:rsid w:val="00781B92"/>
    <w:rsid w:val="00781E4F"/>
    <w:rsid w:val="0078228D"/>
    <w:rsid w:val="0078238C"/>
    <w:rsid w:val="0078285B"/>
    <w:rsid w:val="007829BC"/>
    <w:rsid w:val="00782E4E"/>
    <w:rsid w:val="007832E3"/>
    <w:rsid w:val="00783989"/>
    <w:rsid w:val="00783AA9"/>
    <w:rsid w:val="00783EE8"/>
    <w:rsid w:val="00783F6C"/>
    <w:rsid w:val="00784672"/>
    <w:rsid w:val="00784739"/>
    <w:rsid w:val="0078483A"/>
    <w:rsid w:val="007848FC"/>
    <w:rsid w:val="007849B3"/>
    <w:rsid w:val="00784AD6"/>
    <w:rsid w:val="00784B42"/>
    <w:rsid w:val="00784CA2"/>
    <w:rsid w:val="00784DA9"/>
    <w:rsid w:val="00784E67"/>
    <w:rsid w:val="007851CD"/>
    <w:rsid w:val="007853AB"/>
    <w:rsid w:val="00785A0D"/>
    <w:rsid w:val="00786382"/>
    <w:rsid w:val="00786388"/>
    <w:rsid w:val="00786980"/>
    <w:rsid w:val="00786D6A"/>
    <w:rsid w:val="00787081"/>
    <w:rsid w:val="0078710E"/>
    <w:rsid w:val="007871E8"/>
    <w:rsid w:val="0078746C"/>
    <w:rsid w:val="0078773D"/>
    <w:rsid w:val="00787B6B"/>
    <w:rsid w:val="00790230"/>
    <w:rsid w:val="00790278"/>
    <w:rsid w:val="0079088F"/>
    <w:rsid w:val="007908CC"/>
    <w:rsid w:val="00790924"/>
    <w:rsid w:val="007909AD"/>
    <w:rsid w:val="00790D85"/>
    <w:rsid w:val="00790E10"/>
    <w:rsid w:val="00790E92"/>
    <w:rsid w:val="00791056"/>
    <w:rsid w:val="007910E3"/>
    <w:rsid w:val="00791148"/>
    <w:rsid w:val="007911B3"/>
    <w:rsid w:val="00791257"/>
    <w:rsid w:val="0079126C"/>
    <w:rsid w:val="00791282"/>
    <w:rsid w:val="00791B3A"/>
    <w:rsid w:val="00791D58"/>
    <w:rsid w:val="00791F16"/>
    <w:rsid w:val="007922B9"/>
    <w:rsid w:val="007923F6"/>
    <w:rsid w:val="007929B4"/>
    <w:rsid w:val="00792A1A"/>
    <w:rsid w:val="00793015"/>
    <w:rsid w:val="007931AB"/>
    <w:rsid w:val="00793CA5"/>
    <w:rsid w:val="00793E73"/>
    <w:rsid w:val="00793E9E"/>
    <w:rsid w:val="0079418A"/>
    <w:rsid w:val="00794198"/>
    <w:rsid w:val="00794345"/>
    <w:rsid w:val="007944F6"/>
    <w:rsid w:val="0079472E"/>
    <w:rsid w:val="007947DE"/>
    <w:rsid w:val="00794A1A"/>
    <w:rsid w:val="00794FE8"/>
    <w:rsid w:val="007951FE"/>
    <w:rsid w:val="007952AE"/>
    <w:rsid w:val="00795970"/>
    <w:rsid w:val="00795A32"/>
    <w:rsid w:val="00795AC9"/>
    <w:rsid w:val="00795BEE"/>
    <w:rsid w:val="00795F23"/>
    <w:rsid w:val="00796277"/>
    <w:rsid w:val="00796BC3"/>
    <w:rsid w:val="00796BF3"/>
    <w:rsid w:val="00796D2E"/>
    <w:rsid w:val="00796D71"/>
    <w:rsid w:val="007971B7"/>
    <w:rsid w:val="00797329"/>
    <w:rsid w:val="007974E3"/>
    <w:rsid w:val="00797655"/>
    <w:rsid w:val="00797698"/>
    <w:rsid w:val="007977BC"/>
    <w:rsid w:val="00797A68"/>
    <w:rsid w:val="00797A78"/>
    <w:rsid w:val="00797BCC"/>
    <w:rsid w:val="00797D1B"/>
    <w:rsid w:val="00797F3B"/>
    <w:rsid w:val="00797F86"/>
    <w:rsid w:val="007A025F"/>
    <w:rsid w:val="007A0A53"/>
    <w:rsid w:val="007A116F"/>
    <w:rsid w:val="007A1C85"/>
    <w:rsid w:val="007A1D91"/>
    <w:rsid w:val="007A1F67"/>
    <w:rsid w:val="007A1FBC"/>
    <w:rsid w:val="007A2112"/>
    <w:rsid w:val="007A227D"/>
    <w:rsid w:val="007A2A31"/>
    <w:rsid w:val="007A2DF9"/>
    <w:rsid w:val="007A309B"/>
    <w:rsid w:val="007A3143"/>
    <w:rsid w:val="007A33B9"/>
    <w:rsid w:val="007A3487"/>
    <w:rsid w:val="007A3803"/>
    <w:rsid w:val="007A381B"/>
    <w:rsid w:val="007A3877"/>
    <w:rsid w:val="007A3AC9"/>
    <w:rsid w:val="007A3B5A"/>
    <w:rsid w:val="007A3D88"/>
    <w:rsid w:val="007A4137"/>
    <w:rsid w:val="007A4168"/>
    <w:rsid w:val="007A4622"/>
    <w:rsid w:val="007A4655"/>
    <w:rsid w:val="007A46D4"/>
    <w:rsid w:val="007A49DD"/>
    <w:rsid w:val="007A4A12"/>
    <w:rsid w:val="007A4C3A"/>
    <w:rsid w:val="007A4C3B"/>
    <w:rsid w:val="007A4C7D"/>
    <w:rsid w:val="007A4ED0"/>
    <w:rsid w:val="007A4F57"/>
    <w:rsid w:val="007A50EF"/>
    <w:rsid w:val="007A510C"/>
    <w:rsid w:val="007A5624"/>
    <w:rsid w:val="007A5893"/>
    <w:rsid w:val="007A5BF9"/>
    <w:rsid w:val="007A5FD9"/>
    <w:rsid w:val="007A6085"/>
    <w:rsid w:val="007A65D9"/>
    <w:rsid w:val="007A65F7"/>
    <w:rsid w:val="007A6694"/>
    <w:rsid w:val="007A6A2C"/>
    <w:rsid w:val="007A6AC0"/>
    <w:rsid w:val="007A6F35"/>
    <w:rsid w:val="007A705A"/>
    <w:rsid w:val="007A73F8"/>
    <w:rsid w:val="007A7C48"/>
    <w:rsid w:val="007A7CA9"/>
    <w:rsid w:val="007A7D13"/>
    <w:rsid w:val="007B0B7C"/>
    <w:rsid w:val="007B0E6D"/>
    <w:rsid w:val="007B1373"/>
    <w:rsid w:val="007B1AD9"/>
    <w:rsid w:val="007B1F94"/>
    <w:rsid w:val="007B1FC5"/>
    <w:rsid w:val="007B2199"/>
    <w:rsid w:val="007B2524"/>
    <w:rsid w:val="007B2720"/>
    <w:rsid w:val="007B27DB"/>
    <w:rsid w:val="007B2A70"/>
    <w:rsid w:val="007B2B69"/>
    <w:rsid w:val="007B2CCF"/>
    <w:rsid w:val="007B2DC1"/>
    <w:rsid w:val="007B2FE9"/>
    <w:rsid w:val="007B2FEF"/>
    <w:rsid w:val="007B30CB"/>
    <w:rsid w:val="007B31E0"/>
    <w:rsid w:val="007B3530"/>
    <w:rsid w:val="007B3C03"/>
    <w:rsid w:val="007B3CE3"/>
    <w:rsid w:val="007B3DC2"/>
    <w:rsid w:val="007B3E82"/>
    <w:rsid w:val="007B3E9F"/>
    <w:rsid w:val="007B4035"/>
    <w:rsid w:val="007B42EE"/>
    <w:rsid w:val="007B4331"/>
    <w:rsid w:val="007B4474"/>
    <w:rsid w:val="007B4B99"/>
    <w:rsid w:val="007B5161"/>
    <w:rsid w:val="007B54A0"/>
    <w:rsid w:val="007B5BFF"/>
    <w:rsid w:val="007B5C3F"/>
    <w:rsid w:val="007B5DBB"/>
    <w:rsid w:val="007B6023"/>
    <w:rsid w:val="007B6870"/>
    <w:rsid w:val="007B68D8"/>
    <w:rsid w:val="007B69E5"/>
    <w:rsid w:val="007B6B31"/>
    <w:rsid w:val="007B6D8E"/>
    <w:rsid w:val="007B6F64"/>
    <w:rsid w:val="007B72CF"/>
    <w:rsid w:val="007B7497"/>
    <w:rsid w:val="007B780A"/>
    <w:rsid w:val="007B7B7C"/>
    <w:rsid w:val="007B7D56"/>
    <w:rsid w:val="007B7E49"/>
    <w:rsid w:val="007C004B"/>
    <w:rsid w:val="007C014F"/>
    <w:rsid w:val="007C0668"/>
    <w:rsid w:val="007C0681"/>
    <w:rsid w:val="007C09BD"/>
    <w:rsid w:val="007C0AD4"/>
    <w:rsid w:val="007C0BCC"/>
    <w:rsid w:val="007C0C65"/>
    <w:rsid w:val="007C0E4B"/>
    <w:rsid w:val="007C1122"/>
    <w:rsid w:val="007C1155"/>
    <w:rsid w:val="007C12A5"/>
    <w:rsid w:val="007C15DE"/>
    <w:rsid w:val="007C18F8"/>
    <w:rsid w:val="007C19E3"/>
    <w:rsid w:val="007C1C1C"/>
    <w:rsid w:val="007C208E"/>
    <w:rsid w:val="007C232F"/>
    <w:rsid w:val="007C2734"/>
    <w:rsid w:val="007C279A"/>
    <w:rsid w:val="007C28BD"/>
    <w:rsid w:val="007C290E"/>
    <w:rsid w:val="007C294E"/>
    <w:rsid w:val="007C2D12"/>
    <w:rsid w:val="007C3682"/>
    <w:rsid w:val="007C3A09"/>
    <w:rsid w:val="007C4352"/>
    <w:rsid w:val="007C4439"/>
    <w:rsid w:val="007C4B1D"/>
    <w:rsid w:val="007C4DAC"/>
    <w:rsid w:val="007C4F71"/>
    <w:rsid w:val="007C4F94"/>
    <w:rsid w:val="007C5147"/>
    <w:rsid w:val="007C55E5"/>
    <w:rsid w:val="007C563A"/>
    <w:rsid w:val="007C5828"/>
    <w:rsid w:val="007C5946"/>
    <w:rsid w:val="007C5A20"/>
    <w:rsid w:val="007C5D72"/>
    <w:rsid w:val="007C5F41"/>
    <w:rsid w:val="007C5F54"/>
    <w:rsid w:val="007C5FAC"/>
    <w:rsid w:val="007C6272"/>
    <w:rsid w:val="007C6291"/>
    <w:rsid w:val="007C62D4"/>
    <w:rsid w:val="007C6713"/>
    <w:rsid w:val="007C67AE"/>
    <w:rsid w:val="007C6B2F"/>
    <w:rsid w:val="007C6C51"/>
    <w:rsid w:val="007C6D9C"/>
    <w:rsid w:val="007C6E18"/>
    <w:rsid w:val="007C6F20"/>
    <w:rsid w:val="007C6FA1"/>
    <w:rsid w:val="007C7003"/>
    <w:rsid w:val="007C788A"/>
    <w:rsid w:val="007C7D42"/>
    <w:rsid w:val="007C7E90"/>
    <w:rsid w:val="007D02B5"/>
    <w:rsid w:val="007D02B8"/>
    <w:rsid w:val="007D056E"/>
    <w:rsid w:val="007D092A"/>
    <w:rsid w:val="007D0A39"/>
    <w:rsid w:val="007D0C2E"/>
    <w:rsid w:val="007D103A"/>
    <w:rsid w:val="007D1073"/>
    <w:rsid w:val="007D1493"/>
    <w:rsid w:val="007D1AC7"/>
    <w:rsid w:val="007D1BFA"/>
    <w:rsid w:val="007D21C1"/>
    <w:rsid w:val="007D2633"/>
    <w:rsid w:val="007D2ABF"/>
    <w:rsid w:val="007D2CB4"/>
    <w:rsid w:val="007D2D4E"/>
    <w:rsid w:val="007D2E09"/>
    <w:rsid w:val="007D2E9E"/>
    <w:rsid w:val="007D2EFA"/>
    <w:rsid w:val="007D2FB7"/>
    <w:rsid w:val="007D31F6"/>
    <w:rsid w:val="007D3399"/>
    <w:rsid w:val="007D33BD"/>
    <w:rsid w:val="007D3733"/>
    <w:rsid w:val="007D3766"/>
    <w:rsid w:val="007D3976"/>
    <w:rsid w:val="007D3993"/>
    <w:rsid w:val="007D3EDB"/>
    <w:rsid w:val="007D40C8"/>
    <w:rsid w:val="007D40EE"/>
    <w:rsid w:val="007D41B6"/>
    <w:rsid w:val="007D421C"/>
    <w:rsid w:val="007D43E9"/>
    <w:rsid w:val="007D443A"/>
    <w:rsid w:val="007D46DD"/>
    <w:rsid w:val="007D4749"/>
    <w:rsid w:val="007D4D69"/>
    <w:rsid w:val="007D5444"/>
    <w:rsid w:val="007D5473"/>
    <w:rsid w:val="007D547E"/>
    <w:rsid w:val="007D5632"/>
    <w:rsid w:val="007D59AD"/>
    <w:rsid w:val="007D5BE8"/>
    <w:rsid w:val="007D5D22"/>
    <w:rsid w:val="007D6766"/>
    <w:rsid w:val="007D690F"/>
    <w:rsid w:val="007D69DB"/>
    <w:rsid w:val="007D7128"/>
    <w:rsid w:val="007D728C"/>
    <w:rsid w:val="007D7504"/>
    <w:rsid w:val="007D7D0F"/>
    <w:rsid w:val="007E03F3"/>
    <w:rsid w:val="007E0544"/>
    <w:rsid w:val="007E06BC"/>
    <w:rsid w:val="007E0A4B"/>
    <w:rsid w:val="007E0A8C"/>
    <w:rsid w:val="007E0DF5"/>
    <w:rsid w:val="007E11EB"/>
    <w:rsid w:val="007E1285"/>
    <w:rsid w:val="007E153A"/>
    <w:rsid w:val="007E1670"/>
    <w:rsid w:val="007E1756"/>
    <w:rsid w:val="007E1B95"/>
    <w:rsid w:val="007E1BC5"/>
    <w:rsid w:val="007E2018"/>
    <w:rsid w:val="007E21E2"/>
    <w:rsid w:val="007E21EC"/>
    <w:rsid w:val="007E21FA"/>
    <w:rsid w:val="007E2302"/>
    <w:rsid w:val="007E2351"/>
    <w:rsid w:val="007E23F5"/>
    <w:rsid w:val="007E291F"/>
    <w:rsid w:val="007E2C0B"/>
    <w:rsid w:val="007E2FFF"/>
    <w:rsid w:val="007E3BA3"/>
    <w:rsid w:val="007E4174"/>
    <w:rsid w:val="007E42C1"/>
    <w:rsid w:val="007E4723"/>
    <w:rsid w:val="007E4A70"/>
    <w:rsid w:val="007E4BA2"/>
    <w:rsid w:val="007E4CEA"/>
    <w:rsid w:val="007E4D5A"/>
    <w:rsid w:val="007E4E34"/>
    <w:rsid w:val="007E4FEA"/>
    <w:rsid w:val="007E5583"/>
    <w:rsid w:val="007E56AB"/>
    <w:rsid w:val="007E57CF"/>
    <w:rsid w:val="007E5B23"/>
    <w:rsid w:val="007E5B37"/>
    <w:rsid w:val="007E5C36"/>
    <w:rsid w:val="007E5CD9"/>
    <w:rsid w:val="007E5EC6"/>
    <w:rsid w:val="007E627F"/>
    <w:rsid w:val="007E67B1"/>
    <w:rsid w:val="007E68B0"/>
    <w:rsid w:val="007E69FC"/>
    <w:rsid w:val="007E6A10"/>
    <w:rsid w:val="007E6B76"/>
    <w:rsid w:val="007E6CA2"/>
    <w:rsid w:val="007E6FDE"/>
    <w:rsid w:val="007E70D0"/>
    <w:rsid w:val="007E7568"/>
    <w:rsid w:val="007E794E"/>
    <w:rsid w:val="007E7E88"/>
    <w:rsid w:val="007E7F3B"/>
    <w:rsid w:val="007F00D3"/>
    <w:rsid w:val="007F0173"/>
    <w:rsid w:val="007F0319"/>
    <w:rsid w:val="007F0598"/>
    <w:rsid w:val="007F0894"/>
    <w:rsid w:val="007F0F5C"/>
    <w:rsid w:val="007F14E5"/>
    <w:rsid w:val="007F1519"/>
    <w:rsid w:val="007F168B"/>
    <w:rsid w:val="007F177C"/>
    <w:rsid w:val="007F17D2"/>
    <w:rsid w:val="007F19F7"/>
    <w:rsid w:val="007F1BA2"/>
    <w:rsid w:val="007F1D6F"/>
    <w:rsid w:val="007F20E3"/>
    <w:rsid w:val="007F20EE"/>
    <w:rsid w:val="007F2C62"/>
    <w:rsid w:val="007F2E7E"/>
    <w:rsid w:val="007F2FF2"/>
    <w:rsid w:val="007F36F6"/>
    <w:rsid w:val="007F3731"/>
    <w:rsid w:val="007F3772"/>
    <w:rsid w:val="007F3810"/>
    <w:rsid w:val="007F3955"/>
    <w:rsid w:val="007F3F0F"/>
    <w:rsid w:val="007F4350"/>
    <w:rsid w:val="007F4616"/>
    <w:rsid w:val="007F4EA1"/>
    <w:rsid w:val="007F51A6"/>
    <w:rsid w:val="007F51C1"/>
    <w:rsid w:val="007F585B"/>
    <w:rsid w:val="007F59A9"/>
    <w:rsid w:val="007F5B4A"/>
    <w:rsid w:val="007F5D05"/>
    <w:rsid w:val="007F5EA9"/>
    <w:rsid w:val="007F5ED6"/>
    <w:rsid w:val="007F5FDA"/>
    <w:rsid w:val="007F62E1"/>
    <w:rsid w:val="007F6354"/>
    <w:rsid w:val="007F64C3"/>
    <w:rsid w:val="007F6AF8"/>
    <w:rsid w:val="007F6CDC"/>
    <w:rsid w:val="007F6EBC"/>
    <w:rsid w:val="007F6F1D"/>
    <w:rsid w:val="007F7006"/>
    <w:rsid w:val="007F709F"/>
    <w:rsid w:val="007F72FE"/>
    <w:rsid w:val="007F74D3"/>
    <w:rsid w:val="007F767C"/>
    <w:rsid w:val="007F769F"/>
    <w:rsid w:val="007F797B"/>
    <w:rsid w:val="007F7AF0"/>
    <w:rsid w:val="007F7E6D"/>
    <w:rsid w:val="007F7F7E"/>
    <w:rsid w:val="007F7FE8"/>
    <w:rsid w:val="008001CF"/>
    <w:rsid w:val="00800713"/>
    <w:rsid w:val="008007F1"/>
    <w:rsid w:val="00800CFD"/>
    <w:rsid w:val="00800E90"/>
    <w:rsid w:val="0080111A"/>
    <w:rsid w:val="0080117A"/>
    <w:rsid w:val="00801399"/>
    <w:rsid w:val="008013A2"/>
    <w:rsid w:val="0080148D"/>
    <w:rsid w:val="008016DF"/>
    <w:rsid w:val="00801B8C"/>
    <w:rsid w:val="00801C10"/>
    <w:rsid w:val="00801CF1"/>
    <w:rsid w:val="00801D27"/>
    <w:rsid w:val="00801DB1"/>
    <w:rsid w:val="008020AF"/>
    <w:rsid w:val="008022A5"/>
    <w:rsid w:val="00802342"/>
    <w:rsid w:val="008025F7"/>
    <w:rsid w:val="008027AF"/>
    <w:rsid w:val="0080284D"/>
    <w:rsid w:val="00803002"/>
    <w:rsid w:val="00803051"/>
    <w:rsid w:val="00803413"/>
    <w:rsid w:val="00803532"/>
    <w:rsid w:val="008035BD"/>
    <w:rsid w:val="0080371B"/>
    <w:rsid w:val="008038A0"/>
    <w:rsid w:val="00803E17"/>
    <w:rsid w:val="00803F94"/>
    <w:rsid w:val="00803FD5"/>
    <w:rsid w:val="00804552"/>
    <w:rsid w:val="0080465F"/>
    <w:rsid w:val="0080469A"/>
    <w:rsid w:val="00804935"/>
    <w:rsid w:val="0080493F"/>
    <w:rsid w:val="00804E1A"/>
    <w:rsid w:val="008059B9"/>
    <w:rsid w:val="00805ABE"/>
    <w:rsid w:val="00805DAE"/>
    <w:rsid w:val="00806037"/>
    <w:rsid w:val="008061A2"/>
    <w:rsid w:val="00806766"/>
    <w:rsid w:val="00806F8C"/>
    <w:rsid w:val="00807463"/>
    <w:rsid w:val="00807476"/>
    <w:rsid w:val="008075C2"/>
    <w:rsid w:val="00807656"/>
    <w:rsid w:val="0080793B"/>
    <w:rsid w:val="00807ABC"/>
    <w:rsid w:val="00810408"/>
    <w:rsid w:val="00810787"/>
    <w:rsid w:val="00810ED3"/>
    <w:rsid w:val="00810EE7"/>
    <w:rsid w:val="00810F27"/>
    <w:rsid w:val="0081132F"/>
    <w:rsid w:val="00811473"/>
    <w:rsid w:val="008114DE"/>
    <w:rsid w:val="00811661"/>
    <w:rsid w:val="00811C20"/>
    <w:rsid w:val="00811C7A"/>
    <w:rsid w:val="00811C9E"/>
    <w:rsid w:val="00811E03"/>
    <w:rsid w:val="00811EFE"/>
    <w:rsid w:val="00811F8F"/>
    <w:rsid w:val="0081288E"/>
    <w:rsid w:val="00812965"/>
    <w:rsid w:val="00812978"/>
    <w:rsid w:val="00812A04"/>
    <w:rsid w:val="00812C14"/>
    <w:rsid w:val="00812E37"/>
    <w:rsid w:val="00812EB6"/>
    <w:rsid w:val="00813004"/>
    <w:rsid w:val="008134B4"/>
    <w:rsid w:val="008135DD"/>
    <w:rsid w:val="0081366B"/>
    <w:rsid w:val="0081367C"/>
    <w:rsid w:val="00813760"/>
    <w:rsid w:val="00813790"/>
    <w:rsid w:val="008137E5"/>
    <w:rsid w:val="00813D43"/>
    <w:rsid w:val="008142BF"/>
    <w:rsid w:val="00814344"/>
    <w:rsid w:val="00814396"/>
    <w:rsid w:val="0081456D"/>
    <w:rsid w:val="00814E18"/>
    <w:rsid w:val="00814F24"/>
    <w:rsid w:val="00814F5F"/>
    <w:rsid w:val="00814FE4"/>
    <w:rsid w:val="0081522E"/>
    <w:rsid w:val="008153C2"/>
    <w:rsid w:val="00815574"/>
    <w:rsid w:val="008158EA"/>
    <w:rsid w:val="00815A67"/>
    <w:rsid w:val="00815CF1"/>
    <w:rsid w:val="00815F86"/>
    <w:rsid w:val="0081601D"/>
    <w:rsid w:val="0081631B"/>
    <w:rsid w:val="008164A7"/>
    <w:rsid w:val="008165FF"/>
    <w:rsid w:val="0081677A"/>
    <w:rsid w:val="00816883"/>
    <w:rsid w:val="00816955"/>
    <w:rsid w:val="00816DA6"/>
    <w:rsid w:val="00816F66"/>
    <w:rsid w:val="008170A7"/>
    <w:rsid w:val="00817453"/>
    <w:rsid w:val="00817523"/>
    <w:rsid w:val="008176A4"/>
    <w:rsid w:val="00817762"/>
    <w:rsid w:val="00817ACB"/>
    <w:rsid w:val="00817F59"/>
    <w:rsid w:val="0082076C"/>
    <w:rsid w:val="0082098D"/>
    <w:rsid w:val="00820A05"/>
    <w:rsid w:val="00820B34"/>
    <w:rsid w:val="00820C44"/>
    <w:rsid w:val="00820D6B"/>
    <w:rsid w:val="00820E36"/>
    <w:rsid w:val="008210DE"/>
    <w:rsid w:val="008213C2"/>
    <w:rsid w:val="0082158F"/>
    <w:rsid w:val="008216FF"/>
    <w:rsid w:val="0082179D"/>
    <w:rsid w:val="00821D65"/>
    <w:rsid w:val="00821FE4"/>
    <w:rsid w:val="0082206B"/>
    <w:rsid w:val="008220B9"/>
    <w:rsid w:val="00822132"/>
    <w:rsid w:val="00822337"/>
    <w:rsid w:val="0082255B"/>
    <w:rsid w:val="008227B9"/>
    <w:rsid w:val="00822D62"/>
    <w:rsid w:val="00822DDF"/>
    <w:rsid w:val="00822FFF"/>
    <w:rsid w:val="00823450"/>
    <w:rsid w:val="00823765"/>
    <w:rsid w:val="0082384B"/>
    <w:rsid w:val="0082394B"/>
    <w:rsid w:val="008239D4"/>
    <w:rsid w:val="00823AB1"/>
    <w:rsid w:val="00823C02"/>
    <w:rsid w:val="008245E1"/>
    <w:rsid w:val="008248D9"/>
    <w:rsid w:val="00824CFF"/>
    <w:rsid w:val="00824D62"/>
    <w:rsid w:val="00824D70"/>
    <w:rsid w:val="00824D8C"/>
    <w:rsid w:val="00825081"/>
    <w:rsid w:val="00825193"/>
    <w:rsid w:val="008251ED"/>
    <w:rsid w:val="008254C2"/>
    <w:rsid w:val="0082576E"/>
    <w:rsid w:val="00825787"/>
    <w:rsid w:val="008257B9"/>
    <w:rsid w:val="008260C1"/>
    <w:rsid w:val="008260CC"/>
    <w:rsid w:val="00826DF7"/>
    <w:rsid w:val="00826FA4"/>
    <w:rsid w:val="00827618"/>
    <w:rsid w:val="008278B5"/>
    <w:rsid w:val="00827A77"/>
    <w:rsid w:val="00827A78"/>
    <w:rsid w:val="00827E72"/>
    <w:rsid w:val="00827EC4"/>
    <w:rsid w:val="00827FEF"/>
    <w:rsid w:val="0083042E"/>
    <w:rsid w:val="0083059E"/>
    <w:rsid w:val="00830754"/>
    <w:rsid w:val="00830BF4"/>
    <w:rsid w:val="00830C54"/>
    <w:rsid w:val="00830C97"/>
    <w:rsid w:val="00830F17"/>
    <w:rsid w:val="00831041"/>
    <w:rsid w:val="008312F7"/>
    <w:rsid w:val="00831457"/>
    <w:rsid w:val="0083145D"/>
    <w:rsid w:val="0083174D"/>
    <w:rsid w:val="00831B7E"/>
    <w:rsid w:val="00831EAC"/>
    <w:rsid w:val="00831F4F"/>
    <w:rsid w:val="00832281"/>
    <w:rsid w:val="00832483"/>
    <w:rsid w:val="00832619"/>
    <w:rsid w:val="0083297C"/>
    <w:rsid w:val="00832BBD"/>
    <w:rsid w:val="00832D02"/>
    <w:rsid w:val="00832EF3"/>
    <w:rsid w:val="00833325"/>
    <w:rsid w:val="0083333A"/>
    <w:rsid w:val="008333F2"/>
    <w:rsid w:val="00833A70"/>
    <w:rsid w:val="00833A9F"/>
    <w:rsid w:val="00833EF7"/>
    <w:rsid w:val="00833FFA"/>
    <w:rsid w:val="0083404B"/>
    <w:rsid w:val="00834121"/>
    <w:rsid w:val="0083494D"/>
    <w:rsid w:val="0083499F"/>
    <w:rsid w:val="00834D26"/>
    <w:rsid w:val="00834DB6"/>
    <w:rsid w:val="00834E8E"/>
    <w:rsid w:val="00835218"/>
    <w:rsid w:val="00835258"/>
    <w:rsid w:val="00835540"/>
    <w:rsid w:val="00835897"/>
    <w:rsid w:val="00835937"/>
    <w:rsid w:val="00836384"/>
    <w:rsid w:val="008363A9"/>
    <w:rsid w:val="00836797"/>
    <w:rsid w:val="00836FEB"/>
    <w:rsid w:val="0083709A"/>
    <w:rsid w:val="0083735A"/>
    <w:rsid w:val="008374CA"/>
    <w:rsid w:val="00837785"/>
    <w:rsid w:val="00837877"/>
    <w:rsid w:val="00837919"/>
    <w:rsid w:val="0083791C"/>
    <w:rsid w:val="0083799E"/>
    <w:rsid w:val="008379C2"/>
    <w:rsid w:val="00837BBE"/>
    <w:rsid w:val="00837CD4"/>
    <w:rsid w:val="00840160"/>
    <w:rsid w:val="0084059A"/>
    <w:rsid w:val="008406A6"/>
    <w:rsid w:val="00840738"/>
    <w:rsid w:val="00840FF7"/>
    <w:rsid w:val="0084187E"/>
    <w:rsid w:val="00841ABD"/>
    <w:rsid w:val="00841B2B"/>
    <w:rsid w:val="00841D74"/>
    <w:rsid w:val="00841E9B"/>
    <w:rsid w:val="00842021"/>
    <w:rsid w:val="00842219"/>
    <w:rsid w:val="00842665"/>
    <w:rsid w:val="008429E1"/>
    <w:rsid w:val="00842C74"/>
    <w:rsid w:val="00842D03"/>
    <w:rsid w:val="00842D79"/>
    <w:rsid w:val="00842F1E"/>
    <w:rsid w:val="00842FA4"/>
    <w:rsid w:val="00843475"/>
    <w:rsid w:val="0084353A"/>
    <w:rsid w:val="008435D7"/>
    <w:rsid w:val="00843618"/>
    <w:rsid w:val="008438A3"/>
    <w:rsid w:val="00843C63"/>
    <w:rsid w:val="008440BD"/>
    <w:rsid w:val="008442F2"/>
    <w:rsid w:val="0084432A"/>
    <w:rsid w:val="00844845"/>
    <w:rsid w:val="008449D9"/>
    <w:rsid w:val="00844AAD"/>
    <w:rsid w:val="00844B63"/>
    <w:rsid w:val="00844BA6"/>
    <w:rsid w:val="00844C7B"/>
    <w:rsid w:val="00844DA1"/>
    <w:rsid w:val="008450B9"/>
    <w:rsid w:val="008450D1"/>
    <w:rsid w:val="00845120"/>
    <w:rsid w:val="00845271"/>
    <w:rsid w:val="008455CF"/>
    <w:rsid w:val="0084560E"/>
    <w:rsid w:val="00845C79"/>
    <w:rsid w:val="00845EFA"/>
    <w:rsid w:val="008461FA"/>
    <w:rsid w:val="008462F1"/>
    <w:rsid w:val="008464CF"/>
    <w:rsid w:val="008466BA"/>
    <w:rsid w:val="00846880"/>
    <w:rsid w:val="008468F4"/>
    <w:rsid w:val="00846CA1"/>
    <w:rsid w:val="00846FBB"/>
    <w:rsid w:val="0084700F"/>
    <w:rsid w:val="00847834"/>
    <w:rsid w:val="008479E9"/>
    <w:rsid w:val="00847DF5"/>
    <w:rsid w:val="0085021A"/>
    <w:rsid w:val="0085089E"/>
    <w:rsid w:val="008508A6"/>
    <w:rsid w:val="008508BC"/>
    <w:rsid w:val="00850A7E"/>
    <w:rsid w:val="00850C3B"/>
    <w:rsid w:val="0085157C"/>
    <w:rsid w:val="008516E8"/>
    <w:rsid w:val="008517FD"/>
    <w:rsid w:val="0085198D"/>
    <w:rsid w:val="008519C5"/>
    <w:rsid w:val="00851BD6"/>
    <w:rsid w:val="00851F68"/>
    <w:rsid w:val="00851FBF"/>
    <w:rsid w:val="008520E4"/>
    <w:rsid w:val="00852345"/>
    <w:rsid w:val="00852467"/>
    <w:rsid w:val="00852575"/>
    <w:rsid w:val="00852658"/>
    <w:rsid w:val="00852795"/>
    <w:rsid w:val="00852943"/>
    <w:rsid w:val="00852BAC"/>
    <w:rsid w:val="00852CF7"/>
    <w:rsid w:val="00853049"/>
    <w:rsid w:val="008534FB"/>
    <w:rsid w:val="008538FD"/>
    <w:rsid w:val="00853D61"/>
    <w:rsid w:val="00854077"/>
    <w:rsid w:val="008544C4"/>
    <w:rsid w:val="008544DC"/>
    <w:rsid w:val="0085456E"/>
    <w:rsid w:val="00854758"/>
    <w:rsid w:val="00854771"/>
    <w:rsid w:val="00854B4D"/>
    <w:rsid w:val="00854EE2"/>
    <w:rsid w:val="0085506D"/>
    <w:rsid w:val="008554C8"/>
    <w:rsid w:val="00855B66"/>
    <w:rsid w:val="00855CC4"/>
    <w:rsid w:val="00855E74"/>
    <w:rsid w:val="008562CD"/>
    <w:rsid w:val="008564E5"/>
    <w:rsid w:val="00856B99"/>
    <w:rsid w:val="00857319"/>
    <w:rsid w:val="008576FB"/>
    <w:rsid w:val="008578D8"/>
    <w:rsid w:val="00857A06"/>
    <w:rsid w:val="00857E87"/>
    <w:rsid w:val="00860008"/>
    <w:rsid w:val="00860214"/>
    <w:rsid w:val="008603F8"/>
    <w:rsid w:val="008607D5"/>
    <w:rsid w:val="008608DA"/>
    <w:rsid w:val="008613ED"/>
    <w:rsid w:val="008613F6"/>
    <w:rsid w:val="0086145D"/>
    <w:rsid w:val="0086170A"/>
    <w:rsid w:val="008617ED"/>
    <w:rsid w:val="008618C8"/>
    <w:rsid w:val="008618F0"/>
    <w:rsid w:val="0086192B"/>
    <w:rsid w:val="00861BAA"/>
    <w:rsid w:val="00861BDE"/>
    <w:rsid w:val="00861DDB"/>
    <w:rsid w:val="00861F68"/>
    <w:rsid w:val="00862069"/>
    <w:rsid w:val="008620D0"/>
    <w:rsid w:val="008621F4"/>
    <w:rsid w:val="00862295"/>
    <w:rsid w:val="008625B4"/>
    <w:rsid w:val="00862C7F"/>
    <w:rsid w:val="00862E1F"/>
    <w:rsid w:val="0086315B"/>
    <w:rsid w:val="008636F1"/>
    <w:rsid w:val="008638EF"/>
    <w:rsid w:val="00863995"/>
    <w:rsid w:val="00863A02"/>
    <w:rsid w:val="00863CAA"/>
    <w:rsid w:val="00863CAD"/>
    <w:rsid w:val="00863D2F"/>
    <w:rsid w:val="00863D8F"/>
    <w:rsid w:val="00863E3F"/>
    <w:rsid w:val="00863F27"/>
    <w:rsid w:val="00864444"/>
    <w:rsid w:val="00864733"/>
    <w:rsid w:val="0086494F"/>
    <w:rsid w:val="00864A9C"/>
    <w:rsid w:val="00864B25"/>
    <w:rsid w:val="00865419"/>
    <w:rsid w:val="008656E6"/>
    <w:rsid w:val="008657A3"/>
    <w:rsid w:val="008657A7"/>
    <w:rsid w:val="0086585D"/>
    <w:rsid w:val="00865F61"/>
    <w:rsid w:val="008663D3"/>
    <w:rsid w:val="0086642A"/>
    <w:rsid w:val="00866663"/>
    <w:rsid w:val="00866848"/>
    <w:rsid w:val="00866BC1"/>
    <w:rsid w:val="00866D60"/>
    <w:rsid w:val="008671B3"/>
    <w:rsid w:val="00867223"/>
    <w:rsid w:val="00867499"/>
    <w:rsid w:val="008677B3"/>
    <w:rsid w:val="00867C17"/>
    <w:rsid w:val="00867D67"/>
    <w:rsid w:val="0087087B"/>
    <w:rsid w:val="008709B4"/>
    <w:rsid w:val="00870EC7"/>
    <w:rsid w:val="00870F3E"/>
    <w:rsid w:val="00870FCE"/>
    <w:rsid w:val="00871150"/>
    <w:rsid w:val="008711BC"/>
    <w:rsid w:val="0087124F"/>
    <w:rsid w:val="0087131D"/>
    <w:rsid w:val="00871568"/>
    <w:rsid w:val="008717B6"/>
    <w:rsid w:val="008717C7"/>
    <w:rsid w:val="00871B38"/>
    <w:rsid w:val="00871CFE"/>
    <w:rsid w:val="00871E20"/>
    <w:rsid w:val="00871F03"/>
    <w:rsid w:val="008720BA"/>
    <w:rsid w:val="008720DA"/>
    <w:rsid w:val="00872805"/>
    <w:rsid w:val="00872992"/>
    <w:rsid w:val="00872ADC"/>
    <w:rsid w:val="00872FC7"/>
    <w:rsid w:val="008731DB"/>
    <w:rsid w:val="00873263"/>
    <w:rsid w:val="008733DF"/>
    <w:rsid w:val="0087360A"/>
    <w:rsid w:val="0087366B"/>
    <w:rsid w:val="00873B42"/>
    <w:rsid w:val="00873C9C"/>
    <w:rsid w:val="00873E47"/>
    <w:rsid w:val="00873FBD"/>
    <w:rsid w:val="00874273"/>
    <w:rsid w:val="00874689"/>
    <w:rsid w:val="008747FA"/>
    <w:rsid w:val="008748AC"/>
    <w:rsid w:val="008749E1"/>
    <w:rsid w:val="00874DB8"/>
    <w:rsid w:val="00874E33"/>
    <w:rsid w:val="00874ECD"/>
    <w:rsid w:val="00874ED3"/>
    <w:rsid w:val="00874F67"/>
    <w:rsid w:val="00875133"/>
    <w:rsid w:val="00875149"/>
    <w:rsid w:val="0087520A"/>
    <w:rsid w:val="0087524A"/>
    <w:rsid w:val="0087575E"/>
    <w:rsid w:val="008758E7"/>
    <w:rsid w:val="00875D71"/>
    <w:rsid w:val="00875DB3"/>
    <w:rsid w:val="0087611F"/>
    <w:rsid w:val="00876183"/>
    <w:rsid w:val="0087666D"/>
    <w:rsid w:val="0087668C"/>
    <w:rsid w:val="0087671F"/>
    <w:rsid w:val="0087674C"/>
    <w:rsid w:val="0087674E"/>
    <w:rsid w:val="00876A86"/>
    <w:rsid w:val="00876C64"/>
    <w:rsid w:val="00876CF6"/>
    <w:rsid w:val="00876D4C"/>
    <w:rsid w:val="00876D93"/>
    <w:rsid w:val="00876F06"/>
    <w:rsid w:val="00876FFE"/>
    <w:rsid w:val="00877056"/>
    <w:rsid w:val="00877307"/>
    <w:rsid w:val="00877931"/>
    <w:rsid w:val="00877AA1"/>
    <w:rsid w:val="00877B3E"/>
    <w:rsid w:val="00877DF6"/>
    <w:rsid w:val="00877EF2"/>
    <w:rsid w:val="00877F21"/>
    <w:rsid w:val="00880037"/>
    <w:rsid w:val="008800BC"/>
    <w:rsid w:val="00880105"/>
    <w:rsid w:val="008801FC"/>
    <w:rsid w:val="0088096A"/>
    <w:rsid w:val="00880A20"/>
    <w:rsid w:val="00880B72"/>
    <w:rsid w:val="00880C35"/>
    <w:rsid w:val="00880CF5"/>
    <w:rsid w:val="00880D23"/>
    <w:rsid w:val="00881125"/>
    <w:rsid w:val="0088121F"/>
    <w:rsid w:val="00881251"/>
    <w:rsid w:val="008813C3"/>
    <w:rsid w:val="008813D7"/>
    <w:rsid w:val="00881510"/>
    <w:rsid w:val="00881606"/>
    <w:rsid w:val="00881728"/>
    <w:rsid w:val="00881CF3"/>
    <w:rsid w:val="00881D3F"/>
    <w:rsid w:val="00881F68"/>
    <w:rsid w:val="00882202"/>
    <w:rsid w:val="008822EE"/>
    <w:rsid w:val="008823DD"/>
    <w:rsid w:val="0088243B"/>
    <w:rsid w:val="008824C6"/>
    <w:rsid w:val="00882672"/>
    <w:rsid w:val="00882684"/>
    <w:rsid w:val="008826FB"/>
    <w:rsid w:val="00882939"/>
    <w:rsid w:val="00882BF3"/>
    <w:rsid w:val="00882CD5"/>
    <w:rsid w:val="00882DF5"/>
    <w:rsid w:val="008830E0"/>
    <w:rsid w:val="0088328F"/>
    <w:rsid w:val="008833AF"/>
    <w:rsid w:val="00883946"/>
    <w:rsid w:val="00883C57"/>
    <w:rsid w:val="00884028"/>
    <w:rsid w:val="008843B7"/>
    <w:rsid w:val="0088446C"/>
    <w:rsid w:val="00884A48"/>
    <w:rsid w:val="00884C3E"/>
    <w:rsid w:val="00885205"/>
    <w:rsid w:val="008852A5"/>
    <w:rsid w:val="008855D2"/>
    <w:rsid w:val="008856D2"/>
    <w:rsid w:val="008856E7"/>
    <w:rsid w:val="00885FC5"/>
    <w:rsid w:val="00886050"/>
    <w:rsid w:val="008862C5"/>
    <w:rsid w:val="00886325"/>
    <w:rsid w:val="0088646E"/>
    <w:rsid w:val="00886553"/>
    <w:rsid w:val="00886D44"/>
    <w:rsid w:val="00886D6B"/>
    <w:rsid w:val="00886EA9"/>
    <w:rsid w:val="00887686"/>
    <w:rsid w:val="008877CB"/>
    <w:rsid w:val="00887CE5"/>
    <w:rsid w:val="00887E19"/>
    <w:rsid w:val="008905FD"/>
    <w:rsid w:val="00890EA2"/>
    <w:rsid w:val="00891080"/>
    <w:rsid w:val="008914B9"/>
    <w:rsid w:val="00891567"/>
    <w:rsid w:val="008918E5"/>
    <w:rsid w:val="00891965"/>
    <w:rsid w:val="00891CD7"/>
    <w:rsid w:val="008922A0"/>
    <w:rsid w:val="00892380"/>
    <w:rsid w:val="00892AE0"/>
    <w:rsid w:val="00892C20"/>
    <w:rsid w:val="00892D30"/>
    <w:rsid w:val="00892FDB"/>
    <w:rsid w:val="008930F7"/>
    <w:rsid w:val="0089315F"/>
    <w:rsid w:val="0089384F"/>
    <w:rsid w:val="00893997"/>
    <w:rsid w:val="00893C17"/>
    <w:rsid w:val="0089407B"/>
    <w:rsid w:val="00894653"/>
    <w:rsid w:val="008946DD"/>
    <w:rsid w:val="00894768"/>
    <w:rsid w:val="008948DA"/>
    <w:rsid w:val="00894B36"/>
    <w:rsid w:val="00894D78"/>
    <w:rsid w:val="00894DD7"/>
    <w:rsid w:val="00894F8E"/>
    <w:rsid w:val="008954D5"/>
    <w:rsid w:val="00895679"/>
    <w:rsid w:val="00895774"/>
    <w:rsid w:val="0089578A"/>
    <w:rsid w:val="0089597E"/>
    <w:rsid w:val="00895D1B"/>
    <w:rsid w:val="0089629A"/>
    <w:rsid w:val="00896662"/>
    <w:rsid w:val="00896680"/>
    <w:rsid w:val="00896983"/>
    <w:rsid w:val="00896A88"/>
    <w:rsid w:val="00896BCB"/>
    <w:rsid w:val="00896BF5"/>
    <w:rsid w:val="00896C43"/>
    <w:rsid w:val="00896F90"/>
    <w:rsid w:val="008972EA"/>
    <w:rsid w:val="008975BD"/>
    <w:rsid w:val="00897716"/>
    <w:rsid w:val="00897997"/>
    <w:rsid w:val="008979B4"/>
    <w:rsid w:val="00897B6C"/>
    <w:rsid w:val="00897F26"/>
    <w:rsid w:val="008A036F"/>
    <w:rsid w:val="008A08E7"/>
    <w:rsid w:val="008A0923"/>
    <w:rsid w:val="008A0998"/>
    <w:rsid w:val="008A0C23"/>
    <w:rsid w:val="008A0F2E"/>
    <w:rsid w:val="008A0F75"/>
    <w:rsid w:val="008A1087"/>
    <w:rsid w:val="008A1463"/>
    <w:rsid w:val="008A17A0"/>
    <w:rsid w:val="008A1883"/>
    <w:rsid w:val="008A192F"/>
    <w:rsid w:val="008A1B40"/>
    <w:rsid w:val="008A1CE5"/>
    <w:rsid w:val="008A1FC1"/>
    <w:rsid w:val="008A200D"/>
    <w:rsid w:val="008A232A"/>
    <w:rsid w:val="008A24D7"/>
    <w:rsid w:val="008A2A05"/>
    <w:rsid w:val="008A2A62"/>
    <w:rsid w:val="008A2D5E"/>
    <w:rsid w:val="008A2F25"/>
    <w:rsid w:val="008A310E"/>
    <w:rsid w:val="008A3112"/>
    <w:rsid w:val="008A35D8"/>
    <w:rsid w:val="008A3653"/>
    <w:rsid w:val="008A382C"/>
    <w:rsid w:val="008A386F"/>
    <w:rsid w:val="008A3933"/>
    <w:rsid w:val="008A398D"/>
    <w:rsid w:val="008A4616"/>
    <w:rsid w:val="008A477A"/>
    <w:rsid w:val="008A47EF"/>
    <w:rsid w:val="008A4B27"/>
    <w:rsid w:val="008A4D37"/>
    <w:rsid w:val="008A5813"/>
    <w:rsid w:val="008A5D47"/>
    <w:rsid w:val="008A5E81"/>
    <w:rsid w:val="008A60A5"/>
    <w:rsid w:val="008A63AD"/>
    <w:rsid w:val="008A6593"/>
    <w:rsid w:val="008A67E4"/>
    <w:rsid w:val="008A680A"/>
    <w:rsid w:val="008A6991"/>
    <w:rsid w:val="008A7009"/>
    <w:rsid w:val="008A745F"/>
    <w:rsid w:val="008A776B"/>
    <w:rsid w:val="008A7773"/>
    <w:rsid w:val="008A7BFC"/>
    <w:rsid w:val="008A7C5B"/>
    <w:rsid w:val="008A7DF4"/>
    <w:rsid w:val="008A7F00"/>
    <w:rsid w:val="008B04FE"/>
    <w:rsid w:val="008B066C"/>
    <w:rsid w:val="008B07FD"/>
    <w:rsid w:val="008B0994"/>
    <w:rsid w:val="008B0B9B"/>
    <w:rsid w:val="008B101D"/>
    <w:rsid w:val="008B12F8"/>
    <w:rsid w:val="008B1314"/>
    <w:rsid w:val="008B150F"/>
    <w:rsid w:val="008B1A3A"/>
    <w:rsid w:val="008B1E07"/>
    <w:rsid w:val="008B1F86"/>
    <w:rsid w:val="008B21B5"/>
    <w:rsid w:val="008B24DC"/>
    <w:rsid w:val="008B25F6"/>
    <w:rsid w:val="008B26B9"/>
    <w:rsid w:val="008B27EC"/>
    <w:rsid w:val="008B28EE"/>
    <w:rsid w:val="008B2913"/>
    <w:rsid w:val="008B29FD"/>
    <w:rsid w:val="008B3001"/>
    <w:rsid w:val="008B35FB"/>
    <w:rsid w:val="008B36F0"/>
    <w:rsid w:val="008B3934"/>
    <w:rsid w:val="008B39C2"/>
    <w:rsid w:val="008B3B67"/>
    <w:rsid w:val="008B3E6A"/>
    <w:rsid w:val="008B3FC0"/>
    <w:rsid w:val="008B40F4"/>
    <w:rsid w:val="008B41B8"/>
    <w:rsid w:val="008B41F0"/>
    <w:rsid w:val="008B43FE"/>
    <w:rsid w:val="008B45E1"/>
    <w:rsid w:val="008B4712"/>
    <w:rsid w:val="008B4930"/>
    <w:rsid w:val="008B4B46"/>
    <w:rsid w:val="008B4C06"/>
    <w:rsid w:val="008B51FF"/>
    <w:rsid w:val="008B52E2"/>
    <w:rsid w:val="008B53EB"/>
    <w:rsid w:val="008B56C5"/>
    <w:rsid w:val="008B5747"/>
    <w:rsid w:val="008B5B50"/>
    <w:rsid w:val="008B5D77"/>
    <w:rsid w:val="008B5DFE"/>
    <w:rsid w:val="008B5EC7"/>
    <w:rsid w:val="008B67DD"/>
    <w:rsid w:val="008B6982"/>
    <w:rsid w:val="008B6C58"/>
    <w:rsid w:val="008B6D1A"/>
    <w:rsid w:val="008B700A"/>
    <w:rsid w:val="008B71D2"/>
    <w:rsid w:val="008B724B"/>
    <w:rsid w:val="008B7411"/>
    <w:rsid w:val="008B7548"/>
    <w:rsid w:val="008B7772"/>
    <w:rsid w:val="008B785D"/>
    <w:rsid w:val="008B79D4"/>
    <w:rsid w:val="008B7B67"/>
    <w:rsid w:val="008B7E5A"/>
    <w:rsid w:val="008B7EAE"/>
    <w:rsid w:val="008B7EB9"/>
    <w:rsid w:val="008C0390"/>
    <w:rsid w:val="008C04BB"/>
    <w:rsid w:val="008C06E1"/>
    <w:rsid w:val="008C09AD"/>
    <w:rsid w:val="008C0A20"/>
    <w:rsid w:val="008C0C8A"/>
    <w:rsid w:val="008C1036"/>
    <w:rsid w:val="008C13E0"/>
    <w:rsid w:val="008C192F"/>
    <w:rsid w:val="008C1ACC"/>
    <w:rsid w:val="008C1E26"/>
    <w:rsid w:val="008C1F54"/>
    <w:rsid w:val="008C265D"/>
    <w:rsid w:val="008C2C5B"/>
    <w:rsid w:val="008C2F3F"/>
    <w:rsid w:val="008C33B8"/>
    <w:rsid w:val="008C3437"/>
    <w:rsid w:val="008C3440"/>
    <w:rsid w:val="008C3602"/>
    <w:rsid w:val="008C3CD6"/>
    <w:rsid w:val="008C4601"/>
    <w:rsid w:val="008C46D3"/>
    <w:rsid w:val="008C49FA"/>
    <w:rsid w:val="008C4ABC"/>
    <w:rsid w:val="008C4B15"/>
    <w:rsid w:val="008C4B1E"/>
    <w:rsid w:val="008C4D99"/>
    <w:rsid w:val="008C4FDB"/>
    <w:rsid w:val="008C5012"/>
    <w:rsid w:val="008C50AE"/>
    <w:rsid w:val="008C5589"/>
    <w:rsid w:val="008C55E6"/>
    <w:rsid w:val="008C5619"/>
    <w:rsid w:val="008C59A5"/>
    <w:rsid w:val="008C5B0A"/>
    <w:rsid w:val="008C5DB6"/>
    <w:rsid w:val="008C5DF6"/>
    <w:rsid w:val="008C6164"/>
    <w:rsid w:val="008C61AA"/>
    <w:rsid w:val="008C61BE"/>
    <w:rsid w:val="008C6295"/>
    <w:rsid w:val="008C63AB"/>
    <w:rsid w:val="008C64DB"/>
    <w:rsid w:val="008C6638"/>
    <w:rsid w:val="008C66CE"/>
    <w:rsid w:val="008C6A38"/>
    <w:rsid w:val="008C6A97"/>
    <w:rsid w:val="008C6D6B"/>
    <w:rsid w:val="008C6F9F"/>
    <w:rsid w:val="008C7564"/>
    <w:rsid w:val="008C7766"/>
    <w:rsid w:val="008C77A6"/>
    <w:rsid w:val="008C7801"/>
    <w:rsid w:val="008C7961"/>
    <w:rsid w:val="008C7E4B"/>
    <w:rsid w:val="008C7F88"/>
    <w:rsid w:val="008D00AB"/>
    <w:rsid w:val="008D05E1"/>
    <w:rsid w:val="008D0949"/>
    <w:rsid w:val="008D0B5F"/>
    <w:rsid w:val="008D0D07"/>
    <w:rsid w:val="008D0F4B"/>
    <w:rsid w:val="008D116A"/>
    <w:rsid w:val="008D1290"/>
    <w:rsid w:val="008D13F3"/>
    <w:rsid w:val="008D1525"/>
    <w:rsid w:val="008D1721"/>
    <w:rsid w:val="008D19C4"/>
    <w:rsid w:val="008D1B60"/>
    <w:rsid w:val="008D1E7A"/>
    <w:rsid w:val="008D238F"/>
    <w:rsid w:val="008D2543"/>
    <w:rsid w:val="008D2B9F"/>
    <w:rsid w:val="008D2C08"/>
    <w:rsid w:val="008D2C45"/>
    <w:rsid w:val="008D2C70"/>
    <w:rsid w:val="008D3662"/>
    <w:rsid w:val="008D38C7"/>
    <w:rsid w:val="008D3AC2"/>
    <w:rsid w:val="008D3E4A"/>
    <w:rsid w:val="008D4017"/>
    <w:rsid w:val="008D4054"/>
    <w:rsid w:val="008D4364"/>
    <w:rsid w:val="008D4414"/>
    <w:rsid w:val="008D461E"/>
    <w:rsid w:val="008D4846"/>
    <w:rsid w:val="008D487F"/>
    <w:rsid w:val="008D48E8"/>
    <w:rsid w:val="008D4938"/>
    <w:rsid w:val="008D4C7A"/>
    <w:rsid w:val="008D4E22"/>
    <w:rsid w:val="008D4EEB"/>
    <w:rsid w:val="008D5280"/>
    <w:rsid w:val="008D534F"/>
    <w:rsid w:val="008D575C"/>
    <w:rsid w:val="008D575E"/>
    <w:rsid w:val="008D5795"/>
    <w:rsid w:val="008D5A41"/>
    <w:rsid w:val="008D5C7D"/>
    <w:rsid w:val="008D5DC8"/>
    <w:rsid w:val="008D5F06"/>
    <w:rsid w:val="008D60AA"/>
    <w:rsid w:val="008D60AD"/>
    <w:rsid w:val="008D61E9"/>
    <w:rsid w:val="008D6322"/>
    <w:rsid w:val="008D6363"/>
    <w:rsid w:val="008D65A4"/>
    <w:rsid w:val="008D6A8C"/>
    <w:rsid w:val="008D6ACF"/>
    <w:rsid w:val="008D6BC7"/>
    <w:rsid w:val="008D6C91"/>
    <w:rsid w:val="008D6CF6"/>
    <w:rsid w:val="008D6F2D"/>
    <w:rsid w:val="008D7122"/>
    <w:rsid w:val="008D7359"/>
    <w:rsid w:val="008D77C1"/>
    <w:rsid w:val="008D7A88"/>
    <w:rsid w:val="008D7CBB"/>
    <w:rsid w:val="008D7EF1"/>
    <w:rsid w:val="008E0A65"/>
    <w:rsid w:val="008E0D73"/>
    <w:rsid w:val="008E0EDB"/>
    <w:rsid w:val="008E1093"/>
    <w:rsid w:val="008E1565"/>
    <w:rsid w:val="008E169A"/>
    <w:rsid w:val="008E1C0E"/>
    <w:rsid w:val="008E2023"/>
    <w:rsid w:val="008E203D"/>
    <w:rsid w:val="008E227B"/>
    <w:rsid w:val="008E28A4"/>
    <w:rsid w:val="008E2A14"/>
    <w:rsid w:val="008E2A58"/>
    <w:rsid w:val="008E2A7D"/>
    <w:rsid w:val="008E2B1A"/>
    <w:rsid w:val="008E2B81"/>
    <w:rsid w:val="008E2E0B"/>
    <w:rsid w:val="008E2F4A"/>
    <w:rsid w:val="008E3369"/>
    <w:rsid w:val="008E37BF"/>
    <w:rsid w:val="008E3A16"/>
    <w:rsid w:val="008E4248"/>
    <w:rsid w:val="008E45B3"/>
    <w:rsid w:val="008E4715"/>
    <w:rsid w:val="008E4A2D"/>
    <w:rsid w:val="008E4C85"/>
    <w:rsid w:val="008E50AF"/>
    <w:rsid w:val="008E52F4"/>
    <w:rsid w:val="008E53E2"/>
    <w:rsid w:val="008E5420"/>
    <w:rsid w:val="008E54CF"/>
    <w:rsid w:val="008E5658"/>
    <w:rsid w:val="008E5D78"/>
    <w:rsid w:val="008E601F"/>
    <w:rsid w:val="008E6083"/>
    <w:rsid w:val="008E63B4"/>
    <w:rsid w:val="008E684D"/>
    <w:rsid w:val="008E6B05"/>
    <w:rsid w:val="008E6DC9"/>
    <w:rsid w:val="008E6F05"/>
    <w:rsid w:val="008E709D"/>
    <w:rsid w:val="008E727A"/>
    <w:rsid w:val="008E765C"/>
    <w:rsid w:val="008E77C6"/>
    <w:rsid w:val="008E7827"/>
    <w:rsid w:val="008E7BEF"/>
    <w:rsid w:val="008E7EB0"/>
    <w:rsid w:val="008F0021"/>
    <w:rsid w:val="008F02C5"/>
    <w:rsid w:val="008F045F"/>
    <w:rsid w:val="008F08CF"/>
    <w:rsid w:val="008F091C"/>
    <w:rsid w:val="008F0983"/>
    <w:rsid w:val="008F09D8"/>
    <w:rsid w:val="008F0A84"/>
    <w:rsid w:val="008F0BA6"/>
    <w:rsid w:val="008F0C17"/>
    <w:rsid w:val="008F0E89"/>
    <w:rsid w:val="008F1160"/>
    <w:rsid w:val="008F1490"/>
    <w:rsid w:val="008F1497"/>
    <w:rsid w:val="008F18FA"/>
    <w:rsid w:val="008F199F"/>
    <w:rsid w:val="008F1B0A"/>
    <w:rsid w:val="008F1DB9"/>
    <w:rsid w:val="008F1E89"/>
    <w:rsid w:val="008F2047"/>
    <w:rsid w:val="008F2361"/>
    <w:rsid w:val="008F265C"/>
    <w:rsid w:val="008F279F"/>
    <w:rsid w:val="008F2959"/>
    <w:rsid w:val="008F2FDF"/>
    <w:rsid w:val="008F3045"/>
    <w:rsid w:val="008F3EAE"/>
    <w:rsid w:val="008F4180"/>
    <w:rsid w:val="008F420F"/>
    <w:rsid w:val="008F4212"/>
    <w:rsid w:val="008F49A8"/>
    <w:rsid w:val="008F4C52"/>
    <w:rsid w:val="008F53BB"/>
    <w:rsid w:val="008F5413"/>
    <w:rsid w:val="008F54AA"/>
    <w:rsid w:val="008F5A31"/>
    <w:rsid w:val="008F641E"/>
    <w:rsid w:val="008F65CF"/>
    <w:rsid w:val="008F65FF"/>
    <w:rsid w:val="008F677A"/>
    <w:rsid w:val="008F682F"/>
    <w:rsid w:val="008F68E2"/>
    <w:rsid w:val="008F6A49"/>
    <w:rsid w:val="008F6D07"/>
    <w:rsid w:val="008F72D3"/>
    <w:rsid w:val="008F7945"/>
    <w:rsid w:val="008F7C12"/>
    <w:rsid w:val="0090022B"/>
    <w:rsid w:val="009005F0"/>
    <w:rsid w:val="009008EA"/>
    <w:rsid w:val="00900A90"/>
    <w:rsid w:val="00900B3B"/>
    <w:rsid w:val="00900C53"/>
    <w:rsid w:val="00900E13"/>
    <w:rsid w:val="00900E49"/>
    <w:rsid w:val="00900E9E"/>
    <w:rsid w:val="00901120"/>
    <w:rsid w:val="00901421"/>
    <w:rsid w:val="009017C9"/>
    <w:rsid w:val="00901906"/>
    <w:rsid w:val="00901972"/>
    <w:rsid w:val="00901B0B"/>
    <w:rsid w:val="00901CB7"/>
    <w:rsid w:val="00901F0B"/>
    <w:rsid w:val="0090217E"/>
    <w:rsid w:val="009025C6"/>
    <w:rsid w:val="00902633"/>
    <w:rsid w:val="00902A28"/>
    <w:rsid w:val="00902F8A"/>
    <w:rsid w:val="00903582"/>
    <w:rsid w:val="009037B6"/>
    <w:rsid w:val="00903B7E"/>
    <w:rsid w:val="00903E16"/>
    <w:rsid w:val="00904173"/>
    <w:rsid w:val="00904258"/>
    <w:rsid w:val="009042FA"/>
    <w:rsid w:val="009043F3"/>
    <w:rsid w:val="009044F5"/>
    <w:rsid w:val="00904943"/>
    <w:rsid w:val="00904C0F"/>
    <w:rsid w:val="00904C18"/>
    <w:rsid w:val="00904C68"/>
    <w:rsid w:val="00904E76"/>
    <w:rsid w:val="00905217"/>
    <w:rsid w:val="009052FC"/>
    <w:rsid w:val="00905328"/>
    <w:rsid w:val="00905355"/>
    <w:rsid w:val="00905393"/>
    <w:rsid w:val="009053E5"/>
    <w:rsid w:val="0090554B"/>
    <w:rsid w:val="00905673"/>
    <w:rsid w:val="009058BA"/>
    <w:rsid w:val="009058C7"/>
    <w:rsid w:val="00905C85"/>
    <w:rsid w:val="00905D66"/>
    <w:rsid w:val="00905E48"/>
    <w:rsid w:val="00905FC4"/>
    <w:rsid w:val="00906022"/>
    <w:rsid w:val="009063C9"/>
    <w:rsid w:val="00906CFF"/>
    <w:rsid w:val="00906EBB"/>
    <w:rsid w:val="009070DA"/>
    <w:rsid w:val="00907273"/>
    <w:rsid w:val="00907314"/>
    <w:rsid w:val="00907555"/>
    <w:rsid w:val="00907888"/>
    <w:rsid w:val="009078C5"/>
    <w:rsid w:val="00907AE2"/>
    <w:rsid w:val="00907D04"/>
    <w:rsid w:val="0091008A"/>
    <w:rsid w:val="00910129"/>
    <w:rsid w:val="00910325"/>
    <w:rsid w:val="0091036E"/>
    <w:rsid w:val="009103C7"/>
    <w:rsid w:val="00910538"/>
    <w:rsid w:val="00910544"/>
    <w:rsid w:val="009106F2"/>
    <w:rsid w:val="00910977"/>
    <w:rsid w:val="009109B8"/>
    <w:rsid w:val="00910A68"/>
    <w:rsid w:val="00910E2D"/>
    <w:rsid w:val="00911077"/>
    <w:rsid w:val="0091151A"/>
    <w:rsid w:val="00911664"/>
    <w:rsid w:val="009124DB"/>
    <w:rsid w:val="0091263B"/>
    <w:rsid w:val="00912CE4"/>
    <w:rsid w:val="00912D09"/>
    <w:rsid w:val="009133FE"/>
    <w:rsid w:val="009134C0"/>
    <w:rsid w:val="009134DD"/>
    <w:rsid w:val="009135C4"/>
    <w:rsid w:val="009135ED"/>
    <w:rsid w:val="0091385F"/>
    <w:rsid w:val="0091387D"/>
    <w:rsid w:val="00913A9C"/>
    <w:rsid w:val="00913B76"/>
    <w:rsid w:val="009142CE"/>
    <w:rsid w:val="009144C3"/>
    <w:rsid w:val="009145BF"/>
    <w:rsid w:val="00914603"/>
    <w:rsid w:val="00914D93"/>
    <w:rsid w:val="00914E3B"/>
    <w:rsid w:val="00914E64"/>
    <w:rsid w:val="00914F26"/>
    <w:rsid w:val="009150D6"/>
    <w:rsid w:val="00915649"/>
    <w:rsid w:val="0091595A"/>
    <w:rsid w:val="009159B0"/>
    <w:rsid w:val="00915E8B"/>
    <w:rsid w:val="00915F93"/>
    <w:rsid w:val="00916370"/>
    <w:rsid w:val="00916965"/>
    <w:rsid w:val="00916D60"/>
    <w:rsid w:val="00916D72"/>
    <w:rsid w:val="00916DA4"/>
    <w:rsid w:val="00917251"/>
    <w:rsid w:val="00917557"/>
    <w:rsid w:val="0091759C"/>
    <w:rsid w:val="0091789C"/>
    <w:rsid w:val="00917C40"/>
    <w:rsid w:val="00917D67"/>
    <w:rsid w:val="00917D83"/>
    <w:rsid w:val="00917D8A"/>
    <w:rsid w:val="00917F20"/>
    <w:rsid w:val="00917F6A"/>
    <w:rsid w:val="0092006E"/>
    <w:rsid w:val="009202E5"/>
    <w:rsid w:val="0092063F"/>
    <w:rsid w:val="0092067C"/>
    <w:rsid w:val="00920DCD"/>
    <w:rsid w:val="00920F55"/>
    <w:rsid w:val="00920F68"/>
    <w:rsid w:val="00921133"/>
    <w:rsid w:val="009214FF"/>
    <w:rsid w:val="0092162D"/>
    <w:rsid w:val="0092167F"/>
    <w:rsid w:val="0092188C"/>
    <w:rsid w:val="009218CE"/>
    <w:rsid w:val="00921B18"/>
    <w:rsid w:val="00921B4A"/>
    <w:rsid w:val="00921B50"/>
    <w:rsid w:val="00921BF8"/>
    <w:rsid w:val="00921C4D"/>
    <w:rsid w:val="00921CE7"/>
    <w:rsid w:val="00921E28"/>
    <w:rsid w:val="009220E1"/>
    <w:rsid w:val="009227B2"/>
    <w:rsid w:val="009228C6"/>
    <w:rsid w:val="00922AD0"/>
    <w:rsid w:val="00922B22"/>
    <w:rsid w:val="00922FC7"/>
    <w:rsid w:val="0092354D"/>
    <w:rsid w:val="009235FF"/>
    <w:rsid w:val="009236BA"/>
    <w:rsid w:val="00923ADF"/>
    <w:rsid w:val="00923CF4"/>
    <w:rsid w:val="00923FB9"/>
    <w:rsid w:val="00924249"/>
    <w:rsid w:val="009243C9"/>
    <w:rsid w:val="0092444A"/>
    <w:rsid w:val="0092491A"/>
    <w:rsid w:val="00925033"/>
    <w:rsid w:val="0092513F"/>
    <w:rsid w:val="00925274"/>
    <w:rsid w:val="009257F2"/>
    <w:rsid w:val="0092598C"/>
    <w:rsid w:val="00925A71"/>
    <w:rsid w:val="00925B0D"/>
    <w:rsid w:val="00925DF3"/>
    <w:rsid w:val="00925EA1"/>
    <w:rsid w:val="00925EEE"/>
    <w:rsid w:val="00925F80"/>
    <w:rsid w:val="00926625"/>
    <w:rsid w:val="00926986"/>
    <w:rsid w:val="00926D57"/>
    <w:rsid w:val="00926EAC"/>
    <w:rsid w:val="00926EBD"/>
    <w:rsid w:val="00926F83"/>
    <w:rsid w:val="009271A5"/>
    <w:rsid w:val="00927316"/>
    <w:rsid w:val="009273A4"/>
    <w:rsid w:val="009273CC"/>
    <w:rsid w:val="00927C0D"/>
    <w:rsid w:val="00927D30"/>
    <w:rsid w:val="00927EC6"/>
    <w:rsid w:val="00927EF6"/>
    <w:rsid w:val="00930021"/>
    <w:rsid w:val="0093004C"/>
    <w:rsid w:val="00930257"/>
    <w:rsid w:val="00930D0F"/>
    <w:rsid w:val="00930E7D"/>
    <w:rsid w:val="009311DB"/>
    <w:rsid w:val="00931695"/>
    <w:rsid w:val="00931698"/>
    <w:rsid w:val="009316D6"/>
    <w:rsid w:val="009318E2"/>
    <w:rsid w:val="00932111"/>
    <w:rsid w:val="00932503"/>
    <w:rsid w:val="00932651"/>
    <w:rsid w:val="00932794"/>
    <w:rsid w:val="00933323"/>
    <w:rsid w:val="00933327"/>
    <w:rsid w:val="00933417"/>
    <w:rsid w:val="00933695"/>
    <w:rsid w:val="009337EF"/>
    <w:rsid w:val="009337F0"/>
    <w:rsid w:val="00933970"/>
    <w:rsid w:val="00933DFA"/>
    <w:rsid w:val="00933F79"/>
    <w:rsid w:val="00934030"/>
    <w:rsid w:val="009347E3"/>
    <w:rsid w:val="00934802"/>
    <w:rsid w:val="00934E5D"/>
    <w:rsid w:val="00934E60"/>
    <w:rsid w:val="00934F86"/>
    <w:rsid w:val="009351BE"/>
    <w:rsid w:val="00935291"/>
    <w:rsid w:val="009355BA"/>
    <w:rsid w:val="009355E1"/>
    <w:rsid w:val="00935870"/>
    <w:rsid w:val="00935A3C"/>
    <w:rsid w:val="00935CDB"/>
    <w:rsid w:val="00935EC2"/>
    <w:rsid w:val="00935ED6"/>
    <w:rsid w:val="00935F8D"/>
    <w:rsid w:val="0093605C"/>
    <w:rsid w:val="009361FB"/>
    <w:rsid w:val="00936997"/>
    <w:rsid w:val="00936B43"/>
    <w:rsid w:val="00936BEF"/>
    <w:rsid w:val="00936ECF"/>
    <w:rsid w:val="00936FBE"/>
    <w:rsid w:val="00937184"/>
    <w:rsid w:val="00937500"/>
    <w:rsid w:val="00937B38"/>
    <w:rsid w:val="00937D5D"/>
    <w:rsid w:val="00937D8F"/>
    <w:rsid w:val="00937FB0"/>
    <w:rsid w:val="00940129"/>
    <w:rsid w:val="00940354"/>
    <w:rsid w:val="00940441"/>
    <w:rsid w:val="00940477"/>
    <w:rsid w:val="00940744"/>
    <w:rsid w:val="009407FB"/>
    <w:rsid w:val="00940851"/>
    <w:rsid w:val="00940A7A"/>
    <w:rsid w:val="00940D86"/>
    <w:rsid w:val="0094118B"/>
    <w:rsid w:val="00941524"/>
    <w:rsid w:val="0094155E"/>
    <w:rsid w:val="00941C20"/>
    <w:rsid w:val="00941D95"/>
    <w:rsid w:val="009420F8"/>
    <w:rsid w:val="009423F0"/>
    <w:rsid w:val="0094284B"/>
    <w:rsid w:val="0094313B"/>
    <w:rsid w:val="009432CF"/>
    <w:rsid w:val="009433FA"/>
    <w:rsid w:val="00943412"/>
    <w:rsid w:val="00943496"/>
    <w:rsid w:val="00943802"/>
    <w:rsid w:val="00943A10"/>
    <w:rsid w:val="00943A8B"/>
    <w:rsid w:val="00943ADF"/>
    <w:rsid w:val="00943C6B"/>
    <w:rsid w:val="00944398"/>
    <w:rsid w:val="009444CC"/>
    <w:rsid w:val="009445EC"/>
    <w:rsid w:val="00944821"/>
    <w:rsid w:val="00944A94"/>
    <w:rsid w:val="00944FC0"/>
    <w:rsid w:val="009451D8"/>
    <w:rsid w:val="0094562E"/>
    <w:rsid w:val="009457E3"/>
    <w:rsid w:val="0094584D"/>
    <w:rsid w:val="00945B73"/>
    <w:rsid w:val="00945E24"/>
    <w:rsid w:val="0094614B"/>
    <w:rsid w:val="0094675A"/>
    <w:rsid w:val="00946808"/>
    <w:rsid w:val="00946818"/>
    <w:rsid w:val="0094699F"/>
    <w:rsid w:val="00946A7F"/>
    <w:rsid w:val="00946BBB"/>
    <w:rsid w:val="00946C11"/>
    <w:rsid w:val="00946E4A"/>
    <w:rsid w:val="00946FB2"/>
    <w:rsid w:val="009470E8"/>
    <w:rsid w:val="00947507"/>
    <w:rsid w:val="0094762E"/>
    <w:rsid w:val="00947697"/>
    <w:rsid w:val="00947D6C"/>
    <w:rsid w:val="00947E1B"/>
    <w:rsid w:val="00947F8A"/>
    <w:rsid w:val="00950064"/>
    <w:rsid w:val="009500F0"/>
    <w:rsid w:val="009505B6"/>
    <w:rsid w:val="00950947"/>
    <w:rsid w:val="00950A64"/>
    <w:rsid w:val="00950B72"/>
    <w:rsid w:val="00950C7F"/>
    <w:rsid w:val="00950D87"/>
    <w:rsid w:val="00950DDA"/>
    <w:rsid w:val="00950EA6"/>
    <w:rsid w:val="00951086"/>
    <w:rsid w:val="0095154B"/>
    <w:rsid w:val="009516FE"/>
    <w:rsid w:val="00951F66"/>
    <w:rsid w:val="0095258A"/>
    <w:rsid w:val="00952821"/>
    <w:rsid w:val="00952C93"/>
    <w:rsid w:val="0095415B"/>
    <w:rsid w:val="0095454D"/>
    <w:rsid w:val="0095460F"/>
    <w:rsid w:val="009546B1"/>
    <w:rsid w:val="00954B71"/>
    <w:rsid w:val="00954BD2"/>
    <w:rsid w:val="00954E5C"/>
    <w:rsid w:val="00954F99"/>
    <w:rsid w:val="00955230"/>
    <w:rsid w:val="00955307"/>
    <w:rsid w:val="00955546"/>
    <w:rsid w:val="00955622"/>
    <w:rsid w:val="00955C61"/>
    <w:rsid w:val="0095649D"/>
    <w:rsid w:val="00956613"/>
    <w:rsid w:val="009567D0"/>
    <w:rsid w:val="00956897"/>
    <w:rsid w:val="009569FB"/>
    <w:rsid w:val="00957026"/>
    <w:rsid w:val="00957655"/>
    <w:rsid w:val="009577B4"/>
    <w:rsid w:val="00957B15"/>
    <w:rsid w:val="00957B7C"/>
    <w:rsid w:val="00957CEC"/>
    <w:rsid w:val="00957E0C"/>
    <w:rsid w:val="00960232"/>
    <w:rsid w:val="009607F7"/>
    <w:rsid w:val="00960A31"/>
    <w:rsid w:val="00960A5A"/>
    <w:rsid w:val="00960CCB"/>
    <w:rsid w:val="00960D75"/>
    <w:rsid w:val="0096127A"/>
    <w:rsid w:val="0096130F"/>
    <w:rsid w:val="00961457"/>
    <w:rsid w:val="009614CB"/>
    <w:rsid w:val="00961532"/>
    <w:rsid w:val="00961554"/>
    <w:rsid w:val="009616CD"/>
    <w:rsid w:val="00961D48"/>
    <w:rsid w:val="009621AA"/>
    <w:rsid w:val="0096234A"/>
    <w:rsid w:val="009623CE"/>
    <w:rsid w:val="00962451"/>
    <w:rsid w:val="009624C4"/>
    <w:rsid w:val="00962549"/>
    <w:rsid w:val="00962640"/>
    <w:rsid w:val="009626B5"/>
    <w:rsid w:val="00962709"/>
    <w:rsid w:val="00962D25"/>
    <w:rsid w:val="00962D33"/>
    <w:rsid w:val="0096322C"/>
    <w:rsid w:val="0096323D"/>
    <w:rsid w:val="0096332B"/>
    <w:rsid w:val="00963359"/>
    <w:rsid w:val="0096376C"/>
    <w:rsid w:val="00963A81"/>
    <w:rsid w:val="00963C38"/>
    <w:rsid w:val="00963D70"/>
    <w:rsid w:val="00964126"/>
    <w:rsid w:val="0096487C"/>
    <w:rsid w:val="00964BC5"/>
    <w:rsid w:val="00964D33"/>
    <w:rsid w:val="00964FBB"/>
    <w:rsid w:val="009652D8"/>
    <w:rsid w:val="00965522"/>
    <w:rsid w:val="009655F1"/>
    <w:rsid w:val="00965854"/>
    <w:rsid w:val="00965D63"/>
    <w:rsid w:val="009660FC"/>
    <w:rsid w:val="009662FB"/>
    <w:rsid w:val="0096639F"/>
    <w:rsid w:val="009664C9"/>
    <w:rsid w:val="00966599"/>
    <w:rsid w:val="009669F0"/>
    <w:rsid w:val="00966B00"/>
    <w:rsid w:val="00966ED9"/>
    <w:rsid w:val="0096711B"/>
    <w:rsid w:val="0096718C"/>
    <w:rsid w:val="0096723C"/>
    <w:rsid w:val="00967285"/>
    <w:rsid w:val="009673B7"/>
    <w:rsid w:val="00967401"/>
    <w:rsid w:val="00967442"/>
    <w:rsid w:val="0096752A"/>
    <w:rsid w:val="00967768"/>
    <w:rsid w:val="0096783B"/>
    <w:rsid w:val="00967A90"/>
    <w:rsid w:val="00967CBC"/>
    <w:rsid w:val="00967D14"/>
    <w:rsid w:val="00967F74"/>
    <w:rsid w:val="00967F91"/>
    <w:rsid w:val="00970088"/>
    <w:rsid w:val="00970384"/>
    <w:rsid w:val="0097081D"/>
    <w:rsid w:val="00970C0A"/>
    <w:rsid w:val="00970D31"/>
    <w:rsid w:val="00970DEB"/>
    <w:rsid w:val="00970E09"/>
    <w:rsid w:val="00971127"/>
    <w:rsid w:val="00971688"/>
    <w:rsid w:val="00971756"/>
    <w:rsid w:val="00971C65"/>
    <w:rsid w:val="00971DE3"/>
    <w:rsid w:val="00971EDD"/>
    <w:rsid w:val="00972044"/>
    <w:rsid w:val="0097213C"/>
    <w:rsid w:val="009722C6"/>
    <w:rsid w:val="009722DA"/>
    <w:rsid w:val="009723C7"/>
    <w:rsid w:val="009723CB"/>
    <w:rsid w:val="00972640"/>
    <w:rsid w:val="009729B5"/>
    <w:rsid w:val="00972A1D"/>
    <w:rsid w:val="00972CDB"/>
    <w:rsid w:val="00972FBA"/>
    <w:rsid w:val="009730C2"/>
    <w:rsid w:val="009730C8"/>
    <w:rsid w:val="00973321"/>
    <w:rsid w:val="00973704"/>
    <w:rsid w:val="009739B1"/>
    <w:rsid w:val="00973D18"/>
    <w:rsid w:val="00973DC7"/>
    <w:rsid w:val="00973F75"/>
    <w:rsid w:val="0097421B"/>
    <w:rsid w:val="00974277"/>
    <w:rsid w:val="009744B1"/>
    <w:rsid w:val="00974CBD"/>
    <w:rsid w:val="0097524E"/>
    <w:rsid w:val="00975537"/>
    <w:rsid w:val="00975574"/>
    <w:rsid w:val="009757DD"/>
    <w:rsid w:val="009758F7"/>
    <w:rsid w:val="00975A65"/>
    <w:rsid w:val="0097614D"/>
    <w:rsid w:val="00976445"/>
    <w:rsid w:val="0097694B"/>
    <w:rsid w:val="009775B1"/>
    <w:rsid w:val="00977B92"/>
    <w:rsid w:val="009800B1"/>
    <w:rsid w:val="00980306"/>
    <w:rsid w:val="009803FF"/>
    <w:rsid w:val="00980450"/>
    <w:rsid w:val="00980AF6"/>
    <w:rsid w:val="00980B8F"/>
    <w:rsid w:val="009812DA"/>
    <w:rsid w:val="00981AC4"/>
    <w:rsid w:val="00981B77"/>
    <w:rsid w:val="00981EA5"/>
    <w:rsid w:val="00982156"/>
    <w:rsid w:val="0098227D"/>
    <w:rsid w:val="00982610"/>
    <w:rsid w:val="0098285E"/>
    <w:rsid w:val="00982BBA"/>
    <w:rsid w:val="00982C07"/>
    <w:rsid w:val="00982D9D"/>
    <w:rsid w:val="00982E2A"/>
    <w:rsid w:val="00983016"/>
    <w:rsid w:val="0098325E"/>
    <w:rsid w:val="00983287"/>
    <w:rsid w:val="009832AA"/>
    <w:rsid w:val="0098369B"/>
    <w:rsid w:val="009838C7"/>
    <w:rsid w:val="00983CAE"/>
    <w:rsid w:val="00983F12"/>
    <w:rsid w:val="00983FE5"/>
    <w:rsid w:val="00984036"/>
    <w:rsid w:val="00984226"/>
    <w:rsid w:val="00984302"/>
    <w:rsid w:val="00984335"/>
    <w:rsid w:val="0098433F"/>
    <w:rsid w:val="009843A4"/>
    <w:rsid w:val="009846B2"/>
    <w:rsid w:val="0098476B"/>
    <w:rsid w:val="009848EE"/>
    <w:rsid w:val="009848FF"/>
    <w:rsid w:val="00984968"/>
    <w:rsid w:val="00984A57"/>
    <w:rsid w:val="00984F91"/>
    <w:rsid w:val="009850E2"/>
    <w:rsid w:val="009851E8"/>
    <w:rsid w:val="009852C3"/>
    <w:rsid w:val="00985363"/>
    <w:rsid w:val="009853F6"/>
    <w:rsid w:val="009855AC"/>
    <w:rsid w:val="00985811"/>
    <w:rsid w:val="00985921"/>
    <w:rsid w:val="00985B33"/>
    <w:rsid w:val="00985B55"/>
    <w:rsid w:val="00985F36"/>
    <w:rsid w:val="00986425"/>
    <w:rsid w:val="00986451"/>
    <w:rsid w:val="009866EA"/>
    <w:rsid w:val="0098679A"/>
    <w:rsid w:val="009868A4"/>
    <w:rsid w:val="00986B13"/>
    <w:rsid w:val="00986E4C"/>
    <w:rsid w:val="009876A8"/>
    <w:rsid w:val="009879EB"/>
    <w:rsid w:val="00987DF8"/>
    <w:rsid w:val="00990213"/>
    <w:rsid w:val="009902DE"/>
    <w:rsid w:val="00990495"/>
    <w:rsid w:val="009904A2"/>
    <w:rsid w:val="00990749"/>
    <w:rsid w:val="0099078A"/>
    <w:rsid w:val="009910BE"/>
    <w:rsid w:val="00991178"/>
    <w:rsid w:val="0099154D"/>
    <w:rsid w:val="00991B6E"/>
    <w:rsid w:val="00991FD8"/>
    <w:rsid w:val="0099288F"/>
    <w:rsid w:val="00992B76"/>
    <w:rsid w:val="00992EF4"/>
    <w:rsid w:val="00992FC3"/>
    <w:rsid w:val="009931C3"/>
    <w:rsid w:val="009932B2"/>
    <w:rsid w:val="00993379"/>
    <w:rsid w:val="0099339A"/>
    <w:rsid w:val="00993526"/>
    <w:rsid w:val="00993641"/>
    <w:rsid w:val="0099373B"/>
    <w:rsid w:val="009938C4"/>
    <w:rsid w:val="00993AEF"/>
    <w:rsid w:val="00993B1F"/>
    <w:rsid w:val="00993FA1"/>
    <w:rsid w:val="00994549"/>
    <w:rsid w:val="00994D26"/>
    <w:rsid w:val="00994DD4"/>
    <w:rsid w:val="00994E6E"/>
    <w:rsid w:val="009951E1"/>
    <w:rsid w:val="009953FD"/>
    <w:rsid w:val="00995477"/>
    <w:rsid w:val="00995622"/>
    <w:rsid w:val="00995999"/>
    <w:rsid w:val="00995B85"/>
    <w:rsid w:val="00995C52"/>
    <w:rsid w:val="00995E5A"/>
    <w:rsid w:val="0099660F"/>
    <w:rsid w:val="00996C15"/>
    <w:rsid w:val="00996F8A"/>
    <w:rsid w:val="00997384"/>
    <w:rsid w:val="009973A3"/>
    <w:rsid w:val="009974B8"/>
    <w:rsid w:val="009976C0"/>
    <w:rsid w:val="009976F4"/>
    <w:rsid w:val="009977A2"/>
    <w:rsid w:val="00997918"/>
    <w:rsid w:val="00997A65"/>
    <w:rsid w:val="00997ADB"/>
    <w:rsid w:val="00997E75"/>
    <w:rsid w:val="00997EB7"/>
    <w:rsid w:val="009A0011"/>
    <w:rsid w:val="009A004B"/>
    <w:rsid w:val="009A011F"/>
    <w:rsid w:val="009A0425"/>
    <w:rsid w:val="009A0429"/>
    <w:rsid w:val="009A065A"/>
    <w:rsid w:val="009A0730"/>
    <w:rsid w:val="009A09A0"/>
    <w:rsid w:val="009A09C6"/>
    <w:rsid w:val="009A0BA9"/>
    <w:rsid w:val="009A0D7B"/>
    <w:rsid w:val="009A1017"/>
    <w:rsid w:val="009A1055"/>
    <w:rsid w:val="009A12ED"/>
    <w:rsid w:val="009A1372"/>
    <w:rsid w:val="009A1668"/>
    <w:rsid w:val="009A1866"/>
    <w:rsid w:val="009A1978"/>
    <w:rsid w:val="009A1C22"/>
    <w:rsid w:val="009A20DF"/>
    <w:rsid w:val="009A244A"/>
    <w:rsid w:val="009A2466"/>
    <w:rsid w:val="009A2855"/>
    <w:rsid w:val="009A2912"/>
    <w:rsid w:val="009A2A03"/>
    <w:rsid w:val="009A2A73"/>
    <w:rsid w:val="009A2C27"/>
    <w:rsid w:val="009A2C84"/>
    <w:rsid w:val="009A2DDC"/>
    <w:rsid w:val="009A33D0"/>
    <w:rsid w:val="009A39A6"/>
    <w:rsid w:val="009A3BEE"/>
    <w:rsid w:val="009A3CDD"/>
    <w:rsid w:val="009A3ED8"/>
    <w:rsid w:val="009A3F70"/>
    <w:rsid w:val="009A422B"/>
    <w:rsid w:val="009A42D9"/>
    <w:rsid w:val="009A4D66"/>
    <w:rsid w:val="009A4D78"/>
    <w:rsid w:val="009A51C5"/>
    <w:rsid w:val="009A51D4"/>
    <w:rsid w:val="009A53EC"/>
    <w:rsid w:val="009A5680"/>
    <w:rsid w:val="009A59DF"/>
    <w:rsid w:val="009A5E6B"/>
    <w:rsid w:val="009A6796"/>
    <w:rsid w:val="009A67F2"/>
    <w:rsid w:val="009A7084"/>
    <w:rsid w:val="009A741A"/>
    <w:rsid w:val="009A75AA"/>
    <w:rsid w:val="009A7745"/>
    <w:rsid w:val="009A77ED"/>
    <w:rsid w:val="009A7A0C"/>
    <w:rsid w:val="009A7D62"/>
    <w:rsid w:val="009B01AF"/>
    <w:rsid w:val="009B03F1"/>
    <w:rsid w:val="009B04A5"/>
    <w:rsid w:val="009B054C"/>
    <w:rsid w:val="009B07DC"/>
    <w:rsid w:val="009B0A7B"/>
    <w:rsid w:val="009B0B15"/>
    <w:rsid w:val="009B104E"/>
    <w:rsid w:val="009B1112"/>
    <w:rsid w:val="009B1208"/>
    <w:rsid w:val="009B1641"/>
    <w:rsid w:val="009B16FB"/>
    <w:rsid w:val="009B19FF"/>
    <w:rsid w:val="009B1AC8"/>
    <w:rsid w:val="009B1EE4"/>
    <w:rsid w:val="009B227F"/>
    <w:rsid w:val="009B2293"/>
    <w:rsid w:val="009B22EF"/>
    <w:rsid w:val="009B242B"/>
    <w:rsid w:val="009B2599"/>
    <w:rsid w:val="009B268A"/>
    <w:rsid w:val="009B27B6"/>
    <w:rsid w:val="009B2F5C"/>
    <w:rsid w:val="009B2FED"/>
    <w:rsid w:val="009B363A"/>
    <w:rsid w:val="009B3AD8"/>
    <w:rsid w:val="009B3B51"/>
    <w:rsid w:val="009B3F76"/>
    <w:rsid w:val="009B4153"/>
    <w:rsid w:val="009B418C"/>
    <w:rsid w:val="009B41BB"/>
    <w:rsid w:val="009B4C8C"/>
    <w:rsid w:val="009B4E48"/>
    <w:rsid w:val="009B4FC1"/>
    <w:rsid w:val="009B4FD0"/>
    <w:rsid w:val="009B52A4"/>
    <w:rsid w:val="009B5419"/>
    <w:rsid w:val="009B56EE"/>
    <w:rsid w:val="009B57B3"/>
    <w:rsid w:val="009B5B4A"/>
    <w:rsid w:val="009B5D69"/>
    <w:rsid w:val="009B5DB1"/>
    <w:rsid w:val="009B5F39"/>
    <w:rsid w:val="009B6062"/>
    <w:rsid w:val="009B62C5"/>
    <w:rsid w:val="009B6494"/>
    <w:rsid w:val="009B6555"/>
    <w:rsid w:val="009B6619"/>
    <w:rsid w:val="009B664E"/>
    <w:rsid w:val="009B665C"/>
    <w:rsid w:val="009B67B3"/>
    <w:rsid w:val="009B6A43"/>
    <w:rsid w:val="009B6AFC"/>
    <w:rsid w:val="009B6C33"/>
    <w:rsid w:val="009B707A"/>
    <w:rsid w:val="009B73FA"/>
    <w:rsid w:val="009B7AAA"/>
    <w:rsid w:val="009B7F8A"/>
    <w:rsid w:val="009C03AB"/>
    <w:rsid w:val="009C05CE"/>
    <w:rsid w:val="009C08A8"/>
    <w:rsid w:val="009C0940"/>
    <w:rsid w:val="009C0C5D"/>
    <w:rsid w:val="009C113E"/>
    <w:rsid w:val="009C12FB"/>
    <w:rsid w:val="009C13D1"/>
    <w:rsid w:val="009C176A"/>
    <w:rsid w:val="009C17FE"/>
    <w:rsid w:val="009C1CA1"/>
    <w:rsid w:val="009C1DB5"/>
    <w:rsid w:val="009C20AB"/>
    <w:rsid w:val="009C226B"/>
    <w:rsid w:val="009C22E4"/>
    <w:rsid w:val="009C274F"/>
    <w:rsid w:val="009C2762"/>
    <w:rsid w:val="009C2C95"/>
    <w:rsid w:val="009C2CDF"/>
    <w:rsid w:val="009C2DBC"/>
    <w:rsid w:val="009C2FC2"/>
    <w:rsid w:val="009C3289"/>
    <w:rsid w:val="009C3392"/>
    <w:rsid w:val="009C3496"/>
    <w:rsid w:val="009C3661"/>
    <w:rsid w:val="009C39B2"/>
    <w:rsid w:val="009C3FA1"/>
    <w:rsid w:val="009C41C8"/>
    <w:rsid w:val="009C438B"/>
    <w:rsid w:val="009C4478"/>
    <w:rsid w:val="009C44EC"/>
    <w:rsid w:val="009C4BB9"/>
    <w:rsid w:val="009C5085"/>
    <w:rsid w:val="009C50AC"/>
    <w:rsid w:val="009C518C"/>
    <w:rsid w:val="009C518F"/>
    <w:rsid w:val="009C5A17"/>
    <w:rsid w:val="009C5A63"/>
    <w:rsid w:val="009C5E4E"/>
    <w:rsid w:val="009C5EB1"/>
    <w:rsid w:val="009C60CA"/>
    <w:rsid w:val="009C68A4"/>
    <w:rsid w:val="009C6CDB"/>
    <w:rsid w:val="009C7140"/>
    <w:rsid w:val="009C71ED"/>
    <w:rsid w:val="009C731B"/>
    <w:rsid w:val="009C78E9"/>
    <w:rsid w:val="009C7BCF"/>
    <w:rsid w:val="009D0131"/>
    <w:rsid w:val="009D01B2"/>
    <w:rsid w:val="009D0570"/>
    <w:rsid w:val="009D0572"/>
    <w:rsid w:val="009D0648"/>
    <w:rsid w:val="009D0B5B"/>
    <w:rsid w:val="009D0C3D"/>
    <w:rsid w:val="009D1307"/>
    <w:rsid w:val="009D1460"/>
    <w:rsid w:val="009D14BB"/>
    <w:rsid w:val="009D18AE"/>
    <w:rsid w:val="009D1CCF"/>
    <w:rsid w:val="009D1D3D"/>
    <w:rsid w:val="009D1DDD"/>
    <w:rsid w:val="009D1FEE"/>
    <w:rsid w:val="009D20D6"/>
    <w:rsid w:val="009D20D7"/>
    <w:rsid w:val="009D2626"/>
    <w:rsid w:val="009D2ABC"/>
    <w:rsid w:val="009D318D"/>
    <w:rsid w:val="009D32E8"/>
    <w:rsid w:val="009D35EC"/>
    <w:rsid w:val="009D3953"/>
    <w:rsid w:val="009D3977"/>
    <w:rsid w:val="009D39A3"/>
    <w:rsid w:val="009D3A8F"/>
    <w:rsid w:val="009D3DEE"/>
    <w:rsid w:val="009D3F3A"/>
    <w:rsid w:val="009D4075"/>
    <w:rsid w:val="009D41C9"/>
    <w:rsid w:val="009D42F4"/>
    <w:rsid w:val="009D435C"/>
    <w:rsid w:val="009D44E4"/>
    <w:rsid w:val="009D4515"/>
    <w:rsid w:val="009D455C"/>
    <w:rsid w:val="009D45CC"/>
    <w:rsid w:val="009D4635"/>
    <w:rsid w:val="009D4988"/>
    <w:rsid w:val="009D4AC4"/>
    <w:rsid w:val="009D4DBA"/>
    <w:rsid w:val="009D4DDE"/>
    <w:rsid w:val="009D5716"/>
    <w:rsid w:val="009D573F"/>
    <w:rsid w:val="009D57F2"/>
    <w:rsid w:val="009D57F8"/>
    <w:rsid w:val="009D5B3F"/>
    <w:rsid w:val="009D5CEE"/>
    <w:rsid w:val="009D5E37"/>
    <w:rsid w:val="009D5E5D"/>
    <w:rsid w:val="009D5F98"/>
    <w:rsid w:val="009D625B"/>
    <w:rsid w:val="009D675A"/>
    <w:rsid w:val="009D6DDD"/>
    <w:rsid w:val="009D6F25"/>
    <w:rsid w:val="009D722A"/>
    <w:rsid w:val="009D7397"/>
    <w:rsid w:val="009D743C"/>
    <w:rsid w:val="009D7509"/>
    <w:rsid w:val="009D7896"/>
    <w:rsid w:val="009D78BE"/>
    <w:rsid w:val="009D7A1B"/>
    <w:rsid w:val="009D7CE9"/>
    <w:rsid w:val="009D7D02"/>
    <w:rsid w:val="009D7E1C"/>
    <w:rsid w:val="009D7EC0"/>
    <w:rsid w:val="009E027E"/>
    <w:rsid w:val="009E04BE"/>
    <w:rsid w:val="009E08FE"/>
    <w:rsid w:val="009E0DD9"/>
    <w:rsid w:val="009E10A9"/>
    <w:rsid w:val="009E172D"/>
    <w:rsid w:val="009E19CD"/>
    <w:rsid w:val="009E1A37"/>
    <w:rsid w:val="009E1AD9"/>
    <w:rsid w:val="009E22D8"/>
    <w:rsid w:val="009E2326"/>
    <w:rsid w:val="009E23E6"/>
    <w:rsid w:val="009E24B2"/>
    <w:rsid w:val="009E2963"/>
    <w:rsid w:val="009E29CF"/>
    <w:rsid w:val="009E2A6C"/>
    <w:rsid w:val="009E2BB1"/>
    <w:rsid w:val="009E2D89"/>
    <w:rsid w:val="009E2FFA"/>
    <w:rsid w:val="009E3316"/>
    <w:rsid w:val="009E3344"/>
    <w:rsid w:val="009E3407"/>
    <w:rsid w:val="009E34ED"/>
    <w:rsid w:val="009E363E"/>
    <w:rsid w:val="009E36A3"/>
    <w:rsid w:val="009E36D4"/>
    <w:rsid w:val="009E36FB"/>
    <w:rsid w:val="009E36FF"/>
    <w:rsid w:val="009E3762"/>
    <w:rsid w:val="009E3C99"/>
    <w:rsid w:val="009E3D26"/>
    <w:rsid w:val="009E3D82"/>
    <w:rsid w:val="009E415B"/>
    <w:rsid w:val="009E41D2"/>
    <w:rsid w:val="009E4408"/>
    <w:rsid w:val="009E4B7A"/>
    <w:rsid w:val="009E4BAE"/>
    <w:rsid w:val="009E508B"/>
    <w:rsid w:val="009E509A"/>
    <w:rsid w:val="009E5123"/>
    <w:rsid w:val="009E541D"/>
    <w:rsid w:val="009E59BD"/>
    <w:rsid w:val="009E5B7A"/>
    <w:rsid w:val="009E5E3C"/>
    <w:rsid w:val="009E5F41"/>
    <w:rsid w:val="009E6114"/>
    <w:rsid w:val="009E64F2"/>
    <w:rsid w:val="009E6941"/>
    <w:rsid w:val="009E6BE3"/>
    <w:rsid w:val="009E6D07"/>
    <w:rsid w:val="009E700B"/>
    <w:rsid w:val="009E711D"/>
    <w:rsid w:val="009E7207"/>
    <w:rsid w:val="009E7226"/>
    <w:rsid w:val="009E744B"/>
    <w:rsid w:val="009E7457"/>
    <w:rsid w:val="009E7474"/>
    <w:rsid w:val="009E7588"/>
    <w:rsid w:val="009E7901"/>
    <w:rsid w:val="009F014F"/>
    <w:rsid w:val="009F023D"/>
    <w:rsid w:val="009F02B3"/>
    <w:rsid w:val="009F04E5"/>
    <w:rsid w:val="009F06F0"/>
    <w:rsid w:val="009F09CE"/>
    <w:rsid w:val="009F09DF"/>
    <w:rsid w:val="009F0E91"/>
    <w:rsid w:val="009F0F79"/>
    <w:rsid w:val="009F1428"/>
    <w:rsid w:val="009F1650"/>
    <w:rsid w:val="009F16C1"/>
    <w:rsid w:val="009F16F8"/>
    <w:rsid w:val="009F1918"/>
    <w:rsid w:val="009F20AF"/>
    <w:rsid w:val="009F220A"/>
    <w:rsid w:val="009F26E7"/>
    <w:rsid w:val="009F2713"/>
    <w:rsid w:val="009F2731"/>
    <w:rsid w:val="009F2860"/>
    <w:rsid w:val="009F2B98"/>
    <w:rsid w:val="009F2CE2"/>
    <w:rsid w:val="009F31BE"/>
    <w:rsid w:val="009F32FA"/>
    <w:rsid w:val="009F354A"/>
    <w:rsid w:val="009F3692"/>
    <w:rsid w:val="009F36D8"/>
    <w:rsid w:val="009F3805"/>
    <w:rsid w:val="009F39A0"/>
    <w:rsid w:val="009F3A1B"/>
    <w:rsid w:val="009F3B07"/>
    <w:rsid w:val="009F3ECE"/>
    <w:rsid w:val="009F3F7B"/>
    <w:rsid w:val="009F443F"/>
    <w:rsid w:val="009F44F8"/>
    <w:rsid w:val="009F49FC"/>
    <w:rsid w:val="009F4D02"/>
    <w:rsid w:val="009F4E70"/>
    <w:rsid w:val="009F4F38"/>
    <w:rsid w:val="009F52F9"/>
    <w:rsid w:val="009F54BB"/>
    <w:rsid w:val="009F5597"/>
    <w:rsid w:val="009F57E8"/>
    <w:rsid w:val="009F5C6B"/>
    <w:rsid w:val="009F5E1B"/>
    <w:rsid w:val="009F5FC1"/>
    <w:rsid w:val="009F6085"/>
    <w:rsid w:val="009F60B8"/>
    <w:rsid w:val="009F622D"/>
    <w:rsid w:val="009F6539"/>
    <w:rsid w:val="009F655C"/>
    <w:rsid w:val="009F65E3"/>
    <w:rsid w:val="009F6768"/>
    <w:rsid w:val="009F6B16"/>
    <w:rsid w:val="009F6C61"/>
    <w:rsid w:val="009F7042"/>
    <w:rsid w:val="009F7321"/>
    <w:rsid w:val="009F7672"/>
    <w:rsid w:val="009F7789"/>
    <w:rsid w:val="009F7813"/>
    <w:rsid w:val="009F7863"/>
    <w:rsid w:val="009F79BD"/>
    <w:rsid w:val="009F7CD5"/>
    <w:rsid w:val="009F7D2E"/>
    <w:rsid w:val="009F7FEB"/>
    <w:rsid w:val="00A0041E"/>
    <w:rsid w:val="00A00826"/>
    <w:rsid w:val="00A008CB"/>
    <w:rsid w:val="00A00B06"/>
    <w:rsid w:val="00A00DEF"/>
    <w:rsid w:val="00A013E3"/>
    <w:rsid w:val="00A01405"/>
    <w:rsid w:val="00A01981"/>
    <w:rsid w:val="00A01C10"/>
    <w:rsid w:val="00A01D13"/>
    <w:rsid w:val="00A01FAE"/>
    <w:rsid w:val="00A021C0"/>
    <w:rsid w:val="00A022A1"/>
    <w:rsid w:val="00A02815"/>
    <w:rsid w:val="00A028E6"/>
    <w:rsid w:val="00A029A7"/>
    <w:rsid w:val="00A029CF"/>
    <w:rsid w:val="00A02B21"/>
    <w:rsid w:val="00A02E19"/>
    <w:rsid w:val="00A02F71"/>
    <w:rsid w:val="00A03169"/>
    <w:rsid w:val="00A0325E"/>
    <w:rsid w:val="00A032CC"/>
    <w:rsid w:val="00A03780"/>
    <w:rsid w:val="00A03889"/>
    <w:rsid w:val="00A038D7"/>
    <w:rsid w:val="00A039E2"/>
    <w:rsid w:val="00A03B29"/>
    <w:rsid w:val="00A04336"/>
    <w:rsid w:val="00A0441B"/>
    <w:rsid w:val="00A0457C"/>
    <w:rsid w:val="00A0489D"/>
    <w:rsid w:val="00A04FBB"/>
    <w:rsid w:val="00A050F8"/>
    <w:rsid w:val="00A052E7"/>
    <w:rsid w:val="00A053D8"/>
    <w:rsid w:val="00A0554F"/>
    <w:rsid w:val="00A0595F"/>
    <w:rsid w:val="00A05A7C"/>
    <w:rsid w:val="00A05F1B"/>
    <w:rsid w:val="00A0619C"/>
    <w:rsid w:val="00A06255"/>
    <w:rsid w:val="00A06339"/>
    <w:rsid w:val="00A0650A"/>
    <w:rsid w:val="00A06835"/>
    <w:rsid w:val="00A06AF6"/>
    <w:rsid w:val="00A0706B"/>
    <w:rsid w:val="00A070F0"/>
    <w:rsid w:val="00A071B3"/>
    <w:rsid w:val="00A072FE"/>
    <w:rsid w:val="00A07613"/>
    <w:rsid w:val="00A0764D"/>
    <w:rsid w:val="00A07843"/>
    <w:rsid w:val="00A07A6A"/>
    <w:rsid w:val="00A07F89"/>
    <w:rsid w:val="00A103A9"/>
    <w:rsid w:val="00A10555"/>
    <w:rsid w:val="00A10667"/>
    <w:rsid w:val="00A107F4"/>
    <w:rsid w:val="00A10CFA"/>
    <w:rsid w:val="00A10F05"/>
    <w:rsid w:val="00A1136C"/>
    <w:rsid w:val="00A115D8"/>
    <w:rsid w:val="00A11741"/>
    <w:rsid w:val="00A11746"/>
    <w:rsid w:val="00A11E4A"/>
    <w:rsid w:val="00A11E4D"/>
    <w:rsid w:val="00A12001"/>
    <w:rsid w:val="00A12072"/>
    <w:rsid w:val="00A121F7"/>
    <w:rsid w:val="00A12291"/>
    <w:rsid w:val="00A12322"/>
    <w:rsid w:val="00A1252C"/>
    <w:rsid w:val="00A12776"/>
    <w:rsid w:val="00A12A1A"/>
    <w:rsid w:val="00A12A9F"/>
    <w:rsid w:val="00A12BC3"/>
    <w:rsid w:val="00A12C33"/>
    <w:rsid w:val="00A12C3B"/>
    <w:rsid w:val="00A12F8A"/>
    <w:rsid w:val="00A135CC"/>
    <w:rsid w:val="00A139CC"/>
    <w:rsid w:val="00A13F63"/>
    <w:rsid w:val="00A141C6"/>
    <w:rsid w:val="00A1457B"/>
    <w:rsid w:val="00A14D09"/>
    <w:rsid w:val="00A14F6B"/>
    <w:rsid w:val="00A150B1"/>
    <w:rsid w:val="00A152AC"/>
    <w:rsid w:val="00A1549F"/>
    <w:rsid w:val="00A154A0"/>
    <w:rsid w:val="00A15670"/>
    <w:rsid w:val="00A156F2"/>
    <w:rsid w:val="00A15D36"/>
    <w:rsid w:val="00A15E76"/>
    <w:rsid w:val="00A16922"/>
    <w:rsid w:val="00A16BE5"/>
    <w:rsid w:val="00A16C2C"/>
    <w:rsid w:val="00A16E4F"/>
    <w:rsid w:val="00A16F15"/>
    <w:rsid w:val="00A1703C"/>
    <w:rsid w:val="00A175B5"/>
    <w:rsid w:val="00A17A3E"/>
    <w:rsid w:val="00A202EF"/>
    <w:rsid w:val="00A2037A"/>
    <w:rsid w:val="00A2041B"/>
    <w:rsid w:val="00A204E5"/>
    <w:rsid w:val="00A204ED"/>
    <w:rsid w:val="00A206C6"/>
    <w:rsid w:val="00A20727"/>
    <w:rsid w:val="00A20822"/>
    <w:rsid w:val="00A20916"/>
    <w:rsid w:val="00A209A7"/>
    <w:rsid w:val="00A2113C"/>
    <w:rsid w:val="00A21301"/>
    <w:rsid w:val="00A213A1"/>
    <w:rsid w:val="00A21C64"/>
    <w:rsid w:val="00A22011"/>
    <w:rsid w:val="00A22013"/>
    <w:rsid w:val="00A22909"/>
    <w:rsid w:val="00A22BA8"/>
    <w:rsid w:val="00A22E63"/>
    <w:rsid w:val="00A2301A"/>
    <w:rsid w:val="00A234D3"/>
    <w:rsid w:val="00A234FA"/>
    <w:rsid w:val="00A23948"/>
    <w:rsid w:val="00A244D1"/>
    <w:rsid w:val="00A2450D"/>
    <w:rsid w:val="00A2457E"/>
    <w:rsid w:val="00A246B1"/>
    <w:rsid w:val="00A2478C"/>
    <w:rsid w:val="00A248F3"/>
    <w:rsid w:val="00A24B10"/>
    <w:rsid w:val="00A24FC7"/>
    <w:rsid w:val="00A25661"/>
    <w:rsid w:val="00A2580B"/>
    <w:rsid w:val="00A2585E"/>
    <w:rsid w:val="00A259A9"/>
    <w:rsid w:val="00A259D4"/>
    <w:rsid w:val="00A25B16"/>
    <w:rsid w:val="00A25E4D"/>
    <w:rsid w:val="00A2604A"/>
    <w:rsid w:val="00A264FA"/>
    <w:rsid w:val="00A26541"/>
    <w:rsid w:val="00A26881"/>
    <w:rsid w:val="00A26A34"/>
    <w:rsid w:val="00A26ABD"/>
    <w:rsid w:val="00A26B34"/>
    <w:rsid w:val="00A26B57"/>
    <w:rsid w:val="00A26F16"/>
    <w:rsid w:val="00A26FA6"/>
    <w:rsid w:val="00A27020"/>
    <w:rsid w:val="00A27241"/>
    <w:rsid w:val="00A27251"/>
    <w:rsid w:val="00A272DE"/>
    <w:rsid w:val="00A27572"/>
    <w:rsid w:val="00A27B55"/>
    <w:rsid w:val="00A27BA4"/>
    <w:rsid w:val="00A27D6B"/>
    <w:rsid w:val="00A27D9D"/>
    <w:rsid w:val="00A30136"/>
    <w:rsid w:val="00A30190"/>
    <w:rsid w:val="00A30422"/>
    <w:rsid w:val="00A304FA"/>
    <w:rsid w:val="00A305DD"/>
    <w:rsid w:val="00A30653"/>
    <w:rsid w:val="00A306F7"/>
    <w:rsid w:val="00A309C1"/>
    <w:rsid w:val="00A309E6"/>
    <w:rsid w:val="00A30C76"/>
    <w:rsid w:val="00A30D4E"/>
    <w:rsid w:val="00A30ECF"/>
    <w:rsid w:val="00A31148"/>
    <w:rsid w:val="00A3127D"/>
    <w:rsid w:val="00A312FB"/>
    <w:rsid w:val="00A31E03"/>
    <w:rsid w:val="00A31FAA"/>
    <w:rsid w:val="00A31FE3"/>
    <w:rsid w:val="00A321E5"/>
    <w:rsid w:val="00A32378"/>
    <w:rsid w:val="00A32446"/>
    <w:rsid w:val="00A3268C"/>
    <w:rsid w:val="00A33029"/>
    <w:rsid w:val="00A33035"/>
    <w:rsid w:val="00A33194"/>
    <w:rsid w:val="00A3320C"/>
    <w:rsid w:val="00A3352F"/>
    <w:rsid w:val="00A336D4"/>
    <w:rsid w:val="00A33728"/>
    <w:rsid w:val="00A33817"/>
    <w:rsid w:val="00A33909"/>
    <w:rsid w:val="00A33919"/>
    <w:rsid w:val="00A33DA4"/>
    <w:rsid w:val="00A33E58"/>
    <w:rsid w:val="00A347C6"/>
    <w:rsid w:val="00A3490F"/>
    <w:rsid w:val="00A34D5D"/>
    <w:rsid w:val="00A34E62"/>
    <w:rsid w:val="00A350E5"/>
    <w:rsid w:val="00A3516F"/>
    <w:rsid w:val="00A351C8"/>
    <w:rsid w:val="00A35608"/>
    <w:rsid w:val="00A356D2"/>
    <w:rsid w:val="00A35A5E"/>
    <w:rsid w:val="00A35D7F"/>
    <w:rsid w:val="00A35E3A"/>
    <w:rsid w:val="00A35FBB"/>
    <w:rsid w:val="00A362D0"/>
    <w:rsid w:val="00A36600"/>
    <w:rsid w:val="00A366CB"/>
    <w:rsid w:val="00A369B5"/>
    <w:rsid w:val="00A369E1"/>
    <w:rsid w:val="00A36C60"/>
    <w:rsid w:val="00A36E8D"/>
    <w:rsid w:val="00A36E8E"/>
    <w:rsid w:val="00A36FC3"/>
    <w:rsid w:val="00A371AC"/>
    <w:rsid w:val="00A3742B"/>
    <w:rsid w:val="00A37527"/>
    <w:rsid w:val="00A37540"/>
    <w:rsid w:val="00A37961"/>
    <w:rsid w:val="00A37A9A"/>
    <w:rsid w:val="00A37BDB"/>
    <w:rsid w:val="00A37F5E"/>
    <w:rsid w:val="00A4005C"/>
    <w:rsid w:val="00A40118"/>
    <w:rsid w:val="00A40173"/>
    <w:rsid w:val="00A40343"/>
    <w:rsid w:val="00A40473"/>
    <w:rsid w:val="00A40A0B"/>
    <w:rsid w:val="00A40AF3"/>
    <w:rsid w:val="00A40C21"/>
    <w:rsid w:val="00A40CCC"/>
    <w:rsid w:val="00A40E2E"/>
    <w:rsid w:val="00A40FA3"/>
    <w:rsid w:val="00A40FC0"/>
    <w:rsid w:val="00A41017"/>
    <w:rsid w:val="00A410CC"/>
    <w:rsid w:val="00A4117E"/>
    <w:rsid w:val="00A4134C"/>
    <w:rsid w:val="00A413D1"/>
    <w:rsid w:val="00A417FA"/>
    <w:rsid w:val="00A4181B"/>
    <w:rsid w:val="00A419E9"/>
    <w:rsid w:val="00A419EC"/>
    <w:rsid w:val="00A41DCC"/>
    <w:rsid w:val="00A41E0B"/>
    <w:rsid w:val="00A42572"/>
    <w:rsid w:val="00A425F6"/>
    <w:rsid w:val="00A426D7"/>
    <w:rsid w:val="00A42A18"/>
    <w:rsid w:val="00A42B09"/>
    <w:rsid w:val="00A4303F"/>
    <w:rsid w:val="00A431D5"/>
    <w:rsid w:val="00A43602"/>
    <w:rsid w:val="00A436A9"/>
    <w:rsid w:val="00A43796"/>
    <w:rsid w:val="00A4395A"/>
    <w:rsid w:val="00A43AC9"/>
    <w:rsid w:val="00A44589"/>
    <w:rsid w:val="00A44774"/>
    <w:rsid w:val="00A447EE"/>
    <w:rsid w:val="00A44A46"/>
    <w:rsid w:val="00A44B39"/>
    <w:rsid w:val="00A44CA3"/>
    <w:rsid w:val="00A45037"/>
    <w:rsid w:val="00A45078"/>
    <w:rsid w:val="00A45124"/>
    <w:rsid w:val="00A45135"/>
    <w:rsid w:val="00A453E0"/>
    <w:rsid w:val="00A4577A"/>
    <w:rsid w:val="00A461B4"/>
    <w:rsid w:val="00A46304"/>
    <w:rsid w:val="00A46633"/>
    <w:rsid w:val="00A469D9"/>
    <w:rsid w:val="00A47108"/>
    <w:rsid w:val="00A4711D"/>
    <w:rsid w:val="00A474E7"/>
    <w:rsid w:val="00A477B6"/>
    <w:rsid w:val="00A47B98"/>
    <w:rsid w:val="00A47BB5"/>
    <w:rsid w:val="00A47CE0"/>
    <w:rsid w:val="00A50184"/>
    <w:rsid w:val="00A50971"/>
    <w:rsid w:val="00A50D4E"/>
    <w:rsid w:val="00A50D4F"/>
    <w:rsid w:val="00A510C6"/>
    <w:rsid w:val="00A5115D"/>
    <w:rsid w:val="00A511C0"/>
    <w:rsid w:val="00A51305"/>
    <w:rsid w:val="00A51471"/>
    <w:rsid w:val="00A51559"/>
    <w:rsid w:val="00A5159F"/>
    <w:rsid w:val="00A517A8"/>
    <w:rsid w:val="00A517EB"/>
    <w:rsid w:val="00A51839"/>
    <w:rsid w:val="00A51868"/>
    <w:rsid w:val="00A51C17"/>
    <w:rsid w:val="00A51F0F"/>
    <w:rsid w:val="00A5207B"/>
    <w:rsid w:val="00A522D2"/>
    <w:rsid w:val="00A523CF"/>
    <w:rsid w:val="00A52419"/>
    <w:rsid w:val="00A52587"/>
    <w:rsid w:val="00A52872"/>
    <w:rsid w:val="00A52EFD"/>
    <w:rsid w:val="00A53185"/>
    <w:rsid w:val="00A53242"/>
    <w:rsid w:val="00A532CB"/>
    <w:rsid w:val="00A53484"/>
    <w:rsid w:val="00A53554"/>
    <w:rsid w:val="00A537E9"/>
    <w:rsid w:val="00A53AA8"/>
    <w:rsid w:val="00A53F87"/>
    <w:rsid w:val="00A54006"/>
    <w:rsid w:val="00A542A5"/>
    <w:rsid w:val="00A54637"/>
    <w:rsid w:val="00A54C3A"/>
    <w:rsid w:val="00A54D0E"/>
    <w:rsid w:val="00A54E85"/>
    <w:rsid w:val="00A54F33"/>
    <w:rsid w:val="00A55200"/>
    <w:rsid w:val="00A55488"/>
    <w:rsid w:val="00A55DEF"/>
    <w:rsid w:val="00A56655"/>
    <w:rsid w:val="00A566F8"/>
    <w:rsid w:val="00A56743"/>
    <w:rsid w:val="00A56A11"/>
    <w:rsid w:val="00A56B09"/>
    <w:rsid w:val="00A56F5B"/>
    <w:rsid w:val="00A57141"/>
    <w:rsid w:val="00A5723F"/>
    <w:rsid w:val="00A57936"/>
    <w:rsid w:val="00A579C6"/>
    <w:rsid w:val="00A57C96"/>
    <w:rsid w:val="00A6014B"/>
    <w:rsid w:val="00A6048A"/>
    <w:rsid w:val="00A604A4"/>
    <w:rsid w:val="00A6064B"/>
    <w:rsid w:val="00A609DB"/>
    <w:rsid w:val="00A60E8F"/>
    <w:rsid w:val="00A60F2C"/>
    <w:rsid w:val="00A6105E"/>
    <w:rsid w:val="00A610B1"/>
    <w:rsid w:val="00A61A2F"/>
    <w:rsid w:val="00A61BE4"/>
    <w:rsid w:val="00A61D9F"/>
    <w:rsid w:val="00A62075"/>
    <w:rsid w:val="00A620E5"/>
    <w:rsid w:val="00A621B6"/>
    <w:rsid w:val="00A62348"/>
    <w:rsid w:val="00A62364"/>
    <w:rsid w:val="00A624AB"/>
    <w:rsid w:val="00A62E01"/>
    <w:rsid w:val="00A6319E"/>
    <w:rsid w:val="00A631EA"/>
    <w:rsid w:val="00A63848"/>
    <w:rsid w:val="00A63A0D"/>
    <w:rsid w:val="00A63C22"/>
    <w:rsid w:val="00A63C90"/>
    <w:rsid w:val="00A63E5C"/>
    <w:rsid w:val="00A643C4"/>
    <w:rsid w:val="00A6497F"/>
    <w:rsid w:val="00A649EB"/>
    <w:rsid w:val="00A64D13"/>
    <w:rsid w:val="00A64E48"/>
    <w:rsid w:val="00A65B03"/>
    <w:rsid w:val="00A65B1F"/>
    <w:rsid w:val="00A65D1F"/>
    <w:rsid w:val="00A662A5"/>
    <w:rsid w:val="00A662AB"/>
    <w:rsid w:val="00A6630F"/>
    <w:rsid w:val="00A665BF"/>
    <w:rsid w:val="00A668B5"/>
    <w:rsid w:val="00A669D4"/>
    <w:rsid w:val="00A66BB6"/>
    <w:rsid w:val="00A66F6C"/>
    <w:rsid w:val="00A672AB"/>
    <w:rsid w:val="00A6759E"/>
    <w:rsid w:val="00A67645"/>
    <w:rsid w:val="00A6776D"/>
    <w:rsid w:val="00A67AF3"/>
    <w:rsid w:val="00A67B19"/>
    <w:rsid w:val="00A67DDF"/>
    <w:rsid w:val="00A67E66"/>
    <w:rsid w:val="00A702ED"/>
    <w:rsid w:val="00A703C4"/>
    <w:rsid w:val="00A7065F"/>
    <w:rsid w:val="00A706CB"/>
    <w:rsid w:val="00A70984"/>
    <w:rsid w:val="00A70B17"/>
    <w:rsid w:val="00A70DA8"/>
    <w:rsid w:val="00A70F27"/>
    <w:rsid w:val="00A70F2A"/>
    <w:rsid w:val="00A70FB0"/>
    <w:rsid w:val="00A710F8"/>
    <w:rsid w:val="00A71824"/>
    <w:rsid w:val="00A71901"/>
    <w:rsid w:val="00A71A39"/>
    <w:rsid w:val="00A71B23"/>
    <w:rsid w:val="00A71BB7"/>
    <w:rsid w:val="00A7206D"/>
    <w:rsid w:val="00A72192"/>
    <w:rsid w:val="00A72309"/>
    <w:rsid w:val="00A72473"/>
    <w:rsid w:val="00A7269D"/>
    <w:rsid w:val="00A727E6"/>
    <w:rsid w:val="00A72835"/>
    <w:rsid w:val="00A72B31"/>
    <w:rsid w:val="00A72B9C"/>
    <w:rsid w:val="00A72BEC"/>
    <w:rsid w:val="00A72C49"/>
    <w:rsid w:val="00A733F3"/>
    <w:rsid w:val="00A738BD"/>
    <w:rsid w:val="00A73E81"/>
    <w:rsid w:val="00A74508"/>
    <w:rsid w:val="00A74B37"/>
    <w:rsid w:val="00A74C21"/>
    <w:rsid w:val="00A74D00"/>
    <w:rsid w:val="00A74DD4"/>
    <w:rsid w:val="00A7504D"/>
    <w:rsid w:val="00A750AB"/>
    <w:rsid w:val="00A752A8"/>
    <w:rsid w:val="00A75370"/>
    <w:rsid w:val="00A755AB"/>
    <w:rsid w:val="00A7591D"/>
    <w:rsid w:val="00A75A4F"/>
    <w:rsid w:val="00A75CD8"/>
    <w:rsid w:val="00A76149"/>
    <w:rsid w:val="00A7670E"/>
    <w:rsid w:val="00A76A02"/>
    <w:rsid w:val="00A76A52"/>
    <w:rsid w:val="00A76B92"/>
    <w:rsid w:val="00A76D19"/>
    <w:rsid w:val="00A800BC"/>
    <w:rsid w:val="00A80289"/>
    <w:rsid w:val="00A802E3"/>
    <w:rsid w:val="00A803FC"/>
    <w:rsid w:val="00A80748"/>
    <w:rsid w:val="00A8089C"/>
    <w:rsid w:val="00A808DD"/>
    <w:rsid w:val="00A80CAA"/>
    <w:rsid w:val="00A80EEB"/>
    <w:rsid w:val="00A81818"/>
    <w:rsid w:val="00A818DA"/>
    <w:rsid w:val="00A81984"/>
    <w:rsid w:val="00A81AAA"/>
    <w:rsid w:val="00A81E44"/>
    <w:rsid w:val="00A81FAE"/>
    <w:rsid w:val="00A81FC9"/>
    <w:rsid w:val="00A82028"/>
    <w:rsid w:val="00A820A8"/>
    <w:rsid w:val="00A8244C"/>
    <w:rsid w:val="00A828B6"/>
    <w:rsid w:val="00A829DE"/>
    <w:rsid w:val="00A829F8"/>
    <w:rsid w:val="00A82B85"/>
    <w:rsid w:val="00A82F96"/>
    <w:rsid w:val="00A832E4"/>
    <w:rsid w:val="00A834A7"/>
    <w:rsid w:val="00A83749"/>
    <w:rsid w:val="00A838E6"/>
    <w:rsid w:val="00A83C13"/>
    <w:rsid w:val="00A83D13"/>
    <w:rsid w:val="00A83E1D"/>
    <w:rsid w:val="00A83FA3"/>
    <w:rsid w:val="00A84053"/>
    <w:rsid w:val="00A84090"/>
    <w:rsid w:val="00A8425E"/>
    <w:rsid w:val="00A84368"/>
    <w:rsid w:val="00A84573"/>
    <w:rsid w:val="00A8478A"/>
    <w:rsid w:val="00A8491A"/>
    <w:rsid w:val="00A849DD"/>
    <w:rsid w:val="00A84AAC"/>
    <w:rsid w:val="00A84B96"/>
    <w:rsid w:val="00A84C44"/>
    <w:rsid w:val="00A84E3A"/>
    <w:rsid w:val="00A84EE5"/>
    <w:rsid w:val="00A850FB"/>
    <w:rsid w:val="00A85364"/>
    <w:rsid w:val="00A85580"/>
    <w:rsid w:val="00A85A78"/>
    <w:rsid w:val="00A85E21"/>
    <w:rsid w:val="00A85E65"/>
    <w:rsid w:val="00A85EAE"/>
    <w:rsid w:val="00A85F2D"/>
    <w:rsid w:val="00A86695"/>
    <w:rsid w:val="00A86A73"/>
    <w:rsid w:val="00A86C96"/>
    <w:rsid w:val="00A8742C"/>
    <w:rsid w:val="00A87442"/>
    <w:rsid w:val="00A87E1E"/>
    <w:rsid w:val="00A87EA2"/>
    <w:rsid w:val="00A9003D"/>
    <w:rsid w:val="00A90275"/>
    <w:rsid w:val="00A902B2"/>
    <w:rsid w:val="00A90342"/>
    <w:rsid w:val="00A908CF"/>
    <w:rsid w:val="00A909E3"/>
    <w:rsid w:val="00A90A2A"/>
    <w:rsid w:val="00A90C2B"/>
    <w:rsid w:val="00A91413"/>
    <w:rsid w:val="00A914F9"/>
    <w:rsid w:val="00A91BF2"/>
    <w:rsid w:val="00A923F6"/>
    <w:rsid w:val="00A92432"/>
    <w:rsid w:val="00A9365F"/>
    <w:rsid w:val="00A9386D"/>
    <w:rsid w:val="00A93E1D"/>
    <w:rsid w:val="00A93F88"/>
    <w:rsid w:val="00A949B7"/>
    <w:rsid w:val="00A94AA3"/>
    <w:rsid w:val="00A94BEC"/>
    <w:rsid w:val="00A94E49"/>
    <w:rsid w:val="00A94EE1"/>
    <w:rsid w:val="00A950B1"/>
    <w:rsid w:val="00A950D6"/>
    <w:rsid w:val="00A951E0"/>
    <w:rsid w:val="00A9533C"/>
    <w:rsid w:val="00A953F8"/>
    <w:rsid w:val="00A95697"/>
    <w:rsid w:val="00A95E4E"/>
    <w:rsid w:val="00A9640D"/>
    <w:rsid w:val="00A96627"/>
    <w:rsid w:val="00A96930"/>
    <w:rsid w:val="00A969FB"/>
    <w:rsid w:val="00A96BBA"/>
    <w:rsid w:val="00A970B2"/>
    <w:rsid w:val="00A97797"/>
    <w:rsid w:val="00A979C3"/>
    <w:rsid w:val="00A97A88"/>
    <w:rsid w:val="00A97B3C"/>
    <w:rsid w:val="00AA014E"/>
    <w:rsid w:val="00AA02AF"/>
    <w:rsid w:val="00AA0D65"/>
    <w:rsid w:val="00AA1076"/>
    <w:rsid w:val="00AA126A"/>
    <w:rsid w:val="00AA12B0"/>
    <w:rsid w:val="00AA147E"/>
    <w:rsid w:val="00AA1E13"/>
    <w:rsid w:val="00AA25BC"/>
    <w:rsid w:val="00AA2A06"/>
    <w:rsid w:val="00AA2A9E"/>
    <w:rsid w:val="00AA2CB2"/>
    <w:rsid w:val="00AA2D1A"/>
    <w:rsid w:val="00AA2DEC"/>
    <w:rsid w:val="00AA2E0D"/>
    <w:rsid w:val="00AA2F5F"/>
    <w:rsid w:val="00AA32E8"/>
    <w:rsid w:val="00AA352F"/>
    <w:rsid w:val="00AA35ED"/>
    <w:rsid w:val="00AA3953"/>
    <w:rsid w:val="00AA42B0"/>
    <w:rsid w:val="00AA4324"/>
    <w:rsid w:val="00AA4626"/>
    <w:rsid w:val="00AA47BA"/>
    <w:rsid w:val="00AA48BB"/>
    <w:rsid w:val="00AA4AE8"/>
    <w:rsid w:val="00AA4BF4"/>
    <w:rsid w:val="00AA4C60"/>
    <w:rsid w:val="00AA4CA9"/>
    <w:rsid w:val="00AA4CEC"/>
    <w:rsid w:val="00AA4F2A"/>
    <w:rsid w:val="00AA5035"/>
    <w:rsid w:val="00AA50F5"/>
    <w:rsid w:val="00AA51DC"/>
    <w:rsid w:val="00AA527B"/>
    <w:rsid w:val="00AA546F"/>
    <w:rsid w:val="00AA573B"/>
    <w:rsid w:val="00AA5B1A"/>
    <w:rsid w:val="00AA5DFB"/>
    <w:rsid w:val="00AA6438"/>
    <w:rsid w:val="00AA6840"/>
    <w:rsid w:val="00AA686E"/>
    <w:rsid w:val="00AA6B79"/>
    <w:rsid w:val="00AA6E36"/>
    <w:rsid w:val="00AA6FB5"/>
    <w:rsid w:val="00AA706A"/>
    <w:rsid w:val="00AA7726"/>
    <w:rsid w:val="00AA77F2"/>
    <w:rsid w:val="00AB01FD"/>
    <w:rsid w:val="00AB029F"/>
    <w:rsid w:val="00AB0328"/>
    <w:rsid w:val="00AB03D0"/>
    <w:rsid w:val="00AB04C2"/>
    <w:rsid w:val="00AB0534"/>
    <w:rsid w:val="00AB078B"/>
    <w:rsid w:val="00AB0AD3"/>
    <w:rsid w:val="00AB0C27"/>
    <w:rsid w:val="00AB17A4"/>
    <w:rsid w:val="00AB1B21"/>
    <w:rsid w:val="00AB1BAF"/>
    <w:rsid w:val="00AB1C71"/>
    <w:rsid w:val="00AB1D2F"/>
    <w:rsid w:val="00AB1E10"/>
    <w:rsid w:val="00AB2193"/>
    <w:rsid w:val="00AB22AF"/>
    <w:rsid w:val="00AB2385"/>
    <w:rsid w:val="00AB2483"/>
    <w:rsid w:val="00AB27EE"/>
    <w:rsid w:val="00AB289D"/>
    <w:rsid w:val="00AB2BA7"/>
    <w:rsid w:val="00AB2D5F"/>
    <w:rsid w:val="00AB3442"/>
    <w:rsid w:val="00AB354E"/>
    <w:rsid w:val="00AB36FC"/>
    <w:rsid w:val="00AB37E8"/>
    <w:rsid w:val="00AB3989"/>
    <w:rsid w:val="00AB3BBE"/>
    <w:rsid w:val="00AB3DC3"/>
    <w:rsid w:val="00AB3E29"/>
    <w:rsid w:val="00AB425F"/>
    <w:rsid w:val="00AB4429"/>
    <w:rsid w:val="00AB4937"/>
    <w:rsid w:val="00AB49D4"/>
    <w:rsid w:val="00AB4BFB"/>
    <w:rsid w:val="00AB4C38"/>
    <w:rsid w:val="00AB4D86"/>
    <w:rsid w:val="00AB4F51"/>
    <w:rsid w:val="00AB4F91"/>
    <w:rsid w:val="00AB50F7"/>
    <w:rsid w:val="00AB52F6"/>
    <w:rsid w:val="00AB5715"/>
    <w:rsid w:val="00AB571D"/>
    <w:rsid w:val="00AB57F9"/>
    <w:rsid w:val="00AB60A0"/>
    <w:rsid w:val="00AB6161"/>
    <w:rsid w:val="00AB66C5"/>
    <w:rsid w:val="00AB6717"/>
    <w:rsid w:val="00AB6A86"/>
    <w:rsid w:val="00AB6A97"/>
    <w:rsid w:val="00AB6CE8"/>
    <w:rsid w:val="00AB6D43"/>
    <w:rsid w:val="00AB6DBC"/>
    <w:rsid w:val="00AB6E15"/>
    <w:rsid w:val="00AB7141"/>
    <w:rsid w:val="00AB7676"/>
    <w:rsid w:val="00AB76D2"/>
    <w:rsid w:val="00AB78C0"/>
    <w:rsid w:val="00AC005D"/>
    <w:rsid w:val="00AC005E"/>
    <w:rsid w:val="00AC0133"/>
    <w:rsid w:val="00AC0134"/>
    <w:rsid w:val="00AC03CA"/>
    <w:rsid w:val="00AC062B"/>
    <w:rsid w:val="00AC06D3"/>
    <w:rsid w:val="00AC097B"/>
    <w:rsid w:val="00AC0A5C"/>
    <w:rsid w:val="00AC0BD4"/>
    <w:rsid w:val="00AC0E8A"/>
    <w:rsid w:val="00AC0F00"/>
    <w:rsid w:val="00AC0F36"/>
    <w:rsid w:val="00AC12BD"/>
    <w:rsid w:val="00AC1307"/>
    <w:rsid w:val="00AC13D2"/>
    <w:rsid w:val="00AC1417"/>
    <w:rsid w:val="00AC14D8"/>
    <w:rsid w:val="00AC1575"/>
    <w:rsid w:val="00AC1591"/>
    <w:rsid w:val="00AC1647"/>
    <w:rsid w:val="00AC19CA"/>
    <w:rsid w:val="00AC1B04"/>
    <w:rsid w:val="00AC1CB4"/>
    <w:rsid w:val="00AC1E3E"/>
    <w:rsid w:val="00AC1FD1"/>
    <w:rsid w:val="00AC22CB"/>
    <w:rsid w:val="00AC260C"/>
    <w:rsid w:val="00AC26E7"/>
    <w:rsid w:val="00AC2722"/>
    <w:rsid w:val="00AC2864"/>
    <w:rsid w:val="00AC2ABE"/>
    <w:rsid w:val="00AC2CDB"/>
    <w:rsid w:val="00AC2D27"/>
    <w:rsid w:val="00AC30D1"/>
    <w:rsid w:val="00AC36C2"/>
    <w:rsid w:val="00AC36C6"/>
    <w:rsid w:val="00AC3797"/>
    <w:rsid w:val="00AC37B2"/>
    <w:rsid w:val="00AC3809"/>
    <w:rsid w:val="00AC3E00"/>
    <w:rsid w:val="00AC4368"/>
    <w:rsid w:val="00AC43FA"/>
    <w:rsid w:val="00AC44C2"/>
    <w:rsid w:val="00AC458F"/>
    <w:rsid w:val="00AC46A7"/>
    <w:rsid w:val="00AC495F"/>
    <w:rsid w:val="00AC4B36"/>
    <w:rsid w:val="00AC531B"/>
    <w:rsid w:val="00AC535F"/>
    <w:rsid w:val="00AC558E"/>
    <w:rsid w:val="00AC5C8B"/>
    <w:rsid w:val="00AC5D24"/>
    <w:rsid w:val="00AC61A7"/>
    <w:rsid w:val="00AC66C2"/>
    <w:rsid w:val="00AC6A5F"/>
    <w:rsid w:val="00AC6C60"/>
    <w:rsid w:val="00AC6E3A"/>
    <w:rsid w:val="00AC70AD"/>
    <w:rsid w:val="00AC74D6"/>
    <w:rsid w:val="00AC7B26"/>
    <w:rsid w:val="00AC7C4B"/>
    <w:rsid w:val="00AC7D3E"/>
    <w:rsid w:val="00AD02D0"/>
    <w:rsid w:val="00AD0C0C"/>
    <w:rsid w:val="00AD0C7B"/>
    <w:rsid w:val="00AD1567"/>
    <w:rsid w:val="00AD1AE9"/>
    <w:rsid w:val="00AD1C87"/>
    <w:rsid w:val="00AD1EFF"/>
    <w:rsid w:val="00AD21F3"/>
    <w:rsid w:val="00AD232C"/>
    <w:rsid w:val="00AD23DC"/>
    <w:rsid w:val="00AD269A"/>
    <w:rsid w:val="00AD2BF7"/>
    <w:rsid w:val="00AD2CEE"/>
    <w:rsid w:val="00AD2E22"/>
    <w:rsid w:val="00AD34E7"/>
    <w:rsid w:val="00AD3507"/>
    <w:rsid w:val="00AD387D"/>
    <w:rsid w:val="00AD47C0"/>
    <w:rsid w:val="00AD4811"/>
    <w:rsid w:val="00AD4E33"/>
    <w:rsid w:val="00AD5663"/>
    <w:rsid w:val="00AD5953"/>
    <w:rsid w:val="00AD59DB"/>
    <w:rsid w:val="00AD5AAB"/>
    <w:rsid w:val="00AD5AB0"/>
    <w:rsid w:val="00AD5CE4"/>
    <w:rsid w:val="00AD5FD2"/>
    <w:rsid w:val="00AD611E"/>
    <w:rsid w:val="00AD6344"/>
    <w:rsid w:val="00AD65A2"/>
    <w:rsid w:val="00AD6796"/>
    <w:rsid w:val="00AD6A12"/>
    <w:rsid w:val="00AD6AD5"/>
    <w:rsid w:val="00AD6D59"/>
    <w:rsid w:val="00AD6E14"/>
    <w:rsid w:val="00AD6EF8"/>
    <w:rsid w:val="00AD7108"/>
    <w:rsid w:val="00AD7419"/>
    <w:rsid w:val="00AD74E8"/>
    <w:rsid w:val="00AD74F7"/>
    <w:rsid w:val="00AD7FA5"/>
    <w:rsid w:val="00AD7FAF"/>
    <w:rsid w:val="00AE01F5"/>
    <w:rsid w:val="00AE04AC"/>
    <w:rsid w:val="00AE060C"/>
    <w:rsid w:val="00AE0627"/>
    <w:rsid w:val="00AE0A15"/>
    <w:rsid w:val="00AE0C07"/>
    <w:rsid w:val="00AE1369"/>
    <w:rsid w:val="00AE1A2F"/>
    <w:rsid w:val="00AE1ACB"/>
    <w:rsid w:val="00AE1C19"/>
    <w:rsid w:val="00AE1C77"/>
    <w:rsid w:val="00AE1D2E"/>
    <w:rsid w:val="00AE1D2F"/>
    <w:rsid w:val="00AE1FC2"/>
    <w:rsid w:val="00AE2025"/>
    <w:rsid w:val="00AE2081"/>
    <w:rsid w:val="00AE226B"/>
    <w:rsid w:val="00AE24D7"/>
    <w:rsid w:val="00AE2529"/>
    <w:rsid w:val="00AE290D"/>
    <w:rsid w:val="00AE2B20"/>
    <w:rsid w:val="00AE2E43"/>
    <w:rsid w:val="00AE32FA"/>
    <w:rsid w:val="00AE347A"/>
    <w:rsid w:val="00AE35C2"/>
    <w:rsid w:val="00AE37C8"/>
    <w:rsid w:val="00AE387B"/>
    <w:rsid w:val="00AE3B34"/>
    <w:rsid w:val="00AE3DCD"/>
    <w:rsid w:val="00AE3EA6"/>
    <w:rsid w:val="00AE3F27"/>
    <w:rsid w:val="00AE4734"/>
    <w:rsid w:val="00AE477E"/>
    <w:rsid w:val="00AE4866"/>
    <w:rsid w:val="00AE49CC"/>
    <w:rsid w:val="00AE4ACB"/>
    <w:rsid w:val="00AE4C0D"/>
    <w:rsid w:val="00AE4CF1"/>
    <w:rsid w:val="00AE4FA9"/>
    <w:rsid w:val="00AE508F"/>
    <w:rsid w:val="00AE523E"/>
    <w:rsid w:val="00AE52EC"/>
    <w:rsid w:val="00AE5424"/>
    <w:rsid w:val="00AE55D7"/>
    <w:rsid w:val="00AE5832"/>
    <w:rsid w:val="00AE59E4"/>
    <w:rsid w:val="00AE5A50"/>
    <w:rsid w:val="00AE5A65"/>
    <w:rsid w:val="00AE5E33"/>
    <w:rsid w:val="00AE68D1"/>
    <w:rsid w:val="00AE6F6E"/>
    <w:rsid w:val="00AE7011"/>
    <w:rsid w:val="00AE7121"/>
    <w:rsid w:val="00AE7672"/>
    <w:rsid w:val="00AE782B"/>
    <w:rsid w:val="00AE786A"/>
    <w:rsid w:val="00AE78AA"/>
    <w:rsid w:val="00AE7BD5"/>
    <w:rsid w:val="00AE7FD6"/>
    <w:rsid w:val="00AF0395"/>
    <w:rsid w:val="00AF0721"/>
    <w:rsid w:val="00AF0801"/>
    <w:rsid w:val="00AF0ACC"/>
    <w:rsid w:val="00AF0B85"/>
    <w:rsid w:val="00AF0FF3"/>
    <w:rsid w:val="00AF1139"/>
    <w:rsid w:val="00AF1288"/>
    <w:rsid w:val="00AF1679"/>
    <w:rsid w:val="00AF1696"/>
    <w:rsid w:val="00AF1A92"/>
    <w:rsid w:val="00AF1B24"/>
    <w:rsid w:val="00AF1C6D"/>
    <w:rsid w:val="00AF1E5C"/>
    <w:rsid w:val="00AF2049"/>
    <w:rsid w:val="00AF20A3"/>
    <w:rsid w:val="00AF21DA"/>
    <w:rsid w:val="00AF243A"/>
    <w:rsid w:val="00AF2455"/>
    <w:rsid w:val="00AF2703"/>
    <w:rsid w:val="00AF2750"/>
    <w:rsid w:val="00AF28CB"/>
    <w:rsid w:val="00AF2E3F"/>
    <w:rsid w:val="00AF3119"/>
    <w:rsid w:val="00AF3443"/>
    <w:rsid w:val="00AF3824"/>
    <w:rsid w:val="00AF3844"/>
    <w:rsid w:val="00AF38F3"/>
    <w:rsid w:val="00AF394A"/>
    <w:rsid w:val="00AF3991"/>
    <w:rsid w:val="00AF3CCF"/>
    <w:rsid w:val="00AF44CE"/>
    <w:rsid w:val="00AF4B21"/>
    <w:rsid w:val="00AF4F29"/>
    <w:rsid w:val="00AF4F69"/>
    <w:rsid w:val="00AF511E"/>
    <w:rsid w:val="00AF5188"/>
    <w:rsid w:val="00AF5208"/>
    <w:rsid w:val="00AF521A"/>
    <w:rsid w:val="00AF544F"/>
    <w:rsid w:val="00AF566F"/>
    <w:rsid w:val="00AF599E"/>
    <w:rsid w:val="00AF5A23"/>
    <w:rsid w:val="00AF5A85"/>
    <w:rsid w:val="00AF5AE0"/>
    <w:rsid w:val="00AF5CCD"/>
    <w:rsid w:val="00AF5EC3"/>
    <w:rsid w:val="00AF5F8A"/>
    <w:rsid w:val="00AF6075"/>
    <w:rsid w:val="00AF6098"/>
    <w:rsid w:val="00AF611F"/>
    <w:rsid w:val="00AF6149"/>
    <w:rsid w:val="00AF6583"/>
    <w:rsid w:val="00AF6BD0"/>
    <w:rsid w:val="00AF7174"/>
    <w:rsid w:val="00AF7188"/>
    <w:rsid w:val="00AF73AC"/>
    <w:rsid w:val="00AF753F"/>
    <w:rsid w:val="00AF76C2"/>
    <w:rsid w:val="00AF790F"/>
    <w:rsid w:val="00AF7B38"/>
    <w:rsid w:val="00AF7B87"/>
    <w:rsid w:val="00AF7DC3"/>
    <w:rsid w:val="00AF7E6C"/>
    <w:rsid w:val="00B003FA"/>
    <w:rsid w:val="00B00BF8"/>
    <w:rsid w:val="00B00CF0"/>
    <w:rsid w:val="00B00FD3"/>
    <w:rsid w:val="00B01281"/>
    <w:rsid w:val="00B013E9"/>
    <w:rsid w:val="00B01410"/>
    <w:rsid w:val="00B01759"/>
    <w:rsid w:val="00B01A29"/>
    <w:rsid w:val="00B01B00"/>
    <w:rsid w:val="00B01C27"/>
    <w:rsid w:val="00B01C8C"/>
    <w:rsid w:val="00B01CC1"/>
    <w:rsid w:val="00B01CEC"/>
    <w:rsid w:val="00B01EB7"/>
    <w:rsid w:val="00B01EF1"/>
    <w:rsid w:val="00B02227"/>
    <w:rsid w:val="00B0240A"/>
    <w:rsid w:val="00B024B0"/>
    <w:rsid w:val="00B0261A"/>
    <w:rsid w:val="00B029CC"/>
    <w:rsid w:val="00B02A9B"/>
    <w:rsid w:val="00B02E83"/>
    <w:rsid w:val="00B02EE4"/>
    <w:rsid w:val="00B034ED"/>
    <w:rsid w:val="00B036CA"/>
    <w:rsid w:val="00B03705"/>
    <w:rsid w:val="00B03AA0"/>
    <w:rsid w:val="00B03BE8"/>
    <w:rsid w:val="00B03C73"/>
    <w:rsid w:val="00B0425A"/>
    <w:rsid w:val="00B04377"/>
    <w:rsid w:val="00B0445B"/>
    <w:rsid w:val="00B046D7"/>
    <w:rsid w:val="00B0472B"/>
    <w:rsid w:val="00B053FE"/>
    <w:rsid w:val="00B054DB"/>
    <w:rsid w:val="00B05630"/>
    <w:rsid w:val="00B05B88"/>
    <w:rsid w:val="00B05BFD"/>
    <w:rsid w:val="00B05C73"/>
    <w:rsid w:val="00B05CF5"/>
    <w:rsid w:val="00B05D8A"/>
    <w:rsid w:val="00B0628D"/>
    <w:rsid w:val="00B063C0"/>
    <w:rsid w:val="00B063CE"/>
    <w:rsid w:val="00B065CC"/>
    <w:rsid w:val="00B06AB3"/>
    <w:rsid w:val="00B0702F"/>
    <w:rsid w:val="00B071EF"/>
    <w:rsid w:val="00B0748F"/>
    <w:rsid w:val="00B07B6B"/>
    <w:rsid w:val="00B07BE7"/>
    <w:rsid w:val="00B10442"/>
    <w:rsid w:val="00B1046F"/>
    <w:rsid w:val="00B10579"/>
    <w:rsid w:val="00B10649"/>
    <w:rsid w:val="00B10695"/>
    <w:rsid w:val="00B10800"/>
    <w:rsid w:val="00B10A86"/>
    <w:rsid w:val="00B10DC9"/>
    <w:rsid w:val="00B10F5D"/>
    <w:rsid w:val="00B1134C"/>
    <w:rsid w:val="00B113EA"/>
    <w:rsid w:val="00B11542"/>
    <w:rsid w:val="00B1157F"/>
    <w:rsid w:val="00B11755"/>
    <w:rsid w:val="00B11B09"/>
    <w:rsid w:val="00B11E78"/>
    <w:rsid w:val="00B11EEF"/>
    <w:rsid w:val="00B11F54"/>
    <w:rsid w:val="00B1212E"/>
    <w:rsid w:val="00B121E7"/>
    <w:rsid w:val="00B126C3"/>
    <w:rsid w:val="00B1289E"/>
    <w:rsid w:val="00B12B32"/>
    <w:rsid w:val="00B12CD3"/>
    <w:rsid w:val="00B12EDE"/>
    <w:rsid w:val="00B133D5"/>
    <w:rsid w:val="00B133D7"/>
    <w:rsid w:val="00B13695"/>
    <w:rsid w:val="00B13910"/>
    <w:rsid w:val="00B13AEA"/>
    <w:rsid w:val="00B13C08"/>
    <w:rsid w:val="00B13C0F"/>
    <w:rsid w:val="00B13D75"/>
    <w:rsid w:val="00B13E26"/>
    <w:rsid w:val="00B13EC7"/>
    <w:rsid w:val="00B13F55"/>
    <w:rsid w:val="00B14129"/>
    <w:rsid w:val="00B141C4"/>
    <w:rsid w:val="00B14669"/>
    <w:rsid w:val="00B14755"/>
    <w:rsid w:val="00B147DA"/>
    <w:rsid w:val="00B14CEB"/>
    <w:rsid w:val="00B14E12"/>
    <w:rsid w:val="00B1501A"/>
    <w:rsid w:val="00B15108"/>
    <w:rsid w:val="00B158BD"/>
    <w:rsid w:val="00B15A40"/>
    <w:rsid w:val="00B15F5C"/>
    <w:rsid w:val="00B15FD6"/>
    <w:rsid w:val="00B16ACC"/>
    <w:rsid w:val="00B16F83"/>
    <w:rsid w:val="00B174F0"/>
    <w:rsid w:val="00B17712"/>
    <w:rsid w:val="00B17971"/>
    <w:rsid w:val="00B1799C"/>
    <w:rsid w:val="00B17C03"/>
    <w:rsid w:val="00B17CE3"/>
    <w:rsid w:val="00B17DE4"/>
    <w:rsid w:val="00B2025D"/>
    <w:rsid w:val="00B20386"/>
    <w:rsid w:val="00B203C0"/>
    <w:rsid w:val="00B204FE"/>
    <w:rsid w:val="00B208E3"/>
    <w:rsid w:val="00B20AB0"/>
    <w:rsid w:val="00B20B83"/>
    <w:rsid w:val="00B20C4A"/>
    <w:rsid w:val="00B20DD8"/>
    <w:rsid w:val="00B20EAC"/>
    <w:rsid w:val="00B2179F"/>
    <w:rsid w:val="00B21996"/>
    <w:rsid w:val="00B21C55"/>
    <w:rsid w:val="00B21F33"/>
    <w:rsid w:val="00B21FC3"/>
    <w:rsid w:val="00B222B0"/>
    <w:rsid w:val="00B224E1"/>
    <w:rsid w:val="00B224EC"/>
    <w:rsid w:val="00B226A5"/>
    <w:rsid w:val="00B227F8"/>
    <w:rsid w:val="00B22833"/>
    <w:rsid w:val="00B22E5D"/>
    <w:rsid w:val="00B23161"/>
    <w:rsid w:val="00B232FB"/>
    <w:rsid w:val="00B23415"/>
    <w:rsid w:val="00B2344B"/>
    <w:rsid w:val="00B23461"/>
    <w:rsid w:val="00B234AD"/>
    <w:rsid w:val="00B236FA"/>
    <w:rsid w:val="00B2371F"/>
    <w:rsid w:val="00B237BA"/>
    <w:rsid w:val="00B23918"/>
    <w:rsid w:val="00B23E3F"/>
    <w:rsid w:val="00B23F32"/>
    <w:rsid w:val="00B243DF"/>
    <w:rsid w:val="00B24A1A"/>
    <w:rsid w:val="00B24C18"/>
    <w:rsid w:val="00B24E9F"/>
    <w:rsid w:val="00B25033"/>
    <w:rsid w:val="00B2533A"/>
    <w:rsid w:val="00B25776"/>
    <w:rsid w:val="00B25D62"/>
    <w:rsid w:val="00B25E88"/>
    <w:rsid w:val="00B26053"/>
    <w:rsid w:val="00B26160"/>
    <w:rsid w:val="00B2633E"/>
    <w:rsid w:val="00B2656B"/>
    <w:rsid w:val="00B2685D"/>
    <w:rsid w:val="00B268E7"/>
    <w:rsid w:val="00B26C3F"/>
    <w:rsid w:val="00B26DC9"/>
    <w:rsid w:val="00B26EDA"/>
    <w:rsid w:val="00B26F36"/>
    <w:rsid w:val="00B26F75"/>
    <w:rsid w:val="00B26FE0"/>
    <w:rsid w:val="00B27016"/>
    <w:rsid w:val="00B274B4"/>
    <w:rsid w:val="00B27517"/>
    <w:rsid w:val="00B27591"/>
    <w:rsid w:val="00B27696"/>
    <w:rsid w:val="00B27888"/>
    <w:rsid w:val="00B27A0A"/>
    <w:rsid w:val="00B27A8E"/>
    <w:rsid w:val="00B27B1C"/>
    <w:rsid w:val="00B30199"/>
    <w:rsid w:val="00B301C4"/>
    <w:rsid w:val="00B3020A"/>
    <w:rsid w:val="00B306D9"/>
    <w:rsid w:val="00B30AF9"/>
    <w:rsid w:val="00B30C99"/>
    <w:rsid w:val="00B30D14"/>
    <w:rsid w:val="00B30E53"/>
    <w:rsid w:val="00B3145B"/>
    <w:rsid w:val="00B314C6"/>
    <w:rsid w:val="00B316FC"/>
    <w:rsid w:val="00B31808"/>
    <w:rsid w:val="00B31A00"/>
    <w:rsid w:val="00B31ADC"/>
    <w:rsid w:val="00B31BC5"/>
    <w:rsid w:val="00B31ECB"/>
    <w:rsid w:val="00B31F9B"/>
    <w:rsid w:val="00B321E2"/>
    <w:rsid w:val="00B32332"/>
    <w:rsid w:val="00B3245F"/>
    <w:rsid w:val="00B327D1"/>
    <w:rsid w:val="00B328A7"/>
    <w:rsid w:val="00B32B4C"/>
    <w:rsid w:val="00B32C4B"/>
    <w:rsid w:val="00B33041"/>
    <w:rsid w:val="00B332FE"/>
    <w:rsid w:val="00B3387B"/>
    <w:rsid w:val="00B338DB"/>
    <w:rsid w:val="00B33A33"/>
    <w:rsid w:val="00B33EB4"/>
    <w:rsid w:val="00B3415E"/>
    <w:rsid w:val="00B34239"/>
    <w:rsid w:val="00B3427B"/>
    <w:rsid w:val="00B34594"/>
    <w:rsid w:val="00B349A7"/>
    <w:rsid w:val="00B34B0A"/>
    <w:rsid w:val="00B34B77"/>
    <w:rsid w:val="00B34C6C"/>
    <w:rsid w:val="00B34D51"/>
    <w:rsid w:val="00B34D81"/>
    <w:rsid w:val="00B3508C"/>
    <w:rsid w:val="00B354B5"/>
    <w:rsid w:val="00B357AB"/>
    <w:rsid w:val="00B35999"/>
    <w:rsid w:val="00B35E89"/>
    <w:rsid w:val="00B36500"/>
    <w:rsid w:val="00B36733"/>
    <w:rsid w:val="00B36A68"/>
    <w:rsid w:val="00B36B97"/>
    <w:rsid w:val="00B3701E"/>
    <w:rsid w:val="00B37657"/>
    <w:rsid w:val="00B3791C"/>
    <w:rsid w:val="00B37CBB"/>
    <w:rsid w:val="00B37F5D"/>
    <w:rsid w:val="00B37F8C"/>
    <w:rsid w:val="00B40008"/>
    <w:rsid w:val="00B4059D"/>
    <w:rsid w:val="00B407C4"/>
    <w:rsid w:val="00B40B68"/>
    <w:rsid w:val="00B40CEB"/>
    <w:rsid w:val="00B40E91"/>
    <w:rsid w:val="00B40F09"/>
    <w:rsid w:val="00B40F31"/>
    <w:rsid w:val="00B41246"/>
    <w:rsid w:val="00B413DF"/>
    <w:rsid w:val="00B415C5"/>
    <w:rsid w:val="00B41BE3"/>
    <w:rsid w:val="00B41D00"/>
    <w:rsid w:val="00B42223"/>
    <w:rsid w:val="00B424C5"/>
    <w:rsid w:val="00B42507"/>
    <w:rsid w:val="00B425A0"/>
    <w:rsid w:val="00B42665"/>
    <w:rsid w:val="00B426F9"/>
    <w:rsid w:val="00B4299F"/>
    <w:rsid w:val="00B42A97"/>
    <w:rsid w:val="00B42D08"/>
    <w:rsid w:val="00B43191"/>
    <w:rsid w:val="00B431B2"/>
    <w:rsid w:val="00B4346B"/>
    <w:rsid w:val="00B436AD"/>
    <w:rsid w:val="00B4392D"/>
    <w:rsid w:val="00B43B7A"/>
    <w:rsid w:val="00B43CBD"/>
    <w:rsid w:val="00B440BD"/>
    <w:rsid w:val="00B4410E"/>
    <w:rsid w:val="00B44554"/>
    <w:rsid w:val="00B44833"/>
    <w:rsid w:val="00B44C6C"/>
    <w:rsid w:val="00B44E1F"/>
    <w:rsid w:val="00B44F1D"/>
    <w:rsid w:val="00B4532C"/>
    <w:rsid w:val="00B4542E"/>
    <w:rsid w:val="00B45530"/>
    <w:rsid w:val="00B455D1"/>
    <w:rsid w:val="00B459E3"/>
    <w:rsid w:val="00B45D08"/>
    <w:rsid w:val="00B45DF9"/>
    <w:rsid w:val="00B45F40"/>
    <w:rsid w:val="00B460A9"/>
    <w:rsid w:val="00B46293"/>
    <w:rsid w:val="00B46572"/>
    <w:rsid w:val="00B465FC"/>
    <w:rsid w:val="00B467E8"/>
    <w:rsid w:val="00B469BF"/>
    <w:rsid w:val="00B46AEA"/>
    <w:rsid w:val="00B4706B"/>
    <w:rsid w:val="00B470B6"/>
    <w:rsid w:val="00B476C3"/>
    <w:rsid w:val="00B477FF"/>
    <w:rsid w:val="00B47A04"/>
    <w:rsid w:val="00B47AB1"/>
    <w:rsid w:val="00B47B99"/>
    <w:rsid w:val="00B47BB1"/>
    <w:rsid w:val="00B47D0A"/>
    <w:rsid w:val="00B47E23"/>
    <w:rsid w:val="00B50197"/>
    <w:rsid w:val="00B501FA"/>
    <w:rsid w:val="00B50331"/>
    <w:rsid w:val="00B507F7"/>
    <w:rsid w:val="00B514B5"/>
    <w:rsid w:val="00B518B8"/>
    <w:rsid w:val="00B51DE5"/>
    <w:rsid w:val="00B520BB"/>
    <w:rsid w:val="00B52492"/>
    <w:rsid w:val="00B5260E"/>
    <w:rsid w:val="00B52653"/>
    <w:rsid w:val="00B52F86"/>
    <w:rsid w:val="00B53183"/>
    <w:rsid w:val="00B532D9"/>
    <w:rsid w:val="00B53332"/>
    <w:rsid w:val="00B536F0"/>
    <w:rsid w:val="00B539CC"/>
    <w:rsid w:val="00B53B7D"/>
    <w:rsid w:val="00B53ED8"/>
    <w:rsid w:val="00B53F1C"/>
    <w:rsid w:val="00B53F4D"/>
    <w:rsid w:val="00B54A38"/>
    <w:rsid w:val="00B54E75"/>
    <w:rsid w:val="00B54F62"/>
    <w:rsid w:val="00B55057"/>
    <w:rsid w:val="00B5511D"/>
    <w:rsid w:val="00B551CB"/>
    <w:rsid w:val="00B552CA"/>
    <w:rsid w:val="00B552D2"/>
    <w:rsid w:val="00B554F6"/>
    <w:rsid w:val="00B55956"/>
    <w:rsid w:val="00B559D6"/>
    <w:rsid w:val="00B55E24"/>
    <w:rsid w:val="00B55F71"/>
    <w:rsid w:val="00B560F0"/>
    <w:rsid w:val="00B56160"/>
    <w:rsid w:val="00B5637E"/>
    <w:rsid w:val="00B565E2"/>
    <w:rsid w:val="00B5669E"/>
    <w:rsid w:val="00B56841"/>
    <w:rsid w:val="00B569B4"/>
    <w:rsid w:val="00B56AFA"/>
    <w:rsid w:val="00B56E30"/>
    <w:rsid w:val="00B56F74"/>
    <w:rsid w:val="00B5733A"/>
    <w:rsid w:val="00B57582"/>
    <w:rsid w:val="00B5768C"/>
    <w:rsid w:val="00B57927"/>
    <w:rsid w:val="00B57F2F"/>
    <w:rsid w:val="00B603CC"/>
    <w:rsid w:val="00B60458"/>
    <w:rsid w:val="00B604DC"/>
    <w:rsid w:val="00B6063C"/>
    <w:rsid w:val="00B60678"/>
    <w:rsid w:val="00B60708"/>
    <w:rsid w:val="00B6097D"/>
    <w:rsid w:val="00B60996"/>
    <w:rsid w:val="00B60A3E"/>
    <w:rsid w:val="00B60B6B"/>
    <w:rsid w:val="00B60FE3"/>
    <w:rsid w:val="00B61005"/>
    <w:rsid w:val="00B613AA"/>
    <w:rsid w:val="00B613DD"/>
    <w:rsid w:val="00B61434"/>
    <w:rsid w:val="00B62328"/>
    <w:rsid w:val="00B628B5"/>
    <w:rsid w:val="00B62AD1"/>
    <w:rsid w:val="00B62B31"/>
    <w:rsid w:val="00B62BDD"/>
    <w:rsid w:val="00B62C21"/>
    <w:rsid w:val="00B62D69"/>
    <w:rsid w:val="00B62E62"/>
    <w:rsid w:val="00B62F11"/>
    <w:rsid w:val="00B630C8"/>
    <w:rsid w:val="00B633ED"/>
    <w:rsid w:val="00B63418"/>
    <w:rsid w:val="00B63684"/>
    <w:rsid w:val="00B63836"/>
    <w:rsid w:val="00B63844"/>
    <w:rsid w:val="00B6391D"/>
    <w:rsid w:val="00B63936"/>
    <w:rsid w:val="00B63B0F"/>
    <w:rsid w:val="00B63E75"/>
    <w:rsid w:val="00B641CD"/>
    <w:rsid w:val="00B64204"/>
    <w:rsid w:val="00B642EE"/>
    <w:rsid w:val="00B647AC"/>
    <w:rsid w:val="00B64B47"/>
    <w:rsid w:val="00B64EC3"/>
    <w:rsid w:val="00B65010"/>
    <w:rsid w:val="00B65091"/>
    <w:rsid w:val="00B652B4"/>
    <w:rsid w:val="00B65705"/>
    <w:rsid w:val="00B657E0"/>
    <w:rsid w:val="00B657FE"/>
    <w:rsid w:val="00B65841"/>
    <w:rsid w:val="00B6587D"/>
    <w:rsid w:val="00B65BCE"/>
    <w:rsid w:val="00B65BD7"/>
    <w:rsid w:val="00B65D37"/>
    <w:rsid w:val="00B6610A"/>
    <w:rsid w:val="00B6611C"/>
    <w:rsid w:val="00B66311"/>
    <w:rsid w:val="00B6673B"/>
    <w:rsid w:val="00B669D0"/>
    <w:rsid w:val="00B66A93"/>
    <w:rsid w:val="00B66DCD"/>
    <w:rsid w:val="00B66E38"/>
    <w:rsid w:val="00B66F2D"/>
    <w:rsid w:val="00B672AC"/>
    <w:rsid w:val="00B672C8"/>
    <w:rsid w:val="00B67405"/>
    <w:rsid w:val="00B6764F"/>
    <w:rsid w:val="00B67659"/>
    <w:rsid w:val="00B678CF"/>
    <w:rsid w:val="00B67947"/>
    <w:rsid w:val="00B67A33"/>
    <w:rsid w:val="00B701EC"/>
    <w:rsid w:val="00B7098A"/>
    <w:rsid w:val="00B70A5E"/>
    <w:rsid w:val="00B70C14"/>
    <w:rsid w:val="00B70E1E"/>
    <w:rsid w:val="00B71073"/>
    <w:rsid w:val="00B7113B"/>
    <w:rsid w:val="00B71455"/>
    <w:rsid w:val="00B71736"/>
    <w:rsid w:val="00B71743"/>
    <w:rsid w:val="00B718D1"/>
    <w:rsid w:val="00B71A0D"/>
    <w:rsid w:val="00B71B4C"/>
    <w:rsid w:val="00B7202E"/>
    <w:rsid w:val="00B722DD"/>
    <w:rsid w:val="00B727CF"/>
    <w:rsid w:val="00B72B4C"/>
    <w:rsid w:val="00B72BFF"/>
    <w:rsid w:val="00B72CE5"/>
    <w:rsid w:val="00B72CFC"/>
    <w:rsid w:val="00B7304E"/>
    <w:rsid w:val="00B73102"/>
    <w:rsid w:val="00B73407"/>
    <w:rsid w:val="00B736A5"/>
    <w:rsid w:val="00B73951"/>
    <w:rsid w:val="00B7395C"/>
    <w:rsid w:val="00B73AD1"/>
    <w:rsid w:val="00B73E42"/>
    <w:rsid w:val="00B74A2E"/>
    <w:rsid w:val="00B74EC1"/>
    <w:rsid w:val="00B75015"/>
    <w:rsid w:val="00B755D1"/>
    <w:rsid w:val="00B756A7"/>
    <w:rsid w:val="00B75784"/>
    <w:rsid w:val="00B758FA"/>
    <w:rsid w:val="00B75BE0"/>
    <w:rsid w:val="00B75BFA"/>
    <w:rsid w:val="00B75C62"/>
    <w:rsid w:val="00B75F58"/>
    <w:rsid w:val="00B760FB"/>
    <w:rsid w:val="00B764D3"/>
    <w:rsid w:val="00B766BB"/>
    <w:rsid w:val="00B76784"/>
    <w:rsid w:val="00B76891"/>
    <w:rsid w:val="00B76A4D"/>
    <w:rsid w:val="00B76A6B"/>
    <w:rsid w:val="00B76E7E"/>
    <w:rsid w:val="00B76EDF"/>
    <w:rsid w:val="00B77255"/>
    <w:rsid w:val="00B773FC"/>
    <w:rsid w:val="00B774E5"/>
    <w:rsid w:val="00B7768F"/>
    <w:rsid w:val="00B776EB"/>
    <w:rsid w:val="00B77B35"/>
    <w:rsid w:val="00B77D9D"/>
    <w:rsid w:val="00B80026"/>
    <w:rsid w:val="00B8009A"/>
    <w:rsid w:val="00B80268"/>
    <w:rsid w:val="00B80283"/>
    <w:rsid w:val="00B80F95"/>
    <w:rsid w:val="00B81143"/>
    <w:rsid w:val="00B817EB"/>
    <w:rsid w:val="00B81809"/>
    <w:rsid w:val="00B819B0"/>
    <w:rsid w:val="00B81A73"/>
    <w:rsid w:val="00B81BEA"/>
    <w:rsid w:val="00B81C13"/>
    <w:rsid w:val="00B81DFE"/>
    <w:rsid w:val="00B8206F"/>
    <w:rsid w:val="00B8222E"/>
    <w:rsid w:val="00B8271E"/>
    <w:rsid w:val="00B82842"/>
    <w:rsid w:val="00B82884"/>
    <w:rsid w:val="00B8296F"/>
    <w:rsid w:val="00B82A0F"/>
    <w:rsid w:val="00B82DA1"/>
    <w:rsid w:val="00B83289"/>
    <w:rsid w:val="00B83556"/>
    <w:rsid w:val="00B836EA"/>
    <w:rsid w:val="00B83A75"/>
    <w:rsid w:val="00B83BEA"/>
    <w:rsid w:val="00B83FB0"/>
    <w:rsid w:val="00B84173"/>
    <w:rsid w:val="00B842B4"/>
    <w:rsid w:val="00B84398"/>
    <w:rsid w:val="00B84AA9"/>
    <w:rsid w:val="00B84C61"/>
    <w:rsid w:val="00B85136"/>
    <w:rsid w:val="00B8550A"/>
    <w:rsid w:val="00B85541"/>
    <w:rsid w:val="00B85E3C"/>
    <w:rsid w:val="00B862D8"/>
    <w:rsid w:val="00B86318"/>
    <w:rsid w:val="00B869CC"/>
    <w:rsid w:val="00B86CBA"/>
    <w:rsid w:val="00B86D65"/>
    <w:rsid w:val="00B86F0E"/>
    <w:rsid w:val="00B872DB"/>
    <w:rsid w:val="00B873D8"/>
    <w:rsid w:val="00B8764E"/>
    <w:rsid w:val="00B8789B"/>
    <w:rsid w:val="00B87AB6"/>
    <w:rsid w:val="00B87D00"/>
    <w:rsid w:val="00B87EAD"/>
    <w:rsid w:val="00B9076E"/>
    <w:rsid w:val="00B90ADC"/>
    <w:rsid w:val="00B90CC1"/>
    <w:rsid w:val="00B90D71"/>
    <w:rsid w:val="00B91015"/>
    <w:rsid w:val="00B9109C"/>
    <w:rsid w:val="00B910B3"/>
    <w:rsid w:val="00B91362"/>
    <w:rsid w:val="00B91505"/>
    <w:rsid w:val="00B91553"/>
    <w:rsid w:val="00B91B11"/>
    <w:rsid w:val="00B91B47"/>
    <w:rsid w:val="00B921BB"/>
    <w:rsid w:val="00B9250A"/>
    <w:rsid w:val="00B927C9"/>
    <w:rsid w:val="00B92804"/>
    <w:rsid w:val="00B928C3"/>
    <w:rsid w:val="00B92AD7"/>
    <w:rsid w:val="00B92B16"/>
    <w:rsid w:val="00B92ED2"/>
    <w:rsid w:val="00B932BB"/>
    <w:rsid w:val="00B932FC"/>
    <w:rsid w:val="00B93331"/>
    <w:rsid w:val="00B933BF"/>
    <w:rsid w:val="00B93459"/>
    <w:rsid w:val="00B93865"/>
    <w:rsid w:val="00B93902"/>
    <w:rsid w:val="00B93950"/>
    <w:rsid w:val="00B93BCA"/>
    <w:rsid w:val="00B93BD1"/>
    <w:rsid w:val="00B93C81"/>
    <w:rsid w:val="00B93D2D"/>
    <w:rsid w:val="00B94096"/>
    <w:rsid w:val="00B94233"/>
    <w:rsid w:val="00B9462F"/>
    <w:rsid w:val="00B94FD4"/>
    <w:rsid w:val="00B951DA"/>
    <w:rsid w:val="00B9521F"/>
    <w:rsid w:val="00B952E8"/>
    <w:rsid w:val="00B9556F"/>
    <w:rsid w:val="00B95722"/>
    <w:rsid w:val="00B95A22"/>
    <w:rsid w:val="00B95D11"/>
    <w:rsid w:val="00B95E98"/>
    <w:rsid w:val="00B95EA5"/>
    <w:rsid w:val="00B95FF3"/>
    <w:rsid w:val="00B96083"/>
    <w:rsid w:val="00B96151"/>
    <w:rsid w:val="00B9657A"/>
    <w:rsid w:val="00B9687C"/>
    <w:rsid w:val="00B96912"/>
    <w:rsid w:val="00B96962"/>
    <w:rsid w:val="00B96BBA"/>
    <w:rsid w:val="00B96BCC"/>
    <w:rsid w:val="00B96CF7"/>
    <w:rsid w:val="00B96F8F"/>
    <w:rsid w:val="00B972B8"/>
    <w:rsid w:val="00B9750C"/>
    <w:rsid w:val="00B97ACC"/>
    <w:rsid w:val="00B97E8F"/>
    <w:rsid w:val="00B97F6A"/>
    <w:rsid w:val="00B97F79"/>
    <w:rsid w:val="00BA01F6"/>
    <w:rsid w:val="00BA03A9"/>
    <w:rsid w:val="00BA0559"/>
    <w:rsid w:val="00BA0672"/>
    <w:rsid w:val="00BA073C"/>
    <w:rsid w:val="00BA0CBD"/>
    <w:rsid w:val="00BA0EBD"/>
    <w:rsid w:val="00BA0F82"/>
    <w:rsid w:val="00BA1028"/>
    <w:rsid w:val="00BA119A"/>
    <w:rsid w:val="00BA1486"/>
    <w:rsid w:val="00BA17A2"/>
    <w:rsid w:val="00BA1E15"/>
    <w:rsid w:val="00BA1F09"/>
    <w:rsid w:val="00BA1F27"/>
    <w:rsid w:val="00BA21E9"/>
    <w:rsid w:val="00BA2693"/>
    <w:rsid w:val="00BA2CE0"/>
    <w:rsid w:val="00BA2DD9"/>
    <w:rsid w:val="00BA3029"/>
    <w:rsid w:val="00BA3199"/>
    <w:rsid w:val="00BA31B9"/>
    <w:rsid w:val="00BA35E7"/>
    <w:rsid w:val="00BA383B"/>
    <w:rsid w:val="00BA3A60"/>
    <w:rsid w:val="00BA4194"/>
    <w:rsid w:val="00BA48E6"/>
    <w:rsid w:val="00BA4A0D"/>
    <w:rsid w:val="00BA4C3E"/>
    <w:rsid w:val="00BA4FAF"/>
    <w:rsid w:val="00BA553A"/>
    <w:rsid w:val="00BA5614"/>
    <w:rsid w:val="00BA5A18"/>
    <w:rsid w:val="00BA5A89"/>
    <w:rsid w:val="00BA5B45"/>
    <w:rsid w:val="00BA5B70"/>
    <w:rsid w:val="00BA5BC0"/>
    <w:rsid w:val="00BA5D38"/>
    <w:rsid w:val="00BA5DF0"/>
    <w:rsid w:val="00BA5DF1"/>
    <w:rsid w:val="00BA5F0F"/>
    <w:rsid w:val="00BA629B"/>
    <w:rsid w:val="00BA62FB"/>
    <w:rsid w:val="00BA6349"/>
    <w:rsid w:val="00BA65D2"/>
    <w:rsid w:val="00BA661B"/>
    <w:rsid w:val="00BA66C2"/>
    <w:rsid w:val="00BA69E0"/>
    <w:rsid w:val="00BA6B82"/>
    <w:rsid w:val="00BA6BEA"/>
    <w:rsid w:val="00BA6C69"/>
    <w:rsid w:val="00BA6F5B"/>
    <w:rsid w:val="00BA7008"/>
    <w:rsid w:val="00BA7014"/>
    <w:rsid w:val="00BA72D1"/>
    <w:rsid w:val="00BA732F"/>
    <w:rsid w:val="00BA7495"/>
    <w:rsid w:val="00BA79C9"/>
    <w:rsid w:val="00BA7E12"/>
    <w:rsid w:val="00BA7EFF"/>
    <w:rsid w:val="00BB0031"/>
    <w:rsid w:val="00BB0040"/>
    <w:rsid w:val="00BB04DF"/>
    <w:rsid w:val="00BB0609"/>
    <w:rsid w:val="00BB0898"/>
    <w:rsid w:val="00BB08F5"/>
    <w:rsid w:val="00BB09F3"/>
    <w:rsid w:val="00BB0B81"/>
    <w:rsid w:val="00BB0ECA"/>
    <w:rsid w:val="00BB1364"/>
    <w:rsid w:val="00BB1467"/>
    <w:rsid w:val="00BB158E"/>
    <w:rsid w:val="00BB15A4"/>
    <w:rsid w:val="00BB15F2"/>
    <w:rsid w:val="00BB18C3"/>
    <w:rsid w:val="00BB1A99"/>
    <w:rsid w:val="00BB1DB1"/>
    <w:rsid w:val="00BB223A"/>
    <w:rsid w:val="00BB2284"/>
    <w:rsid w:val="00BB2449"/>
    <w:rsid w:val="00BB25EE"/>
    <w:rsid w:val="00BB2639"/>
    <w:rsid w:val="00BB2697"/>
    <w:rsid w:val="00BB2827"/>
    <w:rsid w:val="00BB286F"/>
    <w:rsid w:val="00BB2E8F"/>
    <w:rsid w:val="00BB304C"/>
    <w:rsid w:val="00BB30F4"/>
    <w:rsid w:val="00BB32E8"/>
    <w:rsid w:val="00BB3826"/>
    <w:rsid w:val="00BB3AAC"/>
    <w:rsid w:val="00BB3BC6"/>
    <w:rsid w:val="00BB40B1"/>
    <w:rsid w:val="00BB41BB"/>
    <w:rsid w:val="00BB4201"/>
    <w:rsid w:val="00BB423C"/>
    <w:rsid w:val="00BB4243"/>
    <w:rsid w:val="00BB43DF"/>
    <w:rsid w:val="00BB44B7"/>
    <w:rsid w:val="00BB4832"/>
    <w:rsid w:val="00BB4B4E"/>
    <w:rsid w:val="00BB4D1E"/>
    <w:rsid w:val="00BB4EFD"/>
    <w:rsid w:val="00BB5060"/>
    <w:rsid w:val="00BB50B3"/>
    <w:rsid w:val="00BB525D"/>
    <w:rsid w:val="00BB54CC"/>
    <w:rsid w:val="00BB5BEA"/>
    <w:rsid w:val="00BB5E48"/>
    <w:rsid w:val="00BB607F"/>
    <w:rsid w:val="00BB64D3"/>
    <w:rsid w:val="00BB66F2"/>
    <w:rsid w:val="00BB66FC"/>
    <w:rsid w:val="00BB67B4"/>
    <w:rsid w:val="00BB6944"/>
    <w:rsid w:val="00BB69E2"/>
    <w:rsid w:val="00BB6A87"/>
    <w:rsid w:val="00BB6BFE"/>
    <w:rsid w:val="00BB6D78"/>
    <w:rsid w:val="00BB6E44"/>
    <w:rsid w:val="00BB6F85"/>
    <w:rsid w:val="00BB7047"/>
    <w:rsid w:val="00BB7803"/>
    <w:rsid w:val="00BB7B22"/>
    <w:rsid w:val="00BB7DF7"/>
    <w:rsid w:val="00BB7EE8"/>
    <w:rsid w:val="00BB7F35"/>
    <w:rsid w:val="00BC017F"/>
    <w:rsid w:val="00BC03E7"/>
    <w:rsid w:val="00BC04F8"/>
    <w:rsid w:val="00BC066A"/>
    <w:rsid w:val="00BC07A3"/>
    <w:rsid w:val="00BC07D1"/>
    <w:rsid w:val="00BC0916"/>
    <w:rsid w:val="00BC0A8F"/>
    <w:rsid w:val="00BC0AB0"/>
    <w:rsid w:val="00BC0B00"/>
    <w:rsid w:val="00BC0CBF"/>
    <w:rsid w:val="00BC12DF"/>
    <w:rsid w:val="00BC1499"/>
    <w:rsid w:val="00BC1505"/>
    <w:rsid w:val="00BC1676"/>
    <w:rsid w:val="00BC1687"/>
    <w:rsid w:val="00BC1B0F"/>
    <w:rsid w:val="00BC1F4E"/>
    <w:rsid w:val="00BC1FB5"/>
    <w:rsid w:val="00BC2179"/>
    <w:rsid w:val="00BC22CE"/>
    <w:rsid w:val="00BC231A"/>
    <w:rsid w:val="00BC26DC"/>
    <w:rsid w:val="00BC2C4B"/>
    <w:rsid w:val="00BC2CB1"/>
    <w:rsid w:val="00BC2E64"/>
    <w:rsid w:val="00BC2ED9"/>
    <w:rsid w:val="00BC3540"/>
    <w:rsid w:val="00BC35FB"/>
    <w:rsid w:val="00BC3663"/>
    <w:rsid w:val="00BC3737"/>
    <w:rsid w:val="00BC3830"/>
    <w:rsid w:val="00BC390A"/>
    <w:rsid w:val="00BC3991"/>
    <w:rsid w:val="00BC39D1"/>
    <w:rsid w:val="00BC3AC2"/>
    <w:rsid w:val="00BC3BBB"/>
    <w:rsid w:val="00BC3F9B"/>
    <w:rsid w:val="00BC4180"/>
    <w:rsid w:val="00BC44C9"/>
    <w:rsid w:val="00BC4504"/>
    <w:rsid w:val="00BC455C"/>
    <w:rsid w:val="00BC4596"/>
    <w:rsid w:val="00BC4C23"/>
    <w:rsid w:val="00BC4C33"/>
    <w:rsid w:val="00BC4D89"/>
    <w:rsid w:val="00BC503A"/>
    <w:rsid w:val="00BC527E"/>
    <w:rsid w:val="00BC577E"/>
    <w:rsid w:val="00BC5DD9"/>
    <w:rsid w:val="00BC6396"/>
    <w:rsid w:val="00BC6415"/>
    <w:rsid w:val="00BC643F"/>
    <w:rsid w:val="00BC654E"/>
    <w:rsid w:val="00BC66F3"/>
    <w:rsid w:val="00BC68C2"/>
    <w:rsid w:val="00BC69ED"/>
    <w:rsid w:val="00BC6A9E"/>
    <w:rsid w:val="00BC6D64"/>
    <w:rsid w:val="00BC6E34"/>
    <w:rsid w:val="00BC70FE"/>
    <w:rsid w:val="00BC7206"/>
    <w:rsid w:val="00BC73DA"/>
    <w:rsid w:val="00BC748F"/>
    <w:rsid w:val="00BC78A6"/>
    <w:rsid w:val="00BC7ABF"/>
    <w:rsid w:val="00BC7BC4"/>
    <w:rsid w:val="00BC7C09"/>
    <w:rsid w:val="00BC7D72"/>
    <w:rsid w:val="00BC7EAA"/>
    <w:rsid w:val="00BD0028"/>
    <w:rsid w:val="00BD016F"/>
    <w:rsid w:val="00BD07E2"/>
    <w:rsid w:val="00BD08C0"/>
    <w:rsid w:val="00BD08CF"/>
    <w:rsid w:val="00BD09A9"/>
    <w:rsid w:val="00BD0A48"/>
    <w:rsid w:val="00BD0B2A"/>
    <w:rsid w:val="00BD1160"/>
    <w:rsid w:val="00BD1269"/>
    <w:rsid w:val="00BD135F"/>
    <w:rsid w:val="00BD141D"/>
    <w:rsid w:val="00BD161E"/>
    <w:rsid w:val="00BD1861"/>
    <w:rsid w:val="00BD1A10"/>
    <w:rsid w:val="00BD1E2D"/>
    <w:rsid w:val="00BD2C07"/>
    <w:rsid w:val="00BD32AD"/>
    <w:rsid w:val="00BD343D"/>
    <w:rsid w:val="00BD37B8"/>
    <w:rsid w:val="00BD38C0"/>
    <w:rsid w:val="00BD3971"/>
    <w:rsid w:val="00BD416E"/>
    <w:rsid w:val="00BD42AB"/>
    <w:rsid w:val="00BD44CD"/>
    <w:rsid w:val="00BD45D7"/>
    <w:rsid w:val="00BD4610"/>
    <w:rsid w:val="00BD4A1F"/>
    <w:rsid w:val="00BD4F25"/>
    <w:rsid w:val="00BD4FDD"/>
    <w:rsid w:val="00BD502F"/>
    <w:rsid w:val="00BD51F6"/>
    <w:rsid w:val="00BD5314"/>
    <w:rsid w:val="00BD56B8"/>
    <w:rsid w:val="00BD5924"/>
    <w:rsid w:val="00BD59F9"/>
    <w:rsid w:val="00BD5ECA"/>
    <w:rsid w:val="00BD5F3C"/>
    <w:rsid w:val="00BD6139"/>
    <w:rsid w:val="00BD6261"/>
    <w:rsid w:val="00BD628E"/>
    <w:rsid w:val="00BD64BC"/>
    <w:rsid w:val="00BD6627"/>
    <w:rsid w:val="00BD6778"/>
    <w:rsid w:val="00BD6795"/>
    <w:rsid w:val="00BD6C11"/>
    <w:rsid w:val="00BD6DD0"/>
    <w:rsid w:val="00BD6F29"/>
    <w:rsid w:val="00BD70FE"/>
    <w:rsid w:val="00BD7195"/>
    <w:rsid w:val="00BD7500"/>
    <w:rsid w:val="00BD7828"/>
    <w:rsid w:val="00BD7A25"/>
    <w:rsid w:val="00BD7B32"/>
    <w:rsid w:val="00BD7D5D"/>
    <w:rsid w:val="00BD7FD7"/>
    <w:rsid w:val="00BE048F"/>
    <w:rsid w:val="00BE05E9"/>
    <w:rsid w:val="00BE0A80"/>
    <w:rsid w:val="00BE14D4"/>
    <w:rsid w:val="00BE14F3"/>
    <w:rsid w:val="00BE1CA2"/>
    <w:rsid w:val="00BE1CD0"/>
    <w:rsid w:val="00BE2028"/>
    <w:rsid w:val="00BE2168"/>
    <w:rsid w:val="00BE2455"/>
    <w:rsid w:val="00BE2462"/>
    <w:rsid w:val="00BE257F"/>
    <w:rsid w:val="00BE25AE"/>
    <w:rsid w:val="00BE288F"/>
    <w:rsid w:val="00BE289D"/>
    <w:rsid w:val="00BE28E6"/>
    <w:rsid w:val="00BE2A0F"/>
    <w:rsid w:val="00BE2B80"/>
    <w:rsid w:val="00BE3157"/>
    <w:rsid w:val="00BE35A3"/>
    <w:rsid w:val="00BE3681"/>
    <w:rsid w:val="00BE37EB"/>
    <w:rsid w:val="00BE3DD8"/>
    <w:rsid w:val="00BE3E4A"/>
    <w:rsid w:val="00BE3FF0"/>
    <w:rsid w:val="00BE4034"/>
    <w:rsid w:val="00BE4433"/>
    <w:rsid w:val="00BE44CA"/>
    <w:rsid w:val="00BE4954"/>
    <w:rsid w:val="00BE51C4"/>
    <w:rsid w:val="00BE5239"/>
    <w:rsid w:val="00BE5485"/>
    <w:rsid w:val="00BE5893"/>
    <w:rsid w:val="00BE5938"/>
    <w:rsid w:val="00BE5A09"/>
    <w:rsid w:val="00BE5AAA"/>
    <w:rsid w:val="00BE5CEA"/>
    <w:rsid w:val="00BE635E"/>
    <w:rsid w:val="00BE6471"/>
    <w:rsid w:val="00BE651B"/>
    <w:rsid w:val="00BE6F11"/>
    <w:rsid w:val="00BE731C"/>
    <w:rsid w:val="00BE7762"/>
    <w:rsid w:val="00BE7B4C"/>
    <w:rsid w:val="00BE7DDF"/>
    <w:rsid w:val="00BE7F06"/>
    <w:rsid w:val="00BE7FF7"/>
    <w:rsid w:val="00BF0198"/>
    <w:rsid w:val="00BF033F"/>
    <w:rsid w:val="00BF0585"/>
    <w:rsid w:val="00BF05A7"/>
    <w:rsid w:val="00BF0961"/>
    <w:rsid w:val="00BF0BF1"/>
    <w:rsid w:val="00BF0E69"/>
    <w:rsid w:val="00BF1290"/>
    <w:rsid w:val="00BF13A3"/>
    <w:rsid w:val="00BF1402"/>
    <w:rsid w:val="00BF14A6"/>
    <w:rsid w:val="00BF1598"/>
    <w:rsid w:val="00BF1779"/>
    <w:rsid w:val="00BF1969"/>
    <w:rsid w:val="00BF1A29"/>
    <w:rsid w:val="00BF1A80"/>
    <w:rsid w:val="00BF1AE4"/>
    <w:rsid w:val="00BF1C01"/>
    <w:rsid w:val="00BF1F0E"/>
    <w:rsid w:val="00BF1F5E"/>
    <w:rsid w:val="00BF2013"/>
    <w:rsid w:val="00BF2307"/>
    <w:rsid w:val="00BF2527"/>
    <w:rsid w:val="00BF2678"/>
    <w:rsid w:val="00BF26BC"/>
    <w:rsid w:val="00BF2AA2"/>
    <w:rsid w:val="00BF2B2D"/>
    <w:rsid w:val="00BF2E8F"/>
    <w:rsid w:val="00BF2F91"/>
    <w:rsid w:val="00BF33BF"/>
    <w:rsid w:val="00BF36F4"/>
    <w:rsid w:val="00BF3AC2"/>
    <w:rsid w:val="00BF3B2A"/>
    <w:rsid w:val="00BF458B"/>
    <w:rsid w:val="00BF46DD"/>
    <w:rsid w:val="00BF486C"/>
    <w:rsid w:val="00BF48B8"/>
    <w:rsid w:val="00BF4967"/>
    <w:rsid w:val="00BF4A5A"/>
    <w:rsid w:val="00BF4A66"/>
    <w:rsid w:val="00BF4BBD"/>
    <w:rsid w:val="00BF4D5C"/>
    <w:rsid w:val="00BF4D6C"/>
    <w:rsid w:val="00BF4E08"/>
    <w:rsid w:val="00BF546D"/>
    <w:rsid w:val="00BF5B73"/>
    <w:rsid w:val="00BF5CD9"/>
    <w:rsid w:val="00BF5EC9"/>
    <w:rsid w:val="00BF5FDC"/>
    <w:rsid w:val="00BF637A"/>
    <w:rsid w:val="00BF6902"/>
    <w:rsid w:val="00BF6ADA"/>
    <w:rsid w:val="00BF6C33"/>
    <w:rsid w:val="00BF7036"/>
    <w:rsid w:val="00BF7138"/>
    <w:rsid w:val="00BF75F5"/>
    <w:rsid w:val="00BF77F6"/>
    <w:rsid w:val="00BF7987"/>
    <w:rsid w:val="00BF7A93"/>
    <w:rsid w:val="00BF7B21"/>
    <w:rsid w:val="00BF7F91"/>
    <w:rsid w:val="00C00024"/>
    <w:rsid w:val="00C003A0"/>
    <w:rsid w:val="00C007EC"/>
    <w:rsid w:val="00C008C0"/>
    <w:rsid w:val="00C00912"/>
    <w:rsid w:val="00C009FA"/>
    <w:rsid w:val="00C00B68"/>
    <w:rsid w:val="00C01051"/>
    <w:rsid w:val="00C0193B"/>
    <w:rsid w:val="00C01B69"/>
    <w:rsid w:val="00C01D85"/>
    <w:rsid w:val="00C0205B"/>
    <w:rsid w:val="00C02091"/>
    <w:rsid w:val="00C0210E"/>
    <w:rsid w:val="00C02262"/>
    <w:rsid w:val="00C02328"/>
    <w:rsid w:val="00C0243A"/>
    <w:rsid w:val="00C02633"/>
    <w:rsid w:val="00C027A4"/>
    <w:rsid w:val="00C02840"/>
    <w:rsid w:val="00C02A12"/>
    <w:rsid w:val="00C02C4C"/>
    <w:rsid w:val="00C02E7B"/>
    <w:rsid w:val="00C0322F"/>
    <w:rsid w:val="00C03637"/>
    <w:rsid w:val="00C03B3A"/>
    <w:rsid w:val="00C03CE1"/>
    <w:rsid w:val="00C03D18"/>
    <w:rsid w:val="00C04293"/>
    <w:rsid w:val="00C04398"/>
    <w:rsid w:val="00C04D2C"/>
    <w:rsid w:val="00C054B9"/>
    <w:rsid w:val="00C054D9"/>
    <w:rsid w:val="00C05573"/>
    <w:rsid w:val="00C055F2"/>
    <w:rsid w:val="00C056E8"/>
    <w:rsid w:val="00C05E05"/>
    <w:rsid w:val="00C05E1A"/>
    <w:rsid w:val="00C05FAF"/>
    <w:rsid w:val="00C0639C"/>
    <w:rsid w:val="00C0644E"/>
    <w:rsid w:val="00C0653F"/>
    <w:rsid w:val="00C06797"/>
    <w:rsid w:val="00C06B1B"/>
    <w:rsid w:val="00C06FE1"/>
    <w:rsid w:val="00C070EF"/>
    <w:rsid w:val="00C07545"/>
    <w:rsid w:val="00C07741"/>
    <w:rsid w:val="00C07787"/>
    <w:rsid w:val="00C0792B"/>
    <w:rsid w:val="00C07A4D"/>
    <w:rsid w:val="00C07BA9"/>
    <w:rsid w:val="00C07C2E"/>
    <w:rsid w:val="00C07C70"/>
    <w:rsid w:val="00C07FD1"/>
    <w:rsid w:val="00C10058"/>
    <w:rsid w:val="00C10507"/>
    <w:rsid w:val="00C10542"/>
    <w:rsid w:val="00C10642"/>
    <w:rsid w:val="00C10711"/>
    <w:rsid w:val="00C1082C"/>
    <w:rsid w:val="00C109BE"/>
    <w:rsid w:val="00C109FD"/>
    <w:rsid w:val="00C10B1C"/>
    <w:rsid w:val="00C10C54"/>
    <w:rsid w:val="00C1110C"/>
    <w:rsid w:val="00C1122C"/>
    <w:rsid w:val="00C1124F"/>
    <w:rsid w:val="00C1141C"/>
    <w:rsid w:val="00C114B2"/>
    <w:rsid w:val="00C11850"/>
    <w:rsid w:val="00C11AEC"/>
    <w:rsid w:val="00C12067"/>
    <w:rsid w:val="00C122A6"/>
    <w:rsid w:val="00C12A6D"/>
    <w:rsid w:val="00C12D09"/>
    <w:rsid w:val="00C137B4"/>
    <w:rsid w:val="00C13A3D"/>
    <w:rsid w:val="00C13CC9"/>
    <w:rsid w:val="00C13FD2"/>
    <w:rsid w:val="00C1417B"/>
    <w:rsid w:val="00C141D3"/>
    <w:rsid w:val="00C14200"/>
    <w:rsid w:val="00C1429F"/>
    <w:rsid w:val="00C14323"/>
    <w:rsid w:val="00C1448E"/>
    <w:rsid w:val="00C14BAD"/>
    <w:rsid w:val="00C14EA6"/>
    <w:rsid w:val="00C14FA7"/>
    <w:rsid w:val="00C15162"/>
    <w:rsid w:val="00C152DD"/>
    <w:rsid w:val="00C15537"/>
    <w:rsid w:val="00C15766"/>
    <w:rsid w:val="00C157CD"/>
    <w:rsid w:val="00C159FF"/>
    <w:rsid w:val="00C15A16"/>
    <w:rsid w:val="00C160AB"/>
    <w:rsid w:val="00C16E93"/>
    <w:rsid w:val="00C16F97"/>
    <w:rsid w:val="00C17002"/>
    <w:rsid w:val="00C17BBD"/>
    <w:rsid w:val="00C17BC3"/>
    <w:rsid w:val="00C17BD9"/>
    <w:rsid w:val="00C201E0"/>
    <w:rsid w:val="00C2024B"/>
    <w:rsid w:val="00C20300"/>
    <w:rsid w:val="00C2068E"/>
    <w:rsid w:val="00C2081D"/>
    <w:rsid w:val="00C20888"/>
    <w:rsid w:val="00C212B5"/>
    <w:rsid w:val="00C213F9"/>
    <w:rsid w:val="00C21539"/>
    <w:rsid w:val="00C215E2"/>
    <w:rsid w:val="00C216FE"/>
    <w:rsid w:val="00C2199F"/>
    <w:rsid w:val="00C21DE9"/>
    <w:rsid w:val="00C21FE1"/>
    <w:rsid w:val="00C22145"/>
    <w:rsid w:val="00C22330"/>
    <w:rsid w:val="00C223BC"/>
    <w:rsid w:val="00C223CC"/>
    <w:rsid w:val="00C2299F"/>
    <w:rsid w:val="00C22ADF"/>
    <w:rsid w:val="00C22F32"/>
    <w:rsid w:val="00C23065"/>
    <w:rsid w:val="00C23189"/>
    <w:rsid w:val="00C233EA"/>
    <w:rsid w:val="00C23827"/>
    <w:rsid w:val="00C23BDC"/>
    <w:rsid w:val="00C23D53"/>
    <w:rsid w:val="00C23DDD"/>
    <w:rsid w:val="00C240A1"/>
    <w:rsid w:val="00C241AF"/>
    <w:rsid w:val="00C24293"/>
    <w:rsid w:val="00C242BF"/>
    <w:rsid w:val="00C24427"/>
    <w:rsid w:val="00C24471"/>
    <w:rsid w:val="00C249D3"/>
    <w:rsid w:val="00C24F19"/>
    <w:rsid w:val="00C25028"/>
    <w:rsid w:val="00C25725"/>
    <w:rsid w:val="00C25918"/>
    <w:rsid w:val="00C25A8A"/>
    <w:rsid w:val="00C25C75"/>
    <w:rsid w:val="00C25DA2"/>
    <w:rsid w:val="00C25EAF"/>
    <w:rsid w:val="00C25FC9"/>
    <w:rsid w:val="00C2603E"/>
    <w:rsid w:val="00C261F8"/>
    <w:rsid w:val="00C263DB"/>
    <w:rsid w:val="00C26495"/>
    <w:rsid w:val="00C26770"/>
    <w:rsid w:val="00C26827"/>
    <w:rsid w:val="00C268D8"/>
    <w:rsid w:val="00C26AA6"/>
    <w:rsid w:val="00C26AC5"/>
    <w:rsid w:val="00C26CBD"/>
    <w:rsid w:val="00C274D7"/>
    <w:rsid w:val="00C27549"/>
    <w:rsid w:val="00C275EB"/>
    <w:rsid w:val="00C27B24"/>
    <w:rsid w:val="00C27B73"/>
    <w:rsid w:val="00C27ECF"/>
    <w:rsid w:val="00C303A4"/>
    <w:rsid w:val="00C303F5"/>
    <w:rsid w:val="00C30467"/>
    <w:rsid w:val="00C30472"/>
    <w:rsid w:val="00C308A3"/>
    <w:rsid w:val="00C30A00"/>
    <w:rsid w:val="00C30D77"/>
    <w:rsid w:val="00C30DBC"/>
    <w:rsid w:val="00C30E08"/>
    <w:rsid w:val="00C310B1"/>
    <w:rsid w:val="00C310BB"/>
    <w:rsid w:val="00C311D4"/>
    <w:rsid w:val="00C31465"/>
    <w:rsid w:val="00C31711"/>
    <w:rsid w:val="00C3176A"/>
    <w:rsid w:val="00C31999"/>
    <w:rsid w:val="00C31E18"/>
    <w:rsid w:val="00C320C0"/>
    <w:rsid w:val="00C320E9"/>
    <w:rsid w:val="00C322B3"/>
    <w:rsid w:val="00C324A5"/>
    <w:rsid w:val="00C32798"/>
    <w:rsid w:val="00C32812"/>
    <w:rsid w:val="00C32AA2"/>
    <w:rsid w:val="00C32C46"/>
    <w:rsid w:val="00C32C74"/>
    <w:rsid w:val="00C32C9A"/>
    <w:rsid w:val="00C32FC7"/>
    <w:rsid w:val="00C32FED"/>
    <w:rsid w:val="00C331B8"/>
    <w:rsid w:val="00C333DF"/>
    <w:rsid w:val="00C33629"/>
    <w:rsid w:val="00C33882"/>
    <w:rsid w:val="00C33AE4"/>
    <w:rsid w:val="00C33BB9"/>
    <w:rsid w:val="00C33D25"/>
    <w:rsid w:val="00C341BA"/>
    <w:rsid w:val="00C34421"/>
    <w:rsid w:val="00C34443"/>
    <w:rsid w:val="00C3456C"/>
    <w:rsid w:val="00C349A3"/>
    <w:rsid w:val="00C34A73"/>
    <w:rsid w:val="00C34A7D"/>
    <w:rsid w:val="00C34BB9"/>
    <w:rsid w:val="00C34D5E"/>
    <w:rsid w:val="00C352C8"/>
    <w:rsid w:val="00C352E9"/>
    <w:rsid w:val="00C354C3"/>
    <w:rsid w:val="00C35555"/>
    <w:rsid w:val="00C35701"/>
    <w:rsid w:val="00C3570B"/>
    <w:rsid w:val="00C35A77"/>
    <w:rsid w:val="00C35B17"/>
    <w:rsid w:val="00C35D08"/>
    <w:rsid w:val="00C35F61"/>
    <w:rsid w:val="00C35F7D"/>
    <w:rsid w:val="00C36428"/>
    <w:rsid w:val="00C366F6"/>
    <w:rsid w:val="00C3671D"/>
    <w:rsid w:val="00C367AB"/>
    <w:rsid w:val="00C36B19"/>
    <w:rsid w:val="00C36B92"/>
    <w:rsid w:val="00C36DE1"/>
    <w:rsid w:val="00C3720F"/>
    <w:rsid w:val="00C372F9"/>
    <w:rsid w:val="00C378D2"/>
    <w:rsid w:val="00C37B4E"/>
    <w:rsid w:val="00C37EE3"/>
    <w:rsid w:val="00C400F7"/>
    <w:rsid w:val="00C40440"/>
    <w:rsid w:val="00C405FB"/>
    <w:rsid w:val="00C40BDC"/>
    <w:rsid w:val="00C40D09"/>
    <w:rsid w:val="00C40FD2"/>
    <w:rsid w:val="00C41016"/>
    <w:rsid w:val="00C41135"/>
    <w:rsid w:val="00C412DD"/>
    <w:rsid w:val="00C41409"/>
    <w:rsid w:val="00C417B2"/>
    <w:rsid w:val="00C41A05"/>
    <w:rsid w:val="00C41A31"/>
    <w:rsid w:val="00C41C0F"/>
    <w:rsid w:val="00C41E72"/>
    <w:rsid w:val="00C4222B"/>
    <w:rsid w:val="00C424A4"/>
    <w:rsid w:val="00C42F49"/>
    <w:rsid w:val="00C430D4"/>
    <w:rsid w:val="00C43218"/>
    <w:rsid w:val="00C433D4"/>
    <w:rsid w:val="00C435BB"/>
    <w:rsid w:val="00C43780"/>
    <w:rsid w:val="00C43C71"/>
    <w:rsid w:val="00C43D74"/>
    <w:rsid w:val="00C441DD"/>
    <w:rsid w:val="00C442E5"/>
    <w:rsid w:val="00C44409"/>
    <w:rsid w:val="00C447FE"/>
    <w:rsid w:val="00C44921"/>
    <w:rsid w:val="00C44979"/>
    <w:rsid w:val="00C44AD1"/>
    <w:rsid w:val="00C44E91"/>
    <w:rsid w:val="00C4568A"/>
    <w:rsid w:val="00C45ADD"/>
    <w:rsid w:val="00C45B21"/>
    <w:rsid w:val="00C45E3A"/>
    <w:rsid w:val="00C45EDF"/>
    <w:rsid w:val="00C4618D"/>
    <w:rsid w:val="00C462FC"/>
    <w:rsid w:val="00C4661C"/>
    <w:rsid w:val="00C46845"/>
    <w:rsid w:val="00C46880"/>
    <w:rsid w:val="00C46A05"/>
    <w:rsid w:val="00C46AE1"/>
    <w:rsid w:val="00C46DF9"/>
    <w:rsid w:val="00C46E81"/>
    <w:rsid w:val="00C471E8"/>
    <w:rsid w:val="00C47251"/>
    <w:rsid w:val="00C472E2"/>
    <w:rsid w:val="00C47302"/>
    <w:rsid w:val="00C474FA"/>
    <w:rsid w:val="00C47965"/>
    <w:rsid w:val="00C479CA"/>
    <w:rsid w:val="00C47AC1"/>
    <w:rsid w:val="00C47E8B"/>
    <w:rsid w:val="00C47EB8"/>
    <w:rsid w:val="00C47F95"/>
    <w:rsid w:val="00C50262"/>
    <w:rsid w:val="00C5029D"/>
    <w:rsid w:val="00C503BF"/>
    <w:rsid w:val="00C50536"/>
    <w:rsid w:val="00C5053E"/>
    <w:rsid w:val="00C5054B"/>
    <w:rsid w:val="00C509C2"/>
    <w:rsid w:val="00C50AD0"/>
    <w:rsid w:val="00C50C00"/>
    <w:rsid w:val="00C50D49"/>
    <w:rsid w:val="00C50E40"/>
    <w:rsid w:val="00C5112F"/>
    <w:rsid w:val="00C513E7"/>
    <w:rsid w:val="00C51408"/>
    <w:rsid w:val="00C51489"/>
    <w:rsid w:val="00C5157B"/>
    <w:rsid w:val="00C51803"/>
    <w:rsid w:val="00C5195B"/>
    <w:rsid w:val="00C51999"/>
    <w:rsid w:val="00C51CAB"/>
    <w:rsid w:val="00C51EAB"/>
    <w:rsid w:val="00C5206E"/>
    <w:rsid w:val="00C5207D"/>
    <w:rsid w:val="00C52445"/>
    <w:rsid w:val="00C52586"/>
    <w:rsid w:val="00C5266B"/>
    <w:rsid w:val="00C5273E"/>
    <w:rsid w:val="00C5276E"/>
    <w:rsid w:val="00C52C65"/>
    <w:rsid w:val="00C52D12"/>
    <w:rsid w:val="00C530E2"/>
    <w:rsid w:val="00C535BE"/>
    <w:rsid w:val="00C53681"/>
    <w:rsid w:val="00C539EE"/>
    <w:rsid w:val="00C53B43"/>
    <w:rsid w:val="00C53CE4"/>
    <w:rsid w:val="00C53E71"/>
    <w:rsid w:val="00C54023"/>
    <w:rsid w:val="00C5418E"/>
    <w:rsid w:val="00C542E6"/>
    <w:rsid w:val="00C54522"/>
    <w:rsid w:val="00C546F6"/>
    <w:rsid w:val="00C54940"/>
    <w:rsid w:val="00C54AFA"/>
    <w:rsid w:val="00C54E7F"/>
    <w:rsid w:val="00C54FFE"/>
    <w:rsid w:val="00C552C8"/>
    <w:rsid w:val="00C5546E"/>
    <w:rsid w:val="00C55814"/>
    <w:rsid w:val="00C5581C"/>
    <w:rsid w:val="00C55ABF"/>
    <w:rsid w:val="00C55C38"/>
    <w:rsid w:val="00C55C5C"/>
    <w:rsid w:val="00C55DAF"/>
    <w:rsid w:val="00C56559"/>
    <w:rsid w:val="00C565D1"/>
    <w:rsid w:val="00C568AF"/>
    <w:rsid w:val="00C569B5"/>
    <w:rsid w:val="00C56E3A"/>
    <w:rsid w:val="00C5735C"/>
    <w:rsid w:val="00C576F1"/>
    <w:rsid w:val="00C577D6"/>
    <w:rsid w:val="00C57830"/>
    <w:rsid w:val="00C57DCD"/>
    <w:rsid w:val="00C57EB7"/>
    <w:rsid w:val="00C57F11"/>
    <w:rsid w:val="00C60289"/>
    <w:rsid w:val="00C6068F"/>
    <w:rsid w:val="00C607AB"/>
    <w:rsid w:val="00C60D21"/>
    <w:rsid w:val="00C60E5E"/>
    <w:rsid w:val="00C60FC9"/>
    <w:rsid w:val="00C61499"/>
    <w:rsid w:val="00C61870"/>
    <w:rsid w:val="00C61972"/>
    <w:rsid w:val="00C619AD"/>
    <w:rsid w:val="00C61D5F"/>
    <w:rsid w:val="00C6213B"/>
    <w:rsid w:val="00C62304"/>
    <w:rsid w:val="00C625B9"/>
    <w:rsid w:val="00C62803"/>
    <w:rsid w:val="00C62A8F"/>
    <w:rsid w:val="00C62AC7"/>
    <w:rsid w:val="00C62D8A"/>
    <w:rsid w:val="00C62E1F"/>
    <w:rsid w:val="00C63156"/>
    <w:rsid w:val="00C6327D"/>
    <w:rsid w:val="00C634C5"/>
    <w:rsid w:val="00C63615"/>
    <w:rsid w:val="00C63728"/>
    <w:rsid w:val="00C63B55"/>
    <w:rsid w:val="00C64231"/>
    <w:rsid w:val="00C647EA"/>
    <w:rsid w:val="00C64855"/>
    <w:rsid w:val="00C649CB"/>
    <w:rsid w:val="00C64C19"/>
    <w:rsid w:val="00C64E53"/>
    <w:rsid w:val="00C650A1"/>
    <w:rsid w:val="00C650F9"/>
    <w:rsid w:val="00C6520C"/>
    <w:rsid w:val="00C65946"/>
    <w:rsid w:val="00C6616F"/>
    <w:rsid w:val="00C661B6"/>
    <w:rsid w:val="00C661EC"/>
    <w:rsid w:val="00C662B4"/>
    <w:rsid w:val="00C66380"/>
    <w:rsid w:val="00C665B7"/>
    <w:rsid w:val="00C66FC8"/>
    <w:rsid w:val="00C67739"/>
    <w:rsid w:val="00C67836"/>
    <w:rsid w:val="00C67D90"/>
    <w:rsid w:val="00C67E6B"/>
    <w:rsid w:val="00C67FF0"/>
    <w:rsid w:val="00C70641"/>
    <w:rsid w:val="00C706E5"/>
    <w:rsid w:val="00C709CF"/>
    <w:rsid w:val="00C70DC9"/>
    <w:rsid w:val="00C71245"/>
    <w:rsid w:val="00C713D7"/>
    <w:rsid w:val="00C7142D"/>
    <w:rsid w:val="00C71550"/>
    <w:rsid w:val="00C71651"/>
    <w:rsid w:val="00C71722"/>
    <w:rsid w:val="00C71BB1"/>
    <w:rsid w:val="00C71C8F"/>
    <w:rsid w:val="00C71D7A"/>
    <w:rsid w:val="00C71DB9"/>
    <w:rsid w:val="00C71FA4"/>
    <w:rsid w:val="00C72068"/>
    <w:rsid w:val="00C725C8"/>
    <w:rsid w:val="00C72AF7"/>
    <w:rsid w:val="00C72C6D"/>
    <w:rsid w:val="00C72F0B"/>
    <w:rsid w:val="00C73048"/>
    <w:rsid w:val="00C737F9"/>
    <w:rsid w:val="00C739B8"/>
    <w:rsid w:val="00C73AF8"/>
    <w:rsid w:val="00C73AFF"/>
    <w:rsid w:val="00C73DCD"/>
    <w:rsid w:val="00C742F2"/>
    <w:rsid w:val="00C74672"/>
    <w:rsid w:val="00C74CB0"/>
    <w:rsid w:val="00C751F2"/>
    <w:rsid w:val="00C7535D"/>
    <w:rsid w:val="00C75378"/>
    <w:rsid w:val="00C759D1"/>
    <w:rsid w:val="00C76007"/>
    <w:rsid w:val="00C762CC"/>
    <w:rsid w:val="00C7662D"/>
    <w:rsid w:val="00C76701"/>
    <w:rsid w:val="00C769DE"/>
    <w:rsid w:val="00C76A47"/>
    <w:rsid w:val="00C76EB1"/>
    <w:rsid w:val="00C774AD"/>
    <w:rsid w:val="00C7760B"/>
    <w:rsid w:val="00C7794D"/>
    <w:rsid w:val="00C77A03"/>
    <w:rsid w:val="00C77EE6"/>
    <w:rsid w:val="00C804EC"/>
    <w:rsid w:val="00C809A9"/>
    <w:rsid w:val="00C80B59"/>
    <w:rsid w:val="00C80B7E"/>
    <w:rsid w:val="00C80C16"/>
    <w:rsid w:val="00C80CC2"/>
    <w:rsid w:val="00C80EE3"/>
    <w:rsid w:val="00C81085"/>
    <w:rsid w:val="00C810D7"/>
    <w:rsid w:val="00C8111C"/>
    <w:rsid w:val="00C8129C"/>
    <w:rsid w:val="00C8156D"/>
    <w:rsid w:val="00C81613"/>
    <w:rsid w:val="00C819A7"/>
    <w:rsid w:val="00C82228"/>
    <w:rsid w:val="00C823E6"/>
    <w:rsid w:val="00C825A4"/>
    <w:rsid w:val="00C826DB"/>
    <w:rsid w:val="00C827D2"/>
    <w:rsid w:val="00C828D5"/>
    <w:rsid w:val="00C8293C"/>
    <w:rsid w:val="00C82DCA"/>
    <w:rsid w:val="00C832F0"/>
    <w:rsid w:val="00C83743"/>
    <w:rsid w:val="00C84022"/>
    <w:rsid w:val="00C840A5"/>
    <w:rsid w:val="00C849C5"/>
    <w:rsid w:val="00C84AA4"/>
    <w:rsid w:val="00C84E5B"/>
    <w:rsid w:val="00C84F6E"/>
    <w:rsid w:val="00C85060"/>
    <w:rsid w:val="00C85572"/>
    <w:rsid w:val="00C855D1"/>
    <w:rsid w:val="00C856D3"/>
    <w:rsid w:val="00C8575B"/>
    <w:rsid w:val="00C85A3F"/>
    <w:rsid w:val="00C867D1"/>
    <w:rsid w:val="00C868B0"/>
    <w:rsid w:val="00C8692B"/>
    <w:rsid w:val="00C86A2E"/>
    <w:rsid w:val="00C86C93"/>
    <w:rsid w:val="00C86E12"/>
    <w:rsid w:val="00C874F7"/>
    <w:rsid w:val="00C87528"/>
    <w:rsid w:val="00C87A66"/>
    <w:rsid w:val="00C87C98"/>
    <w:rsid w:val="00C901C9"/>
    <w:rsid w:val="00C90308"/>
    <w:rsid w:val="00C90370"/>
    <w:rsid w:val="00C90558"/>
    <w:rsid w:val="00C90978"/>
    <w:rsid w:val="00C90A29"/>
    <w:rsid w:val="00C90CA5"/>
    <w:rsid w:val="00C9113C"/>
    <w:rsid w:val="00C912B1"/>
    <w:rsid w:val="00C91463"/>
    <w:rsid w:val="00C9153D"/>
    <w:rsid w:val="00C91792"/>
    <w:rsid w:val="00C91865"/>
    <w:rsid w:val="00C91CEE"/>
    <w:rsid w:val="00C92233"/>
    <w:rsid w:val="00C9250F"/>
    <w:rsid w:val="00C9298E"/>
    <w:rsid w:val="00C9309F"/>
    <w:rsid w:val="00C9319C"/>
    <w:rsid w:val="00C9354A"/>
    <w:rsid w:val="00C93BFB"/>
    <w:rsid w:val="00C93CF6"/>
    <w:rsid w:val="00C94198"/>
    <w:rsid w:val="00C944AB"/>
    <w:rsid w:val="00C945F2"/>
    <w:rsid w:val="00C948BC"/>
    <w:rsid w:val="00C9534F"/>
    <w:rsid w:val="00C9571D"/>
    <w:rsid w:val="00C95756"/>
    <w:rsid w:val="00C957C3"/>
    <w:rsid w:val="00C95939"/>
    <w:rsid w:val="00C95C3C"/>
    <w:rsid w:val="00C95E63"/>
    <w:rsid w:val="00C96269"/>
    <w:rsid w:val="00C963CB"/>
    <w:rsid w:val="00C964F0"/>
    <w:rsid w:val="00C96663"/>
    <w:rsid w:val="00C966CE"/>
    <w:rsid w:val="00C969FB"/>
    <w:rsid w:val="00C96BD8"/>
    <w:rsid w:val="00C96CCA"/>
    <w:rsid w:val="00C97AD3"/>
    <w:rsid w:val="00C97E9C"/>
    <w:rsid w:val="00CA02DC"/>
    <w:rsid w:val="00CA0379"/>
    <w:rsid w:val="00CA088D"/>
    <w:rsid w:val="00CA0928"/>
    <w:rsid w:val="00CA0B6D"/>
    <w:rsid w:val="00CA0D1E"/>
    <w:rsid w:val="00CA100A"/>
    <w:rsid w:val="00CA1061"/>
    <w:rsid w:val="00CA12B7"/>
    <w:rsid w:val="00CA12DA"/>
    <w:rsid w:val="00CA1B58"/>
    <w:rsid w:val="00CA1C4C"/>
    <w:rsid w:val="00CA1EB2"/>
    <w:rsid w:val="00CA2266"/>
    <w:rsid w:val="00CA2634"/>
    <w:rsid w:val="00CA2B85"/>
    <w:rsid w:val="00CA2DBD"/>
    <w:rsid w:val="00CA3063"/>
    <w:rsid w:val="00CA331E"/>
    <w:rsid w:val="00CA3364"/>
    <w:rsid w:val="00CA3526"/>
    <w:rsid w:val="00CA3626"/>
    <w:rsid w:val="00CA3A73"/>
    <w:rsid w:val="00CA3BDC"/>
    <w:rsid w:val="00CA3C54"/>
    <w:rsid w:val="00CA3D3B"/>
    <w:rsid w:val="00CA40A8"/>
    <w:rsid w:val="00CA45DD"/>
    <w:rsid w:val="00CA4622"/>
    <w:rsid w:val="00CA4877"/>
    <w:rsid w:val="00CA48CC"/>
    <w:rsid w:val="00CA4A74"/>
    <w:rsid w:val="00CA4D4D"/>
    <w:rsid w:val="00CA52FA"/>
    <w:rsid w:val="00CA5529"/>
    <w:rsid w:val="00CA5AC9"/>
    <w:rsid w:val="00CA5B65"/>
    <w:rsid w:val="00CA5F16"/>
    <w:rsid w:val="00CA5FE7"/>
    <w:rsid w:val="00CA636A"/>
    <w:rsid w:val="00CA6466"/>
    <w:rsid w:val="00CA6626"/>
    <w:rsid w:val="00CA675A"/>
    <w:rsid w:val="00CA6788"/>
    <w:rsid w:val="00CA6980"/>
    <w:rsid w:val="00CA6AFF"/>
    <w:rsid w:val="00CA73BE"/>
    <w:rsid w:val="00CA74BA"/>
    <w:rsid w:val="00CA75A1"/>
    <w:rsid w:val="00CA7723"/>
    <w:rsid w:val="00CA77F3"/>
    <w:rsid w:val="00CA7C98"/>
    <w:rsid w:val="00CA7E5F"/>
    <w:rsid w:val="00CB0201"/>
    <w:rsid w:val="00CB03EF"/>
    <w:rsid w:val="00CB0549"/>
    <w:rsid w:val="00CB0693"/>
    <w:rsid w:val="00CB07D3"/>
    <w:rsid w:val="00CB0AAE"/>
    <w:rsid w:val="00CB0AF1"/>
    <w:rsid w:val="00CB0D62"/>
    <w:rsid w:val="00CB0E4F"/>
    <w:rsid w:val="00CB11E8"/>
    <w:rsid w:val="00CB1369"/>
    <w:rsid w:val="00CB139C"/>
    <w:rsid w:val="00CB148F"/>
    <w:rsid w:val="00CB14EC"/>
    <w:rsid w:val="00CB19A8"/>
    <w:rsid w:val="00CB1B4B"/>
    <w:rsid w:val="00CB1DB6"/>
    <w:rsid w:val="00CB1F28"/>
    <w:rsid w:val="00CB2004"/>
    <w:rsid w:val="00CB2198"/>
    <w:rsid w:val="00CB220F"/>
    <w:rsid w:val="00CB2491"/>
    <w:rsid w:val="00CB298D"/>
    <w:rsid w:val="00CB2ADA"/>
    <w:rsid w:val="00CB2F0C"/>
    <w:rsid w:val="00CB2F16"/>
    <w:rsid w:val="00CB3373"/>
    <w:rsid w:val="00CB36F8"/>
    <w:rsid w:val="00CB3B23"/>
    <w:rsid w:val="00CB3C07"/>
    <w:rsid w:val="00CB40DB"/>
    <w:rsid w:val="00CB4E04"/>
    <w:rsid w:val="00CB4E3C"/>
    <w:rsid w:val="00CB4F39"/>
    <w:rsid w:val="00CB5158"/>
    <w:rsid w:val="00CB52B9"/>
    <w:rsid w:val="00CB5308"/>
    <w:rsid w:val="00CB537B"/>
    <w:rsid w:val="00CB53F8"/>
    <w:rsid w:val="00CB5AC7"/>
    <w:rsid w:val="00CB5C7E"/>
    <w:rsid w:val="00CB5FD6"/>
    <w:rsid w:val="00CB61D8"/>
    <w:rsid w:val="00CB634D"/>
    <w:rsid w:val="00CB652C"/>
    <w:rsid w:val="00CB665F"/>
    <w:rsid w:val="00CB6B43"/>
    <w:rsid w:val="00CB6B56"/>
    <w:rsid w:val="00CB6C21"/>
    <w:rsid w:val="00CB7067"/>
    <w:rsid w:val="00CB7341"/>
    <w:rsid w:val="00CB7363"/>
    <w:rsid w:val="00CB7454"/>
    <w:rsid w:val="00CB7634"/>
    <w:rsid w:val="00CB7A10"/>
    <w:rsid w:val="00CB7ABD"/>
    <w:rsid w:val="00CB7B8F"/>
    <w:rsid w:val="00CB7DDB"/>
    <w:rsid w:val="00CB7E2A"/>
    <w:rsid w:val="00CB7E3A"/>
    <w:rsid w:val="00CC01F1"/>
    <w:rsid w:val="00CC0247"/>
    <w:rsid w:val="00CC02B7"/>
    <w:rsid w:val="00CC09A0"/>
    <w:rsid w:val="00CC0D23"/>
    <w:rsid w:val="00CC0FD0"/>
    <w:rsid w:val="00CC1A1E"/>
    <w:rsid w:val="00CC1E71"/>
    <w:rsid w:val="00CC1E94"/>
    <w:rsid w:val="00CC22D5"/>
    <w:rsid w:val="00CC25AC"/>
    <w:rsid w:val="00CC26C9"/>
    <w:rsid w:val="00CC2874"/>
    <w:rsid w:val="00CC2A9F"/>
    <w:rsid w:val="00CC2B02"/>
    <w:rsid w:val="00CC2B5E"/>
    <w:rsid w:val="00CC2E17"/>
    <w:rsid w:val="00CC2E35"/>
    <w:rsid w:val="00CC3173"/>
    <w:rsid w:val="00CC3525"/>
    <w:rsid w:val="00CC3999"/>
    <w:rsid w:val="00CC39BB"/>
    <w:rsid w:val="00CC3A46"/>
    <w:rsid w:val="00CC3AE0"/>
    <w:rsid w:val="00CC3D33"/>
    <w:rsid w:val="00CC3D62"/>
    <w:rsid w:val="00CC3DFC"/>
    <w:rsid w:val="00CC450A"/>
    <w:rsid w:val="00CC4581"/>
    <w:rsid w:val="00CC4655"/>
    <w:rsid w:val="00CC467E"/>
    <w:rsid w:val="00CC47E2"/>
    <w:rsid w:val="00CC4C7B"/>
    <w:rsid w:val="00CC4E5E"/>
    <w:rsid w:val="00CC4E88"/>
    <w:rsid w:val="00CC5324"/>
    <w:rsid w:val="00CC54DF"/>
    <w:rsid w:val="00CC554F"/>
    <w:rsid w:val="00CC57A3"/>
    <w:rsid w:val="00CC5CFB"/>
    <w:rsid w:val="00CC61D2"/>
    <w:rsid w:val="00CC620F"/>
    <w:rsid w:val="00CC6423"/>
    <w:rsid w:val="00CC6640"/>
    <w:rsid w:val="00CC6841"/>
    <w:rsid w:val="00CC6C46"/>
    <w:rsid w:val="00CC727B"/>
    <w:rsid w:val="00CC728A"/>
    <w:rsid w:val="00CC74D5"/>
    <w:rsid w:val="00CC7608"/>
    <w:rsid w:val="00CC76ED"/>
    <w:rsid w:val="00CC7D55"/>
    <w:rsid w:val="00CC7D68"/>
    <w:rsid w:val="00CD0140"/>
    <w:rsid w:val="00CD0207"/>
    <w:rsid w:val="00CD03AB"/>
    <w:rsid w:val="00CD045C"/>
    <w:rsid w:val="00CD094E"/>
    <w:rsid w:val="00CD0E50"/>
    <w:rsid w:val="00CD14CE"/>
    <w:rsid w:val="00CD155E"/>
    <w:rsid w:val="00CD1880"/>
    <w:rsid w:val="00CD18F0"/>
    <w:rsid w:val="00CD19C7"/>
    <w:rsid w:val="00CD1FAE"/>
    <w:rsid w:val="00CD203B"/>
    <w:rsid w:val="00CD22CB"/>
    <w:rsid w:val="00CD23C6"/>
    <w:rsid w:val="00CD2405"/>
    <w:rsid w:val="00CD273A"/>
    <w:rsid w:val="00CD2A94"/>
    <w:rsid w:val="00CD2E7A"/>
    <w:rsid w:val="00CD322B"/>
    <w:rsid w:val="00CD33C9"/>
    <w:rsid w:val="00CD3428"/>
    <w:rsid w:val="00CD346E"/>
    <w:rsid w:val="00CD36BB"/>
    <w:rsid w:val="00CD374A"/>
    <w:rsid w:val="00CD3807"/>
    <w:rsid w:val="00CD3A5B"/>
    <w:rsid w:val="00CD3AB5"/>
    <w:rsid w:val="00CD3C9B"/>
    <w:rsid w:val="00CD3DA9"/>
    <w:rsid w:val="00CD3F84"/>
    <w:rsid w:val="00CD3FFA"/>
    <w:rsid w:val="00CD455F"/>
    <w:rsid w:val="00CD4C8D"/>
    <w:rsid w:val="00CD4DF4"/>
    <w:rsid w:val="00CD4E39"/>
    <w:rsid w:val="00CD5253"/>
    <w:rsid w:val="00CD547F"/>
    <w:rsid w:val="00CD54F6"/>
    <w:rsid w:val="00CD5657"/>
    <w:rsid w:val="00CD5CF2"/>
    <w:rsid w:val="00CD5E00"/>
    <w:rsid w:val="00CD5EE3"/>
    <w:rsid w:val="00CD5EED"/>
    <w:rsid w:val="00CD5F75"/>
    <w:rsid w:val="00CD5FE7"/>
    <w:rsid w:val="00CD607E"/>
    <w:rsid w:val="00CD6294"/>
    <w:rsid w:val="00CD66CC"/>
    <w:rsid w:val="00CD6965"/>
    <w:rsid w:val="00CD69C9"/>
    <w:rsid w:val="00CD6B88"/>
    <w:rsid w:val="00CD6D49"/>
    <w:rsid w:val="00CD6DB0"/>
    <w:rsid w:val="00CD6F80"/>
    <w:rsid w:val="00CD6FBE"/>
    <w:rsid w:val="00CD721D"/>
    <w:rsid w:val="00CD732A"/>
    <w:rsid w:val="00CD7758"/>
    <w:rsid w:val="00CD784A"/>
    <w:rsid w:val="00CD7A65"/>
    <w:rsid w:val="00CD7A9F"/>
    <w:rsid w:val="00CD7E7C"/>
    <w:rsid w:val="00CD7E89"/>
    <w:rsid w:val="00CD7FC4"/>
    <w:rsid w:val="00CE01D8"/>
    <w:rsid w:val="00CE031A"/>
    <w:rsid w:val="00CE04F9"/>
    <w:rsid w:val="00CE062C"/>
    <w:rsid w:val="00CE06C0"/>
    <w:rsid w:val="00CE0AFD"/>
    <w:rsid w:val="00CE0C9E"/>
    <w:rsid w:val="00CE0E5C"/>
    <w:rsid w:val="00CE1412"/>
    <w:rsid w:val="00CE1457"/>
    <w:rsid w:val="00CE1670"/>
    <w:rsid w:val="00CE1A0D"/>
    <w:rsid w:val="00CE1C7D"/>
    <w:rsid w:val="00CE1FD1"/>
    <w:rsid w:val="00CE226A"/>
    <w:rsid w:val="00CE2469"/>
    <w:rsid w:val="00CE2483"/>
    <w:rsid w:val="00CE284D"/>
    <w:rsid w:val="00CE293D"/>
    <w:rsid w:val="00CE2D2C"/>
    <w:rsid w:val="00CE2D4D"/>
    <w:rsid w:val="00CE3175"/>
    <w:rsid w:val="00CE31BB"/>
    <w:rsid w:val="00CE3985"/>
    <w:rsid w:val="00CE3A95"/>
    <w:rsid w:val="00CE3C55"/>
    <w:rsid w:val="00CE3E22"/>
    <w:rsid w:val="00CE4200"/>
    <w:rsid w:val="00CE4407"/>
    <w:rsid w:val="00CE49E1"/>
    <w:rsid w:val="00CE4BBE"/>
    <w:rsid w:val="00CE4DBB"/>
    <w:rsid w:val="00CE4E5C"/>
    <w:rsid w:val="00CE4F96"/>
    <w:rsid w:val="00CE508C"/>
    <w:rsid w:val="00CE5439"/>
    <w:rsid w:val="00CE55EE"/>
    <w:rsid w:val="00CE5615"/>
    <w:rsid w:val="00CE57F4"/>
    <w:rsid w:val="00CE586D"/>
    <w:rsid w:val="00CE5B7D"/>
    <w:rsid w:val="00CE5CEA"/>
    <w:rsid w:val="00CE5CF9"/>
    <w:rsid w:val="00CE5EBF"/>
    <w:rsid w:val="00CE6172"/>
    <w:rsid w:val="00CE62BA"/>
    <w:rsid w:val="00CE638D"/>
    <w:rsid w:val="00CE63D6"/>
    <w:rsid w:val="00CE6417"/>
    <w:rsid w:val="00CE6994"/>
    <w:rsid w:val="00CE6A81"/>
    <w:rsid w:val="00CE6AD6"/>
    <w:rsid w:val="00CE6B1D"/>
    <w:rsid w:val="00CE6B24"/>
    <w:rsid w:val="00CE6BE4"/>
    <w:rsid w:val="00CE6C2A"/>
    <w:rsid w:val="00CE6D58"/>
    <w:rsid w:val="00CE6EAF"/>
    <w:rsid w:val="00CE72A2"/>
    <w:rsid w:val="00CE7379"/>
    <w:rsid w:val="00CE7493"/>
    <w:rsid w:val="00CE7E8E"/>
    <w:rsid w:val="00CE7FA1"/>
    <w:rsid w:val="00CF0421"/>
    <w:rsid w:val="00CF076A"/>
    <w:rsid w:val="00CF0936"/>
    <w:rsid w:val="00CF0EE5"/>
    <w:rsid w:val="00CF0F0D"/>
    <w:rsid w:val="00CF0FAB"/>
    <w:rsid w:val="00CF0FC2"/>
    <w:rsid w:val="00CF125F"/>
    <w:rsid w:val="00CF141E"/>
    <w:rsid w:val="00CF19EA"/>
    <w:rsid w:val="00CF1A1E"/>
    <w:rsid w:val="00CF1D06"/>
    <w:rsid w:val="00CF1D70"/>
    <w:rsid w:val="00CF1FC8"/>
    <w:rsid w:val="00CF1FF4"/>
    <w:rsid w:val="00CF2262"/>
    <w:rsid w:val="00CF2422"/>
    <w:rsid w:val="00CF2479"/>
    <w:rsid w:val="00CF27DF"/>
    <w:rsid w:val="00CF2818"/>
    <w:rsid w:val="00CF292C"/>
    <w:rsid w:val="00CF2B0E"/>
    <w:rsid w:val="00CF2CB5"/>
    <w:rsid w:val="00CF2E53"/>
    <w:rsid w:val="00CF2FBA"/>
    <w:rsid w:val="00CF31EA"/>
    <w:rsid w:val="00CF3679"/>
    <w:rsid w:val="00CF375E"/>
    <w:rsid w:val="00CF39E3"/>
    <w:rsid w:val="00CF3D8B"/>
    <w:rsid w:val="00CF4468"/>
    <w:rsid w:val="00CF465F"/>
    <w:rsid w:val="00CF48A6"/>
    <w:rsid w:val="00CF4A35"/>
    <w:rsid w:val="00CF4A85"/>
    <w:rsid w:val="00CF4B1A"/>
    <w:rsid w:val="00CF4FE9"/>
    <w:rsid w:val="00CF550F"/>
    <w:rsid w:val="00CF5609"/>
    <w:rsid w:val="00CF563D"/>
    <w:rsid w:val="00CF5EAD"/>
    <w:rsid w:val="00CF6030"/>
    <w:rsid w:val="00CF628B"/>
    <w:rsid w:val="00CF6380"/>
    <w:rsid w:val="00CF6813"/>
    <w:rsid w:val="00CF6D7C"/>
    <w:rsid w:val="00CF7093"/>
    <w:rsid w:val="00CF759C"/>
    <w:rsid w:val="00CF7F6A"/>
    <w:rsid w:val="00D001C1"/>
    <w:rsid w:val="00D0091C"/>
    <w:rsid w:val="00D00997"/>
    <w:rsid w:val="00D0099F"/>
    <w:rsid w:val="00D00DE5"/>
    <w:rsid w:val="00D011CE"/>
    <w:rsid w:val="00D016F7"/>
    <w:rsid w:val="00D01DB6"/>
    <w:rsid w:val="00D01DBD"/>
    <w:rsid w:val="00D01EE1"/>
    <w:rsid w:val="00D02048"/>
    <w:rsid w:val="00D023D9"/>
    <w:rsid w:val="00D02527"/>
    <w:rsid w:val="00D02770"/>
    <w:rsid w:val="00D02874"/>
    <w:rsid w:val="00D02A41"/>
    <w:rsid w:val="00D03234"/>
    <w:rsid w:val="00D032E2"/>
    <w:rsid w:val="00D03422"/>
    <w:rsid w:val="00D03ABF"/>
    <w:rsid w:val="00D03E57"/>
    <w:rsid w:val="00D03F03"/>
    <w:rsid w:val="00D0444C"/>
    <w:rsid w:val="00D0468C"/>
    <w:rsid w:val="00D04696"/>
    <w:rsid w:val="00D04CEB"/>
    <w:rsid w:val="00D04D03"/>
    <w:rsid w:val="00D04EF4"/>
    <w:rsid w:val="00D05156"/>
    <w:rsid w:val="00D05360"/>
    <w:rsid w:val="00D0591D"/>
    <w:rsid w:val="00D05A3D"/>
    <w:rsid w:val="00D05B51"/>
    <w:rsid w:val="00D05C91"/>
    <w:rsid w:val="00D05E0D"/>
    <w:rsid w:val="00D05E1C"/>
    <w:rsid w:val="00D05FFF"/>
    <w:rsid w:val="00D064E4"/>
    <w:rsid w:val="00D066AA"/>
    <w:rsid w:val="00D06856"/>
    <w:rsid w:val="00D06BDD"/>
    <w:rsid w:val="00D07435"/>
    <w:rsid w:val="00D0757A"/>
    <w:rsid w:val="00D0768E"/>
    <w:rsid w:val="00D076A2"/>
    <w:rsid w:val="00D078C5"/>
    <w:rsid w:val="00D07D42"/>
    <w:rsid w:val="00D07DA0"/>
    <w:rsid w:val="00D10189"/>
    <w:rsid w:val="00D1080F"/>
    <w:rsid w:val="00D10D20"/>
    <w:rsid w:val="00D10D37"/>
    <w:rsid w:val="00D10FDB"/>
    <w:rsid w:val="00D110DA"/>
    <w:rsid w:val="00D1118B"/>
    <w:rsid w:val="00D112BA"/>
    <w:rsid w:val="00D113DB"/>
    <w:rsid w:val="00D1175D"/>
    <w:rsid w:val="00D11C18"/>
    <w:rsid w:val="00D11DE3"/>
    <w:rsid w:val="00D11EC1"/>
    <w:rsid w:val="00D12644"/>
    <w:rsid w:val="00D12EC1"/>
    <w:rsid w:val="00D13212"/>
    <w:rsid w:val="00D135F8"/>
    <w:rsid w:val="00D137BD"/>
    <w:rsid w:val="00D13A5E"/>
    <w:rsid w:val="00D13A88"/>
    <w:rsid w:val="00D14156"/>
    <w:rsid w:val="00D141A1"/>
    <w:rsid w:val="00D141A9"/>
    <w:rsid w:val="00D14265"/>
    <w:rsid w:val="00D1438F"/>
    <w:rsid w:val="00D145F0"/>
    <w:rsid w:val="00D14B10"/>
    <w:rsid w:val="00D14E31"/>
    <w:rsid w:val="00D15365"/>
    <w:rsid w:val="00D15612"/>
    <w:rsid w:val="00D1569B"/>
    <w:rsid w:val="00D157A9"/>
    <w:rsid w:val="00D15881"/>
    <w:rsid w:val="00D15B0F"/>
    <w:rsid w:val="00D15B68"/>
    <w:rsid w:val="00D15C9E"/>
    <w:rsid w:val="00D15F12"/>
    <w:rsid w:val="00D1611E"/>
    <w:rsid w:val="00D162C8"/>
    <w:rsid w:val="00D162E5"/>
    <w:rsid w:val="00D163DE"/>
    <w:rsid w:val="00D164D6"/>
    <w:rsid w:val="00D16809"/>
    <w:rsid w:val="00D16D64"/>
    <w:rsid w:val="00D16DEA"/>
    <w:rsid w:val="00D16E08"/>
    <w:rsid w:val="00D1704A"/>
    <w:rsid w:val="00D170C7"/>
    <w:rsid w:val="00D1716D"/>
    <w:rsid w:val="00D171CE"/>
    <w:rsid w:val="00D172B8"/>
    <w:rsid w:val="00D176E1"/>
    <w:rsid w:val="00D17703"/>
    <w:rsid w:val="00D1793F"/>
    <w:rsid w:val="00D17CCC"/>
    <w:rsid w:val="00D17E57"/>
    <w:rsid w:val="00D17E5F"/>
    <w:rsid w:val="00D20040"/>
    <w:rsid w:val="00D200E7"/>
    <w:rsid w:val="00D204E8"/>
    <w:rsid w:val="00D20554"/>
    <w:rsid w:val="00D20EBB"/>
    <w:rsid w:val="00D21646"/>
    <w:rsid w:val="00D21927"/>
    <w:rsid w:val="00D21D26"/>
    <w:rsid w:val="00D21F49"/>
    <w:rsid w:val="00D21FA3"/>
    <w:rsid w:val="00D22012"/>
    <w:rsid w:val="00D22129"/>
    <w:rsid w:val="00D22852"/>
    <w:rsid w:val="00D22985"/>
    <w:rsid w:val="00D22E47"/>
    <w:rsid w:val="00D22F32"/>
    <w:rsid w:val="00D22FA7"/>
    <w:rsid w:val="00D22FCF"/>
    <w:rsid w:val="00D23169"/>
    <w:rsid w:val="00D233CD"/>
    <w:rsid w:val="00D2371D"/>
    <w:rsid w:val="00D2378E"/>
    <w:rsid w:val="00D237B3"/>
    <w:rsid w:val="00D2395B"/>
    <w:rsid w:val="00D23D4E"/>
    <w:rsid w:val="00D23DD1"/>
    <w:rsid w:val="00D23E14"/>
    <w:rsid w:val="00D23ED4"/>
    <w:rsid w:val="00D24725"/>
    <w:rsid w:val="00D24C32"/>
    <w:rsid w:val="00D24E71"/>
    <w:rsid w:val="00D24F79"/>
    <w:rsid w:val="00D25639"/>
    <w:rsid w:val="00D25F11"/>
    <w:rsid w:val="00D2611E"/>
    <w:rsid w:val="00D261D5"/>
    <w:rsid w:val="00D26221"/>
    <w:rsid w:val="00D26726"/>
    <w:rsid w:val="00D26A53"/>
    <w:rsid w:val="00D26A6E"/>
    <w:rsid w:val="00D26D50"/>
    <w:rsid w:val="00D26D90"/>
    <w:rsid w:val="00D26DEB"/>
    <w:rsid w:val="00D270E5"/>
    <w:rsid w:val="00D27139"/>
    <w:rsid w:val="00D27360"/>
    <w:rsid w:val="00D275B8"/>
    <w:rsid w:val="00D275D6"/>
    <w:rsid w:val="00D2779F"/>
    <w:rsid w:val="00D277E3"/>
    <w:rsid w:val="00D27820"/>
    <w:rsid w:val="00D303F6"/>
    <w:rsid w:val="00D304D2"/>
    <w:rsid w:val="00D30506"/>
    <w:rsid w:val="00D305A4"/>
    <w:rsid w:val="00D30769"/>
    <w:rsid w:val="00D30A14"/>
    <w:rsid w:val="00D30AB5"/>
    <w:rsid w:val="00D30BBA"/>
    <w:rsid w:val="00D30D59"/>
    <w:rsid w:val="00D30D62"/>
    <w:rsid w:val="00D30F1C"/>
    <w:rsid w:val="00D310EE"/>
    <w:rsid w:val="00D31277"/>
    <w:rsid w:val="00D3133E"/>
    <w:rsid w:val="00D3148A"/>
    <w:rsid w:val="00D3184B"/>
    <w:rsid w:val="00D3186A"/>
    <w:rsid w:val="00D321CD"/>
    <w:rsid w:val="00D32393"/>
    <w:rsid w:val="00D324E8"/>
    <w:rsid w:val="00D326E9"/>
    <w:rsid w:val="00D32916"/>
    <w:rsid w:val="00D32949"/>
    <w:rsid w:val="00D33168"/>
    <w:rsid w:val="00D332CA"/>
    <w:rsid w:val="00D3338D"/>
    <w:rsid w:val="00D3384C"/>
    <w:rsid w:val="00D338F6"/>
    <w:rsid w:val="00D33C85"/>
    <w:rsid w:val="00D33F46"/>
    <w:rsid w:val="00D34466"/>
    <w:rsid w:val="00D347C1"/>
    <w:rsid w:val="00D34810"/>
    <w:rsid w:val="00D34853"/>
    <w:rsid w:val="00D3488B"/>
    <w:rsid w:val="00D34C12"/>
    <w:rsid w:val="00D35189"/>
    <w:rsid w:val="00D35AA0"/>
    <w:rsid w:val="00D35E00"/>
    <w:rsid w:val="00D35E20"/>
    <w:rsid w:val="00D35FE8"/>
    <w:rsid w:val="00D3608B"/>
    <w:rsid w:val="00D36B50"/>
    <w:rsid w:val="00D36F3B"/>
    <w:rsid w:val="00D36F43"/>
    <w:rsid w:val="00D36F78"/>
    <w:rsid w:val="00D37301"/>
    <w:rsid w:val="00D376EA"/>
    <w:rsid w:val="00D377F3"/>
    <w:rsid w:val="00D37930"/>
    <w:rsid w:val="00D379D2"/>
    <w:rsid w:val="00D37BA5"/>
    <w:rsid w:val="00D40065"/>
    <w:rsid w:val="00D40089"/>
    <w:rsid w:val="00D40309"/>
    <w:rsid w:val="00D4037E"/>
    <w:rsid w:val="00D404AF"/>
    <w:rsid w:val="00D40814"/>
    <w:rsid w:val="00D40A06"/>
    <w:rsid w:val="00D40CF8"/>
    <w:rsid w:val="00D411C1"/>
    <w:rsid w:val="00D412C1"/>
    <w:rsid w:val="00D41AC0"/>
    <w:rsid w:val="00D41ED7"/>
    <w:rsid w:val="00D41F7F"/>
    <w:rsid w:val="00D42327"/>
    <w:rsid w:val="00D42371"/>
    <w:rsid w:val="00D42520"/>
    <w:rsid w:val="00D42609"/>
    <w:rsid w:val="00D42D4D"/>
    <w:rsid w:val="00D42EC8"/>
    <w:rsid w:val="00D42F24"/>
    <w:rsid w:val="00D431A4"/>
    <w:rsid w:val="00D43280"/>
    <w:rsid w:val="00D43308"/>
    <w:rsid w:val="00D433B9"/>
    <w:rsid w:val="00D437C9"/>
    <w:rsid w:val="00D43E47"/>
    <w:rsid w:val="00D44295"/>
    <w:rsid w:val="00D444D3"/>
    <w:rsid w:val="00D44589"/>
    <w:rsid w:val="00D446E9"/>
    <w:rsid w:val="00D44B90"/>
    <w:rsid w:val="00D44BD3"/>
    <w:rsid w:val="00D44C43"/>
    <w:rsid w:val="00D455E2"/>
    <w:rsid w:val="00D45690"/>
    <w:rsid w:val="00D45AE0"/>
    <w:rsid w:val="00D45BF8"/>
    <w:rsid w:val="00D45FA3"/>
    <w:rsid w:val="00D45FBC"/>
    <w:rsid w:val="00D4608D"/>
    <w:rsid w:val="00D461C8"/>
    <w:rsid w:val="00D463C6"/>
    <w:rsid w:val="00D46539"/>
    <w:rsid w:val="00D467D1"/>
    <w:rsid w:val="00D468DF"/>
    <w:rsid w:val="00D46BA2"/>
    <w:rsid w:val="00D46C60"/>
    <w:rsid w:val="00D4705E"/>
    <w:rsid w:val="00D472B9"/>
    <w:rsid w:val="00D47311"/>
    <w:rsid w:val="00D474AD"/>
    <w:rsid w:val="00D475A3"/>
    <w:rsid w:val="00D4792A"/>
    <w:rsid w:val="00D4796D"/>
    <w:rsid w:val="00D506AA"/>
    <w:rsid w:val="00D508BF"/>
    <w:rsid w:val="00D5095C"/>
    <w:rsid w:val="00D50977"/>
    <w:rsid w:val="00D50B00"/>
    <w:rsid w:val="00D50BE5"/>
    <w:rsid w:val="00D50E73"/>
    <w:rsid w:val="00D510AA"/>
    <w:rsid w:val="00D512D3"/>
    <w:rsid w:val="00D5134B"/>
    <w:rsid w:val="00D513AD"/>
    <w:rsid w:val="00D51531"/>
    <w:rsid w:val="00D51943"/>
    <w:rsid w:val="00D51A03"/>
    <w:rsid w:val="00D52012"/>
    <w:rsid w:val="00D522E3"/>
    <w:rsid w:val="00D5263B"/>
    <w:rsid w:val="00D5263E"/>
    <w:rsid w:val="00D52B8D"/>
    <w:rsid w:val="00D52C8B"/>
    <w:rsid w:val="00D52E47"/>
    <w:rsid w:val="00D531BE"/>
    <w:rsid w:val="00D533A6"/>
    <w:rsid w:val="00D533C9"/>
    <w:rsid w:val="00D53963"/>
    <w:rsid w:val="00D53A49"/>
    <w:rsid w:val="00D54015"/>
    <w:rsid w:val="00D54267"/>
    <w:rsid w:val="00D543AE"/>
    <w:rsid w:val="00D5443C"/>
    <w:rsid w:val="00D54764"/>
    <w:rsid w:val="00D54AD7"/>
    <w:rsid w:val="00D54B69"/>
    <w:rsid w:val="00D54C33"/>
    <w:rsid w:val="00D54F9D"/>
    <w:rsid w:val="00D5506A"/>
    <w:rsid w:val="00D55AD9"/>
    <w:rsid w:val="00D55B06"/>
    <w:rsid w:val="00D5637D"/>
    <w:rsid w:val="00D5647C"/>
    <w:rsid w:val="00D56609"/>
    <w:rsid w:val="00D56675"/>
    <w:rsid w:val="00D566A6"/>
    <w:rsid w:val="00D56A19"/>
    <w:rsid w:val="00D56B18"/>
    <w:rsid w:val="00D56BB6"/>
    <w:rsid w:val="00D56CE3"/>
    <w:rsid w:val="00D56DAB"/>
    <w:rsid w:val="00D56E6A"/>
    <w:rsid w:val="00D571C7"/>
    <w:rsid w:val="00D57370"/>
    <w:rsid w:val="00D57EDB"/>
    <w:rsid w:val="00D57FDD"/>
    <w:rsid w:val="00D60000"/>
    <w:rsid w:val="00D60572"/>
    <w:rsid w:val="00D609F8"/>
    <w:rsid w:val="00D60A45"/>
    <w:rsid w:val="00D60F13"/>
    <w:rsid w:val="00D614CF"/>
    <w:rsid w:val="00D61937"/>
    <w:rsid w:val="00D619BE"/>
    <w:rsid w:val="00D619D5"/>
    <w:rsid w:val="00D61E6A"/>
    <w:rsid w:val="00D622CC"/>
    <w:rsid w:val="00D62A68"/>
    <w:rsid w:val="00D62B97"/>
    <w:rsid w:val="00D62C73"/>
    <w:rsid w:val="00D6382A"/>
    <w:rsid w:val="00D639C4"/>
    <w:rsid w:val="00D639EF"/>
    <w:rsid w:val="00D63CFF"/>
    <w:rsid w:val="00D63E2A"/>
    <w:rsid w:val="00D64014"/>
    <w:rsid w:val="00D640B7"/>
    <w:rsid w:val="00D641E4"/>
    <w:rsid w:val="00D6422B"/>
    <w:rsid w:val="00D6449D"/>
    <w:rsid w:val="00D646BA"/>
    <w:rsid w:val="00D64A0F"/>
    <w:rsid w:val="00D64D30"/>
    <w:rsid w:val="00D64D47"/>
    <w:rsid w:val="00D64E67"/>
    <w:rsid w:val="00D6511B"/>
    <w:rsid w:val="00D65176"/>
    <w:rsid w:val="00D651A8"/>
    <w:rsid w:val="00D651E6"/>
    <w:rsid w:val="00D652C8"/>
    <w:rsid w:val="00D658F4"/>
    <w:rsid w:val="00D65A6B"/>
    <w:rsid w:val="00D65F8A"/>
    <w:rsid w:val="00D6636F"/>
    <w:rsid w:val="00D6637D"/>
    <w:rsid w:val="00D66446"/>
    <w:rsid w:val="00D664D2"/>
    <w:rsid w:val="00D6655D"/>
    <w:rsid w:val="00D66AF1"/>
    <w:rsid w:val="00D670ED"/>
    <w:rsid w:val="00D672F5"/>
    <w:rsid w:val="00D6754C"/>
    <w:rsid w:val="00D67643"/>
    <w:rsid w:val="00D6766D"/>
    <w:rsid w:val="00D676D5"/>
    <w:rsid w:val="00D679D7"/>
    <w:rsid w:val="00D67A34"/>
    <w:rsid w:val="00D67AD9"/>
    <w:rsid w:val="00D67D69"/>
    <w:rsid w:val="00D7000E"/>
    <w:rsid w:val="00D702AC"/>
    <w:rsid w:val="00D70413"/>
    <w:rsid w:val="00D704F6"/>
    <w:rsid w:val="00D706E1"/>
    <w:rsid w:val="00D70AE1"/>
    <w:rsid w:val="00D70C7A"/>
    <w:rsid w:val="00D70E09"/>
    <w:rsid w:val="00D70FDF"/>
    <w:rsid w:val="00D710CC"/>
    <w:rsid w:val="00D71760"/>
    <w:rsid w:val="00D7184E"/>
    <w:rsid w:val="00D7188E"/>
    <w:rsid w:val="00D719DA"/>
    <w:rsid w:val="00D71D96"/>
    <w:rsid w:val="00D71E72"/>
    <w:rsid w:val="00D71F1D"/>
    <w:rsid w:val="00D71FDE"/>
    <w:rsid w:val="00D725AF"/>
    <w:rsid w:val="00D72776"/>
    <w:rsid w:val="00D7277C"/>
    <w:rsid w:val="00D7289F"/>
    <w:rsid w:val="00D72AB6"/>
    <w:rsid w:val="00D72B39"/>
    <w:rsid w:val="00D72F21"/>
    <w:rsid w:val="00D72FAB"/>
    <w:rsid w:val="00D7323A"/>
    <w:rsid w:val="00D732A0"/>
    <w:rsid w:val="00D73886"/>
    <w:rsid w:val="00D73893"/>
    <w:rsid w:val="00D73A5D"/>
    <w:rsid w:val="00D73A93"/>
    <w:rsid w:val="00D73FB5"/>
    <w:rsid w:val="00D73FC1"/>
    <w:rsid w:val="00D74048"/>
    <w:rsid w:val="00D740C2"/>
    <w:rsid w:val="00D74131"/>
    <w:rsid w:val="00D7419A"/>
    <w:rsid w:val="00D7426C"/>
    <w:rsid w:val="00D743AB"/>
    <w:rsid w:val="00D744A4"/>
    <w:rsid w:val="00D744F7"/>
    <w:rsid w:val="00D7501F"/>
    <w:rsid w:val="00D751E1"/>
    <w:rsid w:val="00D75267"/>
    <w:rsid w:val="00D753AD"/>
    <w:rsid w:val="00D753C2"/>
    <w:rsid w:val="00D75555"/>
    <w:rsid w:val="00D760EA"/>
    <w:rsid w:val="00D76273"/>
    <w:rsid w:val="00D76686"/>
    <w:rsid w:val="00D766B3"/>
    <w:rsid w:val="00D768B7"/>
    <w:rsid w:val="00D76B71"/>
    <w:rsid w:val="00D76C19"/>
    <w:rsid w:val="00D76C1B"/>
    <w:rsid w:val="00D76E91"/>
    <w:rsid w:val="00D77007"/>
    <w:rsid w:val="00D7722C"/>
    <w:rsid w:val="00D77245"/>
    <w:rsid w:val="00D773F6"/>
    <w:rsid w:val="00D775C4"/>
    <w:rsid w:val="00D778EA"/>
    <w:rsid w:val="00D8017C"/>
    <w:rsid w:val="00D80583"/>
    <w:rsid w:val="00D80B98"/>
    <w:rsid w:val="00D80B9A"/>
    <w:rsid w:val="00D80C4C"/>
    <w:rsid w:val="00D80DF2"/>
    <w:rsid w:val="00D80F5D"/>
    <w:rsid w:val="00D811E4"/>
    <w:rsid w:val="00D8146B"/>
    <w:rsid w:val="00D817B4"/>
    <w:rsid w:val="00D818C3"/>
    <w:rsid w:val="00D823FD"/>
    <w:rsid w:val="00D8251E"/>
    <w:rsid w:val="00D82941"/>
    <w:rsid w:val="00D82C15"/>
    <w:rsid w:val="00D82EAA"/>
    <w:rsid w:val="00D82EFF"/>
    <w:rsid w:val="00D82FE1"/>
    <w:rsid w:val="00D830EB"/>
    <w:rsid w:val="00D831F0"/>
    <w:rsid w:val="00D833A2"/>
    <w:rsid w:val="00D8388E"/>
    <w:rsid w:val="00D83BE9"/>
    <w:rsid w:val="00D841F1"/>
    <w:rsid w:val="00D8422C"/>
    <w:rsid w:val="00D8456B"/>
    <w:rsid w:val="00D84573"/>
    <w:rsid w:val="00D84E73"/>
    <w:rsid w:val="00D84EA5"/>
    <w:rsid w:val="00D84EDF"/>
    <w:rsid w:val="00D84FA2"/>
    <w:rsid w:val="00D8540C"/>
    <w:rsid w:val="00D85A58"/>
    <w:rsid w:val="00D863BD"/>
    <w:rsid w:val="00D8680B"/>
    <w:rsid w:val="00D86864"/>
    <w:rsid w:val="00D8694E"/>
    <w:rsid w:val="00D86A99"/>
    <w:rsid w:val="00D86C96"/>
    <w:rsid w:val="00D86E9B"/>
    <w:rsid w:val="00D870B2"/>
    <w:rsid w:val="00D87315"/>
    <w:rsid w:val="00D8735B"/>
    <w:rsid w:val="00D8743B"/>
    <w:rsid w:val="00D8783F"/>
    <w:rsid w:val="00D87B76"/>
    <w:rsid w:val="00D87BB3"/>
    <w:rsid w:val="00D87FCF"/>
    <w:rsid w:val="00D90048"/>
    <w:rsid w:val="00D902D4"/>
    <w:rsid w:val="00D9039D"/>
    <w:rsid w:val="00D904BE"/>
    <w:rsid w:val="00D9052D"/>
    <w:rsid w:val="00D9078E"/>
    <w:rsid w:val="00D908FF"/>
    <w:rsid w:val="00D90A11"/>
    <w:rsid w:val="00D90AE9"/>
    <w:rsid w:val="00D90CD0"/>
    <w:rsid w:val="00D90D59"/>
    <w:rsid w:val="00D90DC4"/>
    <w:rsid w:val="00D9154B"/>
    <w:rsid w:val="00D91BFF"/>
    <w:rsid w:val="00D920D4"/>
    <w:rsid w:val="00D92259"/>
    <w:rsid w:val="00D92562"/>
    <w:rsid w:val="00D92B3F"/>
    <w:rsid w:val="00D92C36"/>
    <w:rsid w:val="00D92D8F"/>
    <w:rsid w:val="00D92E89"/>
    <w:rsid w:val="00D92F18"/>
    <w:rsid w:val="00D92F8F"/>
    <w:rsid w:val="00D932E7"/>
    <w:rsid w:val="00D9378F"/>
    <w:rsid w:val="00D93956"/>
    <w:rsid w:val="00D941A7"/>
    <w:rsid w:val="00D941D5"/>
    <w:rsid w:val="00D94305"/>
    <w:rsid w:val="00D94575"/>
    <w:rsid w:val="00D947A0"/>
    <w:rsid w:val="00D947F5"/>
    <w:rsid w:val="00D94896"/>
    <w:rsid w:val="00D94AA1"/>
    <w:rsid w:val="00D94CFB"/>
    <w:rsid w:val="00D94D0F"/>
    <w:rsid w:val="00D952CF"/>
    <w:rsid w:val="00D95386"/>
    <w:rsid w:val="00D95431"/>
    <w:rsid w:val="00D95630"/>
    <w:rsid w:val="00D95763"/>
    <w:rsid w:val="00D958E1"/>
    <w:rsid w:val="00D9593A"/>
    <w:rsid w:val="00D95C9A"/>
    <w:rsid w:val="00D95E85"/>
    <w:rsid w:val="00D95F43"/>
    <w:rsid w:val="00D961C3"/>
    <w:rsid w:val="00D96233"/>
    <w:rsid w:val="00D963A4"/>
    <w:rsid w:val="00D9645C"/>
    <w:rsid w:val="00D971CB"/>
    <w:rsid w:val="00D971D6"/>
    <w:rsid w:val="00D97667"/>
    <w:rsid w:val="00D97754"/>
    <w:rsid w:val="00D978C2"/>
    <w:rsid w:val="00D97993"/>
    <w:rsid w:val="00D97CC1"/>
    <w:rsid w:val="00D97DCE"/>
    <w:rsid w:val="00D97EF5"/>
    <w:rsid w:val="00DA0073"/>
    <w:rsid w:val="00DA027C"/>
    <w:rsid w:val="00DA085B"/>
    <w:rsid w:val="00DA0AEC"/>
    <w:rsid w:val="00DA0BB3"/>
    <w:rsid w:val="00DA0DE2"/>
    <w:rsid w:val="00DA0F67"/>
    <w:rsid w:val="00DA1880"/>
    <w:rsid w:val="00DA18DE"/>
    <w:rsid w:val="00DA190E"/>
    <w:rsid w:val="00DA19E2"/>
    <w:rsid w:val="00DA1A7F"/>
    <w:rsid w:val="00DA1CB8"/>
    <w:rsid w:val="00DA1EFA"/>
    <w:rsid w:val="00DA1F2E"/>
    <w:rsid w:val="00DA2043"/>
    <w:rsid w:val="00DA245B"/>
    <w:rsid w:val="00DA26DF"/>
    <w:rsid w:val="00DA2A1C"/>
    <w:rsid w:val="00DA3268"/>
    <w:rsid w:val="00DA3627"/>
    <w:rsid w:val="00DA3764"/>
    <w:rsid w:val="00DA37B8"/>
    <w:rsid w:val="00DA381F"/>
    <w:rsid w:val="00DA3AAF"/>
    <w:rsid w:val="00DA3AEA"/>
    <w:rsid w:val="00DA3E99"/>
    <w:rsid w:val="00DA43DD"/>
    <w:rsid w:val="00DA465E"/>
    <w:rsid w:val="00DA47A5"/>
    <w:rsid w:val="00DA49B8"/>
    <w:rsid w:val="00DA4A53"/>
    <w:rsid w:val="00DA4AAD"/>
    <w:rsid w:val="00DA4AFA"/>
    <w:rsid w:val="00DA4C37"/>
    <w:rsid w:val="00DA4D53"/>
    <w:rsid w:val="00DA4E08"/>
    <w:rsid w:val="00DA51FB"/>
    <w:rsid w:val="00DA58AE"/>
    <w:rsid w:val="00DA5A66"/>
    <w:rsid w:val="00DA5AAB"/>
    <w:rsid w:val="00DA5BB0"/>
    <w:rsid w:val="00DA650C"/>
    <w:rsid w:val="00DA68FB"/>
    <w:rsid w:val="00DA6A14"/>
    <w:rsid w:val="00DA705D"/>
    <w:rsid w:val="00DA70A7"/>
    <w:rsid w:val="00DA74E5"/>
    <w:rsid w:val="00DA7583"/>
    <w:rsid w:val="00DA75E0"/>
    <w:rsid w:val="00DA764F"/>
    <w:rsid w:val="00DA7663"/>
    <w:rsid w:val="00DA7770"/>
    <w:rsid w:val="00DA7C45"/>
    <w:rsid w:val="00DA7DB2"/>
    <w:rsid w:val="00DA7F16"/>
    <w:rsid w:val="00DB03D8"/>
    <w:rsid w:val="00DB05BF"/>
    <w:rsid w:val="00DB05FB"/>
    <w:rsid w:val="00DB0741"/>
    <w:rsid w:val="00DB0A54"/>
    <w:rsid w:val="00DB0B28"/>
    <w:rsid w:val="00DB0F7F"/>
    <w:rsid w:val="00DB0F8D"/>
    <w:rsid w:val="00DB1488"/>
    <w:rsid w:val="00DB1DD9"/>
    <w:rsid w:val="00DB1E29"/>
    <w:rsid w:val="00DB2243"/>
    <w:rsid w:val="00DB25E8"/>
    <w:rsid w:val="00DB2676"/>
    <w:rsid w:val="00DB2937"/>
    <w:rsid w:val="00DB29BB"/>
    <w:rsid w:val="00DB2C19"/>
    <w:rsid w:val="00DB2C20"/>
    <w:rsid w:val="00DB2D5B"/>
    <w:rsid w:val="00DB3090"/>
    <w:rsid w:val="00DB30C6"/>
    <w:rsid w:val="00DB3470"/>
    <w:rsid w:val="00DB35FF"/>
    <w:rsid w:val="00DB3E05"/>
    <w:rsid w:val="00DB4259"/>
    <w:rsid w:val="00DB439B"/>
    <w:rsid w:val="00DB4569"/>
    <w:rsid w:val="00DB4828"/>
    <w:rsid w:val="00DB4AC1"/>
    <w:rsid w:val="00DB4E20"/>
    <w:rsid w:val="00DB5485"/>
    <w:rsid w:val="00DB554C"/>
    <w:rsid w:val="00DB5B36"/>
    <w:rsid w:val="00DB5C4D"/>
    <w:rsid w:val="00DB5D9C"/>
    <w:rsid w:val="00DB60F1"/>
    <w:rsid w:val="00DB6758"/>
    <w:rsid w:val="00DB6764"/>
    <w:rsid w:val="00DB6A2B"/>
    <w:rsid w:val="00DB6F20"/>
    <w:rsid w:val="00DB6F9B"/>
    <w:rsid w:val="00DB6FD4"/>
    <w:rsid w:val="00DB70CD"/>
    <w:rsid w:val="00DB74CB"/>
    <w:rsid w:val="00DB750F"/>
    <w:rsid w:val="00DB7682"/>
    <w:rsid w:val="00DB796A"/>
    <w:rsid w:val="00DB7C6C"/>
    <w:rsid w:val="00DB7F25"/>
    <w:rsid w:val="00DC0025"/>
    <w:rsid w:val="00DC01C1"/>
    <w:rsid w:val="00DC03A9"/>
    <w:rsid w:val="00DC056F"/>
    <w:rsid w:val="00DC0797"/>
    <w:rsid w:val="00DC093C"/>
    <w:rsid w:val="00DC095D"/>
    <w:rsid w:val="00DC0C5E"/>
    <w:rsid w:val="00DC0F7C"/>
    <w:rsid w:val="00DC112C"/>
    <w:rsid w:val="00DC1243"/>
    <w:rsid w:val="00DC1337"/>
    <w:rsid w:val="00DC1401"/>
    <w:rsid w:val="00DC1891"/>
    <w:rsid w:val="00DC1A1E"/>
    <w:rsid w:val="00DC1BE2"/>
    <w:rsid w:val="00DC1DF3"/>
    <w:rsid w:val="00DC2002"/>
    <w:rsid w:val="00DC2151"/>
    <w:rsid w:val="00DC21C7"/>
    <w:rsid w:val="00DC2294"/>
    <w:rsid w:val="00DC2506"/>
    <w:rsid w:val="00DC257F"/>
    <w:rsid w:val="00DC2717"/>
    <w:rsid w:val="00DC2ADA"/>
    <w:rsid w:val="00DC2EB9"/>
    <w:rsid w:val="00DC2FB6"/>
    <w:rsid w:val="00DC318C"/>
    <w:rsid w:val="00DC3A7E"/>
    <w:rsid w:val="00DC3E12"/>
    <w:rsid w:val="00DC3ECC"/>
    <w:rsid w:val="00DC40CC"/>
    <w:rsid w:val="00DC47B9"/>
    <w:rsid w:val="00DC4D96"/>
    <w:rsid w:val="00DC5040"/>
    <w:rsid w:val="00DC563A"/>
    <w:rsid w:val="00DC5D66"/>
    <w:rsid w:val="00DC5E5B"/>
    <w:rsid w:val="00DC6767"/>
    <w:rsid w:val="00DC6C53"/>
    <w:rsid w:val="00DC7347"/>
    <w:rsid w:val="00DC79C5"/>
    <w:rsid w:val="00DC7B10"/>
    <w:rsid w:val="00DC7C40"/>
    <w:rsid w:val="00DC7CDE"/>
    <w:rsid w:val="00DC7D32"/>
    <w:rsid w:val="00DC7E61"/>
    <w:rsid w:val="00DD003B"/>
    <w:rsid w:val="00DD0131"/>
    <w:rsid w:val="00DD025B"/>
    <w:rsid w:val="00DD031F"/>
    <w:rsid w:val="00DD0711"/>
    <w:rsid w:val="00DD073A"/>
    <w:rsid w:val="00DD0AF0"/>
    <w:rsid w:val="00DD0D9A"/>
    <w:rsid w:val="00DD0E0A"/>
    <w:rsid w:val="00DD10E5"/>
    <w:rsid w:val="00DD11FC"/>
    <w:rsid w:val="00DD12C9"/>
    <w:rsid w:val="00DD1344"/>
    <w:rsid w:val="00DD150E"/>
    <w:rsid w:val="00DD16D4"/>
    <w:rsid w:val="00DD1809"/>
    <w:rsid w:val="00DD184E"/>
    <w:rsid w:val="00DD18C6"/>
    <w:rsid w:val="00DD1A71"/>
    <w:rsid w:val="00DD1C2C"/>
    <w:rsid w:val="00DD1E77"/>
    <w:rsid w:val="00DD1EC3"/>
    <w:rsid w:val="00DD2300"/>
    <w:rsid w:val="00DD233B"/>
    <w:rsid w:val="00DD25DA"/>
    <w:rsid w:val="00DD286F"/>
    <w:rsid w:val="00DD29B8"/>
    <w:rsid w:val="00DD2D05"/>
    <w:rsid w:val="00DD30A4"/>
    <w:rsid w:val="00DD332A"/>
    <w:rsid w:val="00DD34FA"/>
    <w:rsid w:val="00DD3912"/>
    <w:rsid w:val="00DD3915"/>
    <w:rsid w:val="00DD3921"/>
    <w:rsid w:val="00DD3974"/>
    <w:rsid w:val="00DD3FEE"/>
    <w:rsid w:val="00DD4012"/>
    <w:rsid w:val="00DD40FC"/>
    <w:rsid w:val="00DD453E"/>
    <w:rsid w:val="00DD4E03"/>
    <w:rsid w:val="00DD4F10"/>
    <w:rsid w:val="00DD506F"/>
    <w:rsid w:val="00DD52B6"/>
    <w:rsid w:val="00DD5350"/>
    <w:rsid w:val="00DD5392"/>
    <w:rsid w:val="00DD55B7"/>
    <w:rsid w:val="00DD5984"/>
    <w:rsid w:val="00DD59F7"/>
    <w:rsid w:val="00DD5C82"/>
    <w:rsid w:val="00DD5F8E"/>
    <w:rsid w:val="00DD6755"/>
    <w:rsid w:val="00DD6A3F"/>
    <w:rsid w:val="00DD6B71"/>
    <w:rsid w:val="00DD6DB5"/>
    <w:rsid w:val="00DD6E2F"/>
    <w:rsid w:val="00DD6F70"/>
    <w:rsid w:val="00DD70E5"/>
    <w:rsid w:val="00DD7272"/>
    <w:rsid w:val="00DD738B"/>
    <w:rsid w:val="00DD7454"/>
    <w:rsid w:val="00DD7480"/>
    <w:rsid w:val="00DD7EA5"/>
    <w:rsid w:val="00DD7F1B"/>
    <w:rsid w:val="00DE0043"/>
    <w:rsid w:val="00DE0044"/>
    <w:rsid w:val="00DE0425"/>
    <w:rsid w:val="00DE043A"/>
    <w:rsid w:val="00DE0A9E"/>
    <w:rsid w:val="00DE0B3C"/>
    <w:rsid w:val="00DE0B70"/>
    <w:rsid w:val="00DE0BEF"/>
    <w:rsid w:val="00DE0CFA"/>
    <w:rsid w:val="00DE0E54"/>
    <w:rsid w:val="00DE0EBD"/>
    <w:rsid w:val="00DE109E"/>
    <w:rsid w:val="00DE1688"/>
    <w:rsid w:val="00DE1DDC"/>
    <w:rsid w:val="00DE1ECD"/>
    <w:rsid w:val="00DE2150"/>
    <w:rsid w:val="00DE21B9"/>
    <w:rsid w:val="00DE21E3"/>
    <w:rsid w:val="00DE22DC"/>
    <w:rsid w:val="00DE2A8F"/>
    <w:rsid w:val="00DE2E6E"/>
    <w:rsid w:val="00DE2FF7"/>
    <w:rsid w:val="00DE30C4"/>
    <w:rsid w:val="00DE351F"/>
    <w:rsid w:val="00DE37FC"/>
    <w:rsid w:val="00DE393B"/>
    <w:rsid w:val="00DE4189"/>
    <w:rsid w:val="00DE4531"/>
    <w:rsid w:val="00DE47AF"/>
    <w:rsid w:val="00DE4A5B"/>
    <w:rsid w:val="00DE4C39"/>
    <w:rsid w:val="00DE4D61"/>
    <w:rsid w:val="00DE4E10"/>
    <w:rsid w:val="00DE4E3C"/>
    <w:rsid w:val="00DE5A5C"/>
    <w:rsid w:val="00DE5BE2"/>
    <w:rsid w:val="00DE5E75"/>
    <w:rsid w:val="00DE6155"/>
    <w:rsid w:val="00DE65CB"/>
    <w:rsid w:val="00DE66F1"/>
    <w:rsid w:val="00DE68EB"/>
    <w:rsid w:val="00DE69AA"/>
    <w:rsid w:val="00DE6A02"/>
    <w:rsid w:val="00DE6D87"/>
    <w:rsid w:val="00DE7D49"/>
    <w:rsid w:val="00DF0A40"/>
    <w:rsid w:val="00DF0CC3"/>
    <w:rsid w:val="00DF0D09"/>
    <w:rsid w:val="00DF0DC7"/>
    <w:rsid w:val="00DF10A3"/>
    <w:rsid w:val="00DF12B4"/>
    <w:rsid w:val="00DF187D"/>
    <w:rsid w:val="00DF1972"/>
    <w:rsid w:val="00DF1AFD"/>
    <w:rsid w:val="00DF1C1E"/>
    <w:rsid w:val="00DF1FAA"/>
    <w:rsid w:val="00DF20FB"/>
    <w:rsid w:val="00DF25B3"/>
    <w:rsid w:val="00DF26EB"/>
    <w:rsid w:val="00DF297B"/>
    <w:rsid w:val="00DF2B57"/>
    <w:rsid w:val="00DF3377"/>
    <w:rsid w:val="00DF3474"/>
    <w:rsid w:val="00DF3760"/>
    <w:rsid w:val="00DF3AB7"/>
    <w:rsid w:val="00DF3BCF"/>
    <w:rsid w:val="00DF3E22"/>
    <w:rsid w:val="00DF3E2C"/>
    <w:rsid w:val="00DF40ED"/>
    <w:rsid w:val="00DF4235"/>
    <w:rsid w:val="00DF42B9"/>
    <w:rsid w:val="00DF4880"/>
    <w:rsid w:val="00DF4EE5"/>
    <w:rsid w:val="00DF5080"/>
    <w:rsid w:val="00DF5377"/>
    <w:rsid w:val="00DF55E5"/>
    <w:rsid w:val="00DF5720"/>
    <w:rsid w:val="00DF590D"/>
    <w:rsid w:val="00DF5C18"/>
    <w:rsid w:val="00DF5CFC"/>
    <w:rsid w:val="00DF5DDA"/>
    <w:rsid w:val="00DF5DE3"/>
    <w:rsid w:val="00DF60D8"/>
    <w:rsid w:val="00DF6236"/>
    <w:rsid w:val="00DF6455"/>
    <w:rsid w:val="00DF6499"/>
    <w:rsid w:val="00DF6C20"/>
    <w:rsid w:val="00DF6C80"/>
    <w:rsid w:val="00DF6CF3"/>
    <w:rsid w:val="00DF6D55"/>
    <w:rsid w:val="00DF6E3E"/>
    <w:rsid w:val="00DF6E50"/>
    <w:rsid w:val="00DF6EF7"/>
    <w:rsid w:val="00DF7469"/>
    <w:rsid w:val="00DF7703"/>
    <w:rsid w:val="00DF7849"/>
    <w:rsid w:val="00DF78F2"/>
    <w:rsid w:val="00DF7A15"/>
    <w:rsid w:val="00DF7A47"/>
    <w:rsid w:val="00DF7C04"/>
    <w:rsid w:val="00DF7C54"/>
    <w:rsid w:val="00DF7E29"/>
    <w:rsid w:val="00DF7F2A"/>
    <w:rsid w:val="00DF7FD0"/>
    <w:rsid w:val="00E0027A"/>
    <w:rsid w:val="00E0074B"/>
    <w:rsid w:val="00E007CE"/>
    <w:rsid w:val="00E00866"/>
    <w:rsid w:val="00E008C5"/>
    <w:rsid w:val="00E00991"/>
    <w:rsid w:val="00E009B1"/>
    <w:rsid w:val="00E01070"/>
    <w:rsid w:val="00E010AB"/>
    <w:rsid w:val="00E010E0"/>
    <w:rsid w:val="00E011CD"/>
    <w:rsid w:val="00E01476"/>
    <w:rsid w:val="00E016DC"/>
    <w:rsid w:val="00E017A9"/>
    <w:rsid w:val="00E017B0"/>
    <w:rsid w:val="00E01982"/>
    <w:rsid w:val="00E01A69"/>
    <w:rsid w:val="00E01ED0"/>
    <w:rsid w:val="00E021E2"/>
    <w:rsid w:val="00E02423"/>
    <w:rsid w:val="00E025E4"/>
    <w:rsid w:val="00E027BB"/>
    <w:rsid w:val="00E02C59"/>
    <w:rsid w:val="00E035FC"/>
    <w:rsid w:val="00E037E9"/>
    <w:rsid w:val="00E03829"/>
    <w:rsid w:val="00E039C8"/>
    <w:rsid w:val="00E03F35"/>
    <w:rsid w:val="00E04226"/>
    <w:rsid w:val="00E046EA"/>
    <w:rsid w:val="00E04991"/>
    <w:rsid w:val="00E049EC"/>
    <w:rsid w:val="00E04AD2"/>
    <w:rsid w:val="00E04C24"/>
    <w:rsid w:val="00E04DAE"/>
    <w:rsid w:val="00E053BF"/>
    <w:rsid w:val="00E0548E"/>
    <w:rsid w:val="00E0614B"/>
    <w:rsid w:val="00E0615B"/>
    <w:rsid w:val="00E06447"/>
    <w:rsid w:val="00E064FD"/>
    <w:rsid w:val="00E06761"/>
    <w:rsid w:val="00E06A3B"/>
    <w:rsid w:val="00E06D60"/>
    <w:rsid w:val="00E06DE9"/>
    <w:rsid w:val="00E06F8E"/>
    <w:rsid w:val="00E07776"/>
    <w:rsid w:val="00E10371"/>
    <w:rsid w:val="00E10648"/>
    <w:rsid w:val="00E10B08"/>
    <w:rsid w:val="00E10BC2"/>
    <w:rsid w:val="00E10C85"/>
    <w:rsid w:val="00E1111F"/>
    <w:rsid w:val="00E11232"/>
    <w:rsid w:val="00E1152B"/>
    <w:rsid w:val="00E11644"/>
    <w:rsid w:val="00E11AA7"/>
    <w:rsid w:val="00E11CBD"/>
    <w:rsid w:val="00E11CC8"/>
    <w:rsid w:val="00E11E4A"/>
    <w:rsid w:val="00E11F4F"/>
    <w:rsid w:val="00E12487"/>
    <w:rsid w:val="00E1263E"/>
    <w:rsid w:val="00E126C5"/>
    <w:rsid w:val="00E127C7"/>
    <w:rsid w:val="00E12E88"/>
    <w:rsid w:val="00E12F12"/>
    <w:rsid w:val="00E1307B"/>
    <w:rsid w:val="00E1332E"/>
    <w:rsid w:val="00E133A4"/>
    <w:rsid w:val="00E13B35"/>
    <w:rsid w:val="00E13B7B"/>
    <w:rsid w:val="00E13CC9"/>
    <w:rsid w:val="00E13F22"/>
    <w:rsid w:val="00E13FEC"/>
    <w:rsid w:val="00E142DE"/>
    <w:rsid w:val="00E143A6"/>
    <w:rsid w:val="00E14947"/>
    <w:rsid w:val="00E14B45"/>
    <w:rsid w:val="00E14CD9"/>
    <w:rsid w:val="00E14E13"/>
    <w:rsid w:val="00E14F30"/>
    <w:rsid w:val="00E14FB7"/>
    <w:rsid w:val="00E15104"/>
    <w:rsid w:val="00E155B7"/>
    <w:rsid w:val="00E159D7"/>
    <w:rsid w:val="00E15C60"/>
    <w:rsid w:val="00E162E6"/>
    <w:rsid w:val="00E1645E"/>
    <w:rsid w:val="00E16478"/>
    <w:rsid w:val="00E164BD"/>
    <w:rsid w:val="00E1695F"/>
    <w:rsid w:val="00E169D2"/>
    <w:rsid w:val="00E16B25"/>
    <w:rsid w:val="00E16B7D"/>
    <w:rsid w:val="00E16F92"/>
    <w:rsid w:val="00E17291"/>
    <w:rsid w:val="00E172AF"/>
    <w:rsid w:val="00E173DC"/>
    <w:rsid w:val="00E176D7"/>
    <w:rsid w:val="00E17B4F"/>
    <w:rsid w:val="00E17F86"/>
    <w:rsid w:val="00E20071"/>
    <w:rsid w:val="00E200FB"/>
    <w:rsid w:val="00E203F2"/>
    <w:rsid w:val="00E20727"/>
    <w:rsid w:val="00E2133E"/>
    <w:rsid w:val="00E214F9"/>
    <w:rsid w:val="00E2163D"/>
    <w:rsid w:val="00E21785"/>
    <w:rsid w:val="00E217CC"/>
    <w:rsid w:val="00E218E8"/>
    <w:rsid w:val="00E21A1D"/>
    <w:rsid w:val="00E21A32"/>
    <w:rsid w:val="00E220A7"/>
    <w:rsid w:val="00E225B2"/>
    <w:rsid w:val="00E22619"/>
    <w:rsid w:val="00E22752"/>
    <w:rsid w:val="00E22A5C"/>
    <w:rsid w:val="00E22A70"/>
    <w:rsid w:val="00E22A77"/>
    <w:rsid w:val="00E22DA2"/>
    <w:rsid w:val="00E22DAA"/>
    <w:rsid w:val="00E22F67"/>
    <w:rsid w:val="00E23247"/>
    <w:rsid w:val="00E2387D"/>
    <w:rsid w:val="00E23BF6"/>
    <w:rsid w:val="00E23DE6"/>
    <w:rsid w:val="00E24494"/>
    <w:rsid w:val="00E246C5"/>
    <w:rsid w:val="00E247C5"/>
    <w:rsid w:val="00E248D4"/>
    <w:rsid w:val="00E24951"/>
    <w:rsid w:val="00E24D63"/>
    <w:rsid w:val="00E25624"/>
    <w:rsid w:val="00E259F0"/>
    <w:rsid w:val="00E25A8F"/>
    <w:rsid w:val="00E25A94"/>
    <w:rsid w:val="00E25E1F"/>
    <w:rsid w:val="00E25F55"/>
    <w:rsid w:val="00E25FE9"/>
    <w:rsid w:val="00E26127"/>
    <w:rsid w:val="00E2637B"/>
    <w:rsid w:val="00E263FF"/>
    <w:rsid w:val="00E2652B"/>
    <w:rsid w:val="00E265A0"/>
    <w:rsid w:val="00E265C8"/>
    <w:rsid w:val="00E265CE"/>
    <w:rsid w:val="00E265D8"/>
    <w:rsid w:val="00E26609"/>
    <w:rsid w:val="00E26707"/>
    <w:rsid w:val="00E26755"/>
    <w:rsid w:val="00E268E6"/>
    <w:rsid w:val="00E269B7"/>
    <w:rsid w:val="00E26A02"/>
    <w:rsid w:val="00E26BE8"/>
    <w:rsid w:val="00E26D3B"/>
    <w:rsid w:val="00E27202"/>
    <w:rsid w:val="00E2764F"/>
    <w:rsid w:val="00E27732"/>
    <w:rsid w:val="00E27818"/>
    <w:rsid w:val="00E278D2"/>
    <w:rsid w:val="00E27913"/>
    <w:rsid w:val="00E27FCD"/>
    <w:rsid w:val="00E30068"/>
    <w:rsid w:val="00E30088"/>
    <w:rsid w:val="00E30449"/>
    <w:rsid w:val="00E3046F"/>
    <w:rsid w:val="00E304A9"/>
    <w:rsid w:val="00E30A0B"/>
    <w:rsid w:val="00E30AFB"/>
    <w:rsid w:val="00E30CEA"/>
    <w:rsid w:val="00E30D7F"/>
    <w:rsid w:val="00E30F39"/>
    <w:rsid w:val="00E3108D"/>
    <w:rsid w:val="00E31198"/>
    <w:rsid w:val="00E312FA"/>
    <w:rsid w:val="00E315DB"/>
    <w:rsid w:val="00E31617"/>
    <w:rsid w:val="00E31C33"/>
    <w:rsid w:val="00E31C99"/>
    <w:rsid w:val="00E31EFD"/>
    <w:rsid w:val="00E31FDE"/>
    <w:rsid w:val="00E322DA"/>
    <w:rsid w:val="00E32356"/>
    <w:rsid w:val="00E324A3"/>
    <w:rsid w:val="00E32BE5"/>
    <w:rsid w:val="00E33107"/>
    <w:rsid w:val="00E334ED"/>
    <w:rsid w:val="00E336D2"/>
    <w:rsid w:val="00E33731"/>
    <w:rsid w:val="00E339BC"/>
    <w:rsid w:val="00E33AC6"/>
    <w:rsid w:val="00E33F45"/>
    <w:rsid w:val="00E33FBF"/>
    <w:rsid w:val="00E3405B"/>
    <w:rsid w:val="00E34A7C"/>
    <w:rsid w:val="00E34B7B"/>
    <w:rsid w:val="00E34CEE"/>
    <w:rsid w:val="00E34F64"/>
    <w:rsid w:val="00E3529F"/>
    <w:rsid w:val="00E355C3"/>
    <w:rsid w:val="00E356D1"/>
    <w:rsid w:val="00E357A6"/>
    <w:rsid w:val="00E35903"/>
    <w:rsid w:val="00E359B1"/>
    <w:rsid w:val="00E35A91"/>
    <w:rsid w:val="00E35DEF"/>
    <w:rsid w:val="00E36226"/>
    <w:rsid w:val="00E36604"/>
    <w:rsid w:val="00E366ED"/>
    <w:rsid w:val="00E36731"/>
    <w:rsid w:val="00E36758"/>
    <w:rsid w:val="00E36807"/>
    <w:rsid w:val="00E369AC"/>
    <w:rsid w:val="00E36F4E"/>
    <w:rsid w:val="00E36F57"/>
    <w:rsid w:val="00E37290"/>
    <w:rsid w:val="00E374A2"/>
    <w:rsid w:val="00E3751F"/>
    <w:rsid w:val="00E3765F"/>
    <w:rsid w:val="00E379DE"/>
    <w:rsid w:val="00E37A21"/>
    <w:rsid w:val="00E37D40"/>
    <w:rsid w:val="00E4001A"/>
    <w:rsid w:val="00E401FA"/>
    <w:rsid w:val="00E4054B"/>
    <w:rsid w:val="00E40790"/>
    <w:rsid w:val="00E407BE"/>
    <w:rsid w:val="00E4087C"/>
    <w:rsid w:val="00E40E8B"/>
    <w:rsid w:val="00E40F4F"/>
    <w:rsid w:val="00E40FD7"/>
    <w:rsid w:val="00E4108B"/>
    <w:rsid w:val="00E413F2"/>
    <w:rsid w:val="00E41779"/>
    <w:rsid w:val="00E41A07"/>
    <w:rsid w:val="00E41AB6"/>
    <w:rsid w:val="00E41CD4"/>
    <w:rsid w:val="00E41F57"/>
    <w:rsid w:val="00E422B6"/>
    <w:rsid w:val="00E4243E"/>
    <w:rsid w:val="00E4263A"/>
    <w:rsid w:val="00E4265D"/>
    <w:rsid w:val="00E427BB"/>
    <w:rsid w:val="00E4318F"/>
    <w:rsid w:val="00E432E0"/>
    <w:rsid w:val="00E43449"/>
    <w:rsid w:val="00E43462"/>
    <w:rsid w:val="00E435B9"/>
    <w:rsid w:val="00E4366E"/>
    <w:rsid w:val="00E43CFE"/>
    <w:rsid w:val="00E43D39"/>
    <w:rsid w:val="00E44A4E"/>
    <w:rsid w:val="00E44D43"/>
    <w:rsid w:val="00E44DA4"/>
    <w:rsid w:val="00E44E05"/>
    <w:rsid w:val="00E44FF8"/>
    <w:rsid w:val="00E45008"/>
    <w:rsid w:val="00E45039"/>
    <w:rsid w:val="00E450ED"/>
    <w:rsid w:val="00E456AD"/>
    <w:rsid w:val="00E45A42"/>
    <w:rsid w:val="00E45C99"/>
    <w:rsid w:val="00E45CB9"/>
    <w:rsid w:val="00E45DDE"/>
    <w:rsid w:val="00E461A8"/>
    <w:rsid w:val="00E46676"/>
    <w:rsid w:val="00E466FC"/>
    <w:rsid w:val="00E46A85"/>
    <w:rsid w:val="00E46EEF"/>
    <w:rsid w:val="00E472E7"/>
    <w:rsid w:val="00E4744A"/>
    <w:rsid w:val="00E4751F"/>
    <w:rsid w:val="00E476F8"/>
    <w:rsid w:val="00E4772F"/>
    <w:rsid w:val="00E478FF"/>
    <w:rsid w:val="00E47C87"/>
    <w:rsid w:val="00E47C91"/>
    <w:rsid w:val="00E47CE8"/>
    <w:rsid w:val="00E5044E"/>
    <w:rsid w:val="00E504E4"/>
    <w:rsid w:val="00E50756"/>
    <w:rsid w:val="00E50760"/>
    <w:rsid w:val="00E509FD"/>
    <w:rsid w:val="00E50A44"/>
    <w:rsid w:val="00E50AE0"/>
    <w:rsid w:val="00E50D50"/>
    <w:rsid w:val="00E50D99"/>
    <w:rsid w:val="00E515C9"/>
    <w:rsid w:val="00E51622"/>
    <w:rsid w:val="00E51BF5"/>
    <w:rsid w:val="00E51D92"/>
    <w:rsid w:val="00E51E8F"/>
    <w:rsid w:val="00E51ECF"/>
    <w:rsid w:val="00E51ED2"/>
    <w:rsid w:val="00E52A9D"/>
    <w:rsid w:val="00E52E7C"/>
    <w:rsid w:val="00E534FB"/>
    <w:rsid w:val="00E5350C"/>
    <w:rsid w:val="00E53673"/>
    <w:rsid w:val="00E53698"/>
    <w:rsid w:val="00E536E1"/>
    <w:rsid w:val="00E538D3"/>
    <w:rsid w:val="00E53C09"/>
    <w:rsid w:val="00E53D90"/>
    <w:rsid w:val="00E53F6A"/>
    <w:rsid w:val="00E53F94"/>
    <w:rsid w:val="00E541C7"/>
    <w:rsid w:val="00E541E6"/>
    <w:rsid w:val="00E54341"/>
    <w:rsid w:val="00E544EC"/>
    <w:rsid w:val="00E545BC"/>
    <w:rsid w:val="00E54679"/>
    <w:rsid w:val="00E54ACE"/>
    <w:rsid w:val="00E54B4C"/>
    <w:rsid w:val="00E54C66"/>
    <w:rsid w:val="00E5516E"/>
    <w:rsid w:val="00E551F1"/>
    <w:rsid w:val="00E55238"/>
    <w:rsid w:val="00E55693"/>
    <w:rsid w:val="00E556E6"/>
    <w:rsid w:val="00E55ADC"/>
    <w:rsid w:val="00E55B1C"/>
    <w:rsid w:val="00E55D72"/>
    <w:rsid w:val="00E55E67"/>
    <w:rsid w:val="00E55F02"/>
    <w:rsid w:val="00E56190"/>
    <w:rsid w:val="00E561EF"/>
    <w:rsid w:val="00E56257"/>
    <w:rsid w:val="00E565E6"/>
    <w:rsid w:val="00E56E33"/>
    <w:rsid w:val="00E57062"/>
    <w:rsid w:val="00E571B6"/>
    <w:rsid w:val="00E5723F"/>
    <w:rsid w:val="00E57442"/>
    <w:rsid w:val="00E5757C"/>
    <w:rsid w:val="00E57606"/>
    <w:rsid w:val="00E57D0E"/>
    <w:rsid w:val="00E57F55"/>
    <w:rsid w:val="00E57FD9"/>
    <w:rsid w:val="00E60088"/>
    <w:rsid w:val="00E6081C"/>
    <w:rsid w:val="00E60AA5"/>
    <w:rsid w:val="00E60D6B"/>
    <w:rsid w:val="00E60FBB"/>
    <w:rsid w:val="00E61082"/>
    <w:rsid w:val="00E6122E"/>
    <w:rsid w:val="00E613F4"/>
    <w:rsid w:val="00E61797"/>
    <w:rsid w:val="00E61875"/>
    <w:rsid w:val="00E61C6E"/>
    <w:rsid w:val="00E61E99"/>
    <w:rsid w:val="00E62027"/>
    <w:rsid w:val="00E6209B"/>
    <w:rsid w:val="00E6215B"/>
    <w:rsid w:val="00E6221C"/>
    <w:rsid w:val="00E622E3"/>
    <w:rsid w:val="00E6233E"/>
    <w:rsid w:val="00E62357"/>
    <w:rsid w:val="00E6242D"/>
    <w:rsid w:val="00E62762"/>
    <w:rsid w:val="00E627F4"/>
    <w:rsid w:val="00E628AC"/>
    <w:rsid w:val="00E62B93"/>
    <w:rsid w:val="00E62DB9"/>
    <w:rsid w:val="00E63044"/>
    <w:rsid w:val="00E63062"/>
    <w:rsid w:val="00E63AB0"/>
    <w:rsid w:val="00E63B60"/>
    <w:rsid w:val="00E63BC9"/>
    <w:rsid w:val="00E63BF3"/>
    <w:rsid w:val="00E63C02"/>
    <w:rsid w:val="00E63C22"/>
    <w:rsid w:val="00E64050"/>
    <w:rsid w:val="00E6432E"/>
    <w:rsid w:val="00E6450B"/>
    <w:rsid w:val="00E645B6"/>
    <w:rsid w:val="00E647BF"/>
    <w:rsid w:val="00E647D3"/>
    <w:rsid w:val="00E64C14"/>
    <w:rsid w:val="00E65006"/>
    <w:rsid w:val="00E6501B"/>
    <w:rsid w:val="00E6510F"/>
    <w:rsid w:val="00E65301"/>
    <w:rsid w:val="00E65558"/>
    <w:rsid w:val="00E65C23"/>
    <w:rsid w:val="00E65CBC"/>
    <w:rsid w:val="00E65D85"/>
    <w:rsid w:val="00E661F8"/>
    <w:rsid w:val="00E662B8"/>
    <w:rsid w:val="00E664A4"/>
    <w:rsid w:val="00E668A9"/>
    <w:rsid w:val="00E66A2D"/>
    <w:rsid w:val="00E66B65"/>
    <w:rsid w:val="00E66D8E"/>
    <w:rsid w:val="00E66DC7"/>
    <w:rsid w:val="00E673DE"/>
    <w:rsid w:val="00E6773A"/>
    <w:rsid w:val="00E677C4"/>
    <w:rsid w:val="00E678EB"/>
    <w:rsid w:val="00E67ADB"/>
    <w:rsid w:val="00E70289"/>
    <w:rsid w:val="00E7059D"/>
    <w:rsid w:val="00E706D2"/>
    <w:rsid w:val="00E7088B"/>
    <w:rsid w:val="00E70A40"/>
    <w:rsid w:val="00E70D6F"/>
    <w:rsid w:val="00E71028"/>
    <w:rsid w:val="00E71125"/>
    <w:rsid w:val="00E7148A"/>
    <w:rsid w:val="00E71566"/>
    <w:rsid w:val="00E715DB"/>
    <w:rsid w:val="00E7160A"/>
    <w:rsid w:val="00E716A9"/>
    <w:rsid w:val="00E7173D"/>
    <w:rsid w:val="00E71822"/>
    <w:rsid w:val="00E718FE"/>
    <w:rsid w:val="00E71DF8"/>
    <w:rsid w:val="00E71EA3"/>
    <w:rsid w:val="00E71F96"/>
    <w:rsid w:val="00E72346"/>
    <w:rsid w:val="00E72728"/>
    <w:rsid w:val="00E72BFC"/>
    <w:rsid w:val="00E734D7"/>
    <w:rsid w:val="00E734E4"/>
    <w:rsid w:val="00E73551"/>
    <w:rsid w:val="00E7384C"/>
    <w:rsid w:val="00E73A2D"/>
    <w:rsid w:val="00E74085"/>
    <w:rsid w:val="00E740A0"/>
    <w:rsid w:val="00E740C8"/>
    <w:rsid w:val="00E746C5"/>
    <w:rsid w:val="00E74742"/>
    <w:rsid w:val="00E74841"/>
    <w:rsid w:val="00E7488B"/>
    <w:rsid w:val="00E748B4"/>
    <w:rsid w:val="00E74BE9"/>
    <w:rsid w:val="00E74CC7"/>
    <w:rsid w:val="00E74DB6"/>
    <w:rsid w:val="00E74DDF"/>
    <w:rsid w:val="00E755D4"/>
    <w:rsid w:val="00E7574A"/>
    <w:rsid w:val="00E757BA"/>
    <w:rsid w:val="00E758E2"/>
    <w:rsid w:val="00E759A8"/>
    <w:rsid w:val="00E75B16"/>
    <w:rsid w:val="00E75C3E"/>
    <w:rsid w:val="00E75DF8"/>
    <w:rsid w:val="00E75FC6"/>
    <w:rsid w:val="00E760A9"/>
    <w:rsid w:val="00E766F4"/>
    <w:rsid w:val="00E76BE2"/>
    <w:rsid w:val="00E76C7B"/>
    <w:rsid w:val="00E76E0F"/>
    <w:rsid w:val="00E7710B"/>
    <w:rsid w:val="00E77265"/>
    <w:rsid w:val="00E77584"/>
    <w:rsid w:val="00E7780F"/>
    <w:rsid w:val="00E77936"/>
    <w:rsid w:val="00E77B10"/>
    <w:rsid w:val="00E77C2B"/>
    <w:rsid w:val="00E77FC9"/>
    <w:rsid w:val="00E8043F"/>
    <w:rsid w:val="00E805DA"/>
    <w:rsid w:val="00E805DE"/>
    <w:rsid w:val="00E80730"/>
    <w:rsid w:val="00E808C2"/>
    <w:rsid w:val="00E80B75"/>
    <w:rsid w:val="00E80C64"/>
    <w:rsid w:val="00E80ECC"/>
    <w:rsid w:val="00E80F11"/>
    <w:rsid w:val="00E81BB2"/>
    <w:rsid w:val="00E81E54"/>
    <w:rsid w:val="00E82391"/>
    <w:rsid w:val="00E8244A"/>
    <w:rsid w:val="00E824B7"/>
    <w:rsid w:val="00E82925"/>
    <w:rsid w:val="00E82CE0"/>
    <w:rsid w:val="00E82D1D"/>
    <w:rsid w:val="00E830B2"/>
    <w:rsid w:val="00E8372C"/>
    <w:rsid w:val="00E8374C"/>
    <w:rsid w:val="00E8396F"/>
    <w:rsid w:val="00E83B34"/>
    <w:rsid w:val="00E84439"/>
    <w:rsid w:val="00E8488D"/>
    <w:rsid w:val="00E84B15"/>
    <w:rsid w:val="00E84CB6"/>
    <w:rsid w:val="00E84E80"/>
    <w:rsid w:val="00E85256"/>
    <w:rsid w:val="00E853FE"/>
    <w:rsid w:val="00E85412"/>
    <w:rsid w:val="00E8544B"/>
    <w:rsid w:val="00E85450"/>
    <w:rsid w:val="00E8563D"/>
    <w:rsid w:val="00E85706"/>
    <w:rsid w:val="00E85B59"/>
    <w:rsid w:val="00E85B90"/>
    <w:rsid w:val="00E85BCD"/>
    <w:rsid w:val="00E85E53"/>
    <w:rsid w:val="00E860FE"/>
    <w:rsid w:val="00E86140"/>
    <w:rsid w:val="00E86947"/>
    <w:rsid w:val="00E86FB5"/>
    <w:rsid w:val="00E870C2"/>
    <w:rsid w:val="00E87777"/>
    <w:rsid w:val="00E87AA9"/>
    <w:rsid w:val="00E90212"/>
    <w:rsid w:val="00E90242"/>
    <w:rsid w:val="00E902CC"/>
    <w:rsid w:val="00E90305"/>
    <w:rsid w:val="00E90638"/>
    <w:rsid w:val="00E90CAA"/>
    <w:rsid w:val="00E90DB4"/>
    <w:rsid w:val="00E910D4"/>
    <w:rsid w:val="00E910F5"/>
    <w:rsid w:val="00E91161"/>
    <w:rsid w:val="00E91320"/>
    <w:rsid w:val="00E91582"/>
    <w:rsid w:val="00E9165C"/>
    <w:rsid w:val="00E916BA"/>
    <w:rsid w:val="00E9179B"/>
    <w:rsid w:val="00E91882"/>
    <w:rsid w:val="00E91975"/>
    <w:rsid w:val="00E91D26"/>
    <w:rsid w:val="00E91D7E"/>
    <w:rsid w:val="00E91FA6"/>
    <w:rsid w:val="00E921A0"/>
    <w:rsid w:val="00E922B7"/>
    <w:rsid w:val="00E926DA"/>
    <w:rsid w:val="00E926F0"/>
    <w:rsid w:val="00E92888"/>
    <w:rsid w:val="00E92BA9"/>
    <w:rsid w:val="00E9308D"/>
    <w:rsid w:val="00E93162"/>
    <w:rsid w:val="00E932F7"/>
    <w:rsid w:val="00E93473"/>
    <w:rsid w:val="00E935CF"/>
    <w:rsid w:val="00E93962"/>
    <w:rsid w:val="00E93A97"/>
    <w:rsid w:val="00E93C66"/>
    <w:rsid w:val="00E93EB2"/>
    <w:rsid w:val="00E93F53"/>
    <w:rsid w:val="00E93F7F"/>
    <w:rsid w:val="00E9411D"/>
    <w:rsid w:val="00E94197"/>
    <w:rsid w:val="00E94562"/>
    <w:rsid w:val="00E94617"/>
    <w:rsid w:val="00E9477B"/>
    <w:rsid w:val="00E9492C"/>
    <w:rsid w:val="00E94ECE"/>
    <w:rsid w:val="00E94F09"/>
    <w:rsid w:val="00E95361"/>
    <w:rsid w:val="00E95502"/>
    <w:rsid w:val="00E9560C"/>
    <w:rsid w:val="00E959B5"/>
    <w:rsid w:val="00E95CC1"/>
    <w:rsid w:val="00E95D0C"/>
    <w:rsid w:val="00E95EA3"/>
    <w:rsid w:val="00E96602"/>
    <w:rsid w:val="00E969F4"/>
    <w:rsid w:val="00E96A72"/>
    <w:rsid w:val="00E96A77"/>
    <w:rsid w:val="00E96B23"/>
    <w:rsid w:val="00E96D42"/>
    <w:rsid w:val="00E97273"/>
    <w:rsid w:val="00E9757B"/>
    <w:rsid w:val="00E97784"/>
    <w:rsid w:val="00E97868"/>
    <w:rsid w:val="00E97B4A"/>
    <w:rsid w:val="00E97E41"/>
    <w:rsid w:val="00EA046C"/>
    <w:rsid w:val="00EA0BFE"/>
    <w:rsid w:val="00EA0DCF"/>
    <w:rsid w:val="00EA0FD3"/>
    <w:rsid w:val="00EA1233"/>
    <w:rsid w:val="00EA1460"/>
    <w:rsid w:val="00EA1687"/>
    <w:rsid w:val="00EA18FD"/>
    <w:rsid w:val="00EA191F"/>
    <w:rsid w:val="00EA1CDC"/>
    <w:rsid w:val="00EA1DBF"/>
    <w:rsid w:val="00EA23E5"/>
    <w:rsid w:val="00EA2614"/>
    <w:rsid w:val="00EA29AE"/>
    <w:rsid w:val="00EA29ED"/>
    <w:rsid w:val="00EA2A79"/>
    <w:rsid w:val="00EA2C14"/>
    <w:rsid w:val="00EA3021"/>
    <w:rsid w:val="00EA36F4"/>
    <w:rsid w:val="00EA3828"/>
    <w:rsid w:val="00EA3BEA"/>
    <w:rsid w:val="00EA402C"/>
    <w:rsid w:val="00EA4235"/>
    <w:rsid w:val="00EA44C7"/>
    <w:rsid w:val="00EA465B"/>
    <w:rsid w:val="00EA4C67"/>
    <w:rsid w:val="00EA5076"/>
    <w:rsid w:val="00EA5613"/>
    <w:rsid w:val="00EA569E"/>
    <w:rsid w:val="00EA5A9B"/>
    <w:rsid w:val="00EA5B39"/>
    <w:rsid w:val="00EA5F04"/>
    <w:rsid w:val="00EA6182"/>
    <w:rsid w:val="00EA6476"/>
    <w:rsid w:val="00EA6E7F"/>
    <w:rsid w:val="00EA6F39"/>
    <w:rsid w:val="00EA72E0"/>
    <w:rsid w:val="00EA7313"/>
    <w:rsid w:val="00EA76F3"/>
    <w:rsid w:val="00EA79F1"/>
    <w:rsid w:val="00EA7BBF"/>
    <w:rsid w:val="00EA7FE4"/>
    <w:rsid w:val="00EB003F"/>
    <w:rsid w:val="00EB01EB"/>
    <w:rsid w:val="00EB02C0"/>
    <w:rsid w:val="00EB07D8"/>
    <w:rsid w:val="00EB0805"/>
    <w:rsid w:val="00EB090C"/>
    <w:rsid w:val="00EB0B4B"/>
    <w:rsid w:val="00EB0C0C"/>
    <w:rsid w:val="00EB200A"/>
    <w:rsid w:val="00EB2095"/>
    <w:rsid w:val="00EB2200"/>
    <w:rsid w:val="00EB2246"/>
    <w:rsid w:val="00EB27A5"/>
    <w:rsid w:val="00EB27C5"/>
    <w:rsid w:val="00EB27E5"/>
    <w:rsid w:val="00EB28DC"/>
    <w:rsid w:val="00EB2948"/>
    <w:rsid w:val="00EB2B92"/>
    <w:rsid w:val="00EB2DC0"/>
    <w:rsid w:val="00EB2E54"/>
    <w:rsid w:val="00EB2FB6"/>
    <w:rsid w:val="00EB3012"/>
    <w:rsid w:val="00EB30AA"/>
    <w:rsid w:val="00EB3354"/>
    <w:rsid w:val="00EB38B0"/>
    <w:rsid w:val="00EB3C0A"/>
    <w:rsid w:val="00EB4147"/>
    <w:rsid w:val="00EB4157"/>
    <w:rsid w:val="00EB422D"/>
    <w:rsid w:val="00EB43E1"/>
    <w:rsid w:val="00EB4767"/>
    <w:rsid w:val="00EB4832"/>
    <w:rsid w:val="00EB496E"/>
    <w:rsid w:val="00EB4B28"/>
    <w:rsid w:val="00EB4EFB"/>
    <w:rsid w:val="00EB5469"/>
    <w:rsid w:val="00EB5603"/>
    <w:rsid w:val="00EB5710"/>
    <w:rsid w:val="00EB5A58"/>
    <w:rsid w:val="00EB60F3"/>
    <w:rsid w:val="00EB61E2"/>
    <w:rsid w:val="00EB649A"/>
    <w:rsid w:val="00EB658B"/>
    <w:rsid w:val="00EB6590"/>
    <w:rsid w:val="00EB6714"/>
    <w:rsid w:val="00EB6B24"/>
    <w:rsid w:val="00EB6E8E"/>
    <w:rsid w:val="00EB6EFF"/>
    <w:rsid w:val="00EB711C"/>
    <w:rsid w:val="00EB71A4"/>
    <w:rsid w:val="00EB726D"/>
    <w:rsid w:val="00EB7603"/>
    <w:rsid w:val="00EB7BF2"/>
    <w:rsid w:val="00EC009A"/>
    <w:rsid w:val="00EC01CD"/>
    <w:rsid w:val="00EC0262"/>
    <w:rsid w:val="00EC048D"/>
    <w:rsid w:val="00EC0507"/>
    <w:rsid w:val="00EC0538"/>
    <w:rsid w:val="00EC0574"/>
    <w:rsid w:val="00EC06D3"/>
    <w:rsid w:val="00EC0A24"/>
    <w:rsid w:val="00EC0ADC"/>
    <w:rsid w:val="00EC0AF0"/>
    <w:rsid w:val="00EC0EAE"/>
    <w:rsid w:val="00EC0FFF"/>
    <w:rsid w:val="00EC121A"/>
    <w:rsid w:val="00EC123A"/>
    <w:rsid w:val="00EC1456"/>
    <w:rsid w:val="00EC18F5"/>
    <w:rsid w:val="00EC1D99"/>
    <w:rsid w:val="00EC2155"/>
    <w:rsid w:val="00EC2290"/>
    <w:rsid w:val="00EC2534"/>
    <w:rsid w:val="00EC2930"/>
    <w:rsid w:val="00EC2A6F"/>
    <w:rsid w:val="00EC2BA9"/>
    <w:rsid w:val="00EC2F84"/>
    <w:rsid w:val="00EC3366"/>
    <w:rsid w:val="00EC3640"/>
    <w:rsid w:val="00EC385D"/>
    <w:rsid w:val="00EC39A9"/>
    <w:rsid w:val="00EC4111"/>
    <w:rsid w:val="00EC41ED"/>
    <w:rsid w:val="00EC4755"/>
    <w:rsid w:val="00EC4B3C"/>
    <w:rsid w:val="00EC4FC0"/>
    <w:rsid w:val="00EC51D5"/>
    <w:rsid w:val="00EC52CA"/>
    <w:rsid w:val="00EC54C8"/>
    <w:rsid w:val="00EC5515"/>
    <w:rsid w:val="00EC55D1"/>
    <w:rsid w:val="00EC5706"/>
    <w:rsid w:val="00EC5771"/>
    <w:rsid w:val="00EC596A"/>
    <w:rsid w:val="00EC5E24"/>
    <w:rsid w:val="00EC617B"/>
    <w:rsid w:val="00EC6205"/>
    <w:rsid w:val="00EC624F"/>
    <w:rsid w:val="00EC6482"/>
    <w:rsid w:val="00EC673B"/>
    <w:rsid w:val="00EC6747"/>
    <w:rsid w:val="00EC682A"/>
    <w:rsid w:val="00EC6A14"/>
    <w:rsid w:val="00EC6F71"/>
    <w:rsid w:val="00EC7093"/>
    <w:rsid w:val="00EC785D"/>
    <w:rsid w:val="00EC7BA1"/>
    <w:rsid w:val="00ED064D"/>
    <w:rsid w:val="00ED07EE"/>
    <w:rsid w:val="00ED08B3"/>
    <w:rsid w:val="00ED08B7"/>
    <w:rsid w:val="00ED0E5D"/>
    <w:rsid w:val="00ED0ECD"/>
    <w:rsid w:val="00ED0F11"/>
    <w:rsid w:val="00ED1065"/>
    <w:rsid w:val="00ED149D"/>
    <w:rsid w:val="00ED1587"/>
    <w:rsid w:val="00ED18CD"/>
    <w:rsid w:val="00ED1921"/>
    <w:rsid w:val="00ED193C"/>
    <w:rsid w:val="00ED19B8"/>
    <w:rsid w:val="00ED1A0E"/>
    <w:rsid w:val="00ED1A8E"/>
    <w:rsid w:val="00ED1B42"/>
    <w:rsid w:val="00ED21DB"/>
    <w:rsid w:val="00ED2209"/>
    <w:rsid w:val="00ED29CB"/>
    <w:rsid w:val="00ED2A20"/>
    <w:rsid w:val="00ED2B0D"/>
    <w:rsid w:val="00ED2B51"/>
    <w:rsid w:val="00ED2D11"/>
    <w:rsid w:val="00ED2DB1"/>
    <w:rsid w:val="00ED2F65"/>
    <w:rsid w:val="00ED38C4"/>
    <w:rsid w:val="00ED4090"/>
    <w:rsid w:val="00ED4128"/>
    <w:rsid w:val="00ED4184"/>
    <w:rsid w:val="00ED455D"/>
    <w:rsid w:val="00ED45AB"/>
    <w:rsid w:val="00ED470E"/>
    <w:rsid w:val="00ED4A27"/>
    <w:rsid w:val="00ED4BCD"/>
    <w:rsid w:val="00ED4E66"/>
    <w:rsid w:val="00ED511E"/>
    <w:rsid w:val="00ED5381"/>
    <w:rsid w:val="00ED5461"/>
    <w:rsid w:val="00ED5927"/>
    <w:rsid w:val="00ED5944"/>
    <w:rsid w:val="00ED59DF"/>
    <w:rsid w:val="00ED5A6B"/>
    <w:rsid w:val="00ED5D23"/>
    <w:rsid w:val="00ED5E8A"/>
    <w:rsid w:val="00ED5FDE"/>
    <w:rsid w:val="00ED66BB"/>
    <w:rsid w:val="00ED6EE7"/>
    <w:rsid w:val="00ED71BA"/>
    <w:rsid w:val="00ED7315"/>
    <w:rsid w:val="00ED77A9"/>
    <w:rsid w:val="00ED789E"/>
    <w:rsid w:val="00ED79D4"/>
    <w:rsid w:val="00ED7A65"/>
    <w:rsid w:val="00ED7A9E"/>
    <w:rsid w:val="00ED7B78"/>
    <w:rsid w:val="00ED7F1A"/>
    <w:rsid w:val="00EE0353"/>
    <w:rsid w:val="00EE037F"/>
    <w:rsid w:val="00EE06E7"/>
    <w:rsid w:val="00EE0D48"/>
    <w:rsid w:val="00EE0E30"/>
    <w:rsid w:val="00EE0E40"/>
    <w:rsid w:val="00EE0EA1"/>
    <w:rsid w:val="00EE0EAF"/>
    <w:rsid w:val="00EE0EC7"/>
    <w:rsid w:val="00EE0ECF"/>
    <w:rsid w:val="00EE1038"/>
    <w:rsid w:val="00EE13AE"/>
    <w:rsid w:val="00EE1530"/>
    <w:rsid w:val="00EE1986"/>
    <w:rsid w:val="00EE19D5"/>
    <w:rsid w:val="00EE1A36"/>
    <w:rsid w:val="00EE1C34"/>
    <w:rsid w:val="00EE1D86"/>
    <w:rsid w:val="00EE2007"/>
    <w:rsid w:val="00EE259C"/>
    <w:rsid w:val="00EE29F5"/>
    <w:rsid w:val="00EE2AB0"/>
    <w:rsid w:val="00EE2B04"/>
    <w:rsid w:val="00EE2FA3"/>
    <w:rsid w:val="00EE311C"/>
    <w:rsid w:val="00EE3218"/>
    <w:rsid w:val="00EE32F1"/>
    <w:rsid w:val="00EE331A"/>
    <w:rsid w:val="00EE37B6"/>
    <w:rsid w:val="00EE390F"/>
    <w:rsid w:val="00EE3B6F"/>
    <w:rsid w:val="00EE3C23"/>
    <w:rsid w:val="00EE3E33"/>
    <w:rsid w:val="00EE3E8B"/>
    <w:rsid w:val="00EE3FB8"/>
    <w:rsid w:val="00EE4538"/>
    <w:rsid w:val="00EE4586"/>
    <w:rsid w:val="00EE469F"/>
    <w:rsid w:val="00EE47A0"/>
    <w:rsid w:val="00EE47FA"/>
    <w:rsid w:val="00EE4946"/>
    <w:rsid w:val="00EE5001"/>
    <w:rsid w:val="00EE511A"/>
    <w:rsid w:val="00EE59A0"/>
    <w:rsid w:val="00EE5F6C"/>
    <w:rsid w:val="00EE618C"/>
    <w:rsid w:val="00EE6461"/>
    <w:rsid w:val="00EE64B4"/>
    <w:rsid w:val="00EE65A7"/>
    <w:rsid w:val="00EE68C9"/>
    <w:rsid w:val="00EE6E30"/>
    <w:rsid w:val="00EE6ECC"/>
    <w:rsid w:val="00EE7097"/>
    <w:rsid w:val="00EE7282"/>
    <w:rsid w:val="00EE744A"/>
    <w:rsid w:val="00EE7689"/>
    <w:rsid w:val="00EE7BA1"/>
    <w:rsid w:val="00EF0093"/>
    <w:rsid w:val="00EF014B"/>
    <w:rsid w:val="00EF047E"/>
    <w:rsid w:val="00EF04AF"/>
    <w:rsid w:val="00EF05E6"/>
    <w:rsid w:val="00EF0825"/>
    <w:rsid w:val="00EF0C40"/>
    <w:rsid w:val="00EF0D2C"/>
    <w:rsid w:val="00EF16EE"/>
    <w:rsid w:val="00EF1A88"/>
    <w:rsid w:val="00EF1D6E"/>
    <w:rsid w:val="00EF239E"/>
    <w:rsid w:val="00EF27F8"/>
    <w:rsid w:val="00EF2E12"/>
    <w:rsid w:val="00EF2ED1"/>
    <w:rsid w:val="00EF2EE2"/>
    <w:rsid w:val="00EF2F75"/>
    <w:rsid w:val="00EF35FC"/>
    <w:rsid w:val="00EF3E10"/>
    <w:rsid w:val="00EF4034"/>
    <w:rsid w:val="00EF429F"/>
    <w:rsid w:val="00EF43E1"/>
    <w:rsid w:val="00EF447F"/>
    <w:rsid w:val="00EF461E"/>
    <w:rsid w:val="00EF46FD"/>
    <w:rsid w:val="00EF49DB"/>
    <w:rsid w:val="00EF4F7D"/>
    <w:rsid w:val="00EF549B"/>
    <w:rsid w:val="00EF5765"/>
    <w:rsid w:val="00EF59E1"/>
    <w:rsid w:val="00EF5AC2"/>
    <w:rsid w:val="00EF5AD7"/>
    <w:rsid w:val="00EF5B4E"/>
    <w:rsid w:val="00EF5B52"/>
    <w:rsid w:val="00EF60B7"/>
    <w:rsid w:val="00EF638B"/>
    <w:rsid w:val="00EF6768"/>
    <w:rsid w:val="00EF6A63"/>
    <w:rsid w:val="00EF6CF1"/>
    <w:rsid w:val="00EF7046"/>
    <w:rsid w:val="00EF71FF"/>
    <w:rsid w:val="00EF7673"/>
    <w:rsid w:val="00F00131"/>
    <w:rsid w:val="00F001E7"/>
    <w:rsid w:val="00F00213"/>
    <w:rsid w:val="00F00598"/>
    <w:rsid w:val="00F008A7"/>
    <w:rsid w:val="00F008DE"/>
    <w:rsid w:val="00F00A37"/>
    <w:rsid w:val="00F011EA"/>
    <w:rsid w:val="00F0126A"/>
    <w:rsid w:val="00F012A5"/>
    <w:rsid w:val="00F015EE"/>
    <w:rsid w:val="00F01833"/>
    <w:rsid w:val="00F01869"/>
    <w:rsid w:val="00F01987"/>
    <w:rsid w:val="00F01A39"/>
    <w:rsid w:val="00F02690"/>
    <w:rsid w:val="00F02795"/>
    <w:rsid w:val="00F02A12"/>
    <w:rsid w:val="00F02AB2"/>
    <w:rsid w:val="00F03311"/>
    <w:rsid w:val="00F03682"/>
    <w:rsid w:val="00F036C4"/>
    <w:rsid w:val="00F038F7"/>
    <w:rsid w:val="00F039FF"/>
    <w:rsid w:val="00F03AC1"/>
    <w:rsid w:val="00F03BDF"/>
    <w:rsid w:val="00F03C43"/>
    <w:rsid w:val="00F04080"/>
    <w:rsid w:val="00F040A6"/>
    <w:rsid w:val="00F0410C"/>
    <w:rsid w:val="00F041A8"/>
    <w:rsid w:val="00F0421D"/>
    <w:rsid w:val="00F04274"/>
    <w:rsid w:val="00F04895"/>
    <w:rsid w:val="00F04932"/>
    <w:rsid w:val="00F04E28"/>
    <w:rsid w:val="00F04FB5"/>
    <w:rsid w:val="00F054F6"/>
    <w:rsid w:val="00F05502"/>
    <w:rsid w:val="00F0576C"/>
    <w:rsid w:val="00F059FE"/>
    <w:rsid w:val="00F05B21"/>
    <w:rsid w:val="00F05EAD"/>
    <w:rsid w:val="00F05EEE"/>
    <w:rsid w:val="00F06202"/>
    <w:rsid w:val="00F06390"/>
    <w:rsid w:val="00F06548"/>
    <w:rsid w:val="00F065AA"/>
    <w:rsid w:val="00F0670A"/>
    <w:rsid w:val="00F06C4F"/>
    <w:rsid w:val="00F06EBE"/>
    <w:rsid w:val="00F071D7"/>
    <w:rsid w:val="00F07A93"/>
    <w:rsid w:val="00F07DE9"/>
    <w:rsid w:val="00F07FD0"/>
    <w:rsid w:val="00F1004D"/>
    <w:rsid w:val="00F10269"/>
    <w:rsid w:val="00F10375"/>
    <w:rsid w:val="00F1060E"/>
    <w:rsid w:val="00F10A43"/>
    <w:rsid w:val="00F10C39"/>
    <w:rsid w:val="00F10CA8"/>
    <w:rsid w:val="00F10DCE"/>
    <w:rsid w:val="00F10DFD"/>
    <w:rsid w:val="00F1111E"/>
    <w:rsid w:val="00F1167F"/>
    <w:rsid w:val="00F11BD6"/>
    <w:rsid w:val="00F11C80"/>
    <w:rsid w:val="00F12012"/>
    <w:rsid w:val="00F1218D"/>
    <w:rsid w:val="00F12927"/>
    <w:rsid w:val="00F12BE3"/>
    <w:rsid w:val="00F12EEB"/>
    <w:rsid w:val="00F1347F"/>
    <w:rsid w:val="00F13B3F"/>
    <w:rsid w:val="00F13BA8"/>
    <w:rsid w:val="00F143E2"/>
    <w:rsid w:val="00F143FD"/>
    <w:rsid w:val="00F146EF"/>
    <w:rsid w:val="00F14AD2"/>
    <w:rsid w:val="00F14CD0"/>
    <w:rsid w:val="00F14F8B"/>
    <w:rsid w:val="00F1535C"/>
    <w:rsid w:val="00F15458"/>
    <w:rsid w:val="00F1567E"/>
    <w:rsid w:val="00F15735"/>
    <w:rsid w:val="00F15821"/>
    <w:rsid w:val="00F1584F"/>
    <w:rsid w:val="00F15948"/>
    <w:rsid w:val="00F15983"/>
    <w:rsid w:val="00F15B1C"/>
    <w:rsid w:val="00F15D9E"/>
    <w:rsid w:val="00F15DE5"/>
    <w:rsid w:val="00F15EDC"/>
    <w:rsid w:val="00F16521"/>
    <w:rsid w:val="00F16556"/>
    <w:rsid w:val="00F16808"/>
    <w:rsid w:val="00F169B8"/>
    <w:rsid w:val="00F16BC3"/>
    <w:rsid w:val="00F16D21"/>
    <w:rsid w:val="00F17011"/>
    <w:rsid w:val="00F1728D"/>
    <w:rsid w:val="00F17451"/>
    <w:rsid w:val="00F17B70"/>
    <w:rsid w:val="00F17E39"/>
    <w:rsid w:val="00F17EBC"/>
    <w:rsid w:val="00F17FF9"/>
    <w:rsid w:val="00F202E0"/>
    <w:rsid w:val="00F203F6"/>
    <w:rsid w:val="00F2072F"/>
    <w:rsid w:val="00F20C7F"/>
    <w:rsid w:val="00F20C80"/>
    <w:rsid w:val="00F20E7B"/>
    <w:rsid w:val="00F210BD"/>
    <w:rsid w:val="00F21457"/>
    <w:rsid w:val="00F2158B"/>
    <w:rsid w:val="00F21739"/>
    <w:rsid w:val="00F21783"/>
    <w:rsid w:val="00F21852"/>
    <w:rsid w:val="00F218C1"/>
    <w:rsid w:val="00F21B02"/>
    <w:rsid w:val="00F21F0C"/>
    <w:rsid w:val="00F21FFC"/>
    <w:rsid w:val="00F2271C"/>
    <w:rsid w:val="00F22ADC"/>
    <w:rsid w:val="00F22D99"/>
    <w:rsid w:val="00F23148"/>
    <w:rsid w:val="00F23698"/>
    <w:rsid w:val="00F23DEF"/>
    <w:rsid w:val="00F2418A"/>
    <w:rsid w:val="00F24ADE"/>
    <w:rsid w:val="00F24C12"/>
    <w:rsid w:val="00F24D31"/>
    <w:rsid w:val="00F24F71"/>
    <w:rsid w:val="00F251D2"/>
    <w:rsid w:val="00F25BE9"/>
    <w:rsid w:val="00F25D31"/>
    <w:rsid w:val="00F25F97"/>
    <w:rsid w:val="00F2633F"/>
    <w:rsid w:val="00F2681F"/>
    <w:rsid w:val="00F26D3B"/>
    <w:rsid w:val="00F26DAD"/>
    <w:rsid w:val="00F26E95"/>
    <w:rsid w:val="00F27317"/>
    <w:rsid w:val="00F27476"/>
    <w:rsid w:val="00F27493"/>
    <w:rsid w:val="00F274B0"/>
    <w:rsid w:val="00F2772F"/>
    <w:rsid w:val="00F2799D"/>
    <w:rsid w:val="00F279B4"/>
    <w:rsid w:val="00F279E6"/>
    <w:rsid w:val="00F27BE0"/>
    <w:rsid w:val="00F27D0E"/>
    <w:rsid w:val="00F27D5D"/>
    <w:rsid w:val="00F3001F"/>
    <w:rsid w:val="00F30190"/>
    <w:rsid w:val="00F30305"/>
    <w:rsid w:val="00F3096F"/>
    <w:rsid w:val="00F30B66"/>
    <w:rsid w:val="00F311A1"/>
    <w:rsid w:val="00F3136B"/>
    <w:rsid w:val="00F313EE"/>
    <w:rsid w:val="00F315E8"/>
    <w:rsid w:val="00F3236C"/>
    <w:rsid w:val="00F324B8"/>
    <w:rsid w:val="00F32778"/>
    <w:rsid w:val="00F32809"/>
    <w:rsid w:val="00F32CF0"/>
    <w:rsid w:val="00F32CFF"/>
    <w:rsid w:val="00F32D60"/>
    <w:rsid w:val="00F32E39"/>
    <w:rsid w:val="00F332F4"/>
    <w:rsid w:val="00F33779"/>
    <w:rsid w:val="00F3379A"/>
    <w:rsid w:val="00F337FC"/>
    <w:rsid w:val="00F33ACA"/>
    <w:rsid w:val="00F33BAC"/>
    <w:rsid w:val="00F33C68"/>
    <w:rsid w:val="00F33EE6"/>
    <w:rsid w:val="00F342AD"/>
    <w:rsid w:val="00F342CA"/>
    <w:rsid w:val="00F3437B"/>
    <w:rsid w:val="00F34624"/>
    <w:rsid w:val="00F34992"/>
    <w:rsid w:val="00F34C13"/>
    <w:rsid w:val="00F34D07"/>
    <w:rsid w:val="00F3502C"/>
    <w:rsid w:val="00F3508F"/>
    <w:rsid w:val="00F354B7"/>
    <w:rsid w:val="00F357F8"/>
    <w:rsid w:val="00F3599F"/>
    <w:rsid w:val="00F35A32"/>
    <w:rsid w:val="00F36014"/>
    <w:rsid w:val="00F363C3"/>
    <w:rsid w:val="00F36430"/>
    <w:rsid w:val="00F3643C"/>
    <w:rsid w:val="00F3654D"/>
    <w:rsid w:val="00F3689D"/>
    <w:rsid w:val="00F36A63"/>
    <w:rsid w:val="00F36AC2"/>
    <w:rsid w:val="00F36E03"/>
    <w:rsid w:val="00F36E9B"/>
    <w:rsid w:val="00F36F35"/>
    <w:rsid w:val="00F36F9B"/>
    <w:rsid w:val="00F370C5"/>
    <w:rsid w:val="00F37266"/>
    <w:rsid w:val="00F372CE"/>
    <w:rsid w:val="00F377C0"/>
    <w:rsid w:val="00F37829"/>
    <w:rsid w:val="00F37BAE"/>
    <w:rsid w:val="00F408A3"/>
    <w:rsid w:val="00F40A61"/>
    <w:rsid w:val="00F40ADC"/>
    <w:rsid w:val="00F40C8A"/>
    <w:rsid w:val="00F40E28"/>
    <w:rsid w:val="00F41256"/>
    <w:rsid w:val="00F41452"/>
    <w:rsid w:val="00F414F4"/>
    <w:rsid w:val="00F41526"/>
    <w:rsid w:val="00F41798"/>
    <w:rsid w:val="00F4187F"/>
    <w:rsid w:val="00F418EC"/>
    <w:rsid w:val="00F418F4"/>
    <w:rsid w:val="00F41BB5"/>
    <w:rsid w:val="00F4205B"/>
    <w:rsid w:val="00F420CC"/>
    <w:rsid w:val="00F42155"/>
    <w:rsid w:val="00F42347"/>
    <w:rsid w:val="00F42392"/>
    <w:rsid w:val="00F42984"/>
    <w:rsid w:val="00F42ABD"/>
    <w:rsid w:val="00F42AFB"/>
    <w:rsid w:val="00F42CBA"/>
    <w:rsid w:val="00F42DAD"/>
    <w:rsid w:val="00F42DF3"/>
    <w:rsid w:val="00F4310C"/>
    <w:rsid w:val="00F432A2"/>
    <w:rsid w:val="00F435BA"/>
    <w:rsid w:val="00F43735"/>
    <w:rsid w:val="00F4376B"/>
    <w:rsid w:val="00F43AD6"/>
    <w:rsid w:val="00F43DFD"/>
    <w:rsid w:val="00F43F17"/>
    <w:rsid w:val="00F44128"/>
    <w:rsid w:val="00F44255"/>
    <w:rsid w:val="00F4429D"/>
    <w:rsid w:val="00F44853"/>
    <w:rsid w:val="00F44EF7"/>
    <w:rsid w:val="00F44F34"/>
    <w:rsid w:val="00F451E3"/>
    <w:rsid w:val="00F45239"/>
    <w:rsid w:val="00F4564A"/>
    <w:rsid w:val="00F45A23"/>
    <w:rsid w:val="00F45A92"/>
    <w:rsid w:val="00F45EBD"/>
    <w:rsid w:val="00F45FA1"/>
    <w:rsid w:val="00F460FB"/>
    <w:rsid w:val="00F46116"/>
    <w:rsid w:val="00F47021"/>
    <w:rsid w:val="00F47066"/>
    <w:rsid w:val="00F4717A"/>
    <w:rsid w:val="00F47564"/>
    <w:rsid w:val="00F47647"/>
    <w:rsid w:val="00F47A37"/>
    <w:rsid w:val="00F47D8F"/>
    <w:rsid w:val="00F500AC"/>
    <w:rsid w:val="00F50610"/>
    <w:rsid w:val="00F50915"/>
    <w:rsid w:val="00F50CA9"/>
    <w:rsid w:val="00F50D39"/>
    <w:rsid w:val="00F50E12"/>
    <w:rsid w:val="00F50EA8"/>
    <w:rsid w:val="00F5101F"/>
    <w:rsid w:val="00F510BC"/>
    <w:rsid w:val="00F5176D"/>
    <w:rsid w:val="00F517AB"/>
    <w:rsid w:val="00F51AD0"/>
    <w:rsid w:val="00F51BC6"/>
    <w:rsid w:val="00F51E09"/>
    <w:rsid w:val="00F520A6"/>
    <w:rsid w:val="00F52355"/>
    <w:rsid w:val="00F52552"/>
    <w:rsid w:val="00F525DF"/>
    <w:rsid w:val="00F526D3"/>
    <w:rsid w:val="00F529F8"/>
    <w:rsid w:val="00F52CC0"/>
    <w:rsid w:val="00F534B1"/>
    <w:rsid w:val="00F5358E"/>
    <w:rsid w:val="00F53769"/>
    <w:rsid w:val="00F53D5E"/>
    <w:rsid w:val="00F54037"/>
    <w:rsid w:val="00F5428E"/>
    <w:rsid w:val="00F546F4"/>
    <w:rsid w:val="00F54744"/>
    <w:rsid w:val="00F54847"/>
    <w:rsid w:val="00F54BC0"/>
    <w:rsid w:val="00F54DA6"/>
    <w:rsid w:val="00F556F8"/>
    <w:rsid w:val="00F55EF0"/>
    <w:rsid w:val="00F563AE"/>
    <w:rsid w:val="00F56619"/>
    <w:rsid w:val="00F57151"/>
    <w:rsid w:val="00F574F5"/>
    <w:rsid w:val="00F5781B"/>
    <w:rsid w:val="00F579ED"/>
    <w:rsid w:val="00F57C07"/>
    <w:rsid w:val="00F57C1E"/>
    <w:rsid w:val="00F57D12"/>
    <w:rsid w:val="00F60357"/>
    <w:rsid w:val="00F6060A"/>
    <w:rsid w:val="00F606A4"/>
    <w:rsid w:val="00F60985"/>
    <w:rsid w:val="00F60AAC"/>
    <w:rsid w:val="00F60CF1"/>
    <w:rsid w:val="00F60DD4"/>
    <w:rsid w:val="00F61150"/>
    <w:rsid w:val="00F6132B"/>
    <w:rsid w:val="00F616D5"/>
    <w:rsid w:val="00F61DD2"/>
    <w:rsid w:val="00F6223F"/>
    <w:rsid w:val="00F623AE"/>
    <w:rsid w:val="00F62514"/>
    <w:rsid w:val="00F6260D"/>
    <w:rsid w:val="00F627AF"/>
    <w:rsid w:val="00F62A18"/>
    <w:rsid w:val="00F6332D"/>
    <w:rsid w:val="00F633E5"/>
    <w:rsid w:val="00F634A4"/>
    <w:rsid w:val="00F63B95"/>
    <w:rsid w:val="00F63C30"/>
    <w:rsid w:val="00F64329"/>
    <w:rsid w:val="00F6443C"/>
    <w:rsid w:val="00F6451E"/>
    <w:rsid w:val="00F6453D"/>
    <w:rsid w:val="00F64936"/>
    <w:rsid w:val="00F64D99"/>
    <w:rsid w:val="00F64DAA"/>
    <w:rsid w:val="00F65118"/>
    <w:rsid w:val="00F654A5"/>
    <w:rsid w:val="00F6575E"/>
    <w:rsid w:val="00F6583F"/>
    <w:rsid w:val="00F65A49"/>
    <w:rsid w:val="00F65B86"/>
    <w:rsid w:val="00F65F41"/>
    <w:rsid w:val="00F66806"/>
    <w:rsid w:val="00F6699B"/>
    <w:rsid w:val="00F67125"/>
    <w:rsid w:val="00F67133"/>
    <w:rsid w:val="00F673F2"/>
    <w:rsid w:val="00F67423"/>
    <w:rsid w:val="00F674D0"/>
    <w:rsid w:val="00F677FD"/>
    <w:rsid w:val="00F6793A"/>
    <w:rsid w:val="00F67AF5"/>
    <w:rsid w:val="00F67CAD"/>
    <w:rsid w:val="00F67E89"/>
    <w:rsid w:val="00F67F9E"/>
    <w:rsid w:val="00F67FE6"/>
    <w:rsid w:val="00F70202"/>
    <w:rsid w:val="00F70262"/>
    <w:rsid w:val="00F70906"/>
    <w:rsid w:val="00F70942"/>
    <w:rsid w:val="00F70DCF"/>
    <w:rsid w:val="00F71253"/>
    <w:rsid w:val="00F71712"/>
    <w:rsid w:val="00F71803"/>
    <w:rsid w:val="00F718CE"/>
    <w:rsid w:val="00F71916"/>
    <w:rsid w:val="00F719D1"/>
    <w:rsid w:val="00F71CA1"/>
    <w:rsid w:val="00F71CA4"/>
    <w:rsid w:val="00F71CCE"/>
    <w:rsid w:val="00F71EA7"/>
    <w:rsid w:val="00F7217D"/>
    <w:rsid w:val="00F7224A"/>
    <w:rsid w:val="00F722A6"/>
    <w:rsid w:val="00F7234D"/>
    <w:rsid w:val="00F725BF"/>
    <w:rsid w:val="00F7261F"/>
    <w:rsid w:val="00F7275B"/>
    <w:rsid w:val="00F72BCB"/>
    <w:rsid w:val="00F72FD8"/>
    <w:rsid w:val="00F73237"/>
    <w:rsid w:val="00F73435"/>
    <w:rsid w:val="00F7351D"/>
    <w:rsid w:val="00F735B5"/>
    <w:rsid w:val="00F73AB8"/>
    <w:rsid w:val="00F742A3"/>
    <w:rsid w:val="00F7440A"/>
    <w:rsid w:val="00F74517"/>
    <w:rsid w:val="00F747E4"/>
    <w:rsid w:val="00F74918"/>
    <w:rsid w:val="00F74FE3"/>
    <w:rsid w:val="00F751B0"/>
    <w:rsid w:val="00F75273"/>
    <w:rsid w:val="00F7557D"/>
    <w:rsid w:val="00F758A1"/>
    <w:rsid w:val="00F75E55"/>
    <w:rsid w:val="00F75E71"/>
    <w:rsid w:val="00F760C8"/>
    <w:rsid w:val="00F76337"/>
    <w:rsid w:val="00F7655A"/>
    <w:rsid w:val="00F769DA"/>
    <w:rsid w:val="00F76D4E"/>
    <w:rsid w:val="00F76FF0"/>
    <w:rsid w:val="00F77144"/>
    <w:rsid w:val="00F7718C"/>
    <w:rsid w:val="00F771E6"/>
    <w:rsid w:val="00F77682"/>
    <w:rsid w:val="00F77826"/>
    <w:rsid w:val="00F7791E"/>
    <w:rsid w:val="00F77954"/>
    <w:rsid w:val="00F77A34"/>
    <w:rsid w:val="00F77B97"/>
    <w:rsid w:val="00F77C79"/>
    <w:rsid w:val="00F8013B"/>
    <w:rsid w:val="00F801F1"/>
    <w:rsid w:val="00F8033E"/>
    <w:rsid w:val="00F80A2F"/>
    <w:rsid w:val="00F80B70"/>
    <w:rsid w:val="00F80B8E"/>
    <w:rsid w:val="00F81182"/>
    <w:rsid w:val="00F81669"/>
    <w:rsid w:val="00F816E2"/>
    <w:rsid w:val="00F823FC"/>
    <w:rsid w:val="00F826CA"/>
    <w:rsid w:val="00F82714"/>
    <w:rsid w:val="00F827A4"/>
    <w:rsid w:val="00F82879"/>
    <w:rsid w:val="00F82A9E"/>
    <w:rsid w:val="00F82C93"/>
    <w:rsid w:val="00F83493"/>
    <w:rsid w:val="00F836CD"/>
    <w:rsid w:val="00F83C7E"/>
    <w:rsid w:val="00F83CF4"/>
    <w:rsid w:val="00F83FA1"/>
    <w:rsid w:val="00F842C8"/>
    <w:rsid w:val="00F8446D"/>
    <w:rsid w:val="00F84572"/>
    <w:rsid w:val="00F845EE"/>
    <w:rsid w:val="00F84635"/>
    <w:rsid w:val="00F84773"/>
    <w:rsid w:val="00F84822"/>
    <w:rsid w:val="00F84BC7"/>
    <w:rsid w:val="00F84C05"/>
    <w:rsid w:val="00F84D5C"/>
    <w:rsid w:val="00F852AA"/>
    <w:rsid w:val="00F8572E"/>
    <w:rsid w:val="00F85781"/>
    <w:rsid w:val="00F857DC"/>
    <w:rsid w:val="00F85A0A"/>
    <w:rsid w:val="00F85AD8"/>
    <w:rsid w:val="00F85D79"/>
    <w:rsid w:val="00F861EE"/>
    <w:rsid w:val="00F86441"/>
    <w:rsid w:val="00F8651A"/>
    <w:rsid w:val="00F86574"/>
    <w:rsid w:val="00F86DB7"/>
    <w:rsid w:val="00F87467"/>
    <w:rsid w:val="00F87470"/>
    <w:rsid w:val="00F874C3"/>
    <w:rsid w:val="00F878EA"/>
    <w:rsid w:val="00F87A6E"/>
    <w:rsid w:val="00F87B30"/>
    <w:rsid w:val="00F87C86"/>
    <w:rsid w:val="00F87DA6"/>
    <w:rsid w:val="00F87EE9"/>
    <w:rsid w:val="00F90270"/>
    <w:rsid w:val="00F90375"/>
    <w:rsid w:val="00F9049E"/>
    <w:rsid w:val="00F90666"/>
    <w:rsid w:val="00F90755"/>
    <w:rsid w:val="00F907E3"/>
    <w:rsid w:val="00F908FC"/>
    <w:rsid w:val="00F90B2F"/>
    <w:rsid w:val="00F90DB7"/>
    <w:rsid w:val="00F90DBE"/>
    <w:rsid w:val="00F9140A"/>
    <w:rsid w:val="00F91941"/>
    <w:rsid w:val="00F919AD"/>
    <w:rsid w:val="00F91AD5"/>
    <w:rsid w:val="00F91CA0"/>
    <w:rsid w:val="00F92056"/>
    <w:rsid w:val="00F92280"/>
    <w:rsid w:val="00F927FA"/>
    <w:rsid w:val="00F92818"/>
    <w:rsid w:val="00F92939"/>
    <w:rsid w:val="00F92ADA"/>
    <w:rsid w:val="00F92BAE"/>
    <w:rsid w:val="00F92E7A"/>
    <w:rsid w:val="00F93016"/>
    <w:rsid w:val="00F93412"/>
    <w:rsid w:val="00F938A4"/>
    <w:rsid w:val="00F93C4C"/>
    <w:rsid w:val="00F93C58"/>
    <w:rsid w:val="00F93D6A"/>
    <w:rsid w:val="00F94299"/>
    <w:rsid w:val="00F942E1"/>
    <w:rsid w:val="00F94346"/>
    <w:rsid w:val="00F94409"/>
    <w:rsid w:val="00F94AA1"/>
    <w:rsid w:val="00F94B1F"/>
    <w:rsid w:val="00F94CAD"/>
    <w:rsid w:val="00F95033"/>
    <w:rsid w:val="00F9503F"/>
    <w:rsid w:val="00F950FB"/>
    <w:rsid w:val="00F95376"/>
    <w:rsid w:val="00F957A3"/>
    <w:rsid w:val="00F9597D"/>
    <w:rsid w:val="00F95DCA"/>
    <w:rsid w:val="00F95E2A"/>
    <w:rsid w:val="00F95F61"/>
    <w:rsid w:val="00F9626A"/>
    <w:rsid w:val="00F963FF"/>
    <w:rsid w:val="00F96692"/>
    <w:rsid w:val="00F96702"/>
    <w:rsid w:val="00F9683D"/>
    <w:rsid w:val="00F96A35"/>
    <w:rsid w:val="00F96AAF"/>
    <w:rsid w:val="00F96B66"/>
    <w:rsid w:val="00F96D91"/>
    <w:rsid w:val="00F96FBA"/>
    <w:rsid w:val="00F97469"/>
    <w:rsid w:val="00F9756F"/>
    <w:rsid w:val="00F97A9F"/>
    <w:rsid w:val="00F97F4C"/>
    <w:rsid w:val="00FA01B7"/>
    <w:rsid w:val="00FA02DB"/>
    <w:rsid w:val="00FA031C"/>
    <w:rsid w:val="00FA04EE"/>
    <w:rsid w:val="00FA079E"/>
    <w:rsid w:val="00FA07A2"/>
    <w:rsid w:val="00FA0820"/>
    <w:rsid w:val="00FA0BA8"/>
    <w:rsid w:val="00FA0BC3"/>
    <w:rsid w:val="00FA0C40"/>
    <w:rsid w:val="00FA10B6"/>
    <w:rsid w:val="00FA1146"/>
    <w:rsid w:val="00FA1284"/>
    <w:rsid w:val="00FA1729"/>
    <w:rsid w:val="00FA1B89"/>
    <w:rsid w:val="00FA1D02"/>
    <w:rsid w:val="00FA222F"/>
    <w:rsid w:val="00FA2285"/>
    <w:rsid w:val="00FA2942"/>
    <w:rsid w:val="00FA3128"/>
    <w:rsid w:val="00FA3143"/>
    <w:rsid w:val="00FA3144"/>
    <w:rsid w:val="00FA34EF"/>
    <w:rsid w:val="00FA363A"/>
    <w:rsid w:val="00FA367F"/>
    <w:rsid w:val="00FA3792"/>
    <w:rsid w:val="00FA3902"/>
    <w:rsid w:val="00FA3980"/>
    <w:rsid w:val="00FA3EA6"/>
    <w:rsid w:val="00FA434A"/>
    <w:rsid w:val="00FA45EC"/>
    <w:rsid w:val="00FA45FE"/>
    <w:rsid w:val="00FA4627"/>
    <w:rsid w:val="00FA4D4D"/>
    <w:rsid w:val="00FA4F51"/>
    <w:rsid w:val="00FA5028"/>
    <w:rsid w:val="00FA509F"/>
    <w:rsid w:val="00FA577E"/>
    <w:rsid w:val="00FA593E"/>
    <w:rsid w:val="00FA59AF"/>
    <w:rsid w:val="00FA5A04"/>
    <w:rsid w:val="00FA5CA9"/>
    <w:rsid w:val="00FA6110"/>
    <w:rsid w:val="00FA615E"/>
    <w:rsid w:val="00FA6204"/>
    <w:rsid w:val="00FA6394"/>
    <w:rsid w:val="00FA64D9"/>
    <w:rsid w:val="00FA65AC"/>
    <w:rsid w:val="00FA6916"/>
    <w:rsid w:val="00FA70AE"/>
    <w:rsid w:val="00FA70BF"/>
    <w:rsid w:val="00FA7284"/>
    <w:rsid w:val="00FA74A6"/>
    <w:rsid w:val="00FA7B30"/>
    <w:rsid w:val="00FA7B34"/>
    <w:rsid w:val="00FA7D0D"/>
    <w:rsid w:val="00FB01DD"/>
    <w:rsid w:val="00FB0223"/>
    <w:rsid w:val="00FB0269"/>
    <w:rsid w:val="00FB03B3"/>
    <w:rsid w:val="00FB06C0"/>
    <w:rsid w:val="00FB0ED5"/>
    <w:rsid w:val="00FB0FDC"/>
    <w:rsid w:val="00FB1060"/>
    <w:rsid w:val="00FB106B"/>
    <w:rsid w:val="00FB11E0"/>
    <w:rsid w:val="00FB1350"/>
    <w:rsid w:val="00FB13C7"/>
    <w:rsid w:val="00FB15FD"/>
    <w:rsid w:val="00FB17E9"/>
    <w:rsid w:val="00FB199A"/>
    <w:rsid w:val="00FB1B29"/>
    <w:rsid w:val="00FB1CB4"/>
    <w:rsid w:val="00FB1D30"/>
    <w:rsid w:val="00FB1F1C"/>
    <w:rsid w:val="00FB1F71"/>
    <w:rsid w:val="00FB2038"/>
    <w:rsid w:val="00FB2308"/>
    <w:rsid w:val="00FB2384"/>
    <w:rsid w:val="00FB245B"/>
    <w:rsid w:val="00FB250B"/>
    <w:rsid w:val="00FB2561"/>
    <w:rsid w:val="00FB25ED"/>
    <w:rsid w:val="00FB268B"/>
    <w:rsid w:val="00FB26FF"/>
    <w:rsid w:val="00FB273A"/>
    <w:rsid w:val="00FB28A8"/>
    <w:rsid w:val="00FB3414"/>
    <w:rsid w:val="00FB343A"/>
    <w:rsid w:val="00FB3589"/>
    <w:rsid w:val="00FB3616"/>
    <w:rsid w:val="00FB370A"/>
    <w:rsid w:val="00FB37C2"/>
    <w:rsid w:val="00FB3837"/>
    <w:rsid w:val="00FB3C0C"/>
    <w:rsid w:val="00FB3C40"/>
    <w:rsid w:val="00FB3D3B"/>
    <w:rsid w:val="00FB4056"/>
    <w:rsid w:val="00FB40B3"/>
    <w:rsid w:val="00FB4167"/>
    <w:rsid w:val="00FB4283"/>
    <w:rsid w:val="00FB432E"/>
    <w:rsid w:val="00FB4364"/>
    <w:rsid w:val="00FB4380"/>
    <w:rsid w:val="00FB4648"/>
    <w:rsid w:val="00FB47B9"/>
    <w:rsid w:val="00FB481F"/>
    <w:rsid w:val="00FB4C75"/>
    <w:rsid w:val="00FB4F2C"/>
    <w:rsid w:val="00FB51BE"/>
    <w:rsid w:val="00FB52D3"/>
    <w:rsid w:val="00FB52E0"/>
    <w:rsid w:val="00FB5510"/>
    <w:rsid w:val="00FB565B"/>
    <w:rsid w:val="00FB587A"/>
    <w:rsid w:val="00FB58AA"/>
    <w:rsid w:val="00FB5978"/>
    <w:rsid w:val="00FB5A7E"/>
    <w:rsid w:val="00FB5AD9"/>
    <w:rsid w:val="00FB5B76"/>
    <w:rsid w:val="00FB5BF1"/>
    <w:rsid w:val="00FB5E86"/>
    <w:rsid w:val="00FB5F12"/>
    <w:rsid w:val="00FB604E"/>
    <w:rsid w:val="00FB6368"/>
    <w:rsid w:val="00FB6629"/>
    <w:rsid w:val="00FB687E"/>
    <w:rsid w:val="00FB6A65"/>
    <w:rsid w:val="00FB6D23"/>
    <w:rsid w:val="00FB6E0D"/>
    <w:rsid w:val="00FB7129"/>
    <w:rsid w:val="00FB7261"/>
    <w:rsid w:val="00FB750D"/>
    <w:rsid w:val="00FB75FD"/>
    <w:rsid w:val="00FB794E"/>
    <w:rsid w:val="00FB7A7D"/>
    <w:rsid w:val="00FB7BFA"/>
    <w:rsid w:val="00FB7D18"/>
    <w:rsid w:val="00FC00D3"/>
    <w:rsid w:val="00FC01AB"/>
    <w:rsid w:val="00FC08DA"/>
    <w:rsid w:val="00FC0DB1"/>
    <w:rsid w:val="00FC1083"/>
    <w:rsid w:val="00FC108C"/>
    <w:rsid w:val="00FC1142"/>
    <w:rsid w:val="00FC11A3"/>
    <w:rsid w:val="00FC14B9"/>
    <w:rsid w:val="00FC14F6"/>
    <w:rsid w:val="00FC150B"/>
    <w:rsid w:val="00FC1635"/>
    <w:rsid w:val="00FC1748"/>
    <w:rsid w:val="00FC1852"/>
    <w:rsid w:val="00FC1A60"/>
    <w:rsid w:val="00FC1C5F"/>
    <w:rsid w:val="00FC2057"/>
    <w:rsid w:val="00FC2288"/>
    <w:rsid w:val="00FC2403"/>
    <w:rsid w:val="00FC2A9F"/>
    <w:rsid w:val="00FC2FE3"/>
    <w:rsid w:val="00FC31C1"/>
    <w:rsid w:val="00FC32DA"/>
    <w:rsid w:val="00FC34C5"/>
    <w:rsid w:val="00FC3545"/>
    <w:rsid w:val="00FC36C9"/>
    <w:rsid w:val="00FC3B65"/>
    <w:rsid w:val="00FC3F4E"/>
    <w:rsid w:val="00FC4479"/>
    <w:rsid w:val="00FC4707"/>
    <w:rsid w:val="00FC4D6E"/>
    <w:rsid w:val="00FC4D97"/>
    <w:rsid w:val="00FC4EB7"/>
    <w:rsid w:val="00FC5172"/>
    <w:rsid w:val="00FC5307"/>
    <w:rsid w:val="00FC565B"/>
    <w:rsid w:val="00FC59BC"/>
    <w:rsid w:val="00FC5AB0"/>
    <w:rsid w:val="00FC5B4F"/>
    <w:rsid w:val="00FC5CD1"/>
    <w:rsid w:val="00FC5E18"/>
    <w:rsid w:val="00FC5EC2"/>
    <w:rsid w:val="00FC637F"/>
    <w:rsid w:val="00FC65CE"/>
    <w:rsid w:val="00FC66AB"/>
    <w:rsid w:val="00FC6817"/>
    <w:rsid w:val="00FC6844"/>
    <w:rsid w:val="00FC6B49"/>
    <w:rsid w:val="00FC6BCD"/>
    <w:rsid w:val="00FC6EFD"/>
    <w:rsid w:val="00FC6FF8"/>
    <w:rsid w:val="00FC7165"/>
    <w:rsid w:val="00FC71AC"/>
    <w:rsid w:val="00FC71CA"/>
    <w:rsid w:val="00FC7253"/>
    <w:rsid w:val="00FC72DD"/>
    <w:rsid w:val="00FC753C"/>
    <w:rsid w:val="00FC7660"/>
    <w:rsid w:val="00FC77B4"/>
    <w:rsid w:val="00FC792D"/>
    <w:rsid w:val="00FC7CC5"/>
    <w:rsid w:val="00FC7EA8"/>
    <w:rsid w:val="00FD0067"/>
    <w:rsid w:val="00FD046D"/>
    <w:rsid w:val="00FD062B"/>
    <w:rsid w:val="00FD0738"/>
    <w:rsid w:val="00FD08DC"/>
    <w:rsid w:val="00FD0E22"/>
    <w:rsid w:val="00FD16D7"/>
    <w:rsid w:val="00FD179F"/>
    <w:rsid w:val="00FD18DB"/>
    <w:rsid w:val="00FD193D"/>
    <w:rsid w:val="00FD1B50"/>
    <w:rsid w:val="00FD1C07"/>
    <w:rsid w:val="00FD1D6B"/>
    <w:rsid w:val="00FD1D85"/>
    <w:rsid w:val="00FD1DF9"/>
    <w:rsid w:val="00FD2307"/>
    <w:rsid w:val="00FD23E0"/>
    <w:rsid w:val="00FD24C8"/>
    <w:rsid w:val="00FD291A"/>
    <w:rsid w:val="00FD2C13"/>
    <w:rsid w:val="00FD2D38"/>
    <w:rsid w:val="00FD2D4C"/>
    <w:rsid w:val="00FD2F46"/>
    <w:rsid w:val="00FD3024"/>
    <w:rsid w:val="00FD3077"/>
    <w:rsid w:val="00FD3945"/>
    <w:rsid w:val="00FD3A8E"/>
    <w:rsid w:val="00FD3F7B"/>
    <w:rsid w:val="00FD3FC6"/>
    <w:rsid w:val="00FD43A8"/>
    <w:rsid w:val="00FD496B"/>
    <w:rsid w:val="00FD4B07"/>
    <w:rsid w:val="00FD5105"/>
    <w:rsid w:val="00FD536E"/>
    <w:rsid w:val="00FD54BA"/>
    <w:rsid w:val="00FD5805"/>
    <w:rsid w:val="00FD583B"/>
    <w:rsid w:val="00FD58F0"/>
    <w:rsid w:val="00FD5B14"/>
    <w:rsid w:val="00FD5E8B"/>
    <w:rsid w:val="00FD5FD4"/>
    <w:rsid w:val="00FD655E"/>
    <w:rsid w:val="00FD672F"/>
    <w:rsid w:val="00FD6766"/>
    <w:rsid w:val="00FD6EFC"/>
    <w:rsid w:val="00FD6FC1"/>
    <w:rsid w:val="00FD72C8"/>
    <w:rsid w:val="00FD7342"/>
    <w:rsid w:val="00FD78DB"/>
    <w:rsid w:val="00FD7EA4"/>
    <w:rsid w:val="00FE029F"/>
    <w:rsid w:val="00FE0448"/>
    <w:rsid w:val="00FE06FE"/>
    <w:rsid w:val="00FE093E"/>
    <w:rsid w:val="00FE10DF"/>
    <w:rsid w:val="00FE10FA"/>
    <w:rsid w:val="00FE12DA"/>
    <w:rsid w:val="00FE132F"/>
    <w:rsid w:val="00FE1FBD"/>
    <w:rsid w:val="00FE214C"/>
    <w:rsid w:val="00FE23BA"/>
    <w:rsid w:val="00FE2877"/>
    <w:rsid w:val="00FE2895"/>
    <w:rsid w:val="00FE28D4"/>
    <w:rsid w:val="00FE2917"/>
    <w:rsid w:val="00FE2AB7"/>
    <w:rsid w:val="00FE2ADD"/>
    <w:rsid w:val="00FE2E07"/>
    <w:rsid w:val="00FE2F92"/>
    <w:rsid w:val="00FE31F3"/>
    <w:rsid w:val="00FE349C"/>
    <w:rsid w:val="00FE35FE"/>
    <w:rsid w:val="00FE3778"/>
    <w:rsid w:val="00FE3DCE"/>
    <w:rsid w:val="00FE40FD"/>
    <w:rsid w:val="00FE41B4"/>
    <w:rsid w:val="00FE4221"/>
    <w:rsid w:val="00FE435D"/>
    <w:rsid w:val="00FE484C"/>
    <w:rsid w:val="00FE488C"/>
    <w:rsid w:val="00FE496D"/>
    <w:rsid w:val="00FE4AD2"/>
    <w:rsid w:val="00FE4FF2"/>
    <w:rsid w:val="00FE5146"/>
    <w:rsid w:val="00FE54CC"/>
    <w:rsid w:val="00FE5699"/>
    <w:rsid w:val="00FE56C4"/>
    <w:rsid w:val="00FE575A"/>
    <w:rsid w:val="00FE58DA"/>
    <w:rsid w:val="00FE596C"/>
    <w:rsid w:val="00FE5AEC"/>
    <w:rsid w:val="00FE5E70"/>
    <w:rsid w:val="00FE6530"/>
    <w:rsid w:val="00FE6719"/>
    <w:rsid w:val="00FE6B27"/>
    <w:rsid w:val="00FE6B9B"/>
    <w:rsid w:val="00FE6F3A"/>
    <w:rsid w:val="00FE7493"/>
    <w:rsid w:val="00FE74F6"/>
    <w:rsid w:val="00FE75E4"/>
    <w:rsid w:val="00FE7600"/>
    <w:rsid w:val="00FE772F"/>
    <w:rsid w:val="00FE7A15"/>
    <w:rsid w:val="00FE7A24"/>
    <w:rsid w:val="00FE7D0F"/>
    <w:rsid w:val="00FE7F1D"/>
    <w:rsid w:val="00FE7FEB"/>
    <w:rsid w:val="00FF016B"/>
    <w:rsid w:val="00FF03CC"/>
    <w:rsid w:val="00FF0571"/>
    <w:rsid w:val="00FF0635"/>
    <w:rsid w:val="00FF063B"/>
    <w:rsid w:val="00FF0778"/>
    <w:rsid w:val="00FF0920"/>
    <w:rsid w:val="00FF1183"/>
    <w:rsid w:val="00FF1215"/>
    <w:rsid w:val="00FF1552"/>
    <w:rsid w:val="00FF180A"/>
    <w:rsid w:val="00FF1A1D"/>
    <w:rsid w:val="00FF1A8E"/>
    <w:rsid w:val="00FF1ADB"/>
    <w:rsid w:val="00FF1C05"/>
    <w:rsid w:val="00FF1D42"/>
    <w:rsid w:val="00FF1F25"/>
    <w:rsid w:val="00FF24E8"/>
    <w:rsid w:val="00FF265D"/>
    <w:rsid w:val="00FF2970"/>
    <w:rsid w:val="00FF3076"/>
    <w:rsid w:val="00FF339B"/>
    <w:rsid w:val="00FF33AD"/>
    <w:rsid w:val="00FF38B9"/>
    <w:rsid w:val="00FF3C3B"/>
    <w:rsid w:val="00FF3E04"/>
    <w:rsid w:val="00FF3EA4"/>
    <w:rsid w:val="00FF3EBC"/>
    <w:rsid w:val="00FF44AB"/>
    <w:rsid w:val="00FF457A"/>
    <w:rsid w:val="00FF4782"/>
    <w:rsid w:val="00FF4D66"/>
    <w:rsid w:val="00FF4FDA"/>
    <w:rsid w:val="00FF53FD"/>
    <w:rsid w:val="00FF54C5"/>
    <w:rsid w:val="00FF55F6"/>
    <w:rsid w:val="00FF5A4B"/>
    <w:rsid w:val="00FF5C9C"/>
    <w:rsid w:val="00FF5D69"/>
    <w:rsid w:val="00FF5FED"/>
    <w:rsid w:val="00FF6192"/>
    <w:rsid w:val="00FF65EF"/>
    <w:rsid w:val="00FF6713"/>
    <w:rsid w:val="00FF67A1"/>
    <w:rsid w:val="00FF7113"/>
    <w:rsid w:val="00FF7262"/>
    <w:rsid w:val="00FF73BF"/>
    <w:rsid w:val="00FF744B"/>
    <w:rsid w:val="00FF7789"/>
    <w:rsid w:val="00FF7A58"/>
    <w:rsid w:val="00FF7B74"/>
    <w:rsid w:val="00FF7CDA"/>
    <w:rsid w:val="16660CF8"/>
    <w:rsid w:val="1C80F83A"/>
    <w:rsid w:val="211D42FC"/>
    <w:rsid w:val="3CE32170"/>
    <w:rsid w:val="46ADF06E"/>
    <w:rsid w:val="4CA8BB01"/>
    <w:rsid w:val="5E415A52"/>
    <w:rsid w:val="717EBE54"/>
    <w:rsid w:val="76F9953C"/>
    <w:rsid w:val="7BCC9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,"/>
  <w:listSeparator w:val=";"/>
  <w14:docId w14:val="0896F149"/>
  <w15:chartTrackingRefBased/>
  <w15:docId w15:val="{C0EC0E1E-C865-4F85-82DA-7B89C6F8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19B1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7655"/>
    <w:pPr>
      <w:keepNext/>
      <w:keepLines/>
      <w:pageBreakBefore/>
      <w:numPr>
        <w:numId w:val="1"/>
      </w:numPr>
      <w:spacing w:after="240" w:line="312" w:lineRule="auto"/>
      <w:outlineLvl w:val="0"/>
    </w:pPr>
    <w:rPr>
      <w:rFonts w:ascii="Helvetica" w:eastAsiaTheme="majorEastAsia" w:hAnsi="Helvetic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97655"/>
    <w:pPr>
      <w:keepNext/>
      <w:keepLines/>
      <w:numPr>
        <w:ilvl w:val="1"/>
        <w:numId w:val="1"/>
      </w:numPr>
      <w:spacing w:before="480" w:after="120" w:line="312" w:lineRule="auto"/>
      <w:outlineLvl w:val="1"/>
    </w:pPr>
    <w:rPr>
      <w:rFonts w:ascii="Helvetica" w:eastAsiaTheme="majorEastAsia" w:hAnsi="Helvetic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20525"/>
    <w:pPr>
      <w:keepNext/>
      <w:keepLines/>
      <w:numPr>
        <w:ilvl w:val="2"/>
        <w:numId w:val="1"/>
      </w:numPr>
      <w:spacing w:before="240" w:after="120" w:line="312" w:lineRule="auto"/>
      <w:outlineLvl w:val="2"/>
    </w:pPr>
    <w:rPr>
      <w:rFonts w:eastAsiaTheme="majorEastAsia" w:cstheme="majorBidi"/>
      <w:bCs/>
      <w:i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97655"/>
    <w:pPr>
      <w:keepNext/>
      <w:keepLines/>
      <w:numPr>
        <w:ilvl w:val="3"/>
        <w:numId w:val="1"/>
      </w:numPr>
      <w:spacing w:before="240" w:after="120" w:line="312" w:lineRule="auto"/>
      <w:outlineLvl w:val="3"/>
    </w:pPr>
    <w:rPr>
      <w:rFonts w:ascii="Helvetica" w:eastAsiaTheme="majorEastAsia" w:hAnsi="Helvetica" w:cstheme="majorBidi"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7655"/>
    <w:pPr>
      <w:keepNext/>
      <w:keepLines/>
      <w:numPr>
        <w:ilvl w:val="4"/>
        <w:numId w:val="1"/>
      </w:numPr>
      <w:spacing w:before="200" w:line="312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7655"/>
    <w:pPr>
      <w:keepNext/>
      <w:keepLines/>
      <w:numPr>
        <w:ilvl w:val="5"/>
        <w:numId w:val="1"/>
      </w:numPr>
      <w:spacing w:before="200" w:line="312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7655"/>
    <w:pPr>
      <w:keepNext/>
      <w:keepLines/>
      <w:numPr>
        <w:ilvl w:val="6"/>
        <w:numId w:val="1"/>
      </w:numPr>
      <w:spacing w:before="200" w:line="312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7655"/>
    <w:pPr>
      <w:keepNext/>
      <w:keepLines/>
      <w:numPr>
        <w:ilvl w:val="7"/>
        <w:numId w:val="1"/>
      </w:numPr>
      <w:spacing w:before="200" w:line="312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7655"/>
    <w:pPr>
      <w:keepNext/>
      <w:keepLines/>
      <w:numPr>
        <w:ilvl w:val="8"/>
        <w:numId w:val="1"/>
      </w:numPr>
      <w:spacing w:before="200" w:line="312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10309"/>
  </w:style>
  <w:style w:type="paragraph" w:styleId="Listenabsatz">
    <w:name w:val="List Paragraph"/>
    <w:basedOn w:val="Standard"/>
    <w:uiPriority w:val="34"/>
    <w:qFormat/>
    <w:rsid w:val="00002DBA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A909E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70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A70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A705D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70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705D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70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705D"/>
    <w:rPr>
      <w:rFonts w:ascii="Segoe UI" w:hAnsi="Segoe UI" w:cs="Segoe UI"/>
      <w:sz w:val="18"/>
      <w:szCs w:val="18"/>
    </w:rPr>
  </w:style>
  <w:style w:type="paragraph" w:styleId="Textkrper-Einzug3">
    <w:name w:val="Body Text Indent 3"/>
    <w:basedOn w:val="Standard"/>
    <w:link w:val="Textkrper-Einzug3Zchn"/>
    <w:rsid w:val="00CE31BB"/>
    <w:pPr>
      <w:spacing w:after="120" w:line="264" w:lineRule="auto"/>
      <w:ind w:left="425" w:hanging="425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Textkrper-Einzug3Zchn">
    <w:name w:val="Textkörper-Einzug 3 Zchn"/>
    <w:basedOn w:val="Absatz-Standardschriftart"/>
    <w:link w:val="Textkrper-Einzug3"/>
    <w:rsid w:val="00CE31BB"/>
    <w:rPr>
      <w:rFonts w:ascii="Arial" w:eastAsia="Times New Roman" w:hAnsi="Arial" w:cs="Times New Roman"/>
      <w:sz w:val="24"/>
      <w:szCs w:val="20"/>
      <w:lang w:val="x-none" w:eastAsia="x-none"/>
    </w:rPr>
  </w:style>
  <w:style w:type="character" w:styleId="Hyperlink">
    <w:name w:val="Hyperlink"/>
    <w:uiPriority w:val="99"/>
    <w:unhideWhenUsed/>
    <w:rsid w:val="00CE3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97655"/>
    <w:rPr>
      <w:rFonts w:ascii="Helvetica" w:eastAsiaTheme="majorEastAsia" w:hAnsi="Helvetic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97655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20525"/>
    <w:rPr>
      <w:rFonts w:ascii="Times New Roman" w:eastAsiaTheme="majorEastAsia" w:hAnsi="Times New Roman" w:cstheme="majorBidi"/>
      <w:bCs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97655"/>
    <w:rPr>
      <w:rFonts w:ascii="Helvetica" w:eastAsiaTheme="majorEastAsia" w:hAnsi="Helvetica" w:cstheme="majorBidi"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7655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7655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7655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76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76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976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97655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97655"/>
    <w:rPr>
      <w:i/>
      <w:iCs/>
    </w:rPr>
  </w:style>
  <w:style w:type="numbering" w:customStyle="1" w:styleId="Formatvorlage1">
    <w:name w:val="Formatvorlage1"/>
    <w:uiPriority w:val="99"/>
    <w:rsid w:val="00797655"/>
    <w:pPr>
      <w:numPr>
        <w:numId w:val="2"/>
      </w:numPr>
    </w:pPr>
  </w:style>
  <w:style w:type="paragraph" w:styleId="Kopfzeile">
    <w:name w:val="header"/>
    <w:basedOn w:val="Standard"/>
    <w:link w:val="KopfzeileZchn"/>
    <w:uiPriority w:val="99"/>
    <w:unhideWhenUsed/>
    <w:rsid w:val="00797655"/>
    <w:pPr>
      <w:tabs>
        <w:tab w:val="center" w:pos="4536"/>
        <w:tab w:val="right" w:pos="9072"/>
      </w:tabs>
      <w:spacing w:line="240" w:lineRule="auto"/>
    </w:pPr>
    <w:rPr>
      <w:rFonts w:ascii="Helvetica" w:hAnsi="Helvetica"/>
    </w:rPr>
  </w:style>
  <w:style w:type="character" w:customStyle="1" w:styleId="KopfzeileZchn">
    <w:name w:val="Kopfzeile Zchn"/>
    <w:basedOn w:val="Absatz-Standardschriftart"/>
    <w:link w:val="Kopfzeile"/>
    <w:uiPriority w:val="99"/>
    <w:rsid w:val="00797655"/>
    <w:rPr>
      <w:rFonts w:ascii="Helvetica" w:hAnsi="Helvetica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97655"/>
    <w:pPr>
      <w:tabs>
        <w:tab w:val="center" w:pos="4536"/>
        <w:tab w:val="right" w:pos="9072"/>
      </w:tabs>
      <w:spacing w:line="240" w:lineRule="auto"/>
    </w:pPr>
    <w:rPr>
      <w:rFonts w:ascii="Helvetica" w:hAnsi="Helvetica"/>
    </w:rPr>
  </w:style>
  <w:style w:type="character" w:customStyle="1" w:styleId="FuzeileZchn">
    <w:name w:val="Fußzeile Zchn"/>
    <w:basedOn w:val="Absatz-Standardschriftart"/>
    <w:link w:val="Fuzeile"/>
    <w:uiPriority w:val="99"/>
    <w:rsid w:val="00797655"/>
    <w:rPr>
      <w:rFonts w:ascii="Helvetica" w:hAnsi="Helvetica"/>
      <w:sz w:val="24"/>
    </w:rPr>
  </w:style>
  <w:style w:type="character" w:styleId="Seitenzahl">
    <w:name w:val="page number"/>
    <w:basedOn w:val="Absatz-Standardschriftart"/>
    <w:rsid w:val="00797655"/>
  </w:style>
  <w:style w:type="paragraph" w:customStyle="1" w:styleId="Literatur">
    <w:name w:val="Literatur"/>
    <w:basedOn w:val="Standard"/>
    <w:qFormat/>
    <w:rsid w:val="00797655"/>
    <w:pPr>
      <w:spacing w:after="120" w:line="312" w:lineRule="auto"/>
      <w:ind w:left="709" w:hanging="709"/>
    </w:pPr>
    <w:rPr>
      <w:rFonts w:ascii="Helvetica" w:hAnsi="Helvetica"/>
    </w:rPr>
  </w:style>
  <w:style w:type="table" w:styleId="Tabellenraster">
    <w:name w:val="Table Grid"/>
    <w:basedOn w:val="NormaleTabelle"/>
    <w:uiPriority w:val="59"/>
    <w:rsid w:val="0079765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97655"/>
    <w:pPr>
      <w:spacing w:before="120" w:after="120" w:line="240" w:lineRule="auto"/>
      <w:jc w:val="left"/>
    </w:pPr>
    <w:rPr>
      <w:rFonts w:ascii="Helvetica" w:hAnsi="Helvetica"/>
      <w:bCs/>
      <w:i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97655"/>
    <w:pPr>
      <w:spacing w:before="240" w:after="120" w:line="312" w:lineRule="auto"/>
      <w:jc w:val="left"/>
    </w:pPr>
    <w:rPr>
      <w:rFonts w:ascii="Helvetica" w:hAnsi="Helvetica"/>
      <w:b/>
      <w:bCs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797655"/>
    <w:pPr>
      <w:spacing w:before="120" w:line="312" w:lineRule="auto"/>
      <w:ind w:left="240"/>
      <w:jc w:val="left"/>
    </w:pPr>
    <w:rPr>
      <w:rFonts w:ascii="Helvetica" w:hAnsi="Helvetica"/>
      <w:iCs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797655"/>
    <w:pPr>
      <w:spacing w:line="312" w:lineRule="auto"/>
      <w:ind w:left="480"/>
      <w:jc w:val="left"/>
    </w:pPr>
    <w:rPr>
      <w:rFonts w:ascii="Helvetica" w:hAnsi="Helvetica"/>
      <w:i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797655"/>
    <w:pPr>
      <w:spacing w:line="312" w:lineRule="auto"/>
      <w:ind w:left="720"/>
      <w:jc w:val="left"/>
    </w:pPr>
    <w:rPr>
      <w:rFonts w:asciiTheme="minorHAnsi" w:hAnsiTheme="minorHAnsi"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97655"/>
    <w:pPr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/>
      <w:color w:val="2E74B5" w:themeColor="accent1" w:themeShade="BF"/>
    </w:rPr>
  </w:style>
  <w:style w:type="paragraph" w:styleId="Verzeichnis5">
    <w:name w:val="toc 5"/>
    <w:basedOn w:val="Standard"/>
    <w:next w:val="Standard"/>
    <w:autoRedefine/>
    <w:uiPriority w:val="39"/>
    <w:unhideWhenUsed/>
    <w:rsid w:val="00797655"/>
    <w:pPr>
      <w:spacing w:line="312" w:lineRule="auto"/>
      <w:ind w:left="96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797655"/>
    <w:pPr>
      <w:spacing w:line="312" w:lineRule="auto"/>
      <w:ind w:left="12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797655"/>
    <w:pPr>
      <w:spacing w:line="312" w:lineRule="auto"/>
      <w:ind w:left="144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797655"/>
    <w:pPr>
      <w:spacing w:line="312" w:lineRule="auto"/>
      <w:ind w:left="168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797655"/>
    <w:pPr>
      <w:spacing w:line="312" w:lineRule="auto"/>
      <w:ind w:left="1920"/>
      <w:jc w:val="left"/>
    </w:pPr>
    <w:rPr>
      <w:rFonts w:asciiTheme="minorHAnsi" w:hAnsiTheme="minorHAnsi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97655"/>
    <w:pPr>
      <w:spacing w:line="240" w:lineRule="auto"/>
    </w:pPr>
    <w:rPr>
      <w:rFonts w:ascii="Helvetica" w:hAnsi="Helvetic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97655"/>
    <w:rPr>
      <w:rFonts w:ascii="Helvetica" w:hAnsi="Helvetic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97655"/>
    <w:rPr>
      <w:vertAlign w:val="superscript"/>
    </w:rPr>
  </w:style>
  <w:style w:type="paragraph" w:customStyle="1" w:styleId="Zitat1">
    <w:name w:val="Zitat1"/>
    <w:basedOn w:val="Standard"/>
    <w:next w:val="Standard"/>
    <w:rsid w:val="00797655"/>
    <w:pPr>
      <w:overflowPunct w:val="0"/>
      <w:autoSpaceDE w:val="0"/>
      <w:autoSpaceDN w:val="0"/>
      <w:adjustRightInd w:val="0"/>
      <w:spacing w:before="120" w:after="240" w:line="312" w:lineRule="auto"/>
      <w:ind w:left="567" w:right="567"/>
      <w:textAlignment w:val="baseline"/>
    </w:pPr>
    <w:rPr>
      <w:rFonts w:ascii="Helvetica" w:eastAsia="Times New Roman" w:hAnsi="Helvetica" w:cs="Times New Roman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97655"/>
    <w:pPr>
      <w:spacing w:after="300" w:line="240" w:lineRule="auto"/>
      <w:contextualSpacing/>
      <w:jc w:val="center"/>
    </w:pPr>
    <w:rPr>
      <w:rFonts w:ascii="Helvetica" w:eastAsiaTheme="majorEastAsia" w:hAnsi="Helvetica" w:cstheme="majorBidi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97655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7655"/>
    <w:pPr>
      <w:numPr>
        <w:ilvl w:val="1"/>
      </w:numPr>
      <w:spacing w:after="120" w:line="312" w:lineRule="auto"/>
      <w:jc w:val="center"/>
    </w:pPr>
    <w:rPr>
      <w:rFonts w:ascii="Helvetica" w:eastAsiaTheme="majorEastAsia" w:hAnsi="Helvetica" w:cstheme="majorBidi"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7655"/>
    <w:rPr>
      <w:rFonts w:ascii="Helvetica" w:eastAsiaTheme="majorEastAsia" w:hAnsi="Helvetica" w:cstheme="majorBidi"/>
      <w:iCs/>
      <w:spacing w:val="15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79765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e-DE"/>
    </w:rPr>
  </w:style>
  <w:style w:type="paragraph" w:styleId="Aufzhlungszeichen">
    <w:name w:val="List Bullet"/>
    <w:basedOn w:val="Standard"/>
    <w:uiPriority w:val="99"/>
    <w:unhideWhenUsed/>
    <w:rsid w:val="00797655"/>
    <w:pPr>
      <w:numPr>
        <w:numId w:val="3"/>
      </w:numPr>
      <w:spacing w:after="120" w:line="312" w:lineRule="auto"/>
      <w:contextualSpacing/>
    </w:pPr>
    <w:rPr>
      <w:rFonts w:ascii="Helvetica" w:hAnsi="Helvetica"/>
    </w:rPr>
  </w:style>
  <w:style w:type="paragraph" w:styleId="Abbildungsverzeichnis">
    <w:name w:val="table of figures"/>
    <w:basedOn w:val="Standard"/>
    <w:next w:val="Standard"/>
    <w:uiPriority w:val="99"/>
    <w:unhideWhenUsed/>
    <w:rsid w:val="00797655"/>
    <w:pPr>
      <w:spacing w:line="312" w:lineRule="auto"/>
    </w:pPr>
    <w:rPr>
      <w:rFonts w:ascii="Helvetica" w:hAnsi="Helvetica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797655"/>
    <w:rPr>
      <w:color w:val="2B579A"/>
      <w:shd w:val="clear" w:color="auto" w:fill="E6E6E6"/>
    </w:rPr>
  </w:style>
  <w:style w:type="character" w:customStyle="1" w:styleId="doi1">
    <w:name w:val="doi1"/>
    <w:basedOn w:val="Absatz-Standardschriftart"/>
    <w:rsid w:val="00797655"/>
  </w:style>
  <w:style w:type="character" w:customStyle="1" w:styleId="article-headermeta-info-data">
    <w:name w:val="article-header__meta-info-data"/>
    <w:basedOn w:val="Absatz-Standardschriftart"/>
    <w:rsid w:val="00797655"/>
  </w:style>
  <w:style w:type="character" w:customStyle="1" w:styleId="meta-citation">
    <w:name w:val="meta-citation"/>
    <w:basedOn w:val="Absatz-Standardschriftart"/>
    <w:rsid w:val="00797655"/>
  </w:style>
  <w:style w:type="character" w:customStyle="1" w:styleId="slug-doi">
    <w:name w:val="slug-doi"/>
    <w:basedOn w:val="Absatz-Standardschriftart"/>
    <w:rsid w:val="00797655"/>
  </w:style>
  <w:style w:type="character" w:customStyle="1" w:styleId="st1">
    <w:name w:val="st1"/>
    <w:basedOn w:val="Absatz-Standardschriftart"/>
    <w:rsid w:val="00797655"/>
  </w:style>
  <w:style w:type="character" w:customStyle="1" w:styleId="article-doi">
    <w:name w:val="article-doi"/>
    <w:basedOn w:val="Absatz-Standardschriftart"/>
    <w:rsid w:val="00797655"/>
  </w:style>
  <w:style w:type="paragraph" w:styleId="berarbeitung">
    <w:name w:val="Revision"/>
    <w:hidden/>
    <w:uiPriority w:val="99"/>
    <w:semiHidden/>
    <w:rsid w:val="00797655"/>
    <w:pPr>
      <w:spacing w:after="0" w:line="240" w:lineRule="auto"/>
    </w:pPr>
    <w:rPr>
      <w:rFonts w:ascii="Helvetica" w:hAnsi="Helvetica"/>
      <w:sz w:val="24"/>
    </w:rPr>
  </w:style>
  <w:style w:type="paragraph" w:customStyle="1" w:styleId="CitaviBibliographyEntry">
    <w:name w:val="Citavi Bibliography Entry"/>
    <w:basedOn w:val="Standard"/>
    <w:link w:val="CitaviBibliographyEntryZchn"/>
    <w:rsid w:val="009B4C8C"/>
    <w:pPr>
      <w:tabs>
        <w:tab w:val="left" w:pos="720"/>
      </w:tabs>
      <w:ind w:left="720" w:hanging="7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B4C8C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9B4C8C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B4C8C"/>
    <w:rPr>
      <w:rFonts w:ascii="Helvetica" w:eastAsiaTheme="majorEastAsia" w:hAnsi="Helvetica" w:cstheme="majorBidi"/>
      <w:b/>
      <w:bCs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C4D89"/>
  </w:style>
  <w:style w:type="character" w:styleId="Buchtitel">
    <w:name w:val="Book Title"/>
    <w:basedOn w:val="Absatz-Standardschriftart"/>
    <w:uiPriority w:val="33"/>
    <w:qFormat/>
    <w:rsid w:val="00BC4D8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C4D89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C4D8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C4D89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C4D8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4D8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4D89"/>
    <w:rPr>
      <w:rFonts w:ascii="Times New Roman" w:hAnsi="Times New Roman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BC4D8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4D89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unhideWhenUsed/>
    <w:rsid w:val="00BC4D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C4D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C4D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C4D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C4D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C4D8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C4D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C4D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C4D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C4D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C4D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C4D89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BC4D8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C4D8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C4D8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4D8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4D89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C4D8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C4D8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C4D8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C4D8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C4D89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C4D89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BC4D89"/>
  </w:style>
  <w:style w:type="paragraph" w:styleId="NurText">
    <w:name w:val="Plain Text"/>
    <w:basedOn w:val="Standard"/>
    <w:link w:val="NurTextZchn"/>
    <w:uiPriority w:val="99"/>
    <w:semiHidden/>
    <w:unhideWhenUsed/>
    <w:rsid w:val="00BC4D89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C4D89"/>
    <w:rPr>
      <w:rFonts w:ascii="Consolas" w:hAnsi="Consolas"/>
      <w:sz w:val="21"/>
      <w:szCs w:val="21"/>
    </w:rPr>
  </w:style>
  <w:style w:type="character" w:styleId="Fett">
    <w:name w:val="Strong"/>
    <w:basedOn w:val="Absatz-Standardschriftart"/>
    <w:uiPriority w:val="22"/>
    <w:qFormat/>
    <w:rsid w:val="00BC4D8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C4D89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C4D8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C4D8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C4D89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C4D8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4D89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4D8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4D89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C4D89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C4D89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C4D8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C4D89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C4D89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C4D89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C4D8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4D89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C4D89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C4D89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C4D89"/>
  </w:style>
  <w:style w:type="character" w:customStyle="1" w:styleId="DatumZchn">
    <w:name w:val="Datum Zchn"/>
    <w:basedOn w:val="Absatz-Standardschriftart"/>
    <w:link w:val="Datum"/>
    <w:uiPriority w:val="99"/>
    <w:semiHidden/>
    <w:rsid w:val="00BC4D89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C4D89"/>
  </w:style>
  <w:style w:type="character" w:customStyle="1" w:styleId="AnredeZchn">
    <w:name w:val="Anrede Zchn"/>
    <w:basedOn w:val="Absatz-Standardschriftart"/>
    <w:link w:val="Anrede"/>
    <w:uiPriority w:val="99"/>
    <w:semiHidden/>
    <w:rsid w:val="00BC4D89"/>
    <w:rPr>
      <w:rFonts w:ascii="Times New Roman" w:hAnsi="Times New Roman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C4D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C4D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C4D8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C4D8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C4D8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C4D8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C4D8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C4D89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C4D89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C4D89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C4D89"/>
    <w:rPr>
      <w:rFonts w:ascii="Times New Roman" w:hAnsi="Times New Roman"/>
      <w:sz w:val="24"/>
    </w:rPr>
  </w:style>
  <w:style w:type="paragraph" w:styleId="Listennummer5">
    <w:name w:val="List Number 5"/>
    <w:basedOn w:val="Standard"/>
    <w:uiPriority w:val="99"/>
    <w:semiHidden/>
    <w:unhideWhenUsed/>
    <w:rsid w:val="00BC4D89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C4D89"/>
    <w:pPr>
      <w:numPr>
        <w:numId w:val="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C4D89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C4D89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C4D89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C4D89"/>
    <w:pPr>
      <w:numPr>
        <w:numId w:val="1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C4D89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C4D89"/>
    <w:pPr>
      <w:numPr>
        <w:numId w:val="15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C4D8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C4D8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C4D8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C4D8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C4D89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C4D8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C4D8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BC4D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C4D89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C4D8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C4D89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C4D89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C4D8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C4D8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C4D89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C4D89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C4D89"/>
    <w:pPr>
      <w:ind w:left="708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C4D89"/>
    <w:pPr>
      <w:spacing w:line="240" w:lineRule="auto"/>
      <w:ind w:left="480" w:hanging="240"/>
    </w:pPr>
  </w:style>
  <w:style w:type="paragraph" w:customStyle="1" w:styleId="CitaviBibliographySubheading1">
    <w:name w:val="Citavi Bibliography Subheading 1"/>
    <w:basedOn w:val="berschrift2"/>
    <w:link w:val="CitaviBibliographySubheading1Zchn"/>
    <w:rsid w:val="00AB1D2F"/>
    <w:pPr>
      <w:spacing w:line="468" w:lineRule="auto"/>
      <w:jc w:val="left"/>
      <w:outlineLvl w:val="9"/>
    </w:pPr>
    <w:rPr>
      <w:b w:val="0"/>
      <w:sz w:val="22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B1D2F"/>
    <w:rPr>
      <w:rFonts w:ascii="Helvetica" w:eastAsiaTheme="majorEastAsia" w:hAnsi="Helvetica" w:cstheme="majorBidi"/>
      <w:bCs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B1D2F"/>
    <w:pPr>
      <w:spacing w:line="468" w:lineRule="auto"/>
      <w:jc w:val="left"/>
      <w:outlineLvl w:val="9"/>
    </w:pPr>
    <w:rPr>
      <w:b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B1D2F"/>
    <w:rPr>
      <w:rFonts w:ascii="Times New Roman" w:eastAsiaTheme="majorEastAsia" w:hAnsi="Times New Roman" w:cstheme="majorBidi"/>
      <w:b/>
      <w:bCs/>
      <w:i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B1D2F"/>
    <w:pPr>
      <w:spacing w:line="468" w:lineRule="auto"/>
      <w:jc w:val="left"/>
      <w:outlineLvl w:val="9"/>
    </w:pPr>
    <w:rPr>
      <w:b/>
      <w:sz w:val="22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B1D2F"/>
    <w:rPr>
      <w:rFonts w:ascii="Helvetica" w:eastAsiaTheme="majorEastAsia" w:hAnsi="Helvetica" w:cstheme="majorBidi"/>
      <w:b/>
      <w:bCs/>
      <w:i/>
      <w:iCs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B1D2F"/>
    <w:pPr>
      <w:spacing w:line="468" w:lineRule="auto"/>
      <w:jc w:val="left"/>
      <w:outlineLvl w:val="9"/>
    </w:pPr>
    <w:rPr>
      <w:b/>
      <w:sz w:val="22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B1D2F"/>
    <w:rPr>
      <w:rFonts w:asciiTheme="majorHAnsi" w:eastAsiaTheme="majorEastAsia" w:hAnsiTheme="majorHAnsi" w:cstheme="majorBidi"/>
      <w:b/>
      <w:color w:val="1F4D78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B1D2F"/>
    <w:pPr>
      <w:spacing w:line="468" w:lineRule="auto"/>
      <w:jc w:val="left"/>
      <w:outlineLvl w:val="9"/>
    </w:pPr>
    <w:rPr>
      <w:b/>
      <w:sz w:val="22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B1D2F"/>
    <w:rPr>
      <w:rFonts w:asciiTheme="majorHAnsi" w:eastAsiaTheme="majorEastAsia" w:hAnsiTheme="majorHAnsi" w:cstheme="majorBidi"/>
      <w:b/>
      <w:i/>
      <w:iCs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B1D2F"/>
    <w:pPr>
      <w:spacing w:line="468" w:lineRule="auto"/>
      <w:jc w:val="left"/>
      <w:outlineLvl w:val="9"/>
    </w:pPr>
    <w:rPr>
      <w:b/>
      <w:sz w:val="22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B1D2F"/>
    <w:rPr>
      <w:rFonts w:asciiTheme="majorHAnsi" w:eastAsiaTheme="majorEastAsia" w:hAnsiTheme="majorHAnsi" w:cstheme="majorBidi"/>
      <w:b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B1D2F"/>
    <w:pPr>
      <w:spacing w:line="468" w:lineRule="auto"/>
      <w:jc w:val="left"/>
      <w:outlineLvl w:val="9"/>
    </w:pPr>
    <w:rPr>
      <w:b/>
      <w:sz w:val="22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B1D2F"/>
    <w:rPr>
      <w:rFonts w:asciiTheme="majorHAnsi" w:eastAsiaTheme="majorEastAsia" w:hAnsiTheme="majorHAnsi" w:cstheme="majorBidi"/>
      <w:b/>
      <w:color w:val="404040" w:themeColor="text1" w:themeTint="BF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B1D2F"/>
    <w:pPr>
      <w:spacing w:line="468" w:lineRule="auto"/>
      <w:jc w:val="left"/>
      <w:outlineLvl w:val="9"/>
    </w:pPr>
    <w:rPr>
      <w:b/>
      <w:sz w:val="22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B1D2F"/>
    <w:rPr>
      <w:rFonts w:asciiTheme="majorHAnsi" w:eastAsiaTheme="majorEastAsia" w:hAnsiTheme="majorHAnsi" w:cstheme="majorBidi"/>
      <w:b/>
      <w:i/>
      <w:iCs/>
      <w:color w:val="404040" w:themeColor="text1" w:themeTint="BF"/>
      <w:szCs w:val="20"/>
      <w:lang w:val="en-US"/>
    </w:rPr>
  </w:style>
  <w:style w:type="paragraph" w:customStyle="1" w:styleId="Default">
    <w:name w:val="Default"/>
    <w:rsid w:val="00230E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30E69"/>
    <w:rPr>
      <w:rFonts w:cs="Times New Roman"/>
      <w:color w:val="auto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96B06"/>
    <w:pPr>
      <w:jc w:val="left"/>
    </w:pPr>
  </w:style>
  <w:style w:type="character" w:customStyle="1" w:styleId="CitaviChapterBibliographyHeadingZchn">
    <w:name w:val="Citavi Chapter Bibliography Heading Zchn"/>
    <w:basedOn w:val="CitaviBibliographyEntryZchn"/>
    <w:link w:val="CitaviChapterBibliographyHeading"/>
    <w:uiPriority w:val="99"/>
    <w:rsid w:val="00496B06"/>
    <w:rPr>
      <w:rFonts w:ascii="Helvetica" w:eastAsiaTheme="majorEastAsia" w:hAnsi="Helvetica" w:cstheme="majorBidi"/>
      <w:b/>
      <w:bCs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Char"/>
    <w:rsid w:val="00CB537B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CitaviBibliographyEntryZchn"/>
    <w:link w:val="EndNoteBibliographyTitle"/>
    <w:rsid w:val="00CB537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CB537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CitaviBibliographyEntryZchn"/>
    <w:link w:val="EndNoteBibliography"/>
    <w:rsid w:val="00CB537B"/>
    <w:rPr>
      <w:rFonts w:ascii="Times New Roman" w:hAnsi="Times New Roman" w:cs="Times New Roman"/>
      <w:noProof/>
      <w:sz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B53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9115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902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422B9-980B-4290-870E-92A4EB109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1</Words>
  <Characters>519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arl</dc:creator>
  <cp:keywords/>
  <dc:description/>
  <cp:lastModifiedBy>Johannes Carl</cp:lastModifiedBy>
  <cp:revision>10</cp:revision>
  <cp:lastPrinted>2023-10-17T07:15:00Z</cp:lastPrinted>
  <dcterms:created xsi:type="dcterms:W3CDTF">2024-02-01T22:53:00Z</dcterms:created>
  <dcterms:modified xsi:type="dcterms:W3CDTF">2024-03-12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GK-Artikel</vt:lpwstr>
  </property>
  <property fmtid="{D5CDD505-2E9C-101B-9397-08002B2CF9AE}" pid="3" name="CitaviDocumentProperty_6">
    <vt:lpwstr>True</vt:lpwstr>
  </property>
  <property fmtid="{D5CDD505-2E9C-101B-9397-08002B2CF9AE}" pid="4" name="CitaviDocumentProperty_8">
    <vt:lpwstr>W:\Alte Ordner\Alter Citavi-Ordner\BGK-Artikel.ctv6</vt:lpwstr>
  </property>
  <property fmtid="{D5CDD505-2E9C-101B-9397-08002B2CF9AE}" pid="5" name="CitaviDocumentProperty_0">
    <vt:lpwstr>a497688b-32bf-4a30-a6ed-cca847fabde3</vt:lpwstr>
  </property>
  <property fmtid="{D5CDD505-2E9C-101B-9397-08002B2CF9AE}" pid="6" name="CitaviDocumentProperty_1">
    <vt:lpwstr>6.12.0.0</vt:lpwstr>
  </property>
</Properties>
</file>